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ACD853" w14:textId="77777777" w:rsidR="00032FFA" w:rsidRPr="00431004" w:rsidRDefault="00032FFA" w:rsidP="00032FFA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  <w:lang w:eastAsia="ja-JP"/>
        </w:rPr>
      </w:pPr>
      <w:r w:rsidRPr="00431004">
        <w:rPr>
          <w:rFonts w:ascii="Times New Roman" w:hAnsi="Times New Roman" w:cs="Times New Roman"/>
          <w:sz w:val="24"/>
          <w:szCs w:val="24"/>
          <w:lang w:eastAsia="ja-JP"/>
        </w:rPr>
        <w:t>SUPPLEMENTAL MATERIAL</w:t>
      </w:r>
    </w:p>
    <w:p w14:paraId="7FF3B028" w14:textId="77777777" w:rsidR="00032FFA" w:rsidRPr="00272382" w:rsidRDefault="00032FFA" w:rsidP="00032FFA">
      <w:pPr>
        <w:spacing w:line="480" w:lineRule="auto"/>
        <w:rPr>
          <w:b/>
          <w:bCs/>
          <w:szCs w:val="24"/>
        </w:rPr>
      </w:pPr>
      <w:r w:rsidRPr="00272382">
        <w:rPr>
          <w:b/>
          <w:bCs/>
          <w:szCs w:val="24"/>
        </w:rPr>
        <w:t xml:space="preserve">Supplementary Table 1. Patient Disposition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8"/>
        <w:gridCol w:w="2064"/>
        <w:gridCol w:w="2064"/>
        <w:gridCol w:w="2064"/>
      </w:tblGrid>
      <w:tr w:rsidR="00032FFA" w:rsidRPr="00431004" w14:paraId="5E14A129" w14:textId="77777777" w:rsidTr="00CC7913">
        <w:trPr>
          <w:cantSplit/>
          <w:jc w:val="center"/>
        </w:trPr>
        <w:tc>
          <w:tcPr>
            <w:tcW w:w="16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B9DDBA" w14:textId="77777777" w:rsidR="00032FFA" w:rsidRPr="00431004" w:rsidRDefault="00032FFA" w:rsidP="00985967">
            <w:pPr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7BF153" w14:textId="77777777" w:rsidR="00032FFA" w:rsidRPr="00431004" w:rsidRDefault="00032FFA" w:rsidP="00985967">
            <w:pPr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1004">
              <w:rPr>
                <w:b/>
                <w:bCs/>
                <w:color w:val="000000"/>
                <w:sz w:val="18"/>
                <w:szCs w:val="18"/>
              </w:rPr>
              <w:t xml:space="preserve">Ad26/protein </w:t>
            </w:r>
            <w:proofErr w:type="spellStart"/>
            <w:r w:rsidRPr="00431004">
              <w:rPr>
                <w:b/>
                <w:bCs/>
                <w:color w:val="000000"/>
                <w:sz w:val="18"/>
                <w:szCs w:val="18"/>
              </w:rPr>
              <w:t>preF</w:t>
            </w:r>
            <w:proofErr w:type="spellEnd"/>
            <w:r w:rsidRPr="00431004">
              <w:rPr>
                <w:b/>
                <w:bCs/>
                <w:color w:val="000000"/>
                <w:sz w:val="18"/>
                <w:szCs w:val="18"/>
              </w:rPr>
              <w:t xml:space="preserve"> RSV vaccine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E5E54F" w14:textId="77777777" w:rsidR="00032FFA" w:rsidRPr="00431004" w:rsidRDefault="00032FFA" w:rsidP="00985967">
            <w:pPr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1004">
              <w:rPr>
                <w:b/>
                <w:bCs/>
                <w:color w:val="000000"/>
                <w:sz w:val="18"/>
                <w:szCs w:val="18"/>
              </w:rPr>
              <w:t>Placebo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9AA766" w14:textId="77777777" w:rsidR="00032FFA" w:rsidRPr="00431004" w:rsidRDefault="00032FFA" w:rsidP="00985967">
            <w:pPr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31004">
              <w:rPr>
                <w:b/>
                <w:bCs/>
                <w:color w:val="000000"/>
                <w:sz w:val="18"/>
                <w:szCs w:val="18"/>
              </w:rPr>
              <w:t>All Participants</w:t>
            </w:r>
          </w:p>
        </w:tc>
      </w:tr>
      <w:tr w:rsidR="00032FFA" w14:paraId="3918E1FA" w14:textId="77777777" w:rsidTr="00CC7913">
        <w:trPr>
          <w:cantSplit/>
          <w:jc w:val="center"/>
        </w:trPr>
        <w:tc>
          <w:tcPr>
            <w:tcW w:w="168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779492" w14:textId="77777777" w:rsidR="00032FFA" w:rsidRDefault="00032FFA" w:rsidP="00985967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alysis set: Full Analysis Set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8B9222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720E2C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969682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</w:tr>
      <w:tr w:rsidR="00032FFA" w14:paraId="0FA588DE" w14:textId="77777777" w:rsidTr="00CC7913">
        <w:trPr>
          <w:cantSplit/>
          <w:jc w:val="center"/>
        </w:trPr>
        <w:tc>
          <w:tcPr>
            <w:tcW w:w="16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A20B4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96E235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70CF11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C48169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1885A05B" w14:textId="77777777" w:rsidTr="00CC7913">
        <w:trPr>
          <w:cantSplit/>
          <w:jc w:val="center"/>
        </w:trPr>
        <w:tc>
          <w:tcPr>
            <w:tcW w:w="16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805987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F788AD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433F9F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EC8A63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17B1FA8B" w14:textId="77777777" w:rsidTr="00CC7913">
        <w:trPr>
          <w:cantSplit/>
          <w:jc w:val="center"/>
        </w:trPr>
        <w:tc>
          <w:tcPr>
            <w:tcW w:w="16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6572DD" w14:textId="77777777" w:rsidR="00032FFA" w:rsidRDefault="00032FFA" w:rsidP="00985967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ticipants ongoing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F45DC8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BE7ECC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133A57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7E01AD2E" w14:textId="77777777" w:rsidTr="00CC7913">
        <w:trPr>
          <w:cantSplit/>
          <w:jc w:val="center"/>
        </w:trPr>
        <w:tc>
          <w:tcPr>
            <w:tcW w:w="16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E55F4B" w14:textId="77777777" w:rsidR="00032FFA" w:rsidRDefault="00032FFA" w:rsidP="00985967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leted study participation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858DF2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 (100.0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A3649D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100.0%)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57C3DC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 (100.0%)</w:t>
            </w:r>
          </w:p>
        </w:tc>
      </w:tr>
      <w:tr w:rsidR="00032FFA" w14:paraId="347DD007" w14:textId="77777777" w:rsidTr="00CC7913">
        <w:trPr>
          <w:cantSplit/>
          <w:jc w:val="center"/>
        </w:trPr>
        <w:tc>
          <w:tcPr>
            <w:tcW w:w="16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5DAB09" w14:textId="77777777" w:rsidR="00032FFA" w:rsidRDefault="00032FFA" w:rsidP="00985967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continued study participation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772C59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ED0F05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6637F6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689AE0D5" w14:textId="77777777" w:rsidTr="00CC7913">
        <w:trPr>
          <w:cantSplit/>
          <w:jc w:val="center"/>
        </w:trPr>
        <w:tc>
          <w:tcPr>
            <w:tcW w:w="16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A27974" w14:textId="77777777" w:rsidR="00032FFA" w:rsidRDefault="00032FFA" w:rsidP="00985967">
            <w:pPr>
              <w:adjustRightInd w:val="0"/>
              <w:ind w:left="26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ason for discontinuation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1A39F9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2ECF57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D4F3D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58A61205" w14:textId="77777777" w:rsidTr="00CC7913">
        <w:trPr>
          <w:cantSplit/>
          <w:jc w:val="center"/>
        </w:trPr>
        <w:tc>
          <w:tcPr>
            <w:tcW w:w="168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03CE6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 data to report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1CFE26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4ED34B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0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0CB5C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032FFA" w14:paraId="7738F6C6" w14:textId="77777777" w:rsidTr="00985967">
        <w:trPr>
          <w:cantSplit/>
          <w:jc w:val="center"/>
        </w:trPr>
        <w:tc>
          <w:tcPr>
            <w:tcW w:w="5000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0E2048" w14:textId="77777777" w:rsidR="00032FFA" w:rsidRDefault="00032FFA" w:rsidP="00985967">
            <w:pPr>
              <w:keepNext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  <w:t>RSV = respiratory syncytial virus</w:t>
            </w:r>
          </w:p>
          <w:p w14:paraId="16F95B87" w14:textId="77777777" w:rsidR="00032FFA" w:rsidRDefault="00032FFA" w:rsidP="00985967">
            <w:pPr>
              <w:keepNext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e denominator for the percentage calculation is the full analysis set.</w:t>
            </w:r>
          </w:p>
        </w:tc>
      </w:tr>
    </w:tbl>
    <w:p w14:paraId="5F5FF4A0" w14:textId="77777777" w:rsidR="00032FFA" w:rsidRPr="00272382" w:rsidRDefault="00032FFA" w:rsidP="00032FFA">
      <w:pPr>
        <w:spacing w:line="480" w:lineRule="auto"/>
        <w:rPr>
          <w:szCs w:val="24"/>
          <w:vertAlign w:val="superscript"/>
        </w:rPr>
      </w:pPr>
    </w:p>
    <w:p w14:paraId="7F389123" w14:textId="77777777" w:rsidR="00032FFA" w:rsidRDefault="00032FFA" w:rsidP="00032FFA">
      <w:pPr>
        <w:spacing w:line="480" w:lineRule="auto"/>
        <w:rPr>
          <w:b/>
          <w:bCs/>
          <w:szCs w:val="24"/>
        </w:rPr>
      </w:pPr>
      <w:r w:rsidRPr="00272382">
        <w:rPr>
          <w:b/>
          <w:bCs/>
          <w:szCs w:val="24"/>
        </w:rPr>
        <w:t xml:space="preserve">Supplementary Table </w:t>
      </w:r>
      <w:r>
        <w:rPr>
          <w:b/>
          <w:bCs/>
          <w:szCs w:val="24"/>
        </w:rPr>
        <w:t>2</w:t>
      </w:r>
      <w:r w:rsidRPr="00272382">
        <w:rPr>
          <w:b/>
          <w:bCs/>
          <w:szCs w:val="24"/>
        </w:rPr>
        <w:t xml:space="preserve">. </w:t>
      </w:r>
      <w:r w:rsidRPr="00431004">
        <w:rPr>
          <w:b/>
          <w:bCs/>
          <w:szCs w:val="24"/>
        </w:rPr>
        <w:t>Overall Summary of Local Solicited Adverse Events by Grade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4"/>
        <w:gridCol w:w="3362"/>
        <w:gridCol w:w="3364"/>
      </w:tblGrid>
      <w:tr w:rsidR="00032FFA" w:rsidRPr="00A6198A" w14:paraId="67BA2043" w14:textId="77777777" w:rsidTr="00CC7913">
        <w:trPr>
          <w:cantSplit/>
          <w:jc w:val="center"/>
        </w:trPr>
        <w:tc>
          <w:tcPr>
            <w:tcW w:w="1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24E4F3" w14:textId="77777777" w:rsidR="00032FFA" w:rsidRPr="00A6198A" w:rsidRDefault="00032FFA" w:rsidP="00985967">
            <w:pPr>
              <w:adjustRightInd w:val="0"/>
              <w:ind w:left="87" w:hanging="87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701438" w14:textId="77777777" w:rsidR="00032FFA" w:rsidRPr="00A6198A" w:rsidRDefault="00032FFA" w:rsidP="00985967">
            <w:pPr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6198A">
              <w:rPr>
                <w:b/>
                <w:bCs/>
                <w:color w:val="000000"/>
                <w:sz w:val="18"/>
                <w:szCs w:val="18"/>
              </w:rPr>
              <w:t xml:space="preserve">Ad26/protein </w:t>
            </w:r>
            <w:proofErr w:type="spellStart"/>
            <w:r w:rsidRPr="00A6198A">
              <w:rPr>
                <w:b/>
                <w:bCs/>
                <w:color w:val="000000"/>
                <w:sz w:val="18"/>
                <w:szCs w:val="18"/>
              </w:rPr>
              <w:t>preF</w:t>
            </w:r>
            <w:proofErr w:type="spellEnd"/>
            <w:r w:rsidRPr="00A6198A">
              <w:rPr>
                <w:b/>
                <w:bCs/>
                <w:color w:val="000000"/>
                <w:sz w:val="18"/>
                <w:szCs w:val="18"/>
              </w:rPr>
              <w:t xml:space="preserve"> RSV vaccine</w:t>
            </w: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C48F4C" w14:textId="77777777" w:rsidR="00032FFA" w:rsidRPr="00A6198A" w:rsidRDefault="00032FFA" w:rsidP="00985967">
            <w:pPr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6198A">
              <w:rPr>
                <w:b/>
                <w:bCs/>
                <w:color w:val="000000"/>
                <w:sz w:val="18"/>
                <w:szCs w:val="18"/>
              </w:rPr>
              <w:t>Placebo</w:t>
            </w:r>
          </w:p>
        </w:tc>
      </w:tr>
      <w:tr w:rsidR="00032FFA" w14:paraId="30FE69E2" w14:textId="77777777" w:rsidTr="00CC7913">
        <w:trPr>
          <w:cantSplit/>
          <w:jc w:val="center"/>
        </w:trPr>
        <w:tc>
          <w:tcPr>
            <w:tcW w:w="140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749962" w14:textId="77777777" w:rsidR="00032FFA" w:rsidRDefault="00032FFA" w:rsidP="00985967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alysis set: Full Analysis Set</w:t>
            </w:r>
          </w:p>
        </w:tc>
        <w:tc>
          <w:tcPr>
            <w:tcW w:w="1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2D25C9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0F5A0C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032FFA" w14:paraId="799D606A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0CFAE" w14:textId="77777777" w:rsidR="00032FFA" w:rsidRDefault="00032FFA" w:rsidP="00985967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9C121E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6FBC7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0156F092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88BE2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F339D5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FE502F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3869284A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57CE2D" w14:textId="77777777" w:rsidR="00032FFA" w:rsidRDefault="00032FFA" w:rsidP="00985967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t-dose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8D9CF1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CAB406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032FFA" w14:paraId="7098ADCF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3B7E1E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621991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7BB342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1A4137F0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50DF4D" w14:textId="77777777" w:rsidR="00032FFA" w:rsidRDefault="00032FFA" w:rsidP="00985967">
            <w:pPr>
              <w:adjustRightInd w:val="0"/>
              <w:ind w:left="26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ticipants with 1 or more solicited local AEs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93659D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AE0D4D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26D1604B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0BBA7E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y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FE587B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58.3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951EF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540A02F9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67D511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65D361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45.8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6B00C9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6E833186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20F049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AEF497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2.5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EA170D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3828D93A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A0FDFC9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08F079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FE0C41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6C504940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226814" w14:textId="77777777" w:rsidR="00032FFA" w:rsidRDefault="00032FFA" w:rsidP="00985967">
            <w:pPr>
              <w:adjustRightInd w:val="0"/>
              <w:ind w:left="26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rythema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FF9138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72F5E7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2D879324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170E24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y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86588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2.5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FE86D6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15EB4A9D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2485EC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32914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2.5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FBB213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3A82C077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9A15FD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4A8A83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B0AA51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5494471E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1E634E" w14:textId="77777777" w:rsidR="00032FFA" w:rsidRDefault="00032FFA" w:rsidP="00985967">
            <w:pPr>
              <w:adjustRightInd w:val="0"/>
              <w:ind w:left="26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elling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D48B8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F91B2D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4C18CAF4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792576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y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9EF85B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4.2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AAA8C1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4AD2D803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2EE07C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66D9D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4.2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BF595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572085F2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5C588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67AF18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B530DE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2DBD05D6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BF71D4" w14:textId="77777777" w:rsidR="00032FFA" w:rsidRDefault="00032FFA" w:rsidP="00985967">
            <w:pPr>
              <w:adjustRightInd w:val="0"/>
              <w:ind w:left="26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in/Tenderness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7E8E7B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2CF4ED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121632D4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59F22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y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06C4A0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 (50.0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B20FD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5ADD09CB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A89753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C240B6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41.7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39862C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55D4B858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CD9958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80B4B0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8.3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A0972F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0B5D36A6" w14:textId="77777777" w:rsidTr="00985967">
        <w:trPr>
          <w:cantSplit/>
          <w:jc w:val="center"/>
        </w:trPr>
        <w:tc>
          <w:tcPr>
            <w:tcW w:w="5000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B0F2BD" w14:textId="77777777" w:rsidR="00032FFA" w:rsidRDefault="00032FFA" w:rsidP="00985967">
            <w:pPr>
              <w:keepNext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  <w:t>AE = adverse event, RSV = respiratory syncytial virus</w:t>
            </w:r>
            <w:r>
              <w:rPr>
                <w:color w:val="000000"/>
                <w:sz w:val="18"/>
                <w:szCs w:val="18"/>
              </w:rPr>
              <w:br/>
              <w:t>Percentage is calculated using the number of participants in the given Phase and treatment group as the denominator.</w:t>
            </w:r>
            <w:r>
              <w:rPr>
                <w:color w:val="000000"/>
                <w:sz w:val="18"/>
                <w:szCs w:val="18"/>
              </w:rPr>
              <w:br/>
              <w:t>Note: Participants are counted only once for any given event, regardless of the number of times they actually experienced the event.</w:t>
            </w:r>
            <w:r>
              <w:rPr>
                <w:color w:val="000000"/>
                <w:sz w:val="18"/>
                <w:szCs w:val="18"/>
              </w:rPr>
              <w:br/>
              <w:t>The event experienced by the participant with the worst toxicity grade is used. If a participant has missing toxicity grade for a specific adverse event, the participant is counted in the ’Any’ row for that adverse event.</w:t>
            </w:r>
          </w:p>
        </w:tc>
      </w:tr>
    </w:tbl>
    <w:p w14:paraId="120626B2" w14:textId="77777777" w:rsidR="00032FFA" w:rsidRDefault="00032FFA" w:rsidP="00032FFA">
      <w:pPr>
        <w:spacing w:line="480" w:lineRule="auto"/>
        <w:rPr>
          <w:b/>
          <w:bCs/>
          <w:szCs w:val="24"/>
        </w:rPr>
      </w:pPr>
    </w:p>
    <w:p w14:paraId="11072A79" w14:textId="77777777" w:rsidR="00032FFA" w:rsidRPr="00272382" w:rsidRDefault="00032FFA" w:rsidP="00032FFA">
      <w:pPr>
        <w:spacing w:line="480" w:lineRule="auto"/>
        <w:rPr>
          <w:szCs w:val="24"/>
          <w:vertAlign w:val="superscript"/>
        </w:rPr>
      </w:pPr>
      <w:r w:rsidRPr="00272382">
        <w:rPr>
          <w:b/>
          <w:bCs/>
          <w:szCs w:val="24"/>
        </w:rPr>
        <w:t xml:space="preserve">Supplementary Table </w:t>
      </w:r>
      <w:r>
        <w:rPr>
          <w:b/>
          <w:bCs/>
          <w:szCs w:val="24"/>
        </w:rPr>
        <w:t>3</w:t>
      </w:r>
      <w:r w:rsidRPr="00272382">
        <w:rPr>
          <w:b/>
          <w:bCs/>
          <w:szCs w:val="24"/>
        </w:rPr>
        <w:t xml:space="preserve">. </w:t>
      </w:r>
      <w:r w:rsidRPr="00431004">
        <w:rPr>
          <w:b/>
          <w:bCs/>
          <w:szCs w:val="24"/>
        </w:rPr>
        <w:t>Overall Summary of Systemic Solicited Adverse Events by Grade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24"/>
        <w:gridCol w:w="3362"/>
        <w:gridCol w:w="3364"/>
      </w:tblGrid>
      <w:tr w:rsidR="00032FFA" w:rsidRPr="00A6198A" w14:paraId="5C783D02" w14:textId="77777777" w:rsidTr="00CC7913">
        <w:trPr>
          <w:cantSplit/>
          <w:jc w:val="center"/>
        </w:trPr>
        <w:tc>
          <w:tcPr>
            <w:tcW w:w="14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F51316" w14:textId="77777777" w:rsidR="00032FFA" w:rsidRPr="00A6198A" w:rsidRDefault="00032FFA" w:rsidP="00985967">
            <w:pPr>
              <w:adjustRightInd w:val="0"/>
              <w:ind w:left="87" w:hanging="87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EA1680" w14:textId="77777777" w:rsidR="00032FFA" w:rsidRPr="00A6198A" w:rsidRDefault="00032FFA" w:rsidP="00985967">
            <w:pPr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6198A">
              <w:rPr>
                <w:b/>
                <w:bCs/>
                <w:color w:val="000000"/>
                <w:sz w:val="18"/>
                <w:szCs w:val="18"/>
              </w:rPr>
              <w:t xml:space="preserve">Ad26/protein </w:t>
            </w:r>
            <w:proofErr w:type="spellStart"/>
            <w:r w:rsidRPr="00A6198A">
              <w:rPr>
                <w:b/>
                <w:bCs/>
                <w:color w:val="000000"/>
                <w:sz w:val="18"/>
                <w:szCs w:val="18"/>
              </w:rPr>
              <w:t>preF</w:t>
            </w:r>
            <w:proofErr w:type="spellEnd"/>
            <w:r w:rsidRPr="00A6198A">
              <w:rPr>
                <w:b/>
                <w:bCs/>
                <w:color w:val="000000"/>
                <w:sz w:val="18"/>
                <w:szCs w:val="18"/>
              </w:rPr>
              <w:t xml:space="preserve"> RSV vaccine</w:t>
            </w: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6DE85E" w14:textId="77777777" w:rsidR="00032FFA" w:rsidRPr="00A6198A" w:rsidRDefault="00032FFA" w:rsidP="00985967">
            <w:pPr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6198A">
              <w:rPr>
                <w:b/>
                <w:bCs/>
                <w:color w:val="000000"/>
                <w:sz w:val="18"/>
                <w:szCs w:val="18"/>
              </w:rPr>
              <w:t>Placebo</w:t>
            </w:r>
          </w:p>
        </w:tc>
      </w:tr>
      <w:tr w:rsidR="00032FFA" w14:paraId="6F392CF8" w14:textId="77777777" w:rsidTr="00CC7913">
        <w:trPr>
          <w:cantSplit/>
          <w:jc w:val="center"/>
        </w:trPr>
        <w:tc>
          <w:tcPr>
            <w:tcW w:w="140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C94DEC" w14:textId="77777777" w:rsidR="00032FFA" w:rsidRDefault="00032FFA" w:rsidP="00985967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alysis set: Full Analysis Set</w:t>
            </w:r>
          </w:p>
        </w:tc>
        <w:tc>
          <w:tcPr>
            <w:tcW w:w="17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BF0231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7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C3F920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032FFA" w14:paraId="740A8128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7F191B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F31A1E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3DCDBD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752A501F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09CFE5" w14:textId="77777777" w:rsidR="00032FFA" w:rsidRDefault="00032FFA" w:rsidP="00985967">
            <w:pPr>
              <w:adjustRightInd w:val="0"/>
              <w:ind w:left="8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t-dose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79617A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9D64A2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032FFA" w14:paraId="1D85F1DC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50BB15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25FE59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9BA7EC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48235D30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9C58C4" w14:textId="77777777" w:rsidR="00032FFA" w:rsidRDefault="00032FFA" w:rsidP="00985967">
            <w:pPr>
              <w:adjustRightInd w:val="0"/>
              <w:ind w:left="26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ticipants with 1 or more solicited systemic AEs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063ADC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0CD3BA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3D9C168E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BAD361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y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4BFB05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 (75.0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E9ACEF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41.7%)</w:t>
            </w:r>
          </w:p>
        </w:tc>
      </w:tr>
      <w:tr w:rsidR="00032FFA" w14:paraId="49896527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1A153D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AD7BDD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54.2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75715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 (41.7%)</w:t>
            </w:r>
          </w:p>
        </w:tc>
      </w:tr>
      <w:tr w:rsidR="00032FFA" w14:paraId="7EF386CD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FA6781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618DA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16.7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8394E3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79FADBD8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876B78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32C451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4.2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A23C9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433AF7D5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D0E4C2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E4A08D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EFEBEF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15225EAB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426F36" w14:textId="77777777" w:rsidR="00032FFA" w:rsidRDefault="00032FFA" w:rsidP="00985967">
            <w:pPr>
              <w:adjustRightInd w:val="0"/>
              <w:ind w:left="26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B13360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0CABAA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520FA474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968BA7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y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787516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 (54.2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30AAA7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6.7%)</w:t>
            </w:r>
          </w:p>
        </w:tc>
      </w:tr>
      <w:tr w:rsidR="00032FFA" w14:paraId="5710286C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24E389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39E01A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41.7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571D6A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6.7%)</w:t>
            </w:r>
          </w:p>
        </w:tc>
      </w:tr>
      <w:tr w:rsidR="00032FFA" w14:paraId="719EFEEC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EBAAED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090AF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2.5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F63013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10AADB4F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A6A282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B56251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899877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096F1D77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AC2385" w14:textId="77777777" w:rsidR="00032FFA" w:rsidRDefault="00032FFA" w:rsidP="00985967">
            <w:pPr>
              <w:adjustRightInd w:val="0"/>
              <w:ind w:left="26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DB532C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129F1D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355EF8E4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CA1083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y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E82080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 (58.3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3376BD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6.7%)</w:t>
            </w:r>
          </w:p>
        </w:tc>
      </w:tr>
      <w:tr w:rsidR="00032FFA" w14:paraId="6A7FAD7C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7F2091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111712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41.7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AED073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6.7%)</w:t>
            </w:r>
          </w:p>
        </w:tc>
      </w:tr>
      <w:tr w:rsidR="00032FFA" w14:paraId="6D699AAE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2F597F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8922BF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2.5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06C969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3070B0BD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76007BD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15A153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4.2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DAA173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55D8163A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391527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ED78D9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41E417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086AD172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D9A109" w14:textId="77777777" w:rsidR="00032FFA" w:rsidRDefault="00032FFA" w:rsidP="00985967">
            <w:pPr>
              <w:adjustRightInd w:val="0"/>
              <w:ind w:left="26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03BAAD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1D419D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1781E7EC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F1C43E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y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0234BC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 (16.7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ADE6F3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6.7%)</w:t>
            </w:r>
          </w:p>
        </w:tc>
      </w:tr>
      <w:tr w:rsidR="00032FFA" w14:paraId="386FBB92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AB14EF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4F0A9C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 (12.5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56F132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16.7%)</w:t>
            </w:r>
          </w:p>
        </w:tc>
      </w:tr>
      <w:tr w:rsidR="00032FFA" w14:paraId="20007089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7B908E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655A1F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4.2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3F3C7E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77F01338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A0B8A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C989D1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B90B38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3629E037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1E4E2B" w14:textId="77777777" w:rsidR="00032FFA" w:rsidRDefault="00032FFA" w:rsidP="00985967">
            <w:pPr>
              <w:adjustRightInd w:val="0"/>
              <w:ind w:left="26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algia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A9A728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7E73B6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310D9861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B6250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y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478A1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 (45.8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88F436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072E35B0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9B9621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DB6878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41.7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43C6CC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1B25547E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CE4F8C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CE6097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4.2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5C333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343B4F4E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273055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75D617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A3067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39AE5241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5E41E5" w14:textId="77777777" w:rsidR="00032FFA" w:rsidRDefault="00032FFA" w:rsidP="00985967">
            <w:pPr>
              <w:adjustRightInd w:val="0"/>
              <w:ind w:left="26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12D0DF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E3DD51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32FFA" w14:paraId="44EA8333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965BAE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y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481AC4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 (29.2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37DB72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72ABEF10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80CBF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CDF7B1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 (25.0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A42853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572B302A" w14:textId="77777777" w:rsidTr="00CC7913">
        <w:trPr>
          <w:cantSplit/>
          <w:jc w:val="center"/>
        </w:trPr>
        <w:tc>
          <w:tcPr>
            <w:tcW w:w="140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FF1CC4" w14:textId="77777777" w:rsidR="00032FFA" w:rsidRDefault="00032FFA" w:rsidP="00985967">
            <w:pPr>
              <w:adjustRightInd w:val="0"/>
              <w:ind w:left="447" w:hanging="87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17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FF7107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4.2%)</w:t>
            </w:r>
          </w:p>
        </w:tc>
        <w:tc>
          <w:tcPr>
            <w:tcW w:w="17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A013FA" w14:textId="77777777" w:rsidR="00032FFA" w:rsidRDefault="00032FFA" w:rsidP="00985967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</w:tr>
      <w:tr w:rsidR="00032FFA" w14:paraId="6F70A87F" w14:textId="77777777" w:rsidTr="00985967">
        <w:trPr>
          <w:cantSplit/>
          <w:jc w:val="center"/>
        </w:trPr>
        <w:tc>
          <w:tcPr>
            <w:tcW w:w="5000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E3AD00" w14:textId="77777777" w:rsidR="00032FFA" w:rsidRDefault="00032FFA" w:rsidP="00985967">
            <w:pPr>
              <w:keepNext/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br/>
              <w:t xml:space="preserve">AE = adverse event, </w:t>
            </w:r>
            <w:r w:rsidRPr="00CC2528">
              <w:rPr>
                <w:color w:val="000000"/>
                <w:sz w:val="18"/>
                <w:szCs w:val="18"/>
              </w:rPr>
              <w:t>RSV = respiratory syncytial virus</w:t>
            </w:r>
            <w:r>
              <w:rPr>
                <w:color w:val="000000"/>
                <w:sz w:val="18"/>
                <w:szCs w:val="18"/>
              </w:rPr>
              <w:br/>
              <w:t>Percentage is calculated using the number of participants in the given Phase and treatment group as the denominator.</w:t>
            </w:r>
            <w:r>
              <w:rPr>
                <w:color w:val="000000"/>
                <w:sz w:val="18"/>
                <w:szCs w:val="18"/>
              </w:rPr>
              <w:br/>
              <w:t>Note: Participants are counted only once for any given event, regardless of the number of times they actually experienced the event.</w:t>
            </w:r>
            <w:r>
              <w:rPr>
                <w:color w:val="000000"/>
                <w:sz w:val="18"/>
                <w:szCs w:val="18"/>
              </w:rPr>
              <w:br/>
              <w:t>The event experienced by the participant with the worst toxicity grade is used. If a participant has missing toxicity grade for a specific adverse event, the participant is counted in the ’Any’ row for that adverse event.</w:t>
            </w:r>
          </w:p>
        </w:tc>
      </w:tr>
    </w:tbl>
    <w:p w14:paraId="38CD9DC6" w14:textId="77777777" w:rsidR="00032FFA" w:rsidRDefault="00032FFA" w:rsidP="00032FFA">
      <w:pPr>
        <w:spacing w:line="480" w:lineRule="auto"/>
        <w:rPr>
          <w:szCs w:val="24"/>
          <w:vertAlign w:val="superscript"/>
        </w:rPr>
      </w:pPr>
    </w:p>
    <w:p w14:paraId="432A75D1" w14:textId="77777777" w:rsidR="00032FFA" w:rsidRPr="00A6198A" w:rsidRDefault="00032FFA" w:rsidP="00032FFA">
      <w:pPr>
        <w:spacing w:line="480" w:lineRule="auto"/>
        <w:rPr>
          <w:b/>
          <w:bCs/>
          <w:szCs w:val="24"/>
        </w:rPr>
      </w:pPr>
      <w:r w:rsidRPr="00A6198A">
        <w:rPr>
          <w:b/>
          <w:bCs/>
          <w:szCs w:val="24"/>
        </w:rPr>
        <w:t xml:space="preserve">Supplementary Table </w:t>
      </w:r>
      <w:r>
        <w:rPr>
          <w:b/>
          <w:bCs/>
          <w:szCs w:val="24"/>
        </w:rPr>
        <w:t>4</w:t>
      </w:r>
      <w:r w:rsidRPr="00A6198A">
        <w:rPr>
          <w:b/>
          <w:bCs/>
          <w:szCs w:val="24"/>
        </w:rPr>
        <w:t>. Post-F IgG Serum Antibody Response</w:t>
      </w:r>
    </w:p>
    <w:tbl>
      <w:tblPr>
        <w:tblW w:w="4713" w:type="pct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74"/>
        <w:gridCol w:w="3019"/>
        <w:gridCol w:w="3020"/>
      </w:tblGrid>
      <w:tr w:rsidR="00032FFA" w:rsidRPr="00A6198A" w14:paraId="296BFAA8" w14:textId="77777777" w:rsidTr="00CC7913">
        <w:trPr>
          <w:cantSplit/>
          <w:tblHeader/>
          <w:jc w:val="center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F6B84E" w14:textId="77777777" w:rsidR="00032FFA" w:rsidRPr="00A6198A" w:rsidRDefault="00032FFA" w:rsidP="00985967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0958F5" w14:textId="77777777" w:rsidR="00032FFA" w:rsidRPr="00A6198A" w:rsidRDefault="00032FFA" w:rsidP="00985967">
            <w:pPr>
              <w:pStyle w:val="TableText"/>
              <w:pBdr>
                <w:bottom w:val="single" w:sz="4" w:space="1" w:color="auto"/>
              </w:pBdr>
              <w:jc w:val="center"/>
              <w:rPr>
                <w:b/>
                <w:bCs/>
                <w:sz w:val="18"/>
                <w:szCs w:val="18"/>
              </w:rPr>
            </w:pPr>
            <w:r w:rsidRPr="00A6198A">
              <w:rPr>
                <w:b/>
                <w:bCs/>
                <w:sz w:val="18"/>
                <w:szCs w:val="18"/>
              </w:rPr>
              <w:t xml:space="preserve">Ad26/protein </w:t>
            </w:r>
            <w:proofErr w:type="spellStart"/>
            <w:r w:rsidRPr="00A6198A">
              <w:rPr>
                <w:b/>
                <w:bCs/>
                <w:sz w:val="18"/>
                <w:szCs w:val="18"/>
              </w:rPr>
              <w:t>preF</w:t>
            </w:r>
            <w:proofErr w:type="spellEnd"/>
            <w:r w:rsidRPr="00A6198A">
              <w:rPr>
                <w:b/>
                <w:bCs/>
                <w:sz w:val="18"/>
                <w:szCs w:val="18"/>
              </w:rPr>
              <w:t xml:space="preserve"> RSV vaccine</w:t>
            </w: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A699EE" w14:textId="77777777" w:rsidR="00032FFA" w:rsidRPr="00A6198A" w:rsidRDefault="00032FFA" w:rsidP="00985967">
            <w:pPr>
              <w:pStyle w:val="TableText"/>
              <w:pBdr>
                <w:bottom w:val="single" w:sz="4" w:space="1" w:color="auto"/>
              </w:pBdr>
              <w:jc w:val="center"/>
              <w:rPr>
                <w:b/>
                <w:bCs/>
                <w:sz w:val="18"/>
                <w:szCs w:val="18"/>
              </w:rPr>
            </w:pPr>
            <w:r w:rsidRPr="00A6198A">
              <w:rPr>
                <w:b/>
                <w:bCs/>
                <w:sz w:val="18"/>
                <w:szCs w:val="18"/>
              </w:rPr>
              <w:t>Placebo</w:t>
            </w:r>
          </w:p>
        </w:tc>
      </w:tr>
      <w:tr w:rsidR="00032FFA" w:rsidRPr="009E4CEA" w14:paraId="60EADBA4" w14:textId="77777777" w:rsidTr="00CC7913">
        <w:trPr>
          <w:cantSplit/>
          <w:jc w:val="center"/>
        </w:trPr>
        <w:tc>
          <w:tcPr>
            <w:tcW w:w="277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7BC58A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3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56160C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302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98BF2C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</w:tr>
      <w:tr w:rsidR="00032FFA" w:rsidRPr="009E4CEA" w14:paraId="62B98289" w14:textId="77777777" w:rsidTr="00CC7913">
        <w:trPr>
          <w:cantSplit/>
          <w:jc w:val="center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F9088F" w14:textId="77777777" w:rsidR="00032FFA" w:rsidRPr="009E4CEA" w:rsidRDefault="00032FFA" w:rsidP="00985967">
            <w:pPr>
              <w:pStyle w:val="TableText"/>
              <w:ind w:left="85" w:hanging="85"/>
              <w:rPr>
                <w:sz w:val="18"/>
                <w:szCs w:val="18"/>
              </w:rPr>
            </w:pPr>
            <w:r w:rsidRPr="009E4CEA">
              <w:rPr>
                <w:b/>
                <w:bCs/>
                <w:sz w:val="18"/>
                <w:szCs w:val="18"/>
              </w:rPr>
              <w:t>Analysis set: Per Protocol Immunogenicity Analysis Set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CA1197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24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11BE2D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12</w:t>
            </w:r>
          </w:p>
        </w:tc>
      </w:tr>
      <w:tr w:rsidR="00032FFA" w:rsidRPr="009E4CEA" w14:paraId="38AD6BBB" w14:textId="77777777" w:rsidTr="00CC7913">
        <w:trPr>
          <w:cantSplit/>
          <w:jc w:val="center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D1B8D6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AC8EE8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F337B9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</w:tr>
      <w:tr w:rsidR="00032FFA" w:rsidRPr="009E4CEA" w14:paraId="45EDAB5E" w14:textId="77777777" w:rsidTr="00CC7913">
        <w:trPr>
          <w:cantSplit/>
          <w:jc w:val="center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0AAF43" w14:textId="77777777" w:rsidR="00032FFA" w:rsidRPr="009E4CEA" w:rsidRDefault="00032FFA" w:rsidP="00985967">
            <w:pPr>
              <w:pStyle w:val="TableText"/>
              <w:rPr>
                <w:sz w:val="18"/>
                <w:szCs w:val="18"/>
              </w:rPr>
            </w:pPr>
            <w:r w:rsidRPr="009E4CEA">
              <w:rPr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F27E5F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E6E50B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</w:tr>
      <w:tr w:rsidR="00032FFA" w:rsidRPr="009E4CEA" w14:paraId="0B6A5D7A" w14:textId="77777777" w:rsidTr="00CC7913">
        <w:trPr>
          <w:cantSplit/>
          <w:jc w:val="center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D3FCDB" w14:textId="77777777" w:rsidR="00032FFA" w:rsidRPr="009E4CEA" w:rsidRDefault="00032FFA" w:rsidP="00985967">
            <w:pPr>
              <w:pStyle w:val="TableText"/>
              <w:ind w:left="181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N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9830E0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24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9800FA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12</w:t>
            </w:r>
          </w:p>
        </w:tc>
      </w:tr>
      <w:tr w:rsidR="00032FFA" w:rsidRPr="009E4CEA" w14:paraId="67A403D7" w14:textId="77777777" w:rsidTr="00CC7913">
        <w:trPr>
          <w:cantSplit/>
          <w:jc w:val="center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90BEF5" w14:textId="77777777" w:rsidR="00032FFA" w:rsidRPr="009E4CEA" w:rsidRDefault="00032FFA" w:rsidP="00985967">
            <w:pPr>
              <w:pStyle w:val="TableText"/>
              <w:ind w:left="181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Geometric mean (95% CI)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FA61DE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250 (188; 332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896993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296 (210; 418)</w:t>
            </w:r>
          </w:p>
        </w:tc>
      </w:tr>
      <w:tr w:rsidR="00032FFA" w:rsidRPr="009E4CEA" w14:paraId="1E656D82" w14:textId="77777777" w:rsidTr="00CC7913">
        <w:trPr>
          <w:cantSplit/>
          <w:jc w:val="center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344E56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ADFD0D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D1C453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</w:tr>
      <w:tr w:rsidR="00032FFA" w:rsidRPr="009E4CEA" w14:paraId="236847E3" w14:textId="77777777" w:rsidTr="00CC7913">
        <w:trPr>
          <w:cantSplit/>
          <w:jc w:val="center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26E766" w14:textId="77777777" w:rsidR="00032FFA" w:rsidRPr="009E4CEA" w:rsidRDefault="00032FFA" w:rsidP="00985967">
            <w:pPr>
              <w:pStyle w:val="TableText"/>
              <w:rPr>
                <w:sz w:val="18"/>
                <w:szCs w:val="18"/>
              </w:rPr>
            </w:pPr>
            <w:r w:rsidRPr="009E4CEA">
              <w:rPr>
                <w:b/>
                <w:bCs/>
                <w:sz w:val="18"/>
                <w:szCs w:val="18"/>
              </w:rPr>
              <w:t>Day 15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87FF5B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5C34F4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</w:tr>
      <w:tr w:rsidR="00032FFA" w:rsidRPr="009E4CEA" w14:paraId="4DA8B584" w14:textId="77777777" w:rsidTr="00CC7913">
        <w:trPr>
          <w:cantSplit/>
          <w:jc w:val="center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9AA1BC" w14:textId="77777777" w:rsidR="00032FFA" w:rsidRPr="009E4CEA" w:rsidRDefault="00032FFA" w:rsidP="00985967">
            <w:pPr>
              <w:pStyle w:val="TableText"/>
              <w:ind w:left="181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N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3B9412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24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AC4A3C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12</w:t>
            </w:r>
          </w:p>
        </w:tc>
      </w:tr>
      <w:tr w:rsidR="00032FFA" w:rsidRPr="009E4CEA" w14:paraId="4B162C7A" w14:textId="77777777" w:rsidTr="00CC7913">
        <w:trPr>
          <w:cantSplit/>
          <w:jc w:val="center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485B00" w14:textId="77777777" w:rsidR="00032FFA" w:rsidRPr="009E4CEA" w:rsidRDefault="00032FFA" w:rsidP="00985967">
            <w:pPr>
              <w:pStyle w:val="TableText"/>
              <w:ind w:left="181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Geometric mean (95% CI)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D7E4DE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1980 (1464; 2678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73F8A2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228 (167; 312)</w:t>
            </w:r>
          </w:p>
        </w:tc>
      </w:tr>
      <w:tr w:rsidR="00032FFA" w:rsidRPr="009E4CEA" w14:paraId="2C7EAD0F" w14:textId="77777777" w:rsidTr="00CC7913">
        <w:trPr>
          <w:cantSplit/>
          <w:jc w:val="center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5250E" w14:textId="77777777" w:rsidR="00032FFA" w:rsidRPr="009E4CEA" w:rsidRDefault="00032FFA" w:rsidP="00985967">
            <w:pPr>
              <w:pStyle w:val="TableText"/>
              <w:ind w:left="181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lastRenderedPageBreak/>
              <w:t>Geometric mean increase (95% CI)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5B50AB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7.9 (5; 12.5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328E02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0.8 (0.7; 0.9)</w:t>
            </w:r>
          </w:p>
        </w:tc>
      </w:tr>
      <w:tr w:rsidR="00032FFA" w:rsidRPr="009E4CEA" w14:paraId="083C72B3" w14:textId="77777777" w:rsidTr="00CC7913">
        <w:trPr>
          <w:cantSplit/>
          <w:jc w:val="center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C1D31F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CD085B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C65876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</w:tr>
      <w:tr w:rsidR="00032FFA" w:rsidRPr="009E4CEA" w14:paraId="4324E38A" w14:textId="77777777" w:rsidTr="00CC7913">
        <w:trPr>
          <w:cantSplit/>
          <w:jc w:val="center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08E99D" w14:textId="77777777" w:rsidR="00032FFA" w:rsidRPr="009E4CEA" w:rsidRDefault="00032FFA" w:rsidP="00985967">
            <w:pPr>
              <w:pStyle w:val="TableText"/>
              <w:rPr>
                <w:sz w:val="18"/>
                <w:szCs w:val="18"/>
              </w:rPr>
            </w:pPr>
            <w:r w:rsidRPr="009E4CEA">
              <w:rPr>
                <w:b/>
                <w:bCs/>
                <w:sz w:val="18"/>
                <w:szCs w:val="18"/>
              </w:rPr>
              <w:t>Day 29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F6E26E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599137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</w:tr>
      <w:tr w:rsidR="00032FFA" w:rsidRPr="009E4CEA" w14:paraId="10AEB9A3" w14:textId="77777777" w:rsidTr="00CC7913">
        <w:trPr>
          <w:cantSplit/>
          <w:jc w:val="center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3A0902" w14:textId="77777777" w:rsidR="00032FFA" w:rsidRPr="009E4CEA" w:rsidRDefault="00032FFA" w:rsidP="00985967">
            <w:pPr>
              <w:pStyle w:val="TableText"/>
              <w:ind w:left="181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N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7896CD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24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3E00BA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12</w:t>
            </w:r>
          </w:p>
        </w:tc>
      </w:tr>
      <w:tr w:rsidR="00032FFA" w:rsidRPr="009E4CEA" w14:paraId="59157287" w14:textId="77777777" w:rsidTr="00CC7913">
        <w:trPr>
          <w:cantSplit/>
          <w:jc w:val="center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14626E" w14:textId="77777777" w:rsidR="00032FFA" w:rsidRPr="009E4CEA" w:rsidRDefault="00032FFA" w:rsidP="00985967">
            <w:pPr>
              <w:pStyle w:val="TableText"/>
              <w:ind w:left="181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Geometric mean (95% CI)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10E2FD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1759 (1333; 2321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E0D342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241 (177; 330)</w:t>
            </w:r>
          </w:p>
        </w:tc>
      </w:tr>
      <w:tr w:rsidR="00032FFA" w:rsidRPr="009E4CEA" w14:paraId="548E4942" w14:textId="77777777" w:rsidTr="00CC7913">
        <w:trPr>
          <w:cantSplit/>
          <w:jc w:val="center"/>
        </w:trPr>
        <w:tc>
          <w:tcPr>
            <w:tcW w:w="27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D78015" w14:textId="77777777" w:rsidR="00032FFA" w:rsidRPr="009E4CEA" w:rsidRDefault="00032FFA" w:rsidP="00985967">
            <w:pPr>
              <w:pStyle w:val="TableText"/>
              <w:ind w:left="181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Geometric mean increase (95% CI)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5973B5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7 (4.8; 10.4)</w:t>
            </w:r>
          </w:p>
        </w:tc>
        <w:tc>
          <w:tcPr>
            <w:tcW w:w="30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B8A491" w14:textId="77777777" w:rsidR="00032FFA" w:rsidRPr="009E4CEA" w:rsidRDefault="00032FFA" w:rsidP="00985967">
            <w:pPr>
              <w:pStyle w:val="TableText"/>
              <w:jc w:val="center"/>
              <w:rPr>
                <w:sz w:val="18"/>
                <w:szCs w:val="18"/>
              </w:rPr>
            </w:pPr>
            <w:r w:rsidRPr="009E4CEA">
              <w:rPr>
                <w:sz w:val="18"/>
                <w:szCs w:val="18"/>
              </w:rPr>
              <w:t>0.8 (0.7; 0.9)</w:t>
            </w:r>
          </w:p>
        </w:tc>
      </w:tr>
      <w:tr w:rsidR="00032FFA" w:rsidRPr="009E4CEA" w14:paraId="3A0A92BC" w14:textId="77777777" w:rsidTr="00985967">
        <w:trPr>
          <w:cantSplit/>
          <w:jc w:val="center"/>
        </w:trPr>
        <w:tc>
          <w:tcPr>
            <w:tcW w:w="8823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9D491B" w14:textId="77777777" w:rsidR="00032FFA" w:rsidRPr="009E4CEA" w:rsidRDefault="00032FFA" w:rsidP="00985967">
            <w:pPr>
              <w:pStyle w:val="TableFootnote"/>
              <w:ind w:left="0" w:firstLine="0"/>
            </w:pPr>
            <w:r w:rsidRPr="009E4CEA">
              <w:br/>
              <w:t>CI</w:t>
            </w:r>
            <w:r>
              <w:t xml:space="preserve"> =</w:t>
            </w:r>
            <w:r w:rsidRPr="009E4CEA">
              <w:t xml:space="preserve"> confidence interval, N</w:t>
            </w:r>
            <w:r>
              <w:t xml:space="preserve"> =</w:t>
            </w:r>
            <w:r w:rsidRPr="009E4CEA">
              <w:t xml:space="preserve"> number of participants with data</w:t>
            </w:r>
            <w:r>
              <w:t>, RSV = respiratory syncytial virus</w:t>
            </w:r>
            <w:r w:rsidRPr="009E4CEA">
              <w:br/>
              <w:t>Percent</w:t>
            </w:r>
            <w:r>
              <w:t>age</w:t>
            </w:r>
            <w:r w:rsidRPr="009E4CEA">
              <w:t xml:space="preserve"> is calculated using the number of participants with baseline and corresponding visit as the denominator.</w:t>
            </w:r>
          </w:p>
        </w:tc>
      </w:tr>
    </w:tbl>
    <w:p w14:paraId="42AC0EF0" w14:textId="77777777" w:rsidR="00032FFA" w:rsidRDefault="00032FFA" w:rsidP="00032FFA">
      <w:pPr>
        <w:spacing w:line="480" w:lineRule="auto"/>
        <w:rPr>
          <w:b/>
          <w:bCs/>
          <w:szCs w:val="24"/>
        </w:rPr>
      </w:pPr>
    </w:p>
    <w:p w14:paraId="5DC5E274" w14:textId="77777777" w:rsidR="00032FFA" w:rsidRPr="00272382" w:rsidRDefault="00032FFA" w:rsidP="00032FFA">
      <w:pPr>
        <w:spacing w:line="480" w:lineRule="auto"/>
        <w:rPr>
          <w:szCs w:val="24"/>
          <w:vertAlign w:val="superscript"/>
        </w:rPr>
      </w:pPr>
      <w:r w:rsidRPr="00A6198A">
        <w:rPr>
          <w:b/>
          <w:bCs/>
          <w:szCs w:val="24"/>
        </w:rPr>
        <w:t xml:space="preserve">Supplementary Table </w:t>
      </w:r>
      <w:r>
        <w:rPr>
          <w:b/>
          <w:bCs/>
          <w:szCs w:val="24"/>
        </w:rPr>
        <w:t>5</w:t>
      </w:r>
      <w:r w:rsidRPr="00A6198A">
        <w:rPr>
          <w:b/>
          <w:bCs/>
          <w:szCs w:val="24"/>
        </w:rPr>
        <w:t>. Titers of Neutralizing Antibodies to RSV B Strai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40"/>
        <w:gridCol w:w="3205"/>
        <w:gridCol w:w="3205"/>
      </w:tblGrid>
      <w:tr w:rsidR="00032FFA" w:rsidRPr="00505612" w14:paraId="46E66AE7" w14:textId="77777777" w:rsidTr="00CC7913">
        <w:trPr>
          <w:cantSplit/>
          <w:jc w:val="center"/>
        </w:trPr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</w:tcPr>
          <w:p w14:paraId="0B8D711B" w14:textId="77777777" w:rsidR="00032FFA" w:rsidRPr="00505612" w:rsidRDefault="00032FFA" w:rsidP="00985967">
            <w:pPr>
              <w:pStyle w:val="TableText"/>
              <w:jc w:val="center"/>
              <w:rPr>
                <w:b/>
                <w:bCs/>
              </w:rPr>
            </w:pPr>
          </w:p>
        </w:tc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C38E10A" w14:textId="77777777" w:rsidR="00032FFA" w:rsidRPr="00505612" w:rsidRDefault="00032FFA" w:rsidP="00985967">
            <w:pPr>
              <w:pStyle w:val="TableText"/>
              <w:jc w:val="center"/>
              <w:rPr>
                <w:b/>
                <w:bCs/>
              </w:rPr>
            </w:pPr>
            <w:r w:rsidRPr="00505612">
              <w:rPr>
                <w:b/>
                <w:bCs/>
              </w:rPr>
              <w:t xml:space="preserve">Ad26/protein </w:t>
            </w:r>
            <w:proofErr w:type="spellStart"/>
            <w:r w:rsidRPr="00505612">
              <w:rPr>
                <w:b/>
                <w:bCs/>
              </w:rPr>
              <w:t>preF</w:t>
            </w:r>
            <w:proofErr w:type="spellEnd"/>
            <w:r w:rsidRPr="00505612">
              <w:rPr>
                <w:b/>
                <w:bCs/>
              </w:rPr>
              <w:t xml:space="preserve"> RSV vaccine</w:t>
            </w:r>
          </w:p>
        </w:tc>
        <w:tc>
          <w:tcPr>
            <w:tcW w:w="1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3D1E1A5E" w14:textId="77777777" w:rsidR="00032FFA" w:rsidRPr="00505612" w:rsidRDefault="00032FFA" w:rsidP="00985967">
            <w:pPr>
              <w:pStyle w:val="TableText"/>
              <w:jc w:val="center"/>
              <w:rPr>
                <w:b/>
                <w:bCs/>
              </w:rPr>
            </w:pPr>
            <w:r w:rsidRPr="00505612">
              <w:rPr>
                <w:b/>
                <w:bCs/>
              </w:rPr>
              <w:t>Placebo</w:t>
            </w:r>
          </w:p>
        </w:tc>
      </w:tr>
      <w:tr w:rsidR="00032FFA" w:rsidRPr="00910952" w14:paraId="3EBB3629" w14:textId="77777777" w:rsidTr="00CC7913">
        <w:trPr>
          <w:cantSplit/>
          <w:jc w:val="center"/>
        </w:trPr>
        <w:tc>
          <w:tcPr>
            <w:tcW w:w="15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0A00932" w14:textId="77777777" w:rsidR="00032FFA" w:rsidRPr="00910952" w:rsidRDefault="00032FFA" w:rsidP="00985967">
            <w:pPr>
              <w:pStyle w:val="TableText"/>
              <w:jc w:val="center"/>
            </w:pPr>
          </w:p>
        </w:tc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68D7E81" w14:textId="77777777" w:rsidR="00032FFA" w:rsidRPr="00910952" w:rsidRDefault="00032FFA" w:rsidP="00985967">
            <w:pPr>
              <w:pStyle w:val="TableText"/>
              <w:jc w:val="center"/>
            </w:pPr>
          </w:p>
        </w:tc>
        <w:tc>
          <w:tcPr>
            <w:tcW w:w="17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5D3B15AB" w14:textId="77777777" w:rsidR="00032FFA" w:rsidRPr="00910952" w:rsidRDefault="00032FFA" w:rsidP="00985967">
            <w:pPr>
              <w:pStyle w:val="TableText"/>
              <w:jc w:val="center"/>
            </w:pPr>
          </w:p>
        </w:tc>
      </w:tr>
      <w:tr w:rsidR="00032FFA" w:rsidRPr="00910952" w14:paraId="6EBFAE7B" w14:textId="77777777" w:rsidTr="00CC7913">
        <w:trPr>
          <w:cantSplit/>
          <w:jc w:val="center"/>
        </w:trPr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F199218" w14:textId="77777777" w:rsidR="00032FFA" w:rsidRPr="00910952" w:rsidRDefault="00032FFA" w:rsidP="00985967">
            <w:pPr>
              <w:pStyle w:val="TableText"/>
              <w:ind w:left="85" w:hanging="85"/>
            </w:pPr>
            <w:r w:rsidRPr="00910952">
              <w:rPr>
                <w:b/>
                <w:bCs/>
              </w:rPr>
              <w:t>Analysis set: Per Protocol Immunogenicity Analysis Set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03067C56" w14:textId="77777777" w:rsidR="00032FFA" w:rsidRPr="00910952" w:rsidRDefault="00032FFA" w:rsidP="00985967">
            <w:pPr>
              <w:pStyle w:val="TableText"/>
              <w:jc w:val="center"/>
            </w:pPr>
            <w:r w:rsidRPr="00910952">
              <w:t>24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2ADCAC03" w14:textId="77777777" w:rsidR="00032FFA" w:rsidRPr="00910952" w:rsidRDefault="00032FFA" w:rsidP="00985967">
            <w:pPr>
              <w:pStyle w:val="TableText"/>
              <w:jc w:val="center"/>
            </w:pPr>
            <w:r w:rsidRPr="00910952">
              <w:t>12</w:t>
            </w:r>
          </w:p>
        </w:tc>
      </w:tr>
      <w:tr w:rsidR="00032FFA" w:rsidRPr="00910952" w14:paraId="6A3A4FFE" w14:textId="77777777" w:rsidTr="00CC7913">
        <w:trPr>
          <w:cantSplit/>
          <w:jc w:val="center"/>
        </w:trPr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A9588CA" w14:textId="77777777" w:rsidR="00032FFA" w:rsidRPr="00910952" w:rsidRDefault="00032FFA" w:rsidP="00985967">
            <w:pPr>
              <w:pStyle w:val="TableText"/>
              <w:jc w:val="center"/>
            </w:pP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5AD7AA2" w14:textId="77777777" w:rsidR="00032FFA" w:rsidRPr="00910952" w:rsidRDefault="00032FFA" w:rsidP="00985967">
            <w:pPr>
              <w:pStyle w:val="TableText"/>
              <w:jc w:val="center"/>
            </w:pP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4B467D1B" w14:textId="77777777" w:rsidR="00032FFA" w:rsidRPr="00910952" w:rsidRDefault="00032FFA" w:rsidP="00985967">
            <w:pPr>
              <w:pStyle w:val="TableText"/>
              <w:jc w:val="center"/>
            </w:pPr>
          </w:p>
        </w:tc>
      </w:tr>
      <w:tr w:rsidR="00032FFA" w:rsidRPr="00910952" w14:paraId="7EA27302" w14:textId="77777777" w:rsidTr="00CC7913">
        <w:trPr>
          <w:cantSplit/>
          <w:jc w:val="center"/>
        </w:trPr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A1BC5A6" w14:textId="77777777" w:rsidR="00032FFA" w:rsidRPr="00910952" w:rsidRDefault="00032FFA" w:rsidP="00985967">
            <w:pPr>
              <w:pStyle w:val="TableText"/>
            </w:pPr>
            <w:r w:rsidRPr="00910952">
              <w:rPr>
                <w:b/>
                <w:bCs/>
              </w:rPr>
              <w:t>Baseline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67A4D3D" w14:textId="77777777" w:rsidR="00032FFA" w:rsidRPr="00910952" w:rsidRDefault="00032FFA" w:rsidP="00985967">
            <w:pPr>
              <w:pStyle w:val="TableText"/>
              <w:jc w:val="center"/>
            </w:pP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4CF2187E" w14:textId="77777777" w:rsidR="00032FFA" w:rsidRPr="00910952" w:rsidRDefault="00032FFA" w:rsidP="00985967">
            <w:pPr>
              <w:pStyle w:val="TableText"/>
              <w:jc w:val="center"/>
            </w:pPr>
          </w:p>
        </w:tc>
      </w:tr>
      <w:tr w:rsidR="00032FFA" w:rsidRPr="00910952" w14:paraId="011EF5B5" w14:textId="77777777" w:rsidTr="00CC7913">
        <w:trPr>
          <w:cantSplit/>
          <w:jc w:val="center"/>
        </w:trPr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92320BE" w14:textId="77777777" w:rsidR="00032FFA" w:rsidRPr="00910952" w:rsidRDefault="00032FFA" w:rsidP="00985967">
            <w:pPr>
              <w:pStyle w:val="TableText"/>
              <w:ind w:left="181"/>
            </w:pPr>
            <w:r w:rsidRPr="00910952">
              <w:t>N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13ABED2C" w14:textId="77777777" w:rsidR="00032FFA" w:rsidRPr="00910952" w:rsidRDefault="00032FFA" w:rsidP="00985967">
            <w:pPr>
              <w:pStyle w:val="TableText"/>
              <w:jc w:val="center"/>
            </w:pPr>
            <w:r w:rsidRPr="00910952">
              <w:t>23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45B663C9" w14:textId="77777777" w:rsidR="00032FFA" w:rsidRPr="00910952" w:rsidRDefault="00032FFA" w:rsidP="00985967">
            <w:pPr>
              <w:pStyle w:val="TableText"/>
              <w:jc w:val="center"/>
            </w:pPr>
            <w:r w:rsidRPr="00910952">
              <w:t>12</w:t>
            </w:r>
          </w:p>
        </w:tc>
      </w:tr>
      <w:tr w:rsidR="00032FFA" w:rsidRPr="00910952" w14:paraId="0D528034" w14:textId="77777777" w:rsidTr="00CC7913">
        <w:trPr>
          <w:cantSplit/>
          <w:jc w:val="center"/>
        </w:trPr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BC4D282" w14:textId="77777777" w:rsidR="00032FFA" w:rsidRPr="00910952" w:rsidRDefault="00032FFA" w:rsidP="00985967">
            <w:pPr>
              <w:pStyle w:val="TableText"/>
              <w:ind w:left="181"/>
            </w:pPr>
            <w:r w:rsidRPr="00910952">
              <w:t>Geometric mean (95% CI)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8CC9014" w14:textId="77777777" w:rsidR="00032FFA" w:rsidRPr="00910952" w:rsidRDefault="00032FFA" w:rsidP="00985967">
            <w:pPr>
              <w:pStyle w:val="TableText"/>
              <w:jc w:val="center"/>
            </w:pPr>
            <w:r w:rsidRPr="00910952">
              <w:t>2237 (1667; 3001)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0AC04638" w14:textId="77777777" w:rsidR="00032FFA" w:rsidRPr="00910952" w:rsidRDefault="00032FFA" w:rsidP="00985967">
            <w:pPr>
              <w:pStyle w:val="TableText"/>
              <w:jc w:val="center"/>
            </w:pPr>
            <w:r w:rsidRPr="00910952">
              <w:t>3152 (2406; 4129)</w:t>
            </w:r>
          </w:p>
        </w:tc>
      </w:tr>
      <w:tr w:rsidR="00032FFA" w:rsidRPr="00910952" w14:paraId="16ABF479" w14:textId="77777777" w:rsidTr="00CC7913">
        <w:trPr>
          <w:cantSplit/>
          <w:jc w:val="center"/>
        </w:trPr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10D04A9" w14:textId="77777777" w:rsidR="00032FFA" w:rsidRPr="00910952" w:rsidRDefault="00032FFA" w:rsidP="00985967">
            <w:pPr>
              <w:pStyle w:val="TableText"/>
              <w:jc w:val="center"/>
            </w:pP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B78A2F5" w14:textId="77777777" w:rsidR="00032FFA" w:rsidRPr="00910952" w:rsidRDefault="00032FFA" w:rsidP="00985967">
            <w:pPr>
              <w:pStyle w:val="TableText"/>
              <w:jc w:val="center"/>
            </w:pP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3E10697F" w14:textId="77777777" w:rsidR="00032FFA" w:rsidRPr="00910952" w:rsidRDefault="00032FFA" w:rsidP="00985967">
            <w:pPr>
              <w:pStyle w:val="TableText"/>
              <w:jc w:val="center"/>
            </w:pPr>
          </w:p>
        </w:tc>
      </w:tr>
      <w:tr w:rsidR="00032FFA" w:rsidRPr="00910952" w14:paraId="40A4CAA8" w14:textId="77777777" w:rsidTr="00CC7913">
        <w:trPr>
          <w:cantSplit/>
          <w:jc w:val="center"/>
        </w:trPr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DCE766F" w14:textId="77777777" w:rsidR="00032FFA" w:rsidRPr="00910952" w:rsidRDefault="00032FFA" w:rsidP="00985967">
            <w:pPr>
              <w:pStyle w:val="TableText"/>
            </w:pPr>
            <w:r w:rsidRPr="00910952">
              <w:rPr>
                <w:b/>
                <w:bCs/>
              </w:rPr>
              <w:t>Day 15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54A26E2B" w14:textId="77777777" w:rsidR="00032FFA" w:rsidRPr="00910952" w:rsidRDefault="00032FFA" w:rsidP="00985967">
            <w:pPr>
              <w:pStyle w:val="TableText"/>
              <w:jc w:val="center"/>
            </w:pP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76694C66" w14:textId="77777777" w:rsidR="00032FFA" w:rsidRPr="00910952" w:rsidRDefault="00032FFA" w:rsidP="00985967">
            <w:pPr>
              <w:pStyle w:val="TableText"/>
              <w:jc w:val="center"/>
            </w:pPr>
          </w:p>
        </w:tc>
      </w:tr>
      <w:tr w:rsidR="00032FFA" w:rsidRPr="00910952" w14:paraId="07665F97" w14:textId="77777777" w:rsidTr="00CC7913">
        <w:trPr>
          <w:cantSplit/>
          <w:jc w:val="center"/>
        </w:trPr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0CFF7490" w14:textId="77777777" w:rsidR="00032FFA" w:rsidRPr="00910952" w:rsidRDefault="00032FFA" w:rsidP="00985967">
            <w:pPr>
              <w:pStyle w:val="TableText"/>
              <w:ind w:left="181"/>
            </w:pPr>
            <w:r w:rsidRPr="00910952">
              <w:t>N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F277082" w14:textId="77777777" w:rsidR="00032FFA" w:rsidRPr="00910952" w:rsidRDefault="00032FFA" w:rsidP="00985967">
            <w:pPr>
              <w:pStyle w:val="TableText"/>
              <w:jc w:val="center"/>
            </w:pPr>
            <w:r w:rsidRPr="00910952">
              <w:t>23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67140DE8" w14:textId="77777777" w:rsidR="00032FFA" w:rsidRPr="00910952" w:rsidRDefault="00032FFA" w:rsidP="00985967">
            <w:pPr>
              <w:pStyle w:val="TableText"/>
              <w:jc w:val="center"/>
            </w:pPr>
            <w:r w:rsidRPr="00910952">
              <w:t>12</w:t>
            </w:r>
          </w:p>
        </w:tc>
      </w:tr>
      <w:tr w:rsidR="00032FFA" w:rsidRPr="00910952" w14:paraId="2053B885" w14:textId="77777777" w:rsidTr="00CC7913">
        <w:trPr>
          <w:cantSplit/>
          <w:jc w:val="center"/>
        </w:trPr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7D6DE351" w14:textId="77777777" w:rsidR="00032FFA" w:rsidRPr="00910952" w:rsidRDefault="00032FFA" w:rsidP="00985967">
            <w:pPr>
              <w:pStyle w:val="TableText"/>
              <w:ind w:left="181"/>
            </w:pPr>
            <w:r w:rsidRPr="00910952">
              <w:t>Geometric mean (95% CI)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BB694DB" w14:textId="77777777" w:rsidR="00032FFA" w:rsidRPr="00910952" w:rsidRDefault="00032FFA" w:rsidP="00985967">
            <w:pPr>
              <w:pStyle w:val="TableText"/>
              <w:jc w:val="center"/>
            </w:pPr>
            <w:r w:rsidRPr="00910952">
              <w:t>24459 (17580; 34029)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26798E45" w14:textId="77777777" w:rsidR="00032FFA" w:rsidRPr="00910952" w:rsidRDefault="00032FFA" w:rsidP="00985967">
            <w:pPr>
              <w:pStyle w:val="TableText"/>
              <w:jc w:val="center"/>
            </w:pPr>
            <w:r w:rsidRPr="00910952">
              <w:t>2998 (2255; 3985)</w:t>
            </w:r>
          </w:p>
        </w:tc>
      </w:tr>
      <w:tr w:rsidR="00032FFA" w:rsidRPr="00910952" w14:paraId="521F8342" w14:textId="77777777" w:rsidTr="00CC7913">
        <w:trPr>
          <w:cantSplit/>
          <w:jc w:val="center"/>
        </w:trPr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6DA9CC9" w14:textId="77777777" w:rsidR="00032FFA" w:rsidRPr="00910952" w:rsidRDefault="00032FFA" w:rsidP="00985967">
            <w:pPr>
              <w:pStyle w:val="TableText"/>
              <w:ind w:left="181"/>
            </w:pPr>
            <w:r w:rsidRPr="00910952">
              <w:t>Geometric mean increase (95% CI)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BBD9606" w14:textId="77777777" w:rsidR="00032FFA" w:rsidRPr="00910952" w:rsidRDefault="00032FFA" w:rsidP="00985967">
            <w:pPr>
              <w:pStyle w:val="TableText"/>
              <w:jc w:val="center"/>
            </w:pPr>
            <w:r w:rsidRPr="00910952">
              <w:t>11.2 (6.7; 18.8)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43313733" w14:textId="77777777" w:rsidR="00032FFA" w:rsidRPr="00910952" w:rsidRDefault="00032FFA" w:rsidP="00985967">
            <w:pPr>
              <w:pStyle w:val="TableText"/>
              <w:jc w:val="center"/>
            </w:pPr>
            <w:r w:rsidRPr="00910952">
              <w:t>1 (0.9; 1.1)</w:t>
            </w:r>
          </w:p>
        </w:tc>
      </w:tr>
      <w:tr w:rsidR="00032FFA" w:rsidRPr="00910952" w14:paraId="6B8A4325" w14:textId="77777777" w:rsidTr="00CC7913">
        <w:trPr>
          <w:cantSplit/>
          <w:jc w:val="center"/>
        </w:trPr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1DFB4BC0" w14:textId="77777777" w:rsidR="00032FFA" w:rsidRPr="00910952" w:rsidRDefault="00032FFA" w:rsidP="00985967">
            <w:pPr>
              <w:pStyle w:val="TableText"/>
              <w:jc w:val="center"/>
            </w:pP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4C95D73F" w14:textId="77777777" w:rsidR="00032FFA" w:rsidRPr="00910952" w:rsidRDefault="00032FFA" w:rsidP="00985967">
            <w:pPr>
              <w:pStyle w:val="TableText"/>
              <w:jc w:val="center"/>
            </w:pP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2B6F6534" w14:textId="77777777" w:rsidR="00032FFA" w:rsidRPr="00910952" w:rsidRDefault="00032FFA" w:rsidP="00985967">
            <w:pPr>
              <w:pStyle w:val="TableText"/>
              <w:jc w:val="center"/>
            </w:pPr>
          </w:p>
        </w:tc>
      </w:tr>
      <w:tr w:rsidR="00032FFA" w:rsidRPr="00910952" w14:paraId="225EB9A3" w14:textId="77777777" w:rsidTr="00CC7913">
        <w:trPr>
          <w:cantSplit/>
          <w:jc w:val="center"/>
        </w:trPr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323ED8AE" w14:textId="77777777" w:rsidR="00032FFA" w:rsidRPr="00910952" w:rsidRDefault="00032FFA" w:rsidP="00985967">
            <w:pPr>
              <w:pStyle w:val="TableText"/>
            </w:pPr>
            <w:r w:rsidRPr="00910952">
              <w:rPr>
                <w:b/>
                <w:bCs/>
              </w:rPr>
              <w:t>Day 29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300B56F7" w14:textId="77777777" w:rsidR="00032FFA" w:rsidRPr="00910952" w:rsidRDefault="00032FFA" w:rsidP="00985967">
            <w:pPr>
              <w:pStyle w:val="TableText"/>
              <w:jc w:val="center"/>
            </w:pP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3E140DB5" w14:textId="77777777" w:rsidR="00032FFA" w:rsidRPr="00910952" w:rsidRDefault="00032FFA" w:rsidP="00985967">
            <w:pPr>
              <w:pStyle w:val="TableText"/>
              <w:jc w:val="center"/>
            </w:pPr>
          </w:p>
        </w:tc>
      </w:tr>
      <w:tr w:rsidR="00032FFA" w:rsidRPr="00910952" w14:paraId="178E59A1" w14:textId="77777777" w:rsidTr="00CC7913">
        <w:trPr>
          <w:cantSplit/>
          <w:jc w:val="center"/>
        </w:trPr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270476BC" w14:textId="77777777" w:rsidR="00032FFA" w:rsidRPr="00910952" w:rsidRDefault="00032FFA" w:rsidP="00985967">
            <w:pPr>
              <w:pStyle w:val="TableText"/>
              <w:ind w:left="181"/>
            </w:pPr>
            <w:r w:rsidRPr="00910952">
              <w:t>N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714BDFF0" w14:textId="77777777" w:rsidR="00032FFA" w:rsidRPr="00910952" w:rsidRDefault="00032FFA" w:rsidP="00985967">
            <w:pPr>
              <w:pStyle w:val="TableText"/>
              <w:jc w:val="center"/>
            </w:pPr>
            <w:r w:rsidRPr="00910952">
              <w:t>9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06DAEBA2" w14:textId="77777777" w:rsidR="00032FFA" w:rsidRPr="00910952" w:rsidRDefault="00032FFA" w:rsidP="00985967">
            <w:pPr>
              <w:pStyle w:val="TableText"/>
              <w:jc w:val="center"/>
            </w:pPr>
            <w:r w:rsidRPr="00910952">
              <w:t>4</w:t>
            </w:r>
          </w:p>
        </w:tc>
      </w:tr>
      <w:tr w:rsidR="00032FFA" w:rsidRPr="00910952" w14:paraId="707F65C0" w14:textId="77777777" w:rsidTr="00CC7913">
        <w:trPr>
          <w:cantSplit/>
          <w:jc w:val="center"/>
        </w:trPr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4B113CAB" w14:textId="77777777" w:rsidR="00032FFA" w:rsidRPr="00910952" w:rsidRDefault="00032FFA" w:rsidP="00985967">
            <w:pPr>
              <w:pStyle w:val="TableText"/>
              <w:ind w:left="181"/>
            </w:pPr>
            <w:r w:rsidRPr="00910952">
              <w:t>Geometric mean (95% CI)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F515B63" w14:textId="77777777" w:rsidR="00032FFA" w:rsidRPr="00910952" w:rsidRDefault="00032FFA" w:rsidP="00985967">
            <w:pPr>
              <w:pStyle w:val="TableText"/>
              <w:jc w:val="center"/>
            </w:pPr>
            <w:r w:rsidRPr="00910952">
              <w:t>22907 (13649; 38445)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1F2BDB0E" w14:textId="77777777" w:rsidR="00032FFA" w:rsidRPr="00910952" w:rsidRDefault="00032FFA" w:rsidP="00985967">
            <w:pPr>
              <w:pStyle w:val="TableText"/>
              <w:jc w:val="center"/>
            </w:pPr>
            <w:r w:rsidRPr="00910952">
              <w:t>2253 (1947; 2608)</w:t>
            </w:r>
          </w:p>
        </w:tc>
      </w:tr>
      <w:tr w:rsidR="00032FFA" w:rsidRPr="00910952" w14:paraId="52243D39" w14:textId="77777777" w:rsidTr="00CC7913">
        <w:trPr>
          <w:cantSplit/>
          <w:jc w:val="center"/>
        </w:trPr>
        <w:tc>
          <w:tcPr>
            <w:tcW w:w="1572" w:type="pct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626F6365" w14:textId="77777777" w:rsidR="00032FFA" w:rsidRPr="00910952" w:rsidRDefault="00032FFA" w:rsidP="00985967">
            <w:pPr>
              <w:pStyle w:val="TableText"/>
              <w:ind w:left="181"/>
            </w:pPr>
            <w:r w:rsidRPr="00910952">
              <w:t>Geometric mean increase (95% CI)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bottom"/>
          </w:tcPr>
          <w:p w14:paraId="66450237" w14:textId="77777777" w:rsidR="00032FFA" w:rsidRPr="00910952" w:rsidRDefault="00032FFA" w:rsidP="00985967">
            <w:pPr>
              <w:pStyle w:val="TableText"/>
              <w:jc w:val="center"/>
            </w:pPr>
            <w:r w:rsidRPr="00910952">
              <w:t>11.6 (5.9; 23)</w:t>
            </w:r>
          </w:p>
        </w:tc>
        <w:tc>
          <w:tcPr>
            <w:tcW w:w="1714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67" w:type="dxa"/>
              <w:right w:w="67" w:type="dxa"/>
            </w:tcMar>
            <w:vAlign w:val="bottom"/>
          </w:tcPr>
          <w:p w14:paraId="0072E0BC" w14:textId="77777777" w:rsidR="00032FFA" w:rsidRPr="00910952" w:rsidRDefault="00032FFA" w:rsidP="00985967">
            <w:pPr>
              <w:pStyle w:val="TableText"/>
              <w:jc w:val="center"/>
            </w:pPr>
            <w:r w:rsidRPr="00910952">
              <w:t>1 (0.8; 1.2)</w:t>
            </w:r>
          </w:p>
        </w:tc>
      </w:tr>
      <w:tr w:rsidR="00032FFA" w:rsidRPr="00910952" w14:paraId="64BFC884" w14:textId="77777777" w:rsidTr="00985967">
        <w:trPr>
          <w:cantSplit/>
          <w:jc w:val="center"/>
        </w:trPr>
        <w:tc>
          <w:tcPr>
            <w:tcW w:w="5000" w:type="pct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</w:tcPr>
          <w:p w14:paraId="534DA500" w14:textId="77777777" w:rsidR="00032FFA" w:rsidRPr="00910952" w:rsidRDefault="00032FFA" w:rsidP="00985967">
            <w:pPr>
              <w:pStyle w:val="TableFootnote"/>
              <w:ind w:left="0" w:firstLine="0"/>
            </w:pPr>
            <w:r w:rsidRPr="00910952">
              <w:t>N</w:t>
            </w:r>
            <w:r>
              <w:t xml:space="preserve"> =</w:t>
            </w:r>
            <w:r w:rsidRPr="00910952">
              <w:t xml:space="preserve"> number of participants with data</w:t>
            </w:r>
            <w:r>
              <w:t xml:space="preserve">, </w:t>
            </w:r>
            <w:r w:rsidRPr="00910952">
              <w:t>CI</w:t>
            </w:r>
            <w:r>
              <w:t xml:space="preserve"> =</w:t>
            </w:r>
            <w:r w:rsidRPr="00910952">
              <w:t xml:space="preserve"> confidence interval, LLOQ</w:t>
            </w:r>
            <w:r>
              <w:t xml:space="preserve"> =</w:t>
            </w:r>
            <w:r w:rsidRPr="00910952">
              <w:t xml:space="preserve"> lower limit of quantification.</w:t>
            </w:r>
            <w:r w:rsidRPr="00910952">
              <w:br/>
              <w:t>Percent</w:t>
            </w:r>
            <w:r>
              <w:t>age</w:t>
            </w:r>
            <w:r w:rsidRPr="00910952">
              <w:t xml:space="preserve"> is calculated using the number of participants with baseline and corresponding visit as the denominator.</w:t>
            </w:r>
          </w:p>
        </w:tc>
      </w:tr>
    </w:tbl>
    <w:p w14:paraId="2C7C4FCA" w14:textId="77777777" w:rsidR="00032FFA" w:rsidRDefault="00032FFA" w:rsidP="00032FFA">
      <w:pPr>
        <w:spacing w:line="480" w:lineRule="auto"/>
        <w:rPr>
          <w:szCs w:val="24"/>
          <w:vertAlign w:val="superscript"/>
        </w:rPr>
      </w:pPr>
    </w:p>
    <w:p w14:paraId="380DB813" w14:textId="77777777" w:rsidR="00032FFA" w:rsidRDefault="00032FFA" w:rsidP="00032FFA">
      <w:pPr>
        <w:spacing w:line="480" w:lineRule="auto"/>
        <w:rPr>
          <w:szCs w:val="24"/>
          <w:vertAlign w:val="superscript"/>
        </w:rPr>
      </w:pPr>
    </w:p>
    <w:p w14:paraId="015B7385" w14:textId="77777777" w:rsidR="00032FFA" w:rsidRDefault="00032FFA" w:rsidP="00032FFA">
      <w:pPr>
        <w:spacing w:line="480" w:lineRule="auto"/>
        <w:rPr>
          <w:szCs w:val="24"/>
          <w:vertAlign w:val="superscript"/>
        </w:rPr>
      </w:pPr>
    </w:p>
    <w:p w14:paraId="2C6B54CA" w14:textId="77777777" w:rsidR="00032FFA" w:rsidRDefault="00032FFA" w:rsidP="00032FFA">
      <w:pPr>
        <w:spacing w:line="480" w:lineRule="auto"/>
        <w:rPr>
          <w:szCs w:val="24"/>
          <w:vertAlign w:val="superscript"/>
        </w:rPr>
      </w:pPr>
    </w:p>
    <w:p w14:paraId="2CA087F3" w14:textId="122C9FFC" w:rsidR="00032FFA" w:rsidRDefault="00032FFA" w:rsidP="00032FFA">
      <w:pPr>
        <w:spacing w:line="480" w:lineRule="auto"/>
        <w:rPr>
          <w:szCs w:val="24"/>
          <w:vertAlign w:val="superscript"/>
        </w:rPr>
      </w:pPr>
    </w:p>
    <w:p w14:paraId="5502482F" w14:textId="789CE528" w:rsidR="00032FFA" w:rsidRDefault="00032FFA" w:rsidP="00032FFA">
      <w:pPr>
        <w:spacing w:line="480" w:lineRule="auto"/>
        <w:rPr>
          <w:szCs w:val="24"/>
          <w:vertAlign w:val="superscript"/>
        </w:rPr>
      </w:pPr>
    </w:p>
    <w:p w14:paraId="36101702" w14:textId="77777777" w:rsidR="00CC7913" w:rsidRDefault="00CC7913" w:rsidP="00032FFA">
      <w:pPr>
        <w:spacing w:line="480" w:lineRule="auto"/>
        <w:rPr>
          <w:szCs w:val="24"/>
          <w:vertAlign w:val="superscript"/>
        </w:rPr>
      </w:pPr>
    </w:p>
    <w:p w14:paraId="258C4DF5" w14:textId="77777777" w:rsidR="00032FFA" w:rsidRDefault="00032FFA" w:rsidP="00032FFA">
      <w:pPr>
        <w:spacing w:line="480" w:lineRule="auto"/>
        <w:rPr>
          <w:szCs w:val="24"/>
          <w:vertAlign w:val="superscript"/>
        </w:rPr>
      </w:pPr>
      <w:r w:rsidRPr="00505612">
        <w:rPr>
          <w:b/>
          <w:bCs/>
          <w:szCs w:val="24"/>
        </w:rPr>
        <w:lastRenderedPageBreak/>
        <w:t>SUPPLEMENTARY FIGURE</w:t>
      </w:r>
      <w:r>
        <w:rPr>
          <w:b/>
          <w:bCs/>
          <w:szCs w:val="24"/>
        </w:rPr>
        <w:t xml:space="preserve"> LEGENDS</w:t>
      </w:r>
    </w:p>
    <w:p w14:paraId="12977594" w14:textId="77777777" w:rsidR="00032FFA" w:rsidRPr="00505612" w:rsidRDefault="00032FFA" w:rsidP="00032FFA">
      <w:pPr>
        <w:spacing w:line="480" w:lineRule="auto"/>
        <w:rPr>
          <w:b/>
          <w:bCs/>
          <w:szCs w:val="24"/>
        </w:rPr>
      </w:pPr>
      <w:r w:rsidRPr="00505612">
        <w:rPr>
          <w:b/>
          <w:bCs/>
          <w:szCs w:val="24"/>
        </w:rPr>
        <w:t>Supplementary Figure 1. Post-F IgG Serum Antibody Response (ELISA)</w:t>
      </w:r>
    </w:p>
    <w:p w14:paraId="5786681F" w14:textId="77777777" w:rsidR="00032FFA" w:rsidRDefault="00032FFA" w:rsidP="00032FFA">
      <w:pPr>
        <w:rPr>
          <w:szCs w:val="24"/>
          <w:vertAlign w:val="superscript"/>
        </w:rPr>
      </w:pPr>
    </w:p>
    <w:p w14:paraId="5A555C0B" w14:textId="77777777" w:rsidR="00032FFA" w:rsidRDefault="00032FFA" w:rsidP="00032FFA">
      <w:pPr>
        <w:rPr>
          <w:sz w:val="20"/>
        </w:rPr>
      </w:pPr>
      <w:r w:rsidRPr="00505612">
        <w:rPr>
          <w:sz w:val="20"/>
        </w:rPr>
        <w:t>Geometric mean titers with 95% CI are shown in the figure.</w:t>
      </w:r>
    </w:p>
    <w:p w14:paraId="17B8EE03" w14:textId="77777777" w:rsidR="00032FFA" w:rsidRDefault="00032FFA" w:rsidP="00032FFA">
      <w:pPr>
        <w:rPr>
          <w:sz w:val="20"/>
        </w:rPr>
      </w:pPr>
      <w:r w:rsidRPr="00505612">
        <w:rPr>
          <w:sz w:val="20"/>
        </w:rPr>
        <w:t>GMT</w:t>
      </w:r>
      <w:r>
        <w:rPr>
          <w:sz w:val="20"/>
        </w:rPr>
        <w:t xml:space="preserve"> =</w:t>
      </w:r>
      <w:r w:rsidRPr="00505612">
        <w:rPr>
          <w:sz w:val="20"/>
        </w:rPr>
        <w:t xml:space="preserve"> geometric mean titer,</w:t>
      </w:r>
      <w:r>
        <w:rPr>
          <w:sz w:val="20"/>
        </w:rPr>
        <w:t xml:space="preserve"> </w:t>
      </w:r>
      <w:r w:rsidRPr="00505612">
        <w:rPr>
          <w:sz w:val="20"/>
        </w:rPr>
        <w:t>LLOQ</w:t>
      </w:r>
      <w:r>
        <w:rPr>
          <w:sz w:val="20"/>
        </w:rPr>
        <w:t xml:space="preserve"> =</w:t>
      </w:r>
      <w:r w:rsidRPr="00505612">
        <w:rPr>
          <w:sz w:val="20"/>
        </w:rPr>
        <w:t xml:space="preserve"> lower limit of quantification; </w:t>
      </w:r>
      <w:r>
        <w:rPr>
          <w:sz w:val="20"/>
        </w:rPr>
        <w:t>RSV</w:t>
      </w:r>
      <w:r w:rsidRPr="00505612">
        <w:rPr>
          <w:sz w:val="20"/>
        </w:rPr>
        <w:t xml:space="preserve">: </w:t>
      </w:r>
      <w:r>
        <w:rPr>
          <w:sz w:val="20"/>
        </w:rPr>
        <w:t>respiratory syncytial virus</w:t>
      </w:r>
    </w:p>
    <w:p w14:paraId="2C8F9EAA" w14:textId="77777777" w:rsidR="00032FFA" w:rsidRPr="00272382" w:rsidRDefault="00032FFA" w:rsidP="00032FFA">
      <w:pPr>
        <w:spacing w:line="480" w:lineRule="auto"/>
        <w:rPr>
          <w:szCs w:val="24"/>
          <w:vertAlign w:val="superscript"/>
        </w:rPr>
      </w:pPr>
    </w:p>
    <w:p w14:paraId="1CC6B4BB" w14:textId="77777777" w:rsidR="00032FFA" w:rsidRDefault="00032FFA" w:rsidP="00032FFA">
      <w:pPr>
        <w:spacing w:line="480" w:lineRule="auto"/>
        <w:rPr>
          <w:b/>
          <w:bCs/>
          <w:szCs w:val="24"/>
        </w:rPr>
      </w:pPr>
      <w:r w:rsidRPr="00505612">
        <w:rPr>
          <w:b/>
          <w:bCs/>
          <w:szCs w:val="24"/>
        </w:rPr>
        <w:t xml:space="preserve">Supplementary </w:t>
      </w:r>
      <w:bookmarkStart w:id="0" w:name="_GoBack"/>
      <w:r w:rsidRPr="00505612">
        <w:rPr>
          <w:b/>
          <w:bCs/>
          <w:szCs w:val="24"/>
        </w:rPr>
        <w:t xml:space="preserve">Figure </w:t>
      </w:r>
      <w:r>
        <w:rPr>
          <w:b/>
          <w:bCs/>
          <w:szCs w:val="24"/>
        </w:rPr>
        <w:t>2</w:t>
      </w:r>
      <w:r w:rsidRPr="00505612">
        <w:rPr>
          <w:b/>
          <w:bCs/>
          <w:szCs w:val="24"/>
        </w:rPr>
        <w:t>. Titers of Neutralizing Antibodies to RSV B Strain</w:t>
      </w:r>
      <w:bookmarkEnd w:id="0"/>
    </w:p>
    <w:p w14:paraId="0E101CAA" w14:textId="77777777" w:rsidR="00032FFA" w:rsidRPr="00505612" w:rsidRDefault="00032FFA" w:rsidP="00032FFA">
      <w:pPr>
        <w:rPr>
          <w:b/>
          <w:bCs/>
          <w:szCs w:val="24"/>
        </w:rPr>
      </w:pPr>
    </w:p>
    <w:p w14:paraId="1B28581D" w14:textId="77777777" w:rsidR="00032FFA" w:rsidRDefault="00032FFA" w:rsidP="00032FFA">
      <w:pPr>
        <w:rPr>
          <w:sz w:val="20"/>
        </w:rPr>
      </w:pPr>
      <w:r w:rsidRPr="00505612">
        <w:rPr>
          <w:sz w:val="20"/>
        </w:rPr>
        <w:t>Geometric mean titers with 95% CI are shown in the figure.</w:t>
      </w:r>
    </w:p>
    <w:p w14:paraId="13340BDE" w14:textId="75C90668" w:rsidR="0074700C" w:rsidRPr="00272382" w:rsidRDefault="00032FFA" w:rsidP="00032FFA">
      <w:pPr>
        <w:spacing w:line="480" w:lineRule="auto"/>
        <w:rPr>
          <w:szCs w:val="24"/>
          <w:vertAlign w:val="superscript"/>
        </w:rPr>
      </w:pPr>
      <w:r w:rsidRPr="00505612">
        <w:rPr>
          <w:sz w:val="20"/>
        </w:rPr>
        <w:t>GMT</w:t>
      </w:r>
      <w:r>
        <w:rPr>
          <w:sz w:val="20"/>
        </w:rPr>
        <w:t xml:space="preserve"> = </w:t>
      </w:r>
      <w:r w:rsidRPr="00505612">
        <w:rPr>
          <w:sz w:val="20"/>
        </w:rPr>
        <w:t>geometric mean titer, LLOQ</w:t>
      </w:r>
      <w:r>
        <w:rPr>
          <w:sz w:val="20"/>
        </w:rPr>
        <w:t xml:space="preserve"> =</w:t>
      </w:r>
      <w:r w:rsidRPr="00505612">
        <w:rPr>
          <w:sz w:val="20"/>
        </w:rPr>
        <w:t xml:space="preserve"> lower limit of quantification.; </w:t>
      </w:r>
      <w:r>
        <w:rPr>
          <w:sz w:val="20"/>
        </w:rPr>
        <w:t>RSV =</w:t>
      </w:r>
      <w:r w:rsidRPr="00505612">
        <w:rPr>
          <w:sz w:val="20"/>
        </w:rPr>
        <w:t xml:space="preserve"> </w:t>
      </w:r>
      <w:r>
        <w:rPr>
          <w:sz w:val="20"/>
        </w:rPr>
        <w:t>respiratory syncytial virus</w:t>
      </w:r>
    </w:p>
    <w:sectPr w:rsidR="0074700C" w:rsidRPr="00272382" w:rsidSect="00026998">
      <w:headerReference w:type="even" r:id="rId12"/>
      <w:headerReference w:type="default" r:id="rId13"/>
      <w:footerReference w:type="default" r:id="rId14"/>
      <w:head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8DAC0C" w14:textId="77777777" w:rsidR="00874022" w:rsidRDefault="00874022" w:rsidP="00DD45B6">
      <w:r>
        <w:separator/>
      </w:r>
    </w:p>
  </w:endnote>
  <w:endnote w:type="continuationSeparator" w:id="0">
    <w:p w14:paraId="01D69A2D" w14:textId="77777777" w:rsidR="00874022" w:rsidRDefault="00874022" w:rsidP="00DD45B6">
      <w:r>
        <w:continuationSeparator/>
      </w:r>
    </w:p>
  </w:endnote>
  <w:endnote w:type="continuationNotice" w:id="1">
    <w:p w14:paraId="1DB18A9E" w14:textId="77777777" w:rsidR="00874022" w:rsidRDefault="0087402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1FAC40" w14:textId="77777777" w:rsidR="0007150A" w:rsidRDefault="0007150A">
    <w:pPr>
      <w:pStyle w:val="Footer"/>
    </w:pPr>
    <w:r>
      <w:rPr>
        <w:noProof/>
        <w:lang w:val="en-PH" w:eastAsia="en-PH"/>
      </w:rPr>
      <w:drawing>
        <wp:anchor distT="0" distB="0" distL="114300" distR="114300" simplePos="0" relativeHeight="251658240" behindDoc="0" locked="0" layoutInCell="1" allowOverlap="1" wp14:anchorId="67F60336" wp14:editId="63E61AD0">
          <wp:simplePos x="0" y="0"/>
          <wp:positionH relativeFrom="margin">
            <wp:align>left</wp:align>
          </wp:positionH>
          <wp:positionV relativeFrom="paragraph">
            <wp:posOffset>-148590</wp:posOffset>
          </wp:positionV>
          <wp:extent cx="809625" cy="323850"/>
          <wp:effectExtent l="0" t="0" r="9525" b="0"/>
          <wp:wrapNone/>
          <wp:docPr id="14" name="bjCLFRImagePrimFooter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809625" cy="3238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F3F307" w14:textId="77777777" w:rsidR="00874022" w:rsidRDefault="00874022" w:rsidP="00DD45B6">
      <w:r>
        <w:separator/>
      </w:r>
    </w:p>
  </w:footnote>
  <w:footnote w:type="continuationSeparator" w:id="0">
    <w:p w14:paraId="1CE777B5" w14:textId="77777777" w:rsidR="00874022" w:rsidRDefault="00874022" w:rsidP="00DD45B6">
      <w:r>
        <w:continuationSeparator/>
      </w:r>
    </w:p>
  </w:footnote>
  <w:footnote w:type="continuationNotice" w:id="1">
    <w:p w14:paraId="3F8ADE33" w14:textId="77777777" w:rsidR="00874022" w:rsidRDefault="0087402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E61505" w14:textId="77EFE9A7" w:rsidR="0007150A" w:rsidRPr="0074483C" w:rsidRDefault="004D23C7" w:rsidP="0074483C">
    <w:pPr>
      <w:pStyle w:val="Header"/>
    </w:pPr>
    <w:r>
      <w:fldChar w:fldCharType="begin"/>
    </w:r>
    <w:r>
      <w:instrText xml:space="preserve"> DOCPROPERTY bjHeaderEvenPageDocProperty \* MERGEFORMAT </w:instrText>
    </w:r>
    <w:r>
      <w:fldChar w:fldCharType="separate"/>
    </w:r>
    <w:r w:rsidR="0007150A" w:rsidRPr="00002843">
      <w:rPr>
        <w:color w:val="FFFFFF"/>
        <w:sz w:val="2"/>
      </w:rPr>
      <w:t>!$</w:t>
    </w:r>
    <w:proofErr w:type="spellStart"/>
    <w:r w:rsidR="0007150A" w:rsidRPr="00002843">
      <w:rPr>
        <w:color w:val="FFFFFF"/>
        <w:sz w:val="2"/>
      </w:rPr>
      <w:t>MRK@Confidential</w:t>
    </w:r>
    <w:proofErr w:type="spellEnd"/>
    <w:r>
      <w:rPr>
        <w:color w:val="FFFFFF"/>
        <w:sz w:val="2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i/>
        <w:sz w:val="20"/>
      </w:rPr>
      <w:id w:val="1477648756"/>
      <w:docPartObj>
        <w:docPartGallery w:val="Page Numbers (Top of Page)"/>
        <w:docPartUnique/>
      </w:docPartObj>
    </w:sdtPr>
    <w:sdtEndPr/>
    <w:sdtContent>
      <w:p w14:paraId="029AC935" w14:textId="2340AD58" w:rsidR="0007150A" w:rsidRPr="00CE2B66" w:rsidRDefault="0007150A">
        <w:pPr>
          <w:pStyle w:val="Header"/>
          <w:jc w:val="right"/>
          <w:rPr>
            <w:i/>
            <w:sz w:val="20"/>
          </w:rPr>
        </w:pPr>
        <w:r w:rsidRPr="00CE2B66">
          <w:rPr>
            <w:i/>
            <w:sz w:val="20"/>
          </w:rPr>
          <w:t xml:space="preserve">Page </w:t>
        </w:r>
        <w:r w:rsidRPr="00CE2B66">
          <w:rPr>
            <w:b/>
            <w:bCs/>
            <w:i/>
            <w:sz w:val="20"/>
          </w:rPr>
          <w:fldChar w:fldCharType="begin"/>
        </w:r>
        <w:r w:rsidRPr="00CE2B66">
          <w:rPr>
            <w:b/>
            <w:bCs/>
            <w:i/>
            <w:sz w:val="20"/>
          </w:rPr>
          <w:instrText xml:space="preserve"> PAGE </w:instrText>
        </w:r>
        <w:r w:rsidRPr="00CE2B66">
          <w:rPr>
            <w:b/>
            <w:bCs/>
            <w:i/>
            <w:sz w:val="20"/>
          </w:rPr>
          <w:fldChar w:fldCharType="separate"/>
        </w:r>
        <w:r w:rsidR="00E92494">
          <w:rPr>
            <w:b/>
            <w:bCs/>
            <w:i/>
            <w:noProof/>
            <w:sz w:val="20"/>
          </w:rPr>
          <w:t>4</w:t>
        </w:r>
        <w:r w:rsidRPr="00CE2B66">
          <w:rPr>
            <w:b/>
            <w:bCs/>
            <w:i/>
            <w:sz w:val="20"/>
          </w:rPr>
          <w:fldChar w:fldCharType="end"/>
        </w:r>
        <w:r w:rsidRPr="00CE2B66">
          <w:rPr>
            <w:i/>
            <w:sz w:val="20"/>
          </w:rPr>
          <w:t xml:space="preserve"> of </w:t>
        </w:r>
        <w:r w:rsidRPr="00CE2B66">
          <w:rPr>
            <w:b/>
            <w:bCs/>
            <w:i/>
            <w:sz w:val="20"/>
          </w:rPr>
          <w:fldChar w:fldCharType="begin"/>
        </w:r>
        <w:r w:rsidRPr="00CE2B66">
          <w:rPr>
            <w:b/>
            <w:bCs/>
            <w:i/>
            <w:sz w:val="20"/>
          </w:rPr>
          <w:instrText xml:space="preserve"> NUMPAGES  </w:instrText>
        </w:r>
        <w:r w:rsidRPr="00CE2B66">
          <w:rPr>
            <w:b/>
            <w:bCs/>
            <w:i/>
            <w:sz w:val="20"/>
          </w:rPr>
          <w:fldChar w:fldCharType="separate"/>
        </w:r>
        <w:r w:rsidR="00E92494">
          <w:rPr>
            <w:b/>
            <w:bCs/>
            <w:i/>
            <w:noProof/>
            <w:sz w:val="20"/>
          </w:rPr>
          <w:t>4</w:t>
        </w:r>
        <w:r w:rsidRPr="00CE2B66">
          <w:rPr>
            <w:b/>
            <w:bCs/>
            <w:i/>
            <w:sz w:val="20"/>
          </w:rPr>
          <w:fldChar w:fldCharType="end"/>
        </w:r>
      </w:p>
    </w:sdtContent>
  </w:sdt>
  <w:p w14:paraId="0725A071" w14:textId="77777777" w:rsidR="0007150A" w:rsidRPr="00CE2B66" w:rsidRDefault="0007150A" w:rsidP="0074483C">
    <w:pPr>
      <w:pStyle w:val="Header"/>
      <w:rPr>
        <w:i/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FCE6DB" w14:textId="159196C7" w:rsidR="0007150A" w:rsidRPr="0074483C" w:rsidRDefault="004D23C7" w:rsidP="0074483C">
    <w:pPr>
      <w:pStyle w:val="Header"/>
    </w:pPr>
    <w:r>
      <w:fldChar w:fldCharType="begin"/>
    </w:r>
    <w:r>
      <w:instrText xml:space="preserve"> DOCPROPERTY bjHeaderFirstPageDocProperty \* MERGEFORMAT </w:instrText>
    </w:r>
    <w:r>
      <w:fldChar w:fldCharType="separate"/>
    </w:r>
    <w:r w:rsidR="0007150A" w:rsidRPr="00002843">
      <w:rPr>
        <w:color w:val="FFFFFF"/>
        <w:sz w:val="2"/>
      </w:rPr>
      <w:t>!$</w:t>
    </w:r>
    <w:proofErr w:type="spellStart"/>
    <w:r w:rsidR="0007150A" w:rsidRPr="00002843">
      <w:rPr>
        <w:color w:val="FFFFFF"/>
        <w:sz w:val="2"/>
      </w:rPr>
      <w:t>MRK@Confidential</w:t>
    </w:r>
    <w:proofErr w:type="spellEnd"/>
    <w:r>
      <w:rPr>
        <w:color w:val="FFFFFF"/>
        <w:sz w:val="2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F56A812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944802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5521EE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FAED49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95CF59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40A3F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050CDEA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7D08F1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E9A2B2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248A30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4D4999"/>
    <w:multiLevelType w:val="hybridMultilevel"/>
    <w:tmpl w:val="8F80B6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1803437"/>
    <w:multiLevelType w:val="hybridMultilevel"/>
    <w:tmpl w:val="9272AFE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F74415"/>
    <w:multiLevelType w:val="hybridMultilevel"/>
    <w:tmpl w:val="46ACB8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09CD3236"/>
    <w:multiLevelType w:val="hybridMultilevel"/>
    <w:tmpl w:val="52141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BD81E6F"/>
    <w:multiLevelType w:val="hybridMultilevel"/>
    <w:tmpl w:val="54DCDE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0651893"/>
    <w:multiLevelType w:val="hybridMultilevel"/>
    <w:tmpl w:val="47F4AF04"/>
    <w:lvl w:ilvl="0" w:tplc="AAFC1D74">
      <w:start w:val="1"/>
      <w:numFmt w:val="bullet"/>
      <w:pStyle w:val="List1"/>
      <w:lvlText w:val=""/>
      <w:lvlJc w:val="left"/>
      <w:pPr>
        <w:tabs>
          <w:tab w:val="num" w:pos="720"/>
        </w:tabs>
        <w:ind w:left="720" w:hanging="72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1286F49"/>
    <w:multiLevelType w:val="hybridMultilevel"/>
    <w:tmpl w:val="3F7C044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16BD7A2B"/>
    <w:multiLevelType w:val="hybridMultilevel"/>
    <w:tmpl w:val="52C2744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3F86512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1F391767"/>
    <w:multiLevelType w:val="hybridMultilevel"/>
    <w:tmpl w:val="010EC2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6012133"/>
    <w:multiLevelType w:val="hybridMultilevel"/>
    <w:tmpl w:val="C8A03670"/>
    <w:lvl w:ilvl="0" w:tplc="563240EE">
      <w:start w:val="1"/>
      <w:numFmt w:val="bullet"/>
      <w:pStyle w:val="GuideDash"/>
      <w:lvlText w:val=""/>
      <w:lvlJc w:val="left"/>
      <w:pPr>
        <w:tabs>
          <w:tab w:val="num" w:pos="1786"/>
        </w:tabs>
        <w:ind w:left="1714" w:hanging="288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3AF8B692">
      <w:numFmt w:val="bullet"/>
      <w:lvlText w:val="•"/>
      <w:lvlJc w:val="left"/>
      <w:pPr>
        <w:ind w:left="2520" w:hanging="720"/>
      </w:pPr>
      <w:rPr>
        <w:rFonts w:ascii="Times New Roman" w:eastAsia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EC29F6"/>
    <w:multiLevelType w:val="hybridMultilevel"/>
    <w:tmpl w:val="CDC82718"/>
    <w:lvl w:ilvl="0" w:tplc="C2CED14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F753D9"/>
    <w:multiLevelType w:val="hybridMultilevel"/>
    <w:tmpl w:val="FDDEC8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D4739C7"/>
    <w:multiLevelType w:val="hybridMultilevel"/>
    <w:tmpl w:val="D696D2D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2DF712FA"/>
    <w:multiLevelType w:val="hybridMultilevel"/>
    <w:tmpl w:val="7D3E3F2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066083F"/>
    <w:multiLevelType w:val="hybridMultilevel"/>
    <w:tmpl w:val="039CF51A"/>
    <w:lvl w:ilvl="0" w:tplc="1B5CE95C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20F2F3C"/>
    <w:multiLevelType w:val="hybridMultilevel"/>
    <w:tmpl w:val="E382A044"/>
    <w:lvl w:ilvl="0" w:tplc="7DA6C002">
      <w:start w:val="21"/>
      <w:numFmt w:val="none"/>
      <w:pStyle w:val="EEHBHeading1"/>
      <w:lvlText w:val="19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6" w15:restartNumberingAfterBreak="0">
    <w:nsid w:val="324B2EC5"/>
    <w:multiLevelType w:val="hybridMultilevel"/>
    <w:tmpl w:val="558E8B9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BFE4B2A"/>
    <w:multiLevelType w:val="hybridMultilevel"/>
    <w:tmpl w:val="0D68D196"/>
    <w:lvl w:ilvl="0" w:tplc="7D78CA18">
      <w:start w:val="1"/>
      <w:numFmt w:val="bullet"/>
      <w:pStyle w:val="GuideBullet"/>
      <w:lvlText w:val=""/>
      <w:lvlJc w:val="left"/>
      <w:pPr>
        <w:tabs>
          <w:tab w:val="num" w:pos="360"/>
        </w:tabs>
        <w:ind w:left="288" w:hanging="28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82167DD"/>
    <w:multiLevelType w:val="hybridMultilevel"/>
    <w:tmpl w:val="08A63A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9E3B32"/>
    <w:multiLevelType w:val="hybridMultilevel"/>
    <w:tmpl w:val="33244440"/>
    <w:lvl w:ilvl="0" w:tplc="2C3C4302">
      <w:start w:val="3"/>
      <w:numFmt w:val="upperLetter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31B7ED8"/>
    <w:multiLevelType w:val="hybridMultilevel"/>
    <w:tmpl w:val="B7C6C84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55862EB"/>
    <w:multiLevelType w:val="hybridMultilevel"/>
    <w:tmpl w:val="944009F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760A85"/>
    <w:multiLevelType w:val="hybridMultilevel"/>
    <w:tmpl w:val="1EB44A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27645C"/>
    <w:multiLevelType w:val="hybridMultilevel"/>
    <w:tmpl w:val="6BE463E8"/>
    <w:lvl w:ilvl="0" w:tplc="5EBCDDDA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E022CB1"/>
    <w:multiLevelType w:val="singleLevel"/>
    <w:tmpl w:val="577EEDDE"/>
    <w:lvl w:ilvl="0">
      <w:start w:val="1"/>
      <w:numFmt w:val="bullet"/>
      <w:pStyle w:val="Bullet12-3"/>
      <w:lvlText w:val="o"/>
      <w:lvlJc w:val="left"/>
      <w:pPr>
        <w:tabs>
          <w:tab w:val="num" w:pos="1296"/>
        </w:tabs>
        <w:ind w:left="1296" w:hanging="432"/>
      </w:pPr>
      <w:rPr>
        <w:rFonts w:ascii="Courier New" w:hAnsi="Courier New" w:hint="default"/>
      </w:rPr>
    </w:lvl>
  </w:abstractNum>
  <w:abstractNum w:abstractNumId="35" w15:restartNumberingAfterBreak="0">
    <w:nsid w:val="62A75AD3"/>
    <w:multiLevelType w:val="hybridMultilevel"/>
    <w:tmpl w:val="D1BA8DC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4362884"/>
    <w:multiLevelType w:val="hybridMultilevel"/>
    <w:tmpl w:val="DC2400A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A5F05EA"/>
    <w:multiLevelType w:val="hybridMultilevel"/>
    <w:tmpl w:val="089240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6A7F490A"/>
    <w:multiLevelType w:val="hybridMultilevel"/>
    <w:tmpl w:val="519C5B8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E35F88"/>
    <w:multiLevelType w:val="multilevel"/>
    <w:tmpl w:val="97FC14D6"/>
    <w:lvl w:ilvl="0">
      <w:start w:val="1"/>
      <w:numFmt w:val="decimal"/>
      <w:lvlText w:val="Chapter %1"/>
      <w:lvlJc w:val="left"/>
      <w:pPr>
        <w:tabs>
          <w:tab w:val="num" w:pos="2160"/>
        </w:tabs>
        <w:ind w:left="0" w:firstLine="0"/>
      </w:pPr>
      <w:rPr>
        <w:rFonts w:ascii="Times New Roman" w:hAnsi="Times New Roman" w:hint="default"/>
        <w:b/>
        <w:i/>
        <w:sz w:val="48"/>
      </w:rPr>
    </w:lvl>
    <w:lvl w:ilvl="1">
      <w:start w:val="1"/>
      <w:numFmt w:val="none"/>
      <w:pStyle w:val="SMheading2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0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40" w15:restartNumberingAfterBreak="0">
    <w:nsid w:val="6BEE6583"/>
    <w:multiLevelType w:val="hybridMultilevel"/>
    <w:tmpl w:val="2A985D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6D6C1A65"/>
    <w:multiLevelType w:val="hybridMultilevel"/>
    <w:tmpl w:val="23A48E68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DED6225"/>
    <w:multiLevelType w:val="hybridMultilevel"/>
    <w:tmpl w:val="F8126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DFE790B"/>
    <w:multiLevelType w:val="hybridMultilevel"/>
    <w:tmpl w:val="65DAB35A"/>
    <w:lvl w:ilvl="0" w:tplc="0409000F">
      <w:start w:val="1"/>
      <w:numFmt w:val="decimal"/>
      <w:lvlText w:val="%1."/>
      <w:lvlJc w:val="left"/>
      <w:pPr>
        <w:ind w:left="29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1F5C1A"/>
    <w:multiLevelType w:val="hybridMultilevel"/>
    <w:tmpl w:val="22E2AC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 w15:restartNumberingAfterBreak="0">
    <w:nsid w:val="793366F9"/>
    <w:multiLevelType w:val="hybridMultilevel"/>
    <w:tmpl w:val="62B65B4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B6A610F"/>
    <w:multiLevelType w:val="hybridMultilevel"/>
    <w:tmpl w:val="54DCDE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D1C6FBE"/>
    <w:multiLevelType w:val="hybridMultilevel"/>
    <w:tmpl w:val="070CB84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7EA84761"/>
    <w:multiLevelType w:val="hybridMultilevel"/>
    <w:tmpl w:val="2576AB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39"/>
  </w:num>
  <w:num w:numId="3">
    <w:abstractNumId w:val="9"/>
  </w:num>
  <w:num w:numId="4">
    <w:abstractNumId w:val="8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32"/>
  </w:num>
  <w:num w:numId="15">
    <w:abstractNumId w:val="10"/>
  </w:num>
  <w:num w:numId="16">
    <w:abstractNumId w:val="28"/>
  </w:num>
  <w:num w:numId="17">
    <w:abstractNumId w:val="31"/>
  </w:num>
  <w:num w:numId="18">
    <w:abstractNumId w:val="16"/>
  </w:num>
  <w:num w:numId="19">
    <w:abstractNumId w:val="20"/>
  </w:num>
  <w:num w:numId="20">
    <w:abstractNumId w:val="45"/>
  </w:num>
  <w:num w:numId="21">
    <w:abstractNumId w:val="27"/>
  </w:num>
  <w:num w:numId="22">
    <w:abstractNumId w:val="40"/>
  </w:num>
  <w:num w:numId="23">
    <w:abstractNumId w:val="13"/>
  </w:num>
  <w:num w:numId="24">
    <w:abstractNumId w:val="35"/>
  </w:num>
  <w:num w:numId="25">
    <w:abstractNumId w:val="15"/>
  </w:num>
  <w:num w:numId="26">
    <w:abstractNumId w:val="30"/>
  </w:num>
  <w:num w:numId="27">
    <w:abstractNumId w:val="22"/>
  </w:num>
  <w:num w:numId="28">
    <w:abstractNumId w:val="29"/>
  </w:num>
  <w:num w:numId="29">
    <w:abstractNumId w:val="41"/>
  </w:num>
  <w:num w:numId="30">
    <w:abstractNumId w:val="44"/>
  </w:num>
  <w:num w:numId="31">
    <w:abstractNumId w:val="19"/>
  </w:num>
  <w:num w:numId="32">
    <w:abstractNumId w:val="42"/>
  </w:num>
  <w:num w:numId="33">
    <w:abstractNumId w:val="46"/>
  </w:num>
  <w:num w:numId="34">
    <w:abstractNumId w:val="14"/>
  </w:num>
  <w:num w:numId="35">
    <w:abstractNumId w:val="43"/>
  </w:num>
  <w:num w:numId="36">
    <w:abstractNumId w:val="34"/>
  </w:num>
  <w:num w:numId="37">
    <w:abstractNumId w:val="26"/>
  </w:num>
  <w:num w:numId="38">
    <w:abstractNumId w:val="47"/>
  </w:num>
  <w:num w:numId="39">
    <w:abstractNumId w:val="23"/>
  </w:num>
  <w:num w:numId="40">
    <w:abstractNumId w:val="38"/>
  </w:num>
  <w:num w:numId="41">
    <w:abstractNumId w:val="36"/>
  </w:num>
  <w:num w:numId="42">
    <w:abstractNumId w:val="18"/>
  </w:num>
  <w:num w:numId="43">
    <w:abstractNumId w:val="37"/>
  </w:num>
  <w:num w:numId="44">
    <w:abstractNumId w:val="12"/>
  </w:num>
  <w:num w:numId="45">
    <w:abstractNumId w:val="33"/>
  </w:num>
  <w:num w:numId="46">
    <w:abstractNumId w:val="48"/>
  </w:num>
  <w:num w:numId="47">
    <w:abstractNumId w:val="17"/>
  </w:num>
  <w:num w:numId="48">
    <w:abstractNumId w:val="21"/>
  </w:num>
  <w:num w:numId="49">
    <w:abstractNumId w:val="24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isplayBackgroundShape/>
  <w:embedSystemFonts/>
  <w:bordersDoNotSurroundHeader/>
  <w:bordersDoNotSurroundFooter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IN" w:vendorID="64" w:dllVersion="0" w:nlCheck="1" w:checkStyle="0"/>
  <w:activeWritingStyle w:appName="MSWord" w:lang="ja-JP" w:vendorID="64" w:dllVersion="0" w:nlCheck="1" w:checkStyle="1"/>
  <w:activeWritingStyle w:appName="MSWord" w:lang="fr-FR" w:vendorID="64" w:dllVersion="0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Eur Acad Dermatol Venereo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55vvz2df590tepzscvfsr10exf5pvww2zz&quot;&gt;My EndNote Library&lt;record-ids&gt;&lt;item&gt;102&lt;/item&gt;&lt;item&gt;113&lt;/item&gt;&lt;item&gt;114&lt;/item&gt;&lt;item&gt;117&lt;/item&gt;&lt;item&gt;124&lt;/item&gt;&lt;item&gt;126&lt;/item&gt;&lt;item&gt;127&lt;/item&gt;&lt;item&gt;132&lt;/item&gt;&lt;item&gt;133&lt;/item&gt;&lt;item&gt;135&lt;/item&gt;&lt;item&gt;136&lt;/item&gt;&lt;item&gt;140&lt;/item&gt;&lt;item&gt;144&lt;/item&gt;&lt;item&gt;146&lt;/item&gt;&lt;item&gt;147&lt;/item&gt;&lt;item&gt;148&lt;/item&gt;&lt;item&gt;149&lt;/item&gt;&lt;item&gt;154&lt;/item&gt;&lt;item&gt;155&lt;/item&gt;&lt;item&gt;156&lt;/item&gt;&lt;item&gt;158&lt;/item&gt;&lt;item&gt;159&lt;/item&gt;&lt;item&gt;160&lt;/item&gt;&lt;item&gt;174&lt;/item&gt;&lt;item&gt;175&lt;/item&gt;&lt;item&gt;249&lt;/item&gt;&lt;item&gt;250&lt;/item&gt;&lt;item&gt;251&lt;/item&gt;&lt;item&gt;1348&lt;/item&gt;&lt;item&gt;1350&lt;/item&gt;&lt;item&gt;1632&lt;/item&gt;&lt;item&gt;1917&lt;/item&gt;&lt;/record-ids&gt;&lt;/item&gt;&lt;/Libraries&gt;"/>
    <w:docVar w:name="Total_Editing_Time" w:val="75"/>
  </w:docVars>
  <w:rsids>
    <w:rsidRoot w:val="006240F2"/>
    <w:rsid w:val="00000CB6"/>
    <w:rsid w:val="000010DB"/>
    <w:rsid w:val="000022B1"/>
    <w:rsid w:val="000025A2"/>
    <w:rsid w:val="00002843"/>
    <w:rsid w:val="00002F3E"/>
    <w:rsid w:val="00003061"/>
    <w:rsid w:val="00003548"/>
    <w:rsid w:val="000037AC"/>
    <w:rsid w:val="00003DD0"/>
    <w:rsid w:val="0000411B"/>
    <w:rsid w:val="000042E9"/>
    <w:rsid w:val="000046DA"/>
    <w:rsid w:val="00004B29"/>
    <w:rsid w:val="0000505D"/>
    <w:rsid w:val="00005763"/>
    <w:rsid w:val="000061DE"/>
    <w:rsid w:val="000068A5"/>
    <w:rsid w:val="00007049"/>
    <w:rsid w:val="00007436"/>
    <w:rsid w:val="0001022D"/>
    <w:rsid w:val="000121BE"/>
    <w:rsid w:val="00012378"/>
    <w:rsid w:val="000128A4"/>
    <w:rsid w:val="00012EFE"/>
    <w:rsid w:val="00013AF9"/>
    <w:rsid w:val="00013C22"/>
    <w:rsid w:val="00013E85"/>
    <w:rsid w:val="00013EDE"/>
    <w:rsid w:val="00013EF5"/>
    <w:rsid w:val="0001456F"/>
    <w:rsid w:val="00015BFA"/>
    <w:rsid w:val="0001648B"/>
    <w:rsid w:val="00016D93"/>
    <w:rsid w:val="00016E69"/>
    <w:rsid w:val="000170DF"/>
    <w:rsid w:val="00017204"/>
    <w:rsid w:val="000203C2"/>
    <w:rsid w:val="00020533"/>
    <w:rsid w:val="000219A6"/>
    <w:rsid w:val="00021FFF"/>
    <w:rsid w:val="00022485"/>
    <w:rsid w:val="00022964"/>
    <w:rsid w:val="00023413"/>
    <w:rsid w:val="00023E63"/>
    <w:rsid w:val="00024692"/>
    <w:rsid w:val="00025893"/>
    <w:rsid w:val="0002597E"/>
    <w:rsid w:val="00025E8A"/>
    <w:rsid w:val="000263DD"/>
    <w:rsid w:val="0002679C"/>
    <w:rsid w:val="00026998"/>
    <w:rsid w:val="00026D16"/>
    <w:rsid w:val="0002718B"/>
    <w:rsid w:val="00027197"/>
    <w:rsid w:val="00027724"/>
    <w:rsid w:val="0002781A"/>
    <w:rsid w:val="000300A3"/>
    <w:rsid w:val="0003045E"/>
    <w:rsid w:val="00030AAD"/>
    <w:rsid w:val="00030D49"/>
    <w:rsid w:val="000310FD"/>
    <w:rsid w:val="00032335"/>
    <w:rsid w:val="000324EF"/>
    <w:rsid w:val="00032CA9"/>
    <w:rsid w:val="00032FFA"/>
    <w:rsid w:val="0003349B"/>
    <w:rsid w:val="00033576"/>
    <w:rsid w:val="00033E1A"/>
    <w:rsid w:val="0003421D"/>
    <w:rsid w:val="00034426"/>
    <w:rsid w:val="00034B0F"/>
    <w:rsid w:val="00035213"/>
    <w:rsid w:val="000355DA"/>
    <w:rsid w:val="00035815"/>
    <w:rsid w:val="00035CE8"/>
    <w:rsid w:val="00036909"/>
    <w:rsid w:val="00036AE1"/>
    <w:rsid w:val="000408BF"/>
    <w:rsid w:val="0004096B"/>
    <w:rsid w:val="00040CB1"/>
    <w:rsid w:val="0004111B"/>
    <w:rsid w:val="000424E5"/>
    <w:rsid w:val="00042B15"/>
    <w:rsid w:val="00044964"/>
    <w:rsid w:val="00044B41"/>
    <w:rsid w:val="00044DF2"/>
    <w:rsid w:val="00044EA1"/>
    <w:rsid w:val="00045A4C"/>
    <w:rsid w:val="00046754"/>
    <w:rsid w:val="000469CA"/>
    <w:rsid w:val="00046D74"/>
    <w:rsid w:val="00046F3E"/>
    <w:rsid w:val="00050787"/>
    <w:rsid w:val="00051203"/>
    <w:rsid w:val="00051CF1"/>
    <w:rsid w:val="00051F62"/>
    <w:rsid w:val="000529B6"/>
    <w:rsid w:val="00052FDC"/>
    <w:rsid w:val="00053B81"/>
    <w:rsid w:val="0005416D"/>
    <w:rsid w:val="00054587"/>
    <w:rsid w:val="000557C1"/>
    <w:rsid w:val="000557D3"/>
    <w:rsid w:val="00055F1E"/>
    <w:rsid w:val="00056B16"/>
    <w:rsid w:val="0005744F"/>
    <w:rsid w:val="000575DA"/>
    <w:rsid w:val="00057A04"/>
    <w:rsid w:val="00060895"/>
    <w:rsid w:val="000617FF"/>
    <w:rsid w:val="00061952"/>
    <w:rsid w:val="00061982"/>
    <w:rsid w:val="00061B86"/>
    <w:rsid w:val="0006348E"/>
    <w:rsid w:val="00063497"/>
    <w:rsid w:val="00063C67"/>
    <w:rsid w:val="00064114"/>
    <w:rsid w:val="00064423"/>
    <w:rsid w:val="00065566"/>
    <w:rsid w:val="000655AE"/>
    <w:rsid w:val="000664B7"/>
    <w:rsid w:val="000666C3"/>
    <w:rsid w:val="00066957"/>
    <w:rsid w:val="00066AFB"/>
    <w:rsid w:val="00066E73"/>
    <w:rsid w:val="000671BE"/>
    <w:rsid w:val="00067921"/>
    <w:rsid w:val="00067968"/>
    <w:rsid w:val="00067D19"/>
    <w:rsid w:val="00070155"/>
    <w:rsid w:val="0007150A"/>
    <w:rsid w:val="00072478"/>
    <w:rsid w:val="000726FA"/>
    <w:rsid w:val="0007271F"/>
    <w:rsid w:val="00073549"/>
    <w:rsid w:val="000735F2"/>
    <w:rsid w:val="00073653"/>
    <w:rsid w:val="00073707"/>
    <w:rsid w:val="00073869"/>
    <w:rsid w:val="0007480D"/>
    <w:rsid w:val="000753FB"/>
    <w:rsid w:val="000754FD"/>
    <w:rsid w:val="0007587B"/>
    <w:rsid w:val="00075CA1"/>
    <w:rsid w:val="00077159"/>
    <w:rsid w:val="0007781C"/>
    <w:rsid w:val="000778F6"/>
    <w:rsid w:val="00080344"/>
    <w:rsid w:val="000809DA"/>
    <w:rsid w:val="00080C3A"/>
    <w:rsid w:val="00080D82"/>
    <w:rsid w:val="00080DD7"/>
    <w:rsid w:val="0008184A"/>
    <w:rsid w:val="00081FE7"/>
    <w:rsid w:val="00083119"/>
    <w:rsid w:val="00083404"/>
    <w:rsid w:val="00083959"/>
    <w:rsid w:val="00083D02"/>
    <w:rsid w:val="00083DB2"/>
    <w:rsid w:val="00083E10"/>
    <w:rsid w:val="00083F8A"/>
    <w:rsid w:val="00084388"/>
    <w:rsid w:val="00085687"/>
    <w:rsid w:val="000856D0"/>
    <w:rsid w:val="00086386"/>
    <w:rsid w:val="00087186"/>
    <w:rsid w:val="000908BF"/>
    <w:rsid w:val="00090BC7"/>
    <w:rsid w:val="00091B6D"/>
    <w:rsid w:val="000925CA"/>
    <w:rsid w:val="000927DC"/>
    <w:rsid w:val="000938A5"/>
    <w:rsid w:val="00093BA3"/>
    <w:rsid w:val="00093D08"/>
    <w:rsid w:val="00094714"/>
    <w:rsid w:val="00094D8C"/>
    <w:rsid w:val="00094DC0"/>
    <w:rsid w:val="00095282"/>
    <w:rsid w:val="00095850"/>
    <w:rsid w:val="00096099"/>
    <w:rsid w:val="0009666B"/>
    <w:rsid w:val="00096E6D"/>
    <w:rsid w:val="0009764F"/>
    <w:rsid w:val="00097DB6"/>
    <w:rsid w:val="000A05DE"/>
    <w:rsid w:val="000A1027"/>
    <w:rsid w:val="000A1368"/>
    <w:rsid w:val="000A1BBA"/>
    <w:rsid w:val="000A291B"/>
    <w:rsid w:val="000A2BD7"/>
    <w:rsid w:val="000A2CA3"/>
    <w:rsid w:val="000A32D1"/>
    <w:rsid w:val="000A3EF3"/>
    <w:rsid w:val="000A4B4C"/>
    <w:rsid w:val="000A4C2E"/>
    <w:rsid w:val="000A7392"/>
    <w:rsid w:val="000A741E"/>
    <w:rsid w:val="000A7A30"/>
    <w:rsid w:val="000B0ACF"/>
    <w:rsid w:val="000B0BBE"/>
    <w:rsid w:val="000B0E26"/>
    <w:rsid w:val="000B18B7"/>
    <w:rsid w:val="000B198F"/>
    <w:rsid w:val="000B231F"/>
    <w:rsid w:val="000B24CF"/>
    <w:rsid w:val="000B260B"/>
    <w:rsid w:val="000B36B1"/>
    <w:rsid w:val="000B3AC9"/>
    <w:rsid w:val="000B3D1E"/>
    <w:rsid w:val="000B3DC6"/>
    <w:rsid w:val="000B4F46"/>
    <w:rsid w:val="000B4F4E"/>
    <w:rsid w:val="000B5115"/>
    <w:rsid w:val="000B55D2"/>
    <w:rsid w:val="000B6133"/>
    <w:rsid w:val="000B7AE5"/>
    <w:rsid w:val="000B7FF8"/>
    <w:rsid w:val="000C0515"/>
    <w:rsid w:val="000C0FC1"/>
    <w:rsid w:val="000C1098"/>
    <w:rsid w:val="000C12E0"/>
    <w:rsid w:val="000C1A8B"/>
    <w:rsid w:val="000C1AC9"/>
    <w:rsid w:val="000C1BE0"/>
    <w:rsid w:val="000C1BF3"/>
    <w:rsid w:val="000C274D"/>
    <w:rsid w:val="000C2C89"/>
    <w:rsid w:val="000C3670"/>
    <w:rsid w:val="000C3964"/>
    <w:rsid w:val="000C3D72"/>
    <w:rsid w:val="000C4022"/>
    <w:rsid w:val="000C48A2"/>
    <w:rsid w:val="000C59E7"/>
    <w:rsid w:val="000C5B63"/>
    <w:rsid w:val="000C5E47"/>
    <w:rsid w:val="000C6745"/>
    <w:rsid w:val="000C6766"/>
    <w:rsid w:val="000C69F6"/>
    <w:rsid w:val="000D0152"/>
    <w:rsid w:val="000D07EA"/>
    <w:rsid w:val="000D09C6"/>
    <w:rsid w:val="000D0EF9"/>
    <w:rsid w:val="000D0F2A"/>
    <w:rsid w:val="000D100D"/>
    <w:rsid w:val="000D1EB8"/>
    <w:rsid w:val="000D21DD"/>
    <w:rsid w:val="000D2ACF"/>
    <w:rsid w:val="000D359E"/>
    <w:rsid w:val="000D388B"/>
    <w:rsid w:val="000D3C7A"/>
    <w:rsid w:val="000D4D64"/>
    <w:rsid w:val="000D5171"/>
    <w:rsid w:val="000D5F9C"/>
    <w:rsid w:val="000D6989"/>
    <w:rsid w:val="000D6A54"/>
    <w:rsid w:val="000D6E75"/>
    <w:rsid w:val="000D6FE5"/>
    <w:rsid w:val="000E0296"/>
    <w:rsid w:val="000E0357"/>
    <w:rsid w:val="000E0603"/>
    <w:rsid w:val="000E062A"/>
    <w:rsid w:val="000E0798"/>
    <w:rsid w:val="000E0A8D"/>
    <w:rsid w:val="000E23DB"/>
    <w:rsid w:val="000E2564"/>
    <w:rsid w:val="000E4BF4"/>
    <w:rsid w:val="000E4F11"/>
    <w:rsid w:val="000E4F2A"/>
    <w:rsid w:val="000E53A0"/>
    <w:rsid w:val="000E5BAE"/>
    <w:rsid w:val="000E6550"/>
    <w:rsid w:val="000E664B"/>
    <w:rsid w:val="000E6CAE"/>
    <w:rsid w:val="000F02F4"/>
    <w:rsid w:val="000F1476"/>
    <w:rsid w:val="000F23BB"/>
    <w:rsid w:val="000F23CD"/>
    <w:rsid w:val="000F2DD6"/>
    <w:rsid w:val="000F3102"/>
    <w:rsid w:val="000F3750"/>
    <w:rsid w:val="000F3E57"/>
    <w:rsid w:val="000F47DB"/>
    <w:rsid w:val="000F49EA"/>
    <w:rsid w:val="000F5A30"/>
    <w:rsid w:val="000F67B5"/>
    <w:rsid w:val="000F6888"/>
    <w:rsid w:val="000F71AC"/>
    <w:rsid w:val="0010082A"/>
    <w:rsid w:val="00101074"/>
    <w:rsid w:val="00101792"/>
    <w:rsid w:val="00102FFC"/>
    <w:rsid w:val="00103809"/>
    <w:rsid w:val="00103E6C"/>
    <w:rsid w:val="001044E9"/>
    <w:rsid w:val="00104CEE"/>
    <w:rsid w:val="0010515A"/>
    <w:rsid w:val="001054A1"/>
    <w:rsid w:val="00105742"/>
    <w:rsid w:val="00105875"/>
    <w:rsid w:val="00105C9C"/>
    <w:rsid w:val="00106525"/>
    <w:rsid w:val="00107361"/>
    <w:rsid w:val="001077DB"/>
    <w:rsid w:val="00107B18"/>
    <w:rsid w:val="001102C7"/>
    <w:rsid w:val="001104C7"/>
    <w:rsid w:val="001104CF"/>
    <w:rsid w:val="00110E80"/>
    <w:rsid w:val="0011136B"/>
    <w:rsid w:val="00111BB7"/>
    <w:rsid w:val="0011287C"/>
    <w:rsid w:val="00112901"/>
    <w:rsid w:val="00113A22"/>
    <w:rsid w:val="00113EBC"/>
    <w:rsid w:val="0011486E"/>
    <w:rsid w:val="00114914"/>
    <w:rsid w:val="0011568A"/>
    <w:rsid w:val="00115863"/>
    <w:rsid w:val="00115AD1"/>
    <w:rsid w:val="00115ECB"/>
    <w:rsid w:val="001164B4"/>
    <w:rsid w:val="0011711D"/>
    <w:rsid w:val="00117DA2"/>
    <w:rsid w:val="001206E2"/>
    <w:rsid w:val="00121459"/>
    <w:rsid w:val="00121523"/>
    <w:rsid w:val="001227A3"/>
    <w:rsid w:val="001227CB"/>
    <w:rsid w:val="00122A05"/>
    <w:rsid w:val="00122E86"/>
    <w:rsid w:val="00123019"/>
    <w:rsid w:val="0012329E"/>
    <w:rsid w:val="00123485"/>
    <w:rsid w:val="00123534"/>
    <w:rsid w:val="00123819"/>
    <w:rsid w:val="00123A02"/>
    <w:rsid w:val="00123A77"/>
    <w:rsid w:val="00124175"/>
    <w:rsid w:val="00124283"/>
    <w:rsid w:val="001245AA"/>
    <w:rsid w:val="00125112"/>
    <w:rsid w:val="0012599C"/>
    <w:rsid w:val="00126953"/>
    <w:rsid w:val="00126F2C"/>
    <w:rsid w:val="00130059"/>
    <w:rsid w:val="00130286"/>
    <w:rsid w:val="00130B2A"/>
    <w:rsid w:val="00130C5C"/>
    <w:rsid w:val="001316F3"/>
    <w:rsid w:val="00132706"/>
    <w:rsid w:val="0013398A"/>
    <w:rsid w:val="00134400"/>
    <w:rsid w:val="00134483"/>
    <w:rsid w:val="001349EA"/>
    <w:rsid w:val="00134E22"/>
    <w:rsid w:val="0013595A"/>
    <w:rsid w:val="00136793"/>
    <w:rsid w:val="00136BAD"/>
    <w:rsid w:val="0013721B"/>
    <w:rsid w:val="0013746F"/>
    <w:rsid w:val="00137B53"/>
    <w:rsid w:val="00137BBF"/>
    <w:rsid w:val="00137CA9"/>
    <w:rsid w:val="00137CB6"/>
    <w:rsid w:val="0014030B"/>
    <w:rsid w:val="00141351"/>
    <w:rsid w:val="0014138D"/>
    <w:rsid w:val="0014149F"/>
    <w:rsid w:val="00141797"/>
    <w:rsid w:val="00141AB6"/>
    <w:rsid w:val="00142D21"/>
    <w:rsid w:val="00142EC3"/>
    <w:rsid w:val="00143077"/>
    <w:rsid w:val="001431B2"/>
    <w:rsid w:val="001446A2"/>
    <w:rsid w:val="00144FD0"/>
    <w:rsid w:val="001460AE"/>
    <w:rsid w:val="001460B9"/>
    <w:rsid w:val="0014652D"/>
    <w:rsid w:val="00147074"/>
    <w:rsid w:val="00147273"/>
    <w:rsid w:val="00147DF0"/>
    <w:rsid w:val="00150AB2"/>
    <w:rsid w:val="00150E6F"/>
    <w:rsid w:val="00150F0B"/>
    <w:rsid w:val="00151F01"/>
    <w:rsid w:val="00152977"/>
    <w:rsid w:val="00152A89"/>
    <w:rsid w:val="00153360"/>
    <w:rsid w:val="00153B5B"/>
    <w:rsid w:val="00153DDA"/>
    <w:rsid w:val="00153E26"/>
    <w:rsid w:val="00153FE6"/>
    <w:rsid w:val="0015402F"/>
    <w:rsid w:val="00154ED8"/>
    <w:rsid w:val="00155291"/>
    <w:rsid w:val="001559DF"/>
    <w:rsid w:val="00155FCB"/>
    <w:rsid w:val="00156158"/>
    <w:rsid w:val="001562D8"/>
    <w:rsid w:val="00156716"/>
    <w:rsid w:val="00156E27"/>
    <w:rsid w:val="00156E65"/>
    <w:rsid w:val="00157101"/>
    <w:rsid w:val="00157C17"/>
    <w:rsid w:val="00157D14"/>
    <w:rsid w:val="00160CC1"/>
    <w:rsid w:val="00160CEF"/>
    <w:rsid w:val="001615B1"/>
    <w:rsid w:val="00161FC1"/>
    <w:rsid w:val="0016252A"/>
    <w:rsid w:val="00162739"/>
    <w:rsid w:val="00163E8B"/>
    <w:rsid w:val="00165BCB"/>
    <w:rsid w:val="00165BF3"/>
    <w:rsid w:val="00166301"/>
    <w:rsid w:val="001674E3"/>
    <w:rsid w:val="001675F9"/>
    <w:rsid w:val="00167647"/>
    <w:rsid w:val="0016780D"/>
    <w:rsid w:val="00170210"/>
    <w:rsid w:val="0017077F"/>
    <w:rsid w:val="0017146B"/>
    <w:rsid w:val="00172631"/>
    <w:rsid w:val="00172C2A"/>
    <w:rsid w:val="00172DBF"/>
    <w:rsid w:val="00172FFB"/>
    <w:rsid w:val="00173A1F"/>
    <w:rsid w:val="00174668"/>
    <w:rsid w:val="001751A2"/>
    <w:rsid w:val="00175D44"/>
    <w:rsid w:val="00176A13"/>
    <w:rsid w:val="001804A3"/>
    <w:rsid w:val="001804C0"/>
    <w:rsid w:val="0018057B"/>
    <w:rsid w:val="0018110D"/>
    <w:rsid w:val="00181446"/>
    <w:rsid w:val="001818E1"/>
    <w:rsid w:val="0018288E"/>
    <w:rsid w:val="00183D86"/>
    <w:rsid w:val="00183FCA"/>
    <w:rsid w:val="00184103"/>
    <w:rsid w:val="00184447"/>
    <w:rsid w:val="00184A57"/>
    <w:rsid w:val="00185F42"/>
    <w:rsid w:val="00186371"/>
    <w:rsid w:val="00186C44"/>
    <w:rsid w:val="001902E9"/>
    <w:rsid w:val="001904C6"/>
    <w:rsid w:val="00190799"/>
    <w:rsid w:val="00190A80"/>
    <w:rsid w:val="00190BE1"/>
    <w:rsid w:val="00191056"/>
    <w:rsid w:val="001912DB"/>
    <w:rsid w:val="001914BA"/>
    <w:rsid w:val="001915A2"/>
    <w:rsid w:val="00191F88"/>
    <w:rsid w:val="00192A19"/>
    <w:rsid w:val="0019308D"/>
    <w:rsid w:val="00194173"/>
    <w:rsid w:val="0019530C"/>
    <w:rsid w:val="001959B1"/>
    <w:rsid w:val="0019608F"/>
    <w:rsid w:val="00196B00"/>
    <w:rsid w:val="00196C75"/>
    <w:rsid w:val="00196E26"/>
    <w:rsid w:val="00196F68"/>
    <w:rsid w:val="00197212"/>
    <w:rsid w:val="001976A5"/>
    <w:rsid w:val="0019776A"/>
    <w:rsid w:val="00197F30"/>
    <w:rsid w:val="001A0329"/>
    <w:rsid w:val="001A07A2"/>
    <w:rsid w:val="001A0BF5"/>
    <w:rsid w:val="001A142A"/>
    <w:rsid w:val="001A2230"/>
    <w:rsid w:val="001A2D0F"/>
    <w:rsid w:val="001A2D7D"/>
    <w:rsid w:val="001A318D"/>
    <w:rsid w:val="001A3606"/>
    <w:rsid w:val="001A3B64"/>
    <w:rsid w:val="001A41DA"/>
    <w:rsid w:val="001A4D4C"/>
    <w:rsid w:val="001A4F01"/>
    <w:rsid w:val="001A52E9"/>
    <w:rsid w:val="001A5838"/>
    <w:rsid w:val="001A67D1"/>
    <w:rsid w:val="001A775E"/>
    <w:rsid w:val="001B010B"/>
    <w:rsid w:val="001B121E"/>
    <w:rsid w:val="001B19E4"/>
    <w:rsid w:val="001B1D99"/>
    <w:rsid w:val="001B2AE3"/>
    <w:rsid w:val="001B2C2C"/>
    <w:rsid w:val="001B2DB9"/>
    <w:rsid w:val="001B2FF8"/>
    <w:rsid w:val="001B337F"/>
    <w:rsid w:val="001B3470"/>
    <w:rsid w:val="001B3A34"/>
    <w:rsid w:val="001B3B03"/>
    <w:rsid w:val="001B4D00"/>
    <w:rsid w:val="001B5137"/>
    <w:rsid w:val="001B5A34"/>
    <w:rsid w:val="001B5CA2"/>
    <w:rsid w:val="001B5DB9"/>
    <w:rsid w:val="001B612E"/>
    <w:rsid w:val="001B67EF"/>
    <w:rsid w:val="001C0031"/>
    <w:rsid w:val="001C006A"/>
    <w:rsid w:val="001C06E3"/>
    <w:rsid w:val="001C0CD8"/>
    <w:rsid w:val="001C17B5"/>
    <w:rsid w:val="001C1991"/>
    <w:rsid w:val="001C2094"/>
    <w:rsid w:val="001C2556"/>
    <w:rsid w:val="001C2892"/>
    <w:rsid w:val="001C28AB"/>
    <w:rsid w:val="001C2BD1"/>
    <w:rsid w:val="001C2F83"/>
    <w:rsid w:val="001C34C8"/>
    <w:rsid w:val="001C42CE"/>
    <w:rsid w:val="001C449E"/>
    <w:rsid w:val="001C4B18"/>
    <w:rsid w:val="001C4BF6"/>
    <w:rsid w:val="001C5B53"/>
    <w:rsid w:val="001C5CBA"/>
    <w:rsid w:val="001C5CBB"/>
    <w:rsid w:val="001C6102"/>
    <w:rsid w:val="001C6138"/>
    <w:rsid w:val="001C61F4"/>
    <w:rsid w:val="001D0BFA"/>
    <w:rsid w:val="001D0EB0"/>
    <w:rsid w:val="001D103A"/>
    <w:rsid w:val="001D1312"/>
    <w:rsid w:val="001D1351"/>
    <w:rsid w:val="001D1C8E"/>
    <w:rsid w:val="001D2B8D"/>
    <w:rsid w:val="001D435E"/>
    <w:rsid w:val="001D438D"/>
    <w:rsid w:val="001D4BF6"/>
    <w:rsid w:val="001D4FB5"/>
    <w:rsid w:val="001D5E06"/>
    <w:rsid w:val="001D641F"/>
    <w:rsid w:val="001D6443"/>
    <w:rsid w:val="001D6879"/>
    <w:rsid w:val="001D7541"/>
    <w:rsid w:val="001D780A"/>
    <w:rsid w:val="001D7F54"/>
    <w:rsid w:val="001E1C6E"/>
    <w:rsid w:val="001E2388"/>
    <w:rsid w:val="001E2A9F"/>
    <w:rsid w:val="001E2EDF"/>
    <w:rsid w:val="001E3124"/>
    <w:rsid w:val="001E3720"/>
    <w:rsid w:val="001E42B1"/>
    <w:rsid w:val="001E42DF"/>
    <w:rsid w:val="001E4A25"/>
    <w:rsid w:val="001E6961"/>
    <w:rsid w:val="001E6DAE"/>
    <w:rsid w:val="001E6F8C"/>
    <w:rsid w:val="001E7795"/>
    <w:rsid w:val="001E7B96"/>
    <w:rsid w:val="001F176B"/>
    <w:rsid w:val="001F1A4B"/>
    <w:rsid w:val="001F2021"/>
    <w:rsid w:val="001F2253"/>
    <w:rsid w:val="001F2502"/>
    <w:rsid w:val="001F2819"/>
    <w:rsid w:val="001F401E"/>
    <w:rsid w:val="001F4341"/>
    <w:rsid w:val="001F43CC"/>
    <w:rsid w:val="001F5243"/>
    <w:rsid w:val="001F525C"/>
    <w:rsid w:val="001F5537"/>
    <w:rsid w:val="001F61AF"/>
    <w:rsid w:val="001F6497"/>
    <w:rsid w:val="001F67D8"/>
    <w:rsid w:val="001F6ABE"/>
    <w:rsid w:val="001F7199"/>
    <w:rsid w:val="001F732F"/>
    <w:rsid w:val="001F770E"/>
    <w:rsid w:val="001F78AB"/>
    <w:rsid w:val="002003B2"/>
    <w:rsid w:val="002008DD"/>
    <w:rsid w:val="00200A3A"/>
    <w:rsid w:val="00200B48"/>
    <w:rsid w:val="00201AB3"/>
    <w:rsid w:val="002028D8"/>
    <w:rsid w:val="00203899"/>
    <w:rsid w:val="002038CE"/>
    <w:rsid w:val="00203B1E"/>
    <w:rsid w:val="002044D6"/>
    <w:rsid w:val="002049C9"/>
    <w:rsid w:val="00204EA0"/>
    <w:rsid w:val="00205589"/>
    <w:rsid w:val="00205D56"/>
    <w:rsid w:val="00205F1E"/>
    <w:rsid w:val="002062EE"/>
    <w:rsid w:val="002071B0"/>
    <w:rsid w:val="00207CFF"/>
    <w:rsid w:val="00207DBE"/>
    <w:rsid w:val="00210026"/>
    <w:rsid w:val="002105D9"/>
    <w:rsid w:val="00210E65"/>
    <w:rsid w:val="00210E95"/>
    <w:rsid w:val="00210F9A"/>
    <w:rsid w:val="002111BE"/>
    <w:rsid w:val="00211E61"/>
    <w:rsid w:val="002120F4"/>
    <w:rsid w:val="00212AC2"/>
    <w:rsid w:val="002132C8"/>
    <w:rsid w:val="002134F7"/>
    <w:rsid w:val="002136F8"/>
    <w:rsid w:val="00213A4F"/>
    <w:rsid w:val="00213A52"/>
    <w:rsid w:val="00214203"/>
    <w:rsid w:val="002148A0"/>
    <w:rsid w:val="00214BEB"/>
    <w:rsid w:val="0021506B"/>
    <w:rsid w:val="0021569B"/>
    <w:rsid w:val="00215A73"/>
    <w:rsid w:val="00215B4E"/>
    <w:rsid w:val="00215BE6"/>
    <w:rsid w:val="002168E6"/>
    <w:rsid w:val="00216B5C"/>
    <w:rsid w:val="00216BE0"/>
    <w:rsid w:val="002178D9"/>
    <w:rsid w:val="00220912"/>
    <w:rsid w:val="00220BAF"/>
    <w:rsid w:val="002213EC"/>
    <w:rsid w:val="00221CF2"/>
    <w:rsid w:val="00222BEC"/>
    <w:rsid w:val="00222DBB"/>
    <w:rsid w:val="002231F5"/>
    <w:rsid w:val="00223272"/>
    <w:rsid w:val="002232D2"/>
    <w:rsid w:val="002233A3"/>
    <w:rsid w:val="00223949"/>
    <w:rsid w:val="00223BC1"/>
    <w:rsid w:val="00223CC8"/>
    <w:rsid w:val="00223E5D"/>
    <w:rsid w:val="00223F46"/>
    <w:rsid w:val="00223FB0"/>
    <w:rsid w:val="00223FEE"/>
    <w:rsid w:val="00224609"/>
    <w:rsid w:val="00224B4C"/>
    <w:rsid w:val="002268B5"/>
    <w:rsid w:val="00226FEE"/>
    <w:rsid w:val="002272B1"/>
    <w:rsid w:val="002276B6"/>
    <w:rsid w:val="00230640"/>
    <w:rsid w:val="00230B95"/>
    <w:rsid w:val="00230E78"/>
    <w:rsid w:val="00231B3C"/>
    <w:rsid w:val="002322E7"/>
    <w:rsid w:val="00232791"/>
    <w:rsid w:val="00232BF5"/>
    <w:rsid w:val="00232D46"/>
    <w:rsid w:val="00232E65"/>
    <w:rsid w:val="00233402"/>
    <w:rsid w:val="0023386B"/>
    <w:rsid w:val="002341D5"/>
    <w:rsid w:val="00234A9B"/>
    <w:rsid w:val="002357A9"/>
    <w:rsid w:val="00235FC6"/>
    <w:rsid w:val="002360F3"/>
    <w:rsid w:val="00236CAF"/>
    <w:rsid w:val="00237401"/>
    <w:rsid w:val="002379E0"/>
    <w:rsid w:val="002401B1"/>
    <w:rsid w:val="002402C5"/>
    <w:rsid w:val="00240763"/>
    <w:rsid w:val="00240C3E"/>
    <w:rsid w:val="0024150A"/>
    <w:rsid w:val="0024164A"/>
    <w:rsid w:val="00241751"/>
    <w:rsid w:val="00241B73"/>
    <w:rsid w:val="00241D34"/>
    <w:rsid w:val="0024213D"/>
    <w:rsid w:val="0024253D"/>
    <w:rsid w:val="002425A6"/>
    <w:rsid w:val="00242C7F"/>
    <w:rsid w:val="00243450"/>
    <w:rsid w:val="00243E5A"/>
    <w:rsid w:val="002442F9"/>
    <w:rsid w:val="00244EA9"/>
    <w:rsid w:val="0024585F"/>
    <w:rsid w:val="0024598A"/>
    <w:rsid w:val="00245D9C"/>
    <w:rsid w:val="00250CDB"/>
    <w:rsid w:val="00250D5F"/>
    <w:rsid w:val="00250D9E"/>
    <w:rsid w:val="002514A6"/>
    <w:rsid w:val="00252010"/>
    <w:rsid w:val="00252C80"/>
    <w:rsid w:val="002530B8"/>
    <w:rsid w:val="00253414"/>
    <w:rsid w:val="00253BC7"/>
    <w:rsid w:val="00254D4E"/>
    <w:rsid w:val="002550ED"/>
    <w:rsid w:val="002559D4"/>
    <w:rsid w:val="0025793F"/>
    <w:rsid w:val="00257B00"/>
    <w:rsid w:val="00260027"/>
    <w:rsid w:val="002602E1"/>
    <w:rsid w:val="002603F2"/>
    <w:rsid w:val="00260513"/>
    <w:rsid w:val="00261DAD"/>
    <w:rsid w:val="00262172"/>
    <w:rsid w:val="002623A8"/>
    <w:rsid w:val="0026259B"/>
    <w:rsid w:val="00262B56"/>
    <w:rsid w:val="00263051"/>
    <w:rsid w:val="002634C9"/>
    <w:rsid w:val="002636C4"/>
    <w:rsid w:val="002639DC"/>
    <w:rsid w:val="002640E2"/>
    <w:rsid w:val="00264883"/>
    <w:rsid w:val="00264B10"/>
    <w:rsid w:val="00264B32"/>
    <w:rsid w:val="00265EAA"/>
    <w:rsid w:val="0026687F"/>
    <w:rsid w:val="00266F6B"/>
    <w:rsid w:val="0026716B"/>
    <w:rsid w:val="00267D7B"/>
    <w:rsid w:val="00270D79"/>
    <w:rsid w:val="00271139"/>
    <w:rsid w:val="002712A4"/>
    <w:rsid w:val="0027146B"/>
    <w:rsid w:val="00271886"/>
    <w:rsid w:val="002718FF"/>
    <w:rsid w:val="00271B1E"/>
    <w:rsid w:val="00271BD8"/>
    <w:rsid w:val="00271C49"/>
    <w:rsid w:val="00272382"/>
    <w:rsid w:val="002726A2"/>
    <w:rsid w:val="0027302C"/>
    <w:rsid w:val="00273179"/>
    <w:rsid w:val="00273DE4"/>
    <w:rsid w:val="0027463E"/>
    <w:rsid w:val="00275AFD"/>
    <w:rsid w:val="00276B78"/>
    <w:rsid w:val="002776A5"/>
    <w:rsid w:val="00280359"/>
    <w:rsid w:val="00280739"/>
    <w:rsid w:val="00280F8F"/>
    <w:rsid w:val="002811B1"/>
    <w:rsid w:val="002820F9"/>
    <w:rsid w:val="00282121"/>
    <w:rsid w:val="002821F8"/>
    <w:rsid w:val="002828DC"/>
    <w:rsid w:val="00282FC3"/>
    <w:rsid w:val="00283744"/>
    <w:rsid w:val="00283C24"/>
    <w:rsid w:val="00285121"/>
    <w:rsid w:val="002852D6"/>
    <w:rsid w:val="00285826"/>
    <w:rsid w:val="002860CE"/>
    <w:rsid w:val="00286549"/>
    <w:rsid w:val="00286B1C"/>
    <w:rsid w:val="00286B2D"/>
    <w:rsid w:val="002870A6"/>
    <w:rsid w:val="00287954"/>
    <w:rsid w:val="00287B67"/>
    <w:rsid w:val="00287E25"/>
    <w:rsid w:val="00287FF6"/>
    <w:rsid w:val="00291550"/>
    <w:rsid w:val="00291EF3"/>
    <w:rsid w:val="00291F9D"/>
    <w:rsid w:val="00292556"/>
    <w:rsid w:val="00292574"/>
    <w:rsid w:val="00292749"/>
    <w:rsid w:val="00293D71"/>
    <w:rsid w:val="002942C3"/>
    <w:rsid w:val="00294315"/>
    <w:rsid w:val="002946AF"/>
    <w:rsid w:val="00294A4D"/>
    <w:rsid w:val="00294CAC"/>
    <w:rsid w:val="00295512"/>
    <w:rsid w:val="00295772"/>
    <w:rsid w:val="00295D1C"/>
    <w:rsid w:val="0029602F"/>
    <w:rsid w:val="00296796"/>
    <w:rsid w:val="00296E34"/>
    <w:rsid w:val="00296FD4"/>
    <w:rsid w:val="00297080"/>
    <w:rsid w:val="0029744E"/>
    <w:rsid w:val="00297B7A"/>
    <w:rsid w:val="00297F52"/>
    <w:rsid w:val="002A0CD9"/>
    <w:rsid w:val="002A13AB"/>
    <w:rsid w:val="002A1D4D"/>
    <w:rsid w:val="002A2366"/>
    <w:rsid w:val="002A24FA"/>
    <w:rsid w:val="002A310F"/>
    <w:rsid w:val="002A3187"/>
    <w:rsid w:val="002A3211"/>
    <w:rsid w:val="002A3506"/>
    <w:rsid w:val="002A45FB"/>
    <w:rsid w:val="002A47A7"/>
    <w:rsid w:val="002A47D8"/>
    <w:rsid w:val="002A48E8"/>
    <w:rsid w:val="002A5058"/>
    <w:rsid w:val="002A57E9"/>
    <w:rsid w:val="002A58F0"/>
    <w:rsid w:val="002A5EEF"/>
    <w:rsid w:val="002A6154"/>
    <w:rsid w:val="002A632C"/>
    <w:rsid w:val="002A7328"/>
    <w:rsid w:val="002A7D43"/>
    <w:rsid w:val="002B00F6"/>
    <w:rsid w:val="002B02DB"/>
    <w:rsid w:val="002B04CA"/>
    <w:rsid w:val="002B0506"/>
    <w:rsid w:val="002B0793"/>
    <w:rsid w:val="002B283A"/>
    <w:rsid w:val="002B2D21"/>
    <w:rsid w:val="002B365F"/>
    <w:rsid w:val="002B3EAE"/>
    <w:rsid w:val="002B4771"/>
    <w:rsid w:val="002B4DF5"/>
    <w:rsid w:val="002B4F78"/>
    <w:rsid w:val="002B50E8"/>
    <w:rsid w:val="002B541A"/>
    <w:rsid w:val="002B575A"/>
    <w:rsid w:val="002B670C"/>
    <w:rsid w:val="002B67AC"/>
    <w:rsid w:val="002B7211"/>
    <w:rsid w:val="002B72B5"/>
    <w:rsid w:val="002B7DE4"/>
    <w:rsid w:val="002C01DF"/>
    <w:rsid w:val="002C024B"/>
    <w:rsid w:val="002C17D2"/>
    <w:rsid w:val="002C283A"/>
    <w:rsid w:val="002C2CCE"/>
    <w:rsid w:val="002C3091"/>
    <w:rsid w:val="002C38A4"/>
    <w:rsid w:val="002C3F0B"/>
    <w:rsid w:val="002C44A4"/>
    <w:rsid w:val="002C456D"/>
    <w:rsid w:val="002C4B21"/>
    <w:rsid w:val="002C5007"/>
    <w:rsid w:val="002C54C6"/>
    <w:rsid w:val="002C5714"/>
    <w:rsid w:val="002C58C7"/>
    <w:rsid w:val="002C6C3E"/>
    <w:rsid w:val="002C7C24"/>
    <w:rsid w:val="002D1328"/>
    <w:rsid w:val="002D1DD0"/>
    <w:rsid w:val="002D302C"/>
    <w:rsid w:val="002D30C9"/>
    <w:rsid w:val="002D3F94"/>
    <w:rsid w:val="002D4AC1"/>
    <w:rsid w:val="002D56CD"/>
    <w:rsid w:val="002D5D66"/>
    <w:rsid w:val="002D5EB3"/>
    <w:rsid w:val="002D626E"/>
    <w:rsid w:val="002D667F"/>
    <w:rsid w:val="002D691B"/>
    <w:rsid w:val="002D6E2B"/>
    <w:rsid w:val="002D709C"/>
    <w:rsid w:val="002D7856"/>
    <w:rsid w:val="002D78AE"/>
    <w:rsid w:val="002E0369"/>
    <w:rsid w:val="002E04FA"/>
    <w:rsid w:val="002E1228"/>
    <w:rsid w:val="002E1ACC"/>
    <w:rsid w:val="002E3677"/>
    <w:rsid w:val="002E3823"/>
    <w:rsid w:val="002E3CB9"/>
    <w:rsid w:val="002E3DDA"/>
    <w:rsid w:val="002E4770"/>
    <w:rsid w:val="002E4867"/>
    <w:rsid w:val="002E4A7D"/>
    <w:rsid w:val="002E4E62"/>
    <w:rsid w:val="002E4FFA"/>
    <w:rsid w:val="002E61E0"/>
    <w:rsid w:val="002E692E"/>
    <w:rsid w:val="002E783E"/>
    <w:rsid w:val="002E7853"/>
    <w:rsid w:val="002E79F3"/>
    <w:rsid w:val="002F01FC"/>
    <w:rsid w:val="002F0246"/>
    <w:rsid w:val="002F074C"/>
    <w:rsid w:val="002F13FB"/>
    <w:rsid w:val="002F2897"/>
    <w:rsid w:val="002F2DEF"/>
    <w:rsid w:val="002F2DFE"/>
    <w:rsid w:val="002F2E71"/>
    <w:rsid w:val="002F362D"/>
    <w:rsid w:val="002F38A5"/>
    <w:rsid w:val="002F4092"/>
    <w:rsid w:val="002F4340"/>
    <w:rsid w:val="002F497D"/>
    <w:rsid w:val="002F53D8"/>
    <w:rsid w:val="002F6133"/>
    <w:rsid w:val="002F635B"/>
    <w:rsid w:val="002F6AAB"/>
    <w:rsid w:val="002F6AD3"/>
    <w:rsid w:val="002F6AE7"/>
    <w:rsid w:val="002F70A6"/>
    <w:rsid w:val="002F7EC4"/>
    <w:rsid w:val="003002C7"/>
    <w:rsid w:val="00300442"/>
    <w:rsid w:val="00300664"/>
    <w:rsid w:val="003012D3"/>
    <w:rsid w:val="003016DF"/>
    <w:rsid w:val="00301D53"/>
    <w:rsid w:val="003021F1"/>
    <w:rsid w:val="00302B70"/>
    <w:rsid w:val="00302D1D"/>
    <w:rsid w:val="00302D6E"/>
    <w:rsid w:val="00303001"/>
    <w:rsid w:val="003037D3"/>
    <w:rsid w:val="003040F7"/>
    <w:rsid w:val="003047F7"/>
    <w:rsid w:val="00304861"/>
    <w:rsid w:val="00304917"/>
    <w:rsid w:val="003050AD"/>
    <w:rsid w:val="003060DB"/>
    <w:rsid w:val="00307977"/>
    <w:rsid w:val="00307B93"/>
    <w:rsid w:val="00310CE1"/>
    <w:rsid w:val="00312B32"/>
    <w:rsid w:val="00312CA6"/>
    <w:rsid w:val="00313128"/>
    <w:rsid w:val="003135CD"/>
    <w:rsid w:val="00313816"/>
    <w:rsid w:val="00313BF8"/>
    <w:rsid w:val="00313EE4"/>
    <w:rsid w:val="003140E4"/>
    <w:rsid w:val="0031419D"/>
    <w:rsid w:val="00314288"/>
    <w:rsid w:val="003149D6"/>
    <w:rsid w:val="00315A44"/>
    <w:rsid w:val="00315C9E"/>
    <w:rsid w:val="003160B3"/>
    <w:rsid w:val="00316936"/>
    <w:rsid w:val="00316A92"/>
    <w:rsid w:val="00316DA4"/>
    <w:rsid w:val="00316E0D"/>
    <w:rsid w:val="003173D5"/>
    <w:rsid w:val="00317962"/>
    <w:rsid w:val="00317DCE"/>
    <w:rsid w:val="003200FD"/>
    <w:rsid w:val="00320244"/>
    <w:rsid w:val="00321DEB"/>
    <w:rsid w:val="00321EE9"/>
    <w:rsid w:val="00321EFF"/>
    <w:rsid w:val="0032212A"/>
    <w:rsid w:val="00322185"/>
    <w:rsid w:val="00323818"/>
    <w:rsid w:val="00323D9B"/>
    <w:rsid w:val="003245AA"/>
    <w:rsid w:val="00324B32"/>
    <w:rsid w:val="00325193"/>
    <w:rsid w:val="00325219"/>
    <w:rsid w:val="003252AB"/>
    <w:rsid w:val="003252DE"/>
    <w:rsid w:val="003257E3"/>
    <w:rsid w:val="00325A0F"/>
    <w:rsid w:val="00325FB0"/>
    <w:rsid w:val="003265BA"/>
    <w:rsid w:val="00331010"/>
    <w:rsid w:val="00331187"/>
    <w:rsid w:val="003314F1"/>
    <w:rsid w:val="00331DD8"/>
    <w:rsid w:val="00332A91"/>
    <w:rsid w:val="00332F25"/>
    <w:rsid w:val="00333A5D"/>
    <w:rsid w:val="00334201"/>
    <w:rsid w:val="0033424A"/>
    <w:rsid w:val="003345BC"/>
    <w:rsid w:val="00334614"/>
    <w:rsid w:val="00334D9F"/>
    <w:rsid w:val="00335607"/>
    <w:rsid w:val="00335A55"/>
    <w:rsid w:val="003360B0"/>
    <w:rsid w:val="003362DA"/>
    <w:rsid w:val="003365D9"/>
    <w:rsid w:val="003367A9"/>
    <w:rsid w:val="00336873"/>
    <w:rsid w:val="00340345"/>
    <w:rsid w:val="003412C2"/>
    <w:rsid w:val="003413F0"/>
    <w:rsid w:val="003428DD"/>
    <w:rsid w:val="0034298A"/>
    <w:rsid w:val="00342A2C"/>
    <w:rsid w:val="003435B9"/>
    <w:rsid w:val="00343B27"/>
    <w:rsid w:val="00344192"/>
    <w:rsid w:val="00344651"/>
    <w:rsid w:val="00344DE4"/>
    <w:rsid w:val="00344F09"/>
    <w:rsid w:val="00345C60"/>
    <w:rsid w:val="0034605B"/>
    <w:rsid w:val="00346604"/>
    <w:rsid w:val="00346668"/>
    <w:rsid w:val="00346BC0"/>
    <w:rsid w:val="0034706B"/>
    <w:rsid w:val="0034797D"/>
    <w:rsid w:val="00347CF0"/>
    <w:rsid w:val="00350036"/>
    <w:rsid w:val="003502E7"/>
    <w:rsid w:val="003509C9"/>
    <w:rsid w:val="00350AE9"/>
    <w:rsid w:val="00350E88"/>
    <w:rsid w:val="00351527"/>
    <w:rsid w:val="00351B7B"/>
    <w:rsid w:val="00351C93"/>
    <w:rsid w:val="00352633"/>
    <w:rsid w:val="00352F4A"/>
    <w:rsid w:val="00353DE4"/>
    <w:rsid w:val="00353E48"/>
    <w:rsid w:val="003544E5"/>
    <w:rsid w:val="0035516B"/>
    <w:rsid w:val="003559EC"/>
    <w:rsid w:val="00355C53"/>
    <w:rsid w:val="003562F9"/>
    <w:rsid w:val="003565BA"/>
    <w:rsid w:val="00356991"/>
    <w:rsid w:val="00357D84"/>
    <w:rsid w:val="003600A6"/>
    <w:rsid w:val="00360942"/>
    <w:rsid w:val="003609A4"/>
    <w:rsid w:val="00360AFA"/>
    <w:rsid w:val="00360BAB"/>
    <w:rsid w:val="00360CFB"/>
    <w:rsid w:val="00361883"/>
    <w:rsid w:val="00361B9A"/>
    <w:rsid w:val="00361C03"/>
    <w:rsid w:val="00361D15"/>
    <w:rsid w:val="00361F84"/>
    <w:rsid w:val="00362607"/>
    <w:rsid w:val="00363724"/>
    <w:rsid w:val="00363924"/>
    <w:rsid w:val="00363C62"/>
    <w:rsid w:val="00363FCE"/>
    <w:rsid w:val="003641D6"/>
    <w:rsid w:val="00364798"/>
    <w:rsid w:val="00364FE7"/>
    <w:rsid w:val="00365162"/>
    <w:rsid w:val="00365224"/>
    <w:rsid w:val="00366DEF"/>
    <w:rsid w:val="003677A4"/>
    <w:rsid w:val="00367946"/>
    <w:rsid w:val="003705A4"/>
    <w:rsid w:val="00370F8C"/>
    <w:rsid w:val="00371713"/>
    <w:rsid w:val="003718BB"/>
    <w:rsid w:val="00371FC4"/>
    <w:rsid w:val="00372368"/>
    <w:rsid w:val="003724CF"/>
    <w:rsid w:val="0037259B"/>
    <w:rsid w:val="00372AA7"/>
    <w:rsid w:val="00372B3E"/>
    <w:rsid w:val="00373EE6"/>
    <w:rsid w:val="00373F5F"/>
    <w:rsid w:val="0037444D"/>
    <w:rsid w:val="00374B8A"/>
    <w:rsid w:val="00374BAF"/>
    <w:rsid w:val="00375123"/>
    <w:rsid w:val="00375A2F"/>
    <w:rsid w:val="00375EB4"/>
    <w:rsid w:val="0037695F"/>
    <w:rsid w:val="00376A70"/>
    <w:rsid w:val="00376F07"/>
    <w:rsid w:val="00376F27"/>
    <w:rsid w:val="003773A6"/>
    <w:rsid w:val="003775E9"/>
    <w:rsid w:val="00377AED"/>
    <w:rsid w:val="00377DCA"/>
    <w:rsid w:val="003806FE"/>
    <w:rsid w:val="00380C7D"/>
    <w:rsid w:val="003810C5"/>
    <w:rsid w:val="003814B3"/>
    <w:rsid w:val="0038187F"/>
    <w:rsid w:val="00381BE0"/>
    <w:rsid w:val="003822B3"/>
    <w:rsid w:val="00382C3E"/>
    <w:rsid w:val="00383F50"/>
    <w:rsid w:val="0038444F"/>
    <w:rsid w:val="003848C0"/>
    <w:rsid w:val="00384CA6"/>
    <w:rsid w:val="00384EEE"/>
    <w:rsid w:val="003852C3"/>
    <w:rsid w:val="0038545C"/>
    <w:rsid w:val="00385AE7"/>
    <w:rsid w:val="00385C88"/>
    <w:rsid w:val="00386B9F"/>
    <w:rsid w:val="00387C05"/>
    <w:rsid w:val="00390C30"/>
    <w:rsid w:val="00390E14"/>
    <w:rsid w:val="00390FE3"/>
    <w:rsid w:val="003915B0"/>
    <w:rsid w:val="00393223"/>
    <w:rsid w:val="00393334"/>
    <w:rsid w:val="0039393B"/>
    <w:rsid w:val="00393AF9"/>
    <w:rsid w:val="00393E1D"/>
    <w:rsid w:val="0039564A"/>
    <w:rsid w:val="00395EE3"/>
    <w:rsid w:val="00396A60"/>
    <w:rsid w:val="00396C49"/>
    <w:rsid w:val="00397A46"/>
    <w:rsid w:val="003A01CB"/>
    <w:rsid w:val="003A0749"/>
    <w:rsid w:val="003A0AA5"/>
    <w:rsid w:val="003A1685"/>
    <w:rsid w:val="003A18F3"/>
    <w:rsid w:val="003A20B6"/>
    <w:rsid w:val="003A2ED2"/>
    <w:rsid w:val="003A36D5"/>
    <w:rsid w:val="003A3B74"/>
    <w:rsid w:val="003A3EA0"/>
    <w:rsid w:val="003A4256"/>
    <w:rsid w:val="003A4767"/>
    <w:rsid w:val="003A4886"/>
    <w:rsid w:val="003A5188"/>
    <w:rsid w:val="003A51CE"/>
    <w:rsid w:val="003A5543"/>
    <w:rsid w:val="003A640A"/>
    <w:rsid w:val="003A674F"/>
    <w:rsid w:val="003A683D"/>
    <w:rsid w:val="003A6DD3"/>
    <w:rsid w:val="003A7098"/>
    <w:rsid w:val="003A7358"/>
    <w:rsid w:val="003B02C0"/>
    <w:rsid w:val="003B0590"/>
    <w:rsid w:val="003B0863"/>
    <w:rsid w:val="003B08BF"/>
    <w:rsid w:val="003B111E"/>
    <w:rsid w:val="003B15C6"/>
    <w:rsid w:val="003B21E7"/>
    <w:rsid w:val="003B28C6"/>
    <w:rsid w:val="003B34CC"/>
    <w:rsid w:val="003B3A66"/>
    <w:rsid w:val="003B3FC4"/>
    <w:rsid w:val="003B5079"/>
    <w:rsid w:val="003B5753"/>
    <w:rsid w:val="003B5EB7"/>
    <w:rsid w:val="003B68B8"/>
    <w:rsid w:val="003B6AD6"/>
    <w:rsid w:val="003C0096"/>
    <w:rsid w:val="003C0301"/>
    <w:rsid w:val="003C040D"/>
    <w:rsid w:val="003C070D"/>
    <w:rsid w:val="003C091B"/>
    <w:rsid w:val="003C0DC9"/>
    <w:rsid w:val="003C200C"/>
    <w:rsid w:val="003C29B6"/>
    <w:rsid w:val="003C2DB5"/>
    <w:rsid w:val="003C3B3A"/>
    <w:rsid w:val="003C3D89"/>
    <w:rsid w:val="003C55E6"/>
    <w:rsid w:val="003C5C76"/>
    <w:rsid w:val="003C5DAA"/>
    <w:rsid w:val="003C6394"/>
    <w:rsid w:val="003C685A"/>
    <w:rsid w:val="003C7F35"/>
    <w:rsid w:val="003D00AF"/>
    <w:rsid w:val="003D0E4D"/>
    <w:rsid w:val="003D0EF7"/>
    <w:rsid w:val="003D192D"/>
    <w:rsid w:val="003D23A3"/>
    <w:rsid w:val="003D25FE"/>
    <w:rsid w:val="003D299A"/>
    <w:rsid w:val="003D2EAE"/>
    <w:rsid w:val="003D3507"/>
    <w:rsid w:val="003D4543"/>
    <w:rsid w:val="003D4709"/>
    <w:rsid w:val="003D56AC"/>
    <w:rsid w:val="003D5CB1"/>
    <w:rsid w:val="003D5D2B"/>
    <w:rsid w:val="003D66AD"/>
    <w:rsid w:val="003D6B48"/>
    <w:rsid w:val="003D6FD0"/>
    <w:rsid w:val="003D7449"/>
    <w:rsid w:val="003D78A4"/>
    <w:rsid w:val="003D7D1C"/>
    <w:rsid w:val="003D7E16"/>
    <w:rsid w:val="003E06B5"/>
    <w:rsid w:val="003E2F5C"/>
    <w:rsid w:val="003E3058"/>
    <w:rsid w:val="003E30CF"/>
    <w:rsid w:val="003E3B0D"/>
    <w:rsid w:val="003E497B"/>
    <w:rsid w:val="003E4987"/>
    <w:rsid w:val="003E4A2B"/>
    <w:rsid w:val="003E5106"/>
    <w:rsid w:val="003E5C8C"/>
    <w:rsid w:val="003E60F0"/>
    <w:rsid w:val="003E61A3"/>
    <w:rsid w:val="003E6C4F"/>
    <w:rsid w:val="003E7DCF"/>
    <w:rsid w:val="003F0226"/>
    <w:rsid w:val="003F0507"/>
    <w:rsid w:val="003F1ACA"/>
    <w:rsid w:val="003F2085"/>
    <w:rsid w:val="003F31C7"/>
    <w:rsid w:val="003F39E1"/>
    <w:rsid w:val="003F3CCA"/>
    <w:rsid w:val="003F4028"/>
    <w:rsid w:val="003F4072"/>
    <w:rsid w:val="003F4802"/>
    <w:rsid w:val="003F49BE"/>
    <w:rsid w:val="003F4BD9"/>
    <w:rsid w:val="003F5F6E"/>
    <w:rsid w:val="003F61D1"/>
    <w:rsid w:val="003F62A3"/>
    <w:rsid w:val="003F6E98"/>
    <w:rsid w:val="003F70CC"/>
    <w:rsid w:val="003F72CF"/>
    <w:rsid w:val="003F740A"/>
    <w:rsid w:val="003F751A"/>
    <w:rsid w:val="003F7AE5"/>
    <w:rsid w:val="003F7F0B"/>
    <w:rsid w:val="004003E0"/>
    <w:rsid w:val="004007FB"/>
    <w:rsid w:val="00401BD3"/>
    <w:rsid w:val="00401F9A"/>
    <w:rsid w:val="0040210A"/>
    <w:rsid w:val="00402539"/>
    <w:rsid w:val="00402A9F"/>
    <w:rsid w:val="004031AF"/>
    <w:rsid w:val="00403300"/>
    <w:rsid w:val="00403426"/>
    <w:rsid w:val="004038A1"/>
    <w:rsid w:val="004040C2"/>
    <w:rsid w:val="004040F5"/>
    <w:rsid w:val="00404373"/>
    <w:rsid w:val="00404BF8"/>
    <w:rsid w:val="004053B3"/>
    <w:rsid w:val="00405F59"/>
    <w:rsid w:val="00406355"/>
    <w:rsid w:val="00406A8C"/>
    <w:rsid w:val="004075CB"/>
    <w:rsid w:val="00410128"/>
    <w:rsid w:val="00410A82"/>
    <w:rsid w:val="00410BA2"/>
    <w:rsid w:val="0041143C"/>
    <w:rsid w:val="00412487"/>
    <w:rsid w:val="00412AB4"/>
    <w:rsid w:val="0041311C"/>
    <w:rsid w:val="00413214"/>
    <w:rsid w:val="0041349F"/>
    <w:rsid w:val="004140B7"/>
    <w:rsid w:val="00414F0A"/>
    <w:rsid w:val="004150A6"/>
    <w:rsid w:val="00415535"/>
    <w:rsid w:val="0041566E"/>
    <w:rsid w:val="00416641"/>
    <w:rsid w:val="00416EB8"/>
    <w:rsid w:val="00417382"/>
    <w:rsid w:val="004173F8"/>
    <w:rsid w:val="00417467"/>
    <w:rsid w:val="004174AD"/>
    <w:rsid w:val="00417A84"/>
    <w:rsid w:val="00420CAE"/>
    <w:rsid w:val="004211B0"/>
    <w:rsid w:val="00421491"/>
    <w:rsid w:val="00421537"/>
    <w:rsid w:val="0042164F"/>
    <w:rsid w:val="00421EC7"/>
    <w:rsid w:val="004221EB"/>
    <w:rsid w:val="004223B4"/>
    <w:rsid w:val="00422BCC"/>
    <w:rsid w:val="004235D2"/>
    <w:rsid w:val="00423924"/>
    <w:rsid w:val="004239B0"/>
    <w:rsid w:val="00424025"/>
    <w:rsid w:val="0042452C"/>
    <w:rsid w:val="004255C9"/>
    <w:rsid w:val="00425890"/>
    <w:rsid w:val="00426724"/>
    <w:rsid w:val="00426EA0"/>
    <w:rsid w:val="00426EC7"/>
    <w:rsid w:val="00427593"/>
    <w:rsid w:val="00427596"/>
    <w:rsid w:val="00427A4D"/>
    <w:rsid w:val="00427D28"/>
    <w:rsid w:val="004309AA"/>
    <w:rsid w:val="00430BA8"/>
    <w:rsid w:val="00431004"/>
    <w:rsid w:val="00431DAB"/>
    <w:rsid w:val="00432394"/>
    <w:rsid w:val="00432886"/>
    <w:rsid w:val="00432967"/>
    <w:rsid w:val="00432B27"/>
    <w:rsid w:val="00434616"/>
    <w:rsid w:val="00434D12"/>
    <w:rsid w:val="00434E16"/>
    <w:rsid w:val="00436686"/>
    <w:rsid w:val="0043680A"/>
    <w:rsid w:val="00436A40"/>
    <w:rsid w:val="0043729B"/>
    <w:rsid w:val="00437337"/>
    <w:rsid w:val="004376DD"/>
    <w:rsid w:val="0044002D"/>
    <w:rsid w:val="00440745"/>
    <w:rsid w:val="0044088C"/>
    <w:rsid w:val="00440892"/>
    <w:rsid w:val="00441F63"/>
    <w:rsid w:val="00441FE9"/>
    <w:rsid w:val="00442D9E"/>
    <w:rsid w:val="00443554"/>
    <w:rsid w:val="0044382C"/>
    <w:rsid w:val="00445481"/>
    <w:rsid w:val="00445AB4"/>
    <w:rsid w:val="00446389"/>
    <w:rsid w:val="004465AA"/>
    <w:rsid w:val="0044693B"/>
    <w:rsid w:val="00446BFD"/>
    <w:rsid w:val="00447A6E"/>
    <w:rsid w:val="00447E8F"/>
    <w:rsid w:val="00450914"/>
    <w:rsid w:val="00450B2C"/>
    <w:rsid w:val="00450D63"/>
    <w:rsid w:val="00450F59"/>
    <w:rsid w:val="004513DF"/>
    <w:rsid w:val="00451670"/>
    <w:rsid w:val="00451F08"/>
    <w:rsid w:val="00452328"/>
    <w:rsid w:val="00453327"/>
    <w:rsid w:val="00454BE3"/>
    <w:rsid w:val="00454EDC"/>
    <w:rsid w:val="00455555"/>
    <w:rsid w:val="004558A0"/>
    <w:rsid w:val="00455959"/>
    <w:rsid w:val="00456BA7"/>
    <w:rsid w:val="00456DEA"/>
    <w:rsid w:val="00457D56"/>
    <w:rsid w:val="00460B3C"/>
    <w:rsid w:val="0046142E"/>
    <w:rsid w:val="004624F9"/>
    <w:rsid w:val="0046316F"/>
    <w:rsid w:val="00463679"/>
    <w:rsid w:val="00464265"/>
    <w:rsid w:val="00465646"/>
    <w:rsid w:val="00465B7C"/>
    <w:rsid w:val="00465C4B"/>
    <w:rsid w:val="00465FB4"/>
    <w:rsid w:val="0046675D"/>
    <w:rsid w:val="00467797"/>
    <w:rsid w:val="00467EB2"/>
    <w:rsid w:val="00470282"/>
    <w:rsid w:val="0047240E"/>
    <w:rsid w:val="0047282E"/>
    <w:rsid w:val="0047370B"/>
    <w:rsid w:val="00473874"/>
    <w:rsid w:val="0047458A"/>
    <w:rsid w:val="004754DC"/>
    <w:rsid w:val="0047597E"/>
    <w:rsid w:val="004771C3"/>
    <w:rsid w:val="004771CE"/>
    <w:rsid w:val="004808E9"/>
    <w:rsid w:val="0048140A"/>
    <w:rsid w:val="00481BE5"/>
    <w:rsid w:val="00483064"/>
    <w:rsid w:val="00483313"/>
    <w:rsid w:val="00483EC5"/>
    <w:rsid w:val="00484167"/>
    <w:rsid w:val="00484416"/>
    <w:rsid w:val="00484A31"/>
    <w:rsid w:val="00484F8F"/>
    <w:rsid w:val="004852F3"/>
    <w:rsid w:val="00485445"/>
    <w:rsid w:val="004877E8"/>
    <w:rsid w:val="004908BC"/>
    <w:rsid w:val="00491093"/>
    <w:rsid w:val="004911A0"/>
    <w:rsid w:val="004917ED"/>
    <w:rsid w:val="00491E8C"/>
    <w:rsid w:val="004927D5"/>
    <w:rsid w:val="00492FE1"/>
    <w:rsid w:val="0049329C"/>
    <w:rsid w:val="0049377D"/>
    <w:rsid w:val="0049523A"/>
    <w:rsid w:val="0049543B"/>
    <w:rsid w:val="00495553"/>
    <w:rsid w:val="00495604"/>
    <w:rsid w:val="00495CE7"/>
    <w:rsid w:val="00495DC7"/>
    <w:rsid w:val="00496C10"/>
    <w:rsid w:val="004979C6"/>
    <w:rsid w:val="00497A14"/>
    <w:rsid w:val="00497F90"/>
    <w:rsid w:val="004A037E"/>
    <w:rsid w:val="004A166A"/>
    <w:rsid w:val="004A1720"/>
    <w:rsid w:val="004A1BC7"/>
    <w:rsid w:val="004A1DB1"/>
    <w:rsid w:val="004A298B"/>
    <w:rsid w:val="004A2F5D"/>
    <w:rsid w:val="004A3AD8"/>
    <w:rsid w:val="004A4313"/>
    <w:rsid w:val="004A4547"/>
    <w:rsid w:val="004A4DD9"/>
    <w:rsid w:val="004A4E8F"/>
    <w:rsid w:val="004A577D"/>
    <w:rsid w:val="004A59E5"/>
    <w:rsid w:val="004A5ED3"/>
    <w:rsid w:val="004A6884"/>
    <w:rsid w:val="004B02BB"/>
    <w:rsid w:val="004B0A26"/>
    <w:rsid w:val="004B22A1"/>
    <w:rsid w:val="004B272D"/>
    <w:rsid w:val="004B2A8C"/>
    <w:rsid w:val="004B36A4"/>
    <w:rsid w:val="004B3A24"/>
    <w:rsid w:val="004B4BAA"/>
    <w:rsid w:val="004B5DC8"/>
    <w:rsid w:val="004B67A6"/>
    <w:rsid w:val="004B6994"/>
    <w:rsid w:val="004B6AC4"/>
    <w:rsid w:val="004B7D50"/>
    <w:rsid w:val="004B7E8C"/>
    <w:rsid w:val="004C010B"/>
    <w:rsid w:val="004C0798"/>
    <w:rsid w:val="004C14AB"/>
    <w:rsid w:val="004C1BB6"/>
    <w:rsid w:val="004C1C10"/>
    <w:rsid w:val="004C2DAC"/>
    <w:rsid w:val="004C2ED6"/>
    <w:rsid w:val="004C355D"/>
    <w:rsid w:val="004C3873"/>
    <w:rsid w:val="004C3D10"/>
    <w:rsid w:val="004C43F7"/>
    <w:rsid w:val="004C4DFA"/>
    <w:rsid w:val="004C4E57"/>
    <w:rsid w:val="004C5126"/>
    <w:rsid w:val="004C5208"/>
    <w:rsid w:val="004C5629"/>
    <w:rsid w:val="004C59B8"/>
    <w:rsid w:val="004C65D5"/>
    <w:rsid w:val="004C6ADD"/>
    <w:rsid w:val="004C74AA"/>
    <w:rsid w:val="004C79CF"/>
    <w:rsid w:val="004C7B4A"/>
    <w:rsid w:val="004D157F"/>
    <w:rsid w:val="004D18E5"/>
    <w:rsid w:val="004D1EFE"/>
    <w:rsid w:val="004D2290"/>
    <w:rsid w:val="004D23C7"/>
    <w:rsid w:val="004D3002"/>
    <w:rsid w:val="004D31F7"/>
    <w:rsid w:val="004D4DD4"/>
    <w:rsid w:val="004D4FD3"/>
    <w:rsid w:val="004D53D4"/>
    <w:rsid w:val="004D56D6"/>
    <w:rsid w:val="004D5C9C"/>
    <w:rsid w:val="004D6AA8"/>
    <w:rsid w:val="004D73F8"/>
    <w:rsid w:val="004D7A63"/>
    <w:rsid w:val="004D7F88"/>
    <w:rsid w:val="004E0378"/>
    <w:rsid w:val="004E0D3C"/>
    <w:rsid w:val="004E176C"/>
    <w:rsid w:val="004E1AB1"/>
    <w:rsid w:val="004E1BFC"/>
    <w:rsid w:val="004E2676"/>
    <w:rsid w:val="004E2DFC"/>
    <w:rsid w:val="004E361B"/>
    <w:rsid w:val="004E4020"/>
    <w:rsid w:val="004E49A4"/>
    <w:rsid w:val="004E49D6"/>
    <w:rsid w:val="004E5244"/>
    <w:rsid w:val="004E5A9F"/>
    <w:rsid w:val="004E6847"/>
    <w:rsid w:val="004E6CF8"/>
    <w:rsid w:val="004E72AE"/>
    <w:rsid w:val="004E7856"/>
    <w:rsid w:val="004F07F1"/>
    <w:rsid w:val="004F1A41"/>
    <w:rsid w:val="004F20F6"/>
    <w:rsid w:val="004F24D6"/>
    <w:rsid w:val="004F2A29"/>
    <w:rsid w:val="004F2DA9"/>
    <w:rsid w:val="004F36CA"/>
    <w:rsid w:val="004F4ACD"/>
    <w:rsid w:val="004F4F2C"/>
    <w:rsid w:val="004F5621"/>
    <w:rsid w:val="004F56F6"/>
    <w:rsid w:val="004F683B"/>
    <w:rsid w:val="004F6A8C"/>
    <w:rsid w:val="004F7A10"/>
    <w:rsid w:val="004F7F6C"/>
    <w:rsid w:val="005004EC"/>
    <w:rsid w:val="00500784"/>
    <w:rsid w:val="00500A2B"/>
    <w:rsid w:val="00500C58"/>
    <w:rsid w:val="00502035"/>
    <w:rsid w:val="00503311"/>
    <w:rsid w:val="00503A65"/>
    <w:rsid w:val="00503D0D"/>
    <w:rsid w:val="00504573"/>
    <w:rsid w:val="005045AA"/>
    <w:rsid w:val="005045EC"/>
    <w:rsid w:val="00504630"/>
    <w:rsid w:val="00504D54"/>
    <w:rsid w:val="00505612"/>
    <w:rsid w:val="00505683"/>
    <w:rsid w:val="005062E8"/>
    <w:rsid w:val="00506631"/>
    <w:rsid w:val="00506B76"/>
    <w:rsid w:val="00506EBD"/>
    <w:rsid w:val="0050766D"/>
    <w:rsid w:val="00507E6C"/>
    <w:rsid w:val="005102AB"/>
    <w:rsid w:val="00511328"/>
    <w:rsid w:val="00511E3B"/>
    <w:rsid w:val="00512949"/>
    <w:rsid w:val="00513063"/>
    <w:rsid w:val="00513ED0"/>
    <w:rsid w:val="0051418E"/>
    <w:rsid w:val="00514270"/>
    <w:rsid w:val="00514291"/>
    <w:rsid w:val="005149B1"/>
    <w:rsid w:val="005162AA"/>
    <w:rsid w:val="005162AF"/>
    <w:rsid w:val="0051653D"/>
    <w:rsid w:val="00516707"/>
    <w:rsid w:val="00516E3E"/>
    <w:rsid w:val="00517436"/>
    <w:rsid w:val="0051779D"/>
    <w:rsid w:val="005177BF"/>
    <w:rsid w:val="00517AFA"/>
    <w:rsid w:val="005208A3"/>
    <w:rsid w:val="0052127E"/>
    <w:rsid w:val="00521397"/>
    <w:rsid w:val="0052142A"/>
    <w:rsid w:val="0052170F"/>
    <w:rsid w:val="00523281"/>
    <w:rsid w:val="00523507"/>
    <w:rsid w:val="00523DDE"/>
    <w:rsid w:val="005244A2"/>
    <w:rsid w:val="00524793"/>
    <w:rsid w:val="00524B52"/>
    <w:rsid w:val="00525E61"/>
    <w:rsid w:val="00526C8E"/>
    <w:rsid w:val="005278BE"/>
    <w:rsid w:val="00527CB7"/>
    <w:rsid w:val="00530245"/>
    <w:rsid w:val="0053030C"/>
    <w:rsid w:val="005305CD"/>
    <w:rsid w:val="005308D0"/>
    <w:rsid w:val="00530965"/>
    <w:rsid w:val="005314BC"/>
    <w:rsid w:val="00531D63"/>
    <w:rsid w:val="00532388"/>
    <w:rsid w:val="0053258B"/>
    <w:rsid w:val="00533239"/>
    <w:rsid w:val="00534070"/>
    <w:rsid w:val="00534091"/>
    <w:rsid w:val="00534131"/>
    <w:rsid w:val="005342D7"/>
    <w:rsid w:val="005343D7"/>
    <w:rsid w:val="005347B0"/>
    <w:rsid w:val="00534D42"/>
    <w:rsid w:val="00535803"/>
    <w:rsid w:val="005359DB"/>
    <w:rsid w:val="00535D54"/>
    <w:rsid w:val="00535F7D"/>
    <w:rsid w:val="005373B1"/>
    <w:rsid w:val="00540610"/>
    <w:rsid w:val="00540CAF"/>
    <w:rsid w:val="0054107F"/>
    <w:rsid w:val="00541170"/>
    <w:rsid w:val="005412C6"/>
    <w:rsid w:val="00541529"/>
    <w:rsid w:val="00541887"/>
    <w:rsid w:val="005426C0"/>
    <w:rsid w:val="005426F4"/>
    <w:rsid w:val="0054282B"/>
    <w:rsid w:val="0054298B"/>
    <w:rsid w:val="00542B22"/>
    <w:rsid w:val="0054305D"/>
    <w:rsid w:val="005434C4"/>
    <w:rsid w:val="00543E79"/>
    <w:rsid w:val="005442D3"/>
    <w:rsid w:val="0054458E"/>
    <w:rsid w:val="005448ED"/>
    <w:rsid w:val="005449E8"/>
    <w:rsid w:val="0054580E"/>
    <w:rsid w:val="00545CED"/>
    <w:rsid w:val="00546A14"/>
    <w:rsid w:val="00546D76"/>
    <w:rsid w:val="005475D8"/>
    <w:rsid w:val="00547750"/>
    <w:rsid w:val="005477DD"/>
    <w:rsid w:val="005505D4"/>
    <w:rsid w:val="00550F30"/>
    <w:rsid w:val="00551151"/>
    <w:rsid w:val="00551669"/>
    <w:rsid w:val="00551AF0"/>
    <w:rsid w:val="00551F00"/>
    <w:rsid w:val="00552A2F"/>
    <w:rsid w:val="0055326C"/>
    <w:rsid w:val="0055348D"/>
    <w:rsid w:val="0055410B"/>
    <w:rsid w:val="0055442B"/>
    <w:rsid w:val="0055444B"/>
    <w:rsid w:val="00554A9C"/>
    <w:rsid w:val="00554FA5"/>
    <w:rsid w:val="00555028"/>
    <w:rsid w:val="0055508D"/>
    <w:rsid w:val="005554D3"/>
    <w:rsid w:val="00555763"/>
    <w:rsid w:val="00555927"/>
    <w:rsid w:val="00555C9A"/>
    <w:rsid w:val="00555E47"/>
    <w:rsid w:val="0055661A"/>
    <w:rsid w:val="00556C02"/>
    <w:rsid w:val="00556E33"/>
    <w:rsid w:val="00556E7F"/>
    <w:rsid w:val="005572F6"/>
    <w:rsid w:val="00557C02"/>
    <w:rsid w:val="00557CB9"/>
    <w:rsid w:val="00557F56"/>
    <w:rsid w:val="005602E9"/>
    <w:rsid w:val="00560D47"/>
    <w:rsid w:val="00561058"/>
    <w:rsid w:val="00561072"/>
    <w:rsid w:val="005611E0"/>
    <w:rsid w:val="005613A8"/>
    <w:rsid w:val="00561935"/>
    <w:rsid w:val="0056198D"/>
    <w:rsid w:val="00561A8F"/>
    <w:rsid w:val="00561FB0"/>
    <w:rsid w:val="0056206A"/>
    <w:rsid w:val="0056253D"/>
    <w:rsid w:val="00562E04"/>
    <w:rsid w:val="00562FBE"/>
    <w:rsid w:val="005642E9"/>
    <w:rsid w:val="00564312"/>
    <w:rsid w:val="005646D1"/>
    <w:rsid w:val="00565C4B"/>
    <w:rsid w:val="005660C1"/>
    <w:rsid w:val="00566169"/>
    <w:rsid w:val="00566939"/>
    <w:rsid w:val="00566F2A"/>
    <w:rsid w:val="0056714B"/>
    <w:rsid w:val="00567638"/>
    <w:rsid w:val="00567907"/>
    <w:rsid w:val="00567B97"/>
    <w:rsid w:val="00567CCF"/>
    <w:rsid w:val="00567E30"/>
    <w:rsid w:val="00570064"/>
    <w:rsid w:val="00572145"/>
    <w:rsid w:val="00572CD8"/>
    <w:rsid w:val="00572F25"/>
    <w:rsid w:val="00573B39"/>
    <w:rsid w:val="00573C88"/>
    <w:rsid w:val="0057401D"/>
    <w:rsid w:val="005740D1"/>
    <w:rsid w:val="005752A4"/>
    <w:rsid w:val="005754DB"/>
    <w:rsid w:val="005755CE"/>
    <w:rsid w:val="00575610"/>
    <w:rsid w:val="0057574C"/>
    <w:rsid w:val="00575879"/>
    <w:rsid w:val="00575F9D"/>
    <w:rsid w:val="00576291"/>
    <w:rsid w:val="005773FC"/>
    <w:rsid w:val="00577439"/>
    <w:rsid w:val="00577596"/>
    <w:rsid w:val="00577709"/>
    <w:rsid w:val="00580142"/>
    <w:rsid w:val="005802B0"/>
    <w:rsid w:val="00580AD9"/>
    <w:rsid w:val="00580B6C"/>
    <w:rsid w:val="005810B9"/>
    <w:rsid w:val="00581553"/>
    <w:rsid w:val="00581D37"/>
    <w:rsid w:val="00582232"/>
    <w:rsid w:val="00582B10"/>
    <w:rsid w:val="00583567"/>
    <w:rsid w:val="00583A34"/>
    <w:rsid w:val="00584578"/>
    <w:rsid w:val="00584961"/>
    <w:rsid w:val="00584A6E"/>
    <w:rsid w:val="00585A5E"/>
    <w:rsid w:val="00585F0C"/>
    <w:rsid w:val="00586041"/>
    <w:rsid w:val="00587626"/>
    <w:rsid w:val="00587E5F"/>
    <w:rsid w:val="00587F1A"/>
    <w:rsid w:val="005900B9"/>
    <w:rsid w:val="00590341"/>
    <w:rsid w:val="00590710"/>
    <w:rsid w:val="00590E9D"/>
    <w:rsid w:val="00591242"/>
    <w:rsid w:val="005916E0"/>
    <w:rsid w:val="005918FC"/>
    <w:rsid w:val="005923E2"/>
    <w:rsid w:val="00592DFD"/>
    <w:rsid w:val="00593D6B"/>
    <w:rsid w:val="00593E3E"/>
    <w:rsid w:val="005948AF"/>
    <w:rsid w:val="005956EA"/>
    <w:rsid w:val="005957A5"/>
    <w:rsid w:val="00595F7F"/>
    <w:rsid w:val="00596015"/>
    <w:rsid w:val="00596E53"/>
    <w:rsid w:val="00597332"/>
    <w:rsid w:val="005973DC"/>
    <w:rsid w:val="005A0128"/>
    <w:rsid w:val="005A0434"/>
    <w:rsid w:val="005A057D"/>
    <w:rsid w:val="005A0FFD"/>
    <w:rsid w:val="005A23F5"/>
    <w:rsid w:val="005A2BDF"/>
    <w:rsid w:val="005A2D26"/>
    <w:rsid w:val="005A2D38"/>
    <w:rsid w:val="005A3177"/>
    <w:rsid w:val="005A3CAB"/>
    <w:rsid w:val="005A4465"/>
    <w:rsid w:val="005A485F"/>
    <w:rsid w:val="005A510C"/>
    <w:rsid w:val="005A54D5"/>
    <w:rsid w:val="005A5F6A"/>
    <w:rsid w:val="005A6C28"/>
    <w:rsid w:val="005A73A2"/>
    <w:rsid w:val="005A7CEF"/>
    <w:rsid w:val="005B02F8"/>
    <w:rsid w:val="005B039B"/>
    <w:rsid w:val="005B091E"/>
    <w:rsid w:val="005B0F05"/>
    <w:rsid w:val="005B10F8"/>
    <w:rsid w:val="005B1C84"/>
    <w:rsid w:val="005B3BD4"/>
    <w:rsid w:val="005B3F4C"/>
    <w:rsid w:val="005B5A42"/>
    <w:rsid w:val="005B6093"/>
    <w:rsid w:val="005B6386"/>
    <w:rsid w:val="005B695D"/>
    <w:rsid w:val="005B75E2"/>
    <w:rsid w:val="005B7B94"/>
    <w:rsid w:val="005B7EE7"/>
    <w:rsid w:val="005C0035"/>
    <w:rsid w:val="005C0922"/>
    <w:rsid w:val="005C0B6C"/>
    <w:rsid w:val="005C0E9E"/>
    <w:rsid w:val="005C2354"/>
    <w:rsid w:val="005C262A"/>
    <w:rsid w:val="005C27E6"/>
    <w:rsid w:val="005C2A9E"/>
    <w:rsid w:val="005C4618"/>
    <w:rsid w:val="005C49F3"/>
    <w:rsid w:val="005C5F80"/>
    <w:rsid w:val="005C78AF"/>
    <w:rsid w:val="005D00F6"/>
    <w:rsid w:val="005D12A6"/>
    <w:rsid w:val="005D13E2"/>
    <w:rsid w:val="005D14EA"/>
    <w:rsid w:val="005D1646"/>
    <w:rsid w:val="005D1782"/>
    <w:rsid w:val="005D221D"/>
    <w:rsid w:val="005D2BA9"/>
    <w:rsid w:val="005D363A"/>
    <w:rsid w:val="005D3707"/>
    <w:rsid w:val="005D38F9"/>
    <w:rsid w:val="005D4446"/>
    <w:rsid w:val="005D7915"/>
    <w:rsid w:val="005D7BFA"/>
    <w:rsid w:val="005D7FC4"/>
    <w:rsid w:val="005E02BC"/>
    <w:rsid w:val="005E0625"/>
    <w:rsid w:val="005E06C7"/>
    <w:rsid w:val="005E09BF"/>
    <w:rsid w:val="005E109D"/>
    <w:rsid w:val="005E13BC"/>
    <w:rsid w:val="005E13FF"/>
    <w:rsid w:val="005E1CC7"/>
    <w:rsid w:val="005E1D8F"/>
    <w:rsid w:val="005E1FE0"/>
    <w:rsid w:val="005E20F1"/>
    <w:rsid w:val="005E217D"/>
    <w:rsid w:val="005E249A"/>
    <w:rsid w:val="005E25AF"/>
    <w:rsid w:val="005E2911"/>
    <w:rsid w:val="005E33E4"/>
    <w:rsid w:val="005E491A"/>
    <w:rsid w:val="005E60DA"/>
    <w:rsid w:val="005E68F9"/>
    <w:rsid w:val="005E698C"/>
    <w:rsid w:val="005E6A4F"/>
    <w:rsid w:val="005E70CF"/>
    <w:rsid w:val="005E7653"/>
    <w:rsid w:val="005E77C2"/>
    <w:rsid w:val="005E79FA"/>
    <w:rsid w:val="005F01FE"/>
    <w:rsid w:val="005F100F"/>
    <w:rsid w:val="005F1A03"/>
    <w:rsid w:val="005F2105"/>
    <w:rsid w:val="005F23BA"/>
    <w:rsid w:val="005F2805"/>
    <w:rsid w:val="005F280C"/>
    <w:rsid w:val="005F28A7"/>
    <w:rsid w:val="005F2A3E"/>
    <w:rsid w:val="005F2AC4"/>
    <w:rsid w:val="005F2C58"/>
    <w:rsid w:val="005F33F6"/>
    <w:rsid w:val="005F5393"/>
    <w:rsid w:val="005F69F6"/>
    <w:rsid w:val="005F6D62"/>
    <w:rsid w:val="005F6EDD"/>
    <w:rsid w:val="005F6F22"/>
    <w:rsid w:val="005F7776"/>
    <w:rsid w:val="005F7CB3"/>
    <w:rsid w:val="006001AC"/>
    <w:rsid w:val="00600C54"/>
    <w:rsid w:val="00601C84"/>
    <w:rsid w:val="00602322"/>
    <w:rsid w:val="006024CE"/>
    <w:rsid w:val="0060292E"/>
    <w:rsid w:val="00602E34"/>
    <w:rsid w:val="006033B3"/>
    <w:rsid w:val="006048F7"/>
    <w:rsid w:val="00604F8B"/>
    <w:rsid w:val="00610121"/>
    <w:rsid w:val="0061021E"/>
    <w:rsid w:val="0061125B"/>
    <w:rsid w:val="00612239"/>
    <w:rsid w:val="0061244F"/>
    <w:rsid w:val="00612464"/>
    <w:rsid w:val="0061247F"/>
    <w:rsid w:val="00613BD3"/>
    <w:rsid w:val="00614108"/>
    <w:rsid w:val="00614F72"/>
    <w:rsid w:val="00615315"/>
    <w:rsid w:val="006157AC"/>
    <w:rsid w:val="006157CC"/>
    <w:rsid w:val="00616021"/>
    <w:rsid w:val="0061659F"/>
    <w:rsid w:val="006170EE"/>
    <w:rsid w:val="00617A68"/>
    <w:rsid w:val="0062140F"/>
    <w:rsid w:val="0062148A"/>
    <w:rsid w:val="00621500"/>
    <w:rsid w:val="00621B28"/>
    <w:rsid w:val="006220BD"/>
    <w:rsid w:val="00622238"/>
    <w:rsid w:val="0062296B"/>
    <w:rsid w:val="00622BF0"/>
    <w:rsid w:val="00623422"/>
    <w:rsid w:val="006235CB"/>
    <w:rsid w:val="0062379F"/>
    <w:rsid w:val="00623BFE"/>
    <w:rsid w:val="00623DF5"/>
    <w:rsid w:val="00623FA6"/>
    <w:rsid w:val="006240F2"/>
    <w:rsid w:val="006249C0"/>
    <w:rsid w:val="00624F02"/>
    <w:rsid w:val="0062516D"/>
    <w:rsid w:val="006251D7"/>
    <w:rsid w:val="00625B18"/>
    <w:rsid w:val="0062641C"/>
    <w:rsid w:val="00626656"/>
    <w:rsid w:val="00626DA7"/>
    <w:rsid w:val="00626DE4"/>
    <w:rsid w:val="00626DE8"/>
    <w:rsid w:val="00626DF6"/>
    <w:rsid w:val="006274DA"/>
    <w:rsid w:val="00627609"/>
    <w:rsid w:val="0062787F"/>
    <w:rsid w:val="006278E7"/>
    <w:rsid w:val="00627D2E"/>
    <w:rsid w:val="00630D5B"/>
    <w:rsid w:val="00631A83"/>
    <w:rsid w:val="0063207F"/>
    <w:rsid w:val="006324A3"/>
    <w:rsid w:val="006331C7"/>
    <w:rsid w:val="00633621"/>
    <w:rsid w:val="006339B6"/>
    <w:rsid w:val="0063422D"/>
    <w:rsid w:val="00634FE3"/>
    <w:rsid w:val="0063545A"/>
    <w:rsid w:val="00635503"/>
    <w:rsid w:val="00635A7C"/>
    <w:rsid w:val="00635F46"/>
    <w:rsid w:val="006361D7"/>
    <w:rsid w:val="00636624"/>
    <w:rsid w:val="00636849"/>
    <w:rsid w:val="00637CB2"/>
    <w:rsid w:val="006405EC"/>
    <w:rsid w:val="00641245"/>
    <w:rsid w:val="00641B16"/>
    <w:rsid w:val="00641B79"/>
    <w:rsid w:val="00641B7C"/>
    <w:rsid w:val="00641CD5"/>
    <w:rsid w:val="006421B6"/>
    <w:rsid w:val="00642204"/>
    <w:rsid w:val="00642893"/>
    <w:rsid w:val="00642AB3"/>
    <w:rsid w:val="0064371A"/>
    <w:rsid w:val="00643905"/>
    <w:rsid w:val="00644215"/>
    <w:rsid w:val="006444F7"/>
    <w:rsid w:val="006447AE"/>
    <w:rsid w:val="00644A74"/>
    <w:rsid w:val="00645B60"/>
    <w:rsid w:val="00646640"/>
    <w:rsid w:val="006468A5"/>
    <w:rsid w:val="00647850"/>
    <w:rsid w:val="006500D6"/>
    <w:rsid w:val="006502E0"/>
    <w:rsid w:val="00650BD6"/>
    <w:rsid w:val="0065101F"/>
    <w:rsid w:val="00651357"/>
    <w:rsid w:val="00651453"/>
    <w:rsid w:val="0065153D"/>
    <w:rsid w:val="006523E6"/>
    <w:rsid w:val="00652724"/>
    <w:rsid w:val="00652CA1"/>
    <w:rsid w:val="006538AA"/>
    <w:rsid w:val="00653B02"/>
    <w:rsid w:val="00653DF2"/>
    <w:rsid w:val="00654F38"/>
    <w:rsid w:val="0065524F"/>
    <w:rsid w:val="0065538E"/>
    <w:rsid w:val="0065603E"/>
    <w:rsid w:val="0065675F"/>
    <w:rsid w:val="0065700F"/>
    <w:rsid w:val="0065746E"/>
    <w:rsid w:val="00657F35"/>
    <w:rsid w:val="00660987"/>
    <w:rsid w:val="00661EFD"/>
    <w:rsid w:val="006622AD"/>
    <w:rsid w:val="00662BAF"/>
    <w:rsid w:val="00662E12"/>
    <w:rsid w:val="00664117"/>
    <w:rsid w:val="006644C2"/>
    <w:rsid w:val="006647CC"/>
    <w:rsid w:val="0066487C"/>
    <w:rsid w:val="00665173"/>
    <w:rsid w:val="006661AE"/>
    <w:rsid w:val="00666930"/>
    <w:rsid w:val="00666C88"/>
    <w:rsid w:val="00666E88"/>
    <w:rsid w:val="00667764"/>
    <w:rsid w:val="006700F8"/>
    <w:rsid w:val="006701C3"/>
    <w:rsid w:val="00670918"/>
    <w:rsid w:val="00670AC3"/>
    <w:rsid w:val="00670CFE"/>
    <w:rsid w:val="006715F6"/>
    <w:rsid w:val="00672A82"/>
    <w:rsid w:val="00673211"/>
    <w:rsid w:val="0067333D"/>
    <w:rsid w:val="006743BA"/>
    <w:rsid w:val="00674786"/>
    <w:rsid w:val="00675F0B"/>
    <w:rsid w:val="00675F2D"/>
    <w:rsid w:val="00676056"/>
    <w:rsid w:val="006768B3"/>
    <w:rsid w:val="00676D15"/>
    <w:rsid w:val="00676D47"/>
    <w:rsid w:val="00677D55"/>
    <w:rsid w:val="00677ED4"/>
    <w:rsid w:val="00677EEC"/>
    <w:rsid w:val="006815F6"/>
    <w:rsid w:val="0068197C"/>
    <w:rsid w:val="00681FC0"/>
    <w:rsid w:val="00682ED4"/>
    <w:rsid w:val="006832D7"/>
    <w:rsid w:val="006833DA"/>
    <w:rsid w:val="006837B3"/>
    <w:rsid w:val="0068469B"/>
    <w:rsid w:val="006847B9"/>
    <w:rsid w:val="0068483D"/>
    <w:rsid w:val="0068533E"/>
    <w:rsid w:val="00686049"/>
    <w:rsid w:val="00686278"/>
    <w:rsid w:val="006862CE"/>
    <w:rsid w:val="006867BD"/>
    <w:rsid w:val="00686E62"/>
    <w:rsid w:val="0068790E"/>
    <w:rsid w:val="0069063E"/>
    <w:rsid w:val="0069184A"/>
    <w:rsid w:val="00693B6B"/>
    <w:rsid w:val="0069425D"/>
    <w:rsid w:val="0069468E"/>
    <w:rsid w:val="00694BB2"/>
    <w:rsid w:val="00695061"/>
    <w:rsid w:val="006954A6"/>
    <w:rsid w:val="00695898"/>
    <w:rsid w:val="0069637A"/>
    <w:rsid w:val="00696A3A"/>
    <w:rsid w:val="00696AE6"/>
    <w:rsid w:val="00696BBD"/>
    <w:rsid w:val="00696C2F"/>
    <w:rsid w:val="00697081"/>
    <w:rsid w:val="00697168"/>
    <w:rsid w:val="006972E6"/>
    <w:rsid w:val="006A02BC"/>
    <w:rsid w:val="006A0596"/>
    <w:rsid w:val="006A078E"/>
    <w:rsid w:val="006A1011"/>
    <w:rsid w:val="006A14AD"/>
    <w:rsid w:val="006A1DE4"/>
    <w:rsid w:val="006A1F50"/>
    <w:rsid w:val="006A29D9"/>
    <w:rsid w:val="006A3534"/>
    <w:rsid w:val="006A4A8E"/>
    <w:rsid w:val="006A4DDA"/>
    <w:rsid w:val="006A518F"/>
    <w:rsid w:val="006A51EF"/>
    <w:rsid w:val="006A5469"/>
    <w:rsid w:val="006A5C4F"/>
    <w:rsid w:val="006A633F"/>
    <w:rsid w:val="006A67D8"/>
    <w:rsid w:val="006A6865"/>
    <w:rsid w:val="006A753B"/>
    <w:rsid w:val="006A76E4"/>
    <w:rsid w:val="006A7853"/>
    <w:rsid w:val="006B0162"/>
    <w:rsid w:val="006B0ACA"/>
    <w:rsid w:val="006B0CC9"/>
    <w:rsid w:val="006B1638"/>
    <w:rsid w:val="006B18D1"/>
    <w:rsid w:val="006B2978"/>
    <w:rsid w:val="006B36EF"/>
    <w:rsid w:val="006B3A7C"/>
    <w:rsid w:val="006B3B75"/>
    <w:rsid w:val="006B3D2D"/>
    <w:rsid w:val="006B41FF"/>
    <w:rsid w:val="006B4AC7"/>
    <w:rsid w:val="006B5081"/>
    <w:rsid w:val="006B6E22"/>
    <w:rsid w:val="006B71F6"/>
    <w:rsid w:val="006B7A51"/>
    <w:rsid w:val="006C0068"/>
    <w:rsid w:val="006C0747"/>
    <w:rsid w:val="006C091B"/>
    <w:rsid w:val="006C1A7E"/>
    <w:rsid w:val="006C2B9D"/>
    <w:rsid w:val="006C396F"/>
    <w:rsid w:val="006C4070"/>
    <w:rsid w:val="006C4CB2"/>
    <w:rsid w:val="006C538D"/>
    <w:rsid w:val="006C5481"/>
    <w:rsid w:val="006C57B0"/>
    <w:rsid w:val="006C6280"/>
    <w:rsid w:val="006C637A"/>
    <w:rsid w:val="006C717C"/>
    <w:rsid w:val="006C758B"/>
    <w:rsid w:val="006C7806"/>
    <w:rsid w:val="006C7BB3"/>
    <w:rsid w:val="006D00A4"/>
    <w:rsid w:val="006D094C"/>
    <w:rsid w:val="006D10C9"/>
    <w:rsid w:val="006D17D4"/>
    <w:rsid w:val="006D1AA6"/>
    <w:rsid w:val="006D2E4C"/>
    <w:rsid w:val="006D312A"/>
    <w:rsid w:val="006D32AD"/>
    <w:rsid w:val="006D33E5"/>
    <w:rsid w:val="006D345E"/>
    <w:rsid w:val="006D37B1"/>
    <w:rsid w:val="006D398D"/>
    <w:rsid w:val="006D53AC"/>
    <w:rsid w:val="006D547E"/>
    <w:rsid w:val="006D604C"/>
    <w:rsid w:val="006D62BB"/>
    <w:rsid w:val="006D6698"/>
    <w:rsid w:val="006D6B25"/>
    <w:rsid w:val="006D6F03"/>
    <w:rsid w:val="006D6FD9"/>
    <w:rsid w:val="006D7365"/>
    <w:rsid w:val="006D7503"/>
    <w:rsid w:val="006D75D3"/>
    <w:rsid w:val="006D768F"/>
    <w:rsid w:val="006D76AC"/>
    <w:rsid w:val="006D7C46"/>
    <w:rsid w:val="006E01F1"/>
    <w:rsid w:val="006E0224"/>
    <w:rsid w:val="006E027F"/>
    <w:rsid w:val="006E07B4"/>
    <w:rsid w:val="006E0FB1"/>
    <w:rsid w:val="006E257F"/>
    <w:rsid w:val="006E3402"/>
    <w:rsid w:val="006E388B"/>
    <w:rsid w:val="006E38E1"/>
    <w:rsid w:val="006E3AF1"/>
    <w:rsid w:val="006E4ACE"/>
    <w:rsid w:val="006E4CEA"/>
    <w:rsid w:val="006E4F08"/>
    <w:rsid w:val="006E51B4"/>
    <w:rsid w:val="006E52BA"/>
    <w:rsid w:val="006E5514"/>
    <w:rsid w:val="006E5732"/>
    <w:rsid w:val="006E59AD"/>
    <w:rsid w:val="006E5E2C"/>
    <w:rsid w:val="006E61B0"/>
    <w:rsid w:val="006E6F0A"/>
    <w:rsid w:val="006F019C"/>
    <w:rsid w:val="006F026B"/>
    <w:rsid w:val="006F02C6"/>
    <w:rsid w:val="006F0428"/>
    <w:rsid w:val="006F0BCB"/>
    <w:rsid w:val="006F1FCD"/>
    <w:rsid w:val="006F2504"/>
    <w:rsid w:val="006F2834"/>
    <w:rsid w:val="006F2F13"/>
    <w:rsid w:val="006F317B"/>
    <w:rsid w:val="006F3CDF"/>
    <w:rsid w:val="006F4186"/>
    <w:rsid w:val="006F43DD"/>
    <w:rsid w:val="006F44C9"/>
    <w:rsid w:val="006F4D92"/>
    <w:rsid w:val="006F6589"/>
    <w:rsid w:val="006F68B6"/>
    <w:rsid w:val="006F6B89"/>
    <w:rsid w:val="006F706F"/>
    <w:rsid w:val="00700922"/>
    <w:rsid w:val="00700FEC"/>
    <w:rsid w:val="007010F5"/>
    <w:rsid w:val="0070110A"/>
    <w:rsid w:val="007013B4"/>
    <w:rsid w:val="007017C7"/>
    <w:rsid w:val="00701B04"/>
    <w:rsid w:val="00701C1A"/>
    <w:rsid w:val="0070214B"/>
    <w:rsid w:val="00702B63"/>
    <w:rsid w:val="007033ED"/>
    <w:rsid w:val="0070360A"/>
    <w:rsid w:val="00704006"/>
    <w:rsid w:val="0070459D"/>
    <w:rsid w:val="00705143"/>
    <w:rsid w:val="007053A1"/>
    <w:rsid w:val="00705AF1"/>
    <w:rsid w:val="00706B53"/>
    <w:rsid w:val="00706E7D"/>
    <w:rsid w:val="007079EC"/>
    <w:rsid w:val="00707B16"/>
    <w:rsid w:val="00707BDA"/>
    <w:rsid w:val="007114B8"/>
    <w:rsid w:val="00711BDC"/>
    <w:rsid w:val="0071266A"/>
    <w:rsid w:val="00712835"/>
    <w:rsid w:val="00712993"/>
    <w:rsid w:val="00712ED2"/>
    <w:rsid w:val="007139A0"/>
    <w:rsid w:val="00713CD9"/>
    <w:rsid w:val="00714033"/>
    <w:rsid w:val="00714098"/>
    <w:rsid w:val="007149AB"/>
    <w:rsid w:val="0071774A"/>
    <w:rsid w:val="00717A3B"/>
    <w:rsid w:val="0072091C"/>
    <w:rsid w:val="00721048"/>
    <w:rsid w:val="007210A5"/>
    <w:rsid w:val="00722114"/>
    <w:rsid w:val="0072585C"/>
    <w:rsid w:val="00725872"/>
    <w:rsid w:val="00725E42"/>
    <w:rsid w:val="00726C8B"/>
    <w:rsid w:val="00726EBD"/>
    <w:rsid w:val="00726F7B"/>
    <w:rsid w:val="00727A41"/>
    <w:rsid w:val="00727A4B"/>
    <w:rsid w:val="00727A53"/>
    <w:rsid w:val="00730777"/>
    <w:rsid w:val="007309A6"/>
    <w:rsid w:val="00730A2B"/>
    <w:rsid w:val="00730D8E"/>
    <w:rsid w:val="007314BA"/>
    <w:rsid w:val="00731504"/>
    <w:rsid w:val="007326D4"/>
    <w:rsid w:val="00732876"/>
    <w:rsid w:val="00732A2B"/>
    <w:rsid w:val="00732F2D"/>
    <w:rsid w:val="007336BD"/>
    <w:rsid w:val="007347CC"/>
    <w:rsid w:val="00734F98"/>
    <w:rsid w:val="00735058"/>
    <w:rsid w:val="007352DA"/>
    <w:rsid w:val="00735511"/>
    <w:rsid w:val="00735BCD"/>
    <w:rsid w:val="00735E76"/>
    <w:rsid w:val="00735F2E"/>
    <w:rsid w:val="00735FF2"/>
    <w:rsid w:val="0073682B"/>
    <w:rsid w:val="00736A86"/>
    <w:rsid w:val="00736C89"/>
    <w:rsid w:val="00736F2F"/>
    <w:rsid w:val="00737E53"/>
    <w:rsid w:val="007400D7"/>
    <w:rsid w:val="00740375"/>
    <w:rsid w:val="007405AF"/>
    <w:rsid w:val="00740610"/>
    <w:rsid w:val="00741226"/>
    <w:rsid w:val="0074159D"/>
    <w:rsid w:val="0074196A"/>
    <w:rsid w:val="00741F6A"/>
    <w:rsid w:val="00742D0D"/>
    <w:rsid w:val="007432FB"/>
    <w:rsid w:val="00743EBF"/>
    <w:rsid w:val="0074483C"/>
    <w:rsid w:val="00744A94"/>
    <w:rsid w:val="007451B2"/>
    <w:rsid w:val="0074619C"/>
    <w:rsid w:val="00746B1A"/>
    <w:rsid w:val="00746C0B"/>
    <w:rsid w:val="00746FA9"/>
    <w:rsid w:val="0074700C"/>
    <w:rsid w:val="0075029B"/>
    <w:rsid w:val="007503B2"/>
    <w:rsid w:val="0075048A"/>
    <w:rsid w:val="00750A70"/>
    <w:rsid w:val="00750D31"/>
    <w:rsid w:val="00751AB1"/>
    <w:rsid w:val="007520AC"/>
    <w:rsid w:val="0075345A"/>
    <w:rsid w:val="0075395A"/>
    <w:rsid w:val="00753D27"/>
    <w:rsid w:val="00753EC7"/>
    <w:rsid w:val="007540C9"/>
    <w:rsid w:val="00754411"/>
    <w:rsid w:val="00755520"/>
    <w:rsid w:val="00755B49"/>
    <w:rsid w:val="007561B4"/>
    <w:rsid w:val="0075758F"/>
    <w:rsid w:val="00757777"/>
    <w:rsid w:val="00757A1C"/>
    <w:rsid w:val="007601A6"/>
    <w:rsid w:val="007604B2"/>
    <w:rsid w:val="007606B3"/>
    <w:rsid w:val="00761165"/>
    <w:rsid w:val="0076168C"/>
    <w:rsid w:val="007616F2"/>
    <w:rsid w:val="007618BF"/>
    <w:rsid w:val="00762218"/>
    <w:rsid w:val="00762A00"/>
    <w:rsid w:val="00762A46"/>
    <w:rsid w:val="00763281"/>
    <w:rsid w:val="00763A50"/>
    <w:rsid w:val="00763B9E"/>
    <w:rsid w:val="00763BA7"/>
    <w:rsid w:val="00763D7A"/>
    <w:rsid w:val="007644D3"/>
    <w:rsid w:val="00764A59"/>
    <w:rsid w:val="007655E0"/>
    <w:rsid w:val="00765785"/>
    <w:rsid w:val="00765CAF"/>
    <w:rsid w:val="0076633C"/>
    <w:rsid w:val="00766439"/>
    <w:rsid w:val="00766605"/>
    <w:rsid w:val="0076696C"/>
    <w:rsid w:val="00766A8A"/>
    <w:rsid w:val="00767C77"/>
    <w:rsid w:val="007700A6"/>
    <w:rsid w:val="007709A6"/>
    <w:rsid w:val="00771032"/>
    <w:rsid w:val="0077230F"/>
    <w:rsid w:val="00773106"/>
    <w:rsid w:val="00773B7E"/>
    <w:rsid w:val="0077460D"/>
    <w:rsid w:val="0077486A"/>
    <w:rsid w:val="00774D36"/>
    <w:rsid w:val="00774F5E"/>
    <w:rsid w:val="00775494"/>
    <w:rsid w:val="00775619"/>
    <w:rsid w:val="00775718"/>
    <w:rsid w:val="00775B0E"/>
    <w:rsid w:val="00775C72"/>
    <w:rsid w:val="00775D05"/>
    <w:rsid w:val="00775D28"/>
    <w:rsid w:val="007762A9"/>
    <w:rsid w:val="007765F8"/>
    <w:rsid w:val="0077709B"/>
    <w:rsid w:val="0077734E"/>
    <w:rsid w:val="00777A8C"/>
    <w:rsid w:val="00777C29"/>
    <w:rsid w:val="007806E5"/>
    <w:rsid w:val="00780D9D"/>
    <w:rsid w:val="007814EC"/>
    <w:rsid w:val="00781ACE"/>
    <w:rsid w:val="007821E7"/>
    <w:rsid w:val="00783F3F"/>
    <w:rsid w:val="00783FA3"/>
    <w:rsid w:val="00784DB9"/>
    <w:rsid w:val="00785053"/>
    <w:rsid w:val="00785184"/>
    <w:rsid w:val="0078554F"/>
    <w:rsid w:val="00785C7B"/>
    <w:rsid w:val="00785E60"/>
    <w:rsid w:val="00786A4F"/>
    <w:rsid w:val="007871FE"/>
    <w:rsid w:val="0078791E"/>
    <w:rsid w:val="007901AF"/>
    <w:rsid w:val="00790C80"/>
    <w:rsid w:val="00790CC8"/>
    <w:rsid w:val="0079170A"/>
    <w:rsid w:val="0079195C"/>
    <w:rsid w:val="00792042"/>
    <w:rsid w:val="0079205A"/>
    <w:rsid w:val="007925CE"/>
    <w:rsid w:val="007930DD"/>
    <w:rsid w:val="00793239"/>
    <w:rsid w:val="0079375D"/>
    <w:rsid w:val="007938CA"/>
    <w:rsid w:val="007939FE"/>
    <w:rsid w:val="00793C3A"/>
    <w:rsid w:val="00794530"/>
    <w:rsid w:val="00794791"/>
    <w:rsid w:val="0079482E"/>
    <w:rsid w:val="00794874"/>
    <w:rsid w:val="007953CC"/>
    <w:rsid w:val="0079564C"/>
    <w:rsid w:val="007957BB"/>
    <w:rsid w:val="00795F70"/>
    <w:rsid w:val="00796339"/>
    <w:rsid w:val="00796D77"/>
    <w:rsid w:val="0079750C"/>
    <w:rsid w:val="00797675"/>
    <w:rsid w:val="007A017F"/>
    <w:rsid w:val="007A0A83"/>
    <w:rsid w:val="007A1BFD"/>
    <w:rsid w:val="007A1DAE"/>
    <w:rsid w:val="007A280E"/>
    <w:rsid w:val="007A2EAC"/>
    <w:rsid w:val="007A3825"/>
    <w:rsid w:val="007A40D1"/>
    <w:rsid w:val="007A42BB"/>
    <w:rsid w:val="007A47CA"/>
    <w:rsid w:val="007A502E"/>
    <w:rsid w:val="007A5389"/>
    <w:rsid w:val="007A5497"/>
    <w:rsid w:val="007A5B67"/>
    <w:rsid w:val="007A6B09"/>
    <w:rsid w:val="007A708E"/>
    <w:rsid w:val="007A7453"/>
    <w:rsid w:val="007A765F"/>
    <w:rsid w:val="007A785F"/>
    <w:rsid w:val="007B0569"/>
    <w:rsid w:val="007B12B7"/>
    <w:rsid w:val="007B2434"/>
    <w:rsid w:val="007B2634"/>
    <w:rsid w:val="007B3494"/>
    <w:rsid w:val="007B3D92"/>
    <w:rsid w:val="007B4521"/>
    <w:rsid w:val="007B477D"/>
    <w:rsid w:val="007B5112"/>
    <w:rsid w:val="007B5784"/>
    <w:rsid w:val="007B5D72"/>
    <w:rsid w:val="007B712F"/>
    <w:rsid w:val="007B7D8C"/>
    <w:rsid w:val="007C0258"/>
    <w:rsid w:val="007C0859"/>
    <w:rsid w:val="007C0C18"/>
    <w:rsid w:val="007C13BC"/>
    <w:rsid w:val="007C183A"/>
    <w:rsid w:val="007C1D98"/>
    <w:rsid w:val="007C2358"/>
    <w:rsid w:val="007C27BF"/>
    <w:rsid w:val="007C2F7C"/>
    <w:rsid w:val="007C367C"/>
    <w:rsid w:val="007C3E92"/>
    <w:rsid w:val="007C3FF1"/>
    <w:rsid w:val="007C4DA1"/>
    <w:rsid w:val="007C6262"/>
    <w:rsid w:val="007C67AC"/>
    <w:rsid w:val="007C6F00"/>
    <w:rsid w:val="007C7734"/>
    <w:rsid w:val="007C77F1"/>
    <w:rsid w:val="007C7F43"/>
    <w:rsid w:val="007C7F6B"/>
    <w:rsid w:val="007D0754"/>
    <w:rsid w:val="007D0851"/>
    <w:rsid w:val="007D0A83"/>
    <w:rsid w:val="007D1B47"/>
    <w:rsid w:val="007D1F3C"/>
    <w:rsid w:val="007D2B1C"/>
    <w:rsid w:val="007D2F63"/>
    <w:rsid w:val="007D340F"/>
    <w:rsid w:val="007D372E"/>
    <w:rsid w:val="007D3F79"/>
    <w:rsid w:val="007D5721"/>
    <w:rsid w:val="007D633A"/>
    <w:rsid w:val="007D637B"/>
    <w:rsid w:val="007D6541"/>
    <w:rsid w:val="007D67F7"/>
    <w:rsid w:val="007D6DD4"/>
    <w:rsid w:val="007D71BE"/>
    <w:rsid w:val="007D7524"/>
    <w:rsid w:val="007D7942"/>
    <w:rsid w:val="007D794C"/>
    <w:rsid w:val="007D7B1E"/>
    <w:rsid w:val="007E01A6"/>
    <w:rsid w:val="007E1CDF"/>
    <w:rsid w:val="007E211E"/>
    <w:rsid w:val="007E25F4"/>
    <w:rsid w:val="007E2794"/>
    <w:rsid w:val="007E27CF"/>
    <w:rsid w:val="007E2A7E"/>
    <w:rsid w:val="007E2EDC"/>
    <w:rsid w:val="007E33F6"/>
    <w:rsid w:val="007E3A9A"/>
    <w:rsid w:val="007E412A"/>
    <w:rsid w:val="007E4148"/>
    <w:rsid w:val="007E594E"/>
    <w:rsid w:val="007E5B1B"/>
    <w:rsid w:val="007E5F54"/>
    <w:rsid w:val="007E62C8"/>
    <w:rsid w:val="007E6BF0"/>
    <w:rsid w:val="007E7F5A"/>
    <w:rsid w:val="007F05DC"/>
    <w:rsid w:val="007F0895"/>
    <w:rsid w:val="007F0D88"/>
    <w:rsid w:val="007F0DAB"/>
    <w:rsid w:val="007F1CE5"/>
    <w:rsid w:val="007F2120"/>
    <w:rsid w:val="007F2668"/>
    <w:rsid w:val="007F29AE"/>
    <w:rsid w:val="007F2AC6"/>
    <w:rsid w:val="007F35E1"/>
    <w:rsid w:val="007F442D"/>
    <w:rsid w:val="007F46AA"/>
    <w:rsid w:val="007F5414"/>
    <w:rsid w:val="007F5DC6"/>
    <w:rsid w:val="007F67D0"/>
    <w:rsid w:val="007F71D6"/>
    <w:rsid w:val="007F7541"/>
    <w:rsid w:val="007F7A8F"/>
    <w:rsid w:val="008001F8"/>
    <w:rsid w:val="00800416"/>
    <w:rsid w:val="00800AB1"/>
    <w:rsid w:val="00800F42"/>
    <w:rsid w:val="008019F4"/>
    <w:rsid w:val="00801D6F"/>
    <w:rsid w:val="00802531"/>
    <w:rsid w:val="00802A03"/>
    <w:rsid w:val="00803B4D"/>
    <w:rsid w:val="00804785"/>
    <w:rsid w:val="00804CFF"/>
    <w:rsid w:val="00804E65"/>
    <w:rsid w:val="0080587D"/>
    <w:rsid w:val="0080591D"/>
    <w:rsid w:val="00806D1D"/>
    <w:rsid w:val="00806F09"/>
    <w:rsid w:val="00807DCE"/>
    <w:rsid w:val="008108C0"/>
    <w:rsid w:val="00810ACF"/>
    <w:rsid w:val="00810E19"/>
    <w:rsid w:val="00811C87"/>
    <w:rsid w:val="00811F24"/>
    <w:rsid w:val="00812506"/>
    <w:rsid w:val="00812FE6"/>
    <w:rsid w:val="00812FF0"/>
    <w:rsid w:val="00813192"/>
    <w:rsid w:val="00813B54"/>
    <w:rsid w:val="00813BB8"/>
    <w:rsid w:val="00813E65"/>
    <w:rsid w:val="00813F5B"/>
    <w:rsid w:val="00813FF7"/>
    <w:rsid w:val="008141B2"/>
    <w:rsid w:val="008142BC"/>
    <w:rsid w:val="00814348"/>
    <w:rsid w:val="0081543C"/>
    <w:rsid w:val="008157F6"/>
    <w:rsid w:val="00815CCE"/>
    <w:rsid w:val="00816867"/>
    <w:rsid w:val="00816CBA"/>
    <w:rsid w:val="008176F0"/>
    <w:rsid w:val="00817FD7"/>
    <w:rsid w:val="00820060"/>
    <w:rsid w:val="00820989"/>
    <w:rsid w:val="00820A8B"/>
    <w:rsid w:val="00822068"/>
    <w:rsid w:val="008222A3"/>
    <w:rsid w:val="0082290B"/>
    <w:rsid w:val="00822AB8"/>
    <w:rsid w:val="00823891"/>
    <w:rsid w:val="00823F2B"/>
    <w:rsid w:val="008247AE"/>
    <w:rsid w:val="00824954"/>
    <w:rsid w:val="00825D9B"/>
    <w:rsid w:val="00826116"/>
    <w:rsid w:val="00826309"/>
    <w:rsid w:val="00826329"/>
    <w:rsid w:val="00826F90"/>
    <w:rsid w:val="0082784D"/>
    <w:rsid w:val="008278E1"/>
    <w:rsid w:val="008306FF"/>
    <w:rsid w:val="0083140C"/>
    <w:rsid w:val="00831A45"/>
    <w:rsid w:val="00831A49"/>
    <w:rsid w:val="00831EB1"/>
    <w:rsid w:val="008321A2"/>
    <w:rsid w:val="008325B9"/>
    <w:rsid w:val="008328BD"/>
    <w:rsid w:val="0083321D"/>
    <w:rsid w:val="0083330B"/>
    <w:rsid w:val="00833A5F"/>
    <w:rsid w:val="00833B9A"/>
    <w:rsid w:val="00834397"/>
    <w:rsid w:val="008344A2"/>
    <w:rsid w:val="008348B8"/>
    <w:rsid w:val="0083524E"/>
    <w:rsid w:val="00835640"/>
    <w:rsid w:val="008357FA"/>
    <w:rsid w:val="00835CB4"/>
    <w:rsid w:val="00835D88"/>
    <w:rsid w:val="0083645E"/>
    <w:rsid w:val="00836ACC"/>
    <w:rsid w:val="008376EB"/>
    <w:rsid w:val="00837765"/>
    <w:rsid w:val="00840D10"/>
    <w:rsid w:val="008410D8"/>
    <w:rsid w:val="00841304"/>
    <w:rsid w:val="00841932"/>
    <w:rsid w:val="00842451"/>
    <w:rsid w:val="00842BCA"/>
    <w:rsid w:val="00842DE0"/>
    <w:rsid w:val="0084315F"/>
    <w:rsid w:val="00843513"/>
    <w:rsid w:val="008438B8"/>
    <w:rsid w:val="00844FF4"/>
    <w:rsid w:val="008455B5"/>
    <w:rsid w:val="008464BA"/>
    <w:rsid w:val="008470C9"/>
    <w:rsid w:val="00847ACC"/>
    <w:rsid w:val="00847BA1"/>
    <w:rsid w:val="00847D77"/>
    <w:rsid w:val="008506DB"/>
    <w:rsid w:val="00850BD1"/>
    <w:rsid w:val="008512F4"/>
    <w:rsid w:val="0085141D"/>
    <w:rsid w:val="0085222B"/>
    <w:rsid w:val="00852953"/>
    <w:rsid w:val="00852AD1"/>
    <w:rsid w:val="00853C2A"/>
    <w:rsid w:val="00853D73"/>
    <w:rsid w:val="00854244"/>
    <w:rsid w:val="00854ECD"/>
    <w:rsid w:val="008555A3"/>
    <w:rsid w:val="008566B6"/>
    <w:rsid w:val="00856DE8"/>
    <w:rsid w:val="00857802"/>
    <w:rsid w:val="00857CFD"/>
    <w:rsid w:val="00857DD0"/>
    <w:rsid w:val="00857F47"/>
    <w:rsid w:val="00857F80"/>
    <w:rsid w:val="008604BB"/>
    <w:rsid w:val="008604C2"/>
    <w:rsid w:val="00860ABC"/>
    <w:rsid w:val="00860E00"/>
    <w:rsid w:val="0086102D"/>
    <w:rsid w:val="00862737"/>
    <w:rsid w:val="008629A6"/>
    <w:rsid w:val="008634EE"/>
    <w:rsid w:val="008639B4"/>
    <w:rsid w:val="00864546"/>
    <w:rsid w:val="0086554C"/>
    <w:rsid w:val="008657FC"/>
    <w:rsid w:val="00865FAE"/>
    <w:rsid w:val="00866411"/>
    <w:rsid w:val="00866482"/>
    <w:rsid w:val="0086652F"/>
    <w:rsid w:val="008668F0"/>
    <w:rsid w:val="00866A99"/>
    <w:rsid w:val="008671F3"/>
    <w:rsid w:val="008678A5"/>
    <w:rsid w:val="00867C13"/>
    <w:rsid w:val="00867CF3"/>
    <w:rsid w:val="00870FAC"/>
    <w:rsid w:val="0087250B"/>
    <w:rsid w:val="0087264A"/>
    <w:rsid w:val="00872F81"/>
    <w:rsid w:val="00873316"/>
    <w:rsid w:val="0087374C"/>
    <w:rsid w:val="00874022"/>
    <w:rsid w:val="00874104"/>
    <w:rsid w:val="00874437"/>
    <w:rsid w:val="00874FCC"/>
    <w:rsid w:val="00875253"/>
    <w:rsid w:val="008752F4"/>
    <w:rsid w:val="00876168"/>
    <w:rsid w:val="008769DA"/>
    <w:rsid w:val="00882078"/>
    <w:rsid w:val="008824A3"/>
    <w:rsid w:val="008834C0"/>
    <w:rsid w:val="008837B9"/>
    <w:rsid w:val="008838EC"/>
    <w:rsid w:val="0088411F"/>
    <w:rsid w:val="0088420C"/>
    <w:rsid w:val="00884651"/>
    <w:rsid w:val="00884A45"/>
    <w:rsid w:val="00884DCD"/>
    <w:rsid w:val="00885923"/>
    <w:rsid w:val="0088655C"/>
    <w:rsid w:val="008901FD"/>
    <w:rsid w:val="00890612"/>
    <w:rsid w:val="00890856"/>
    <w:rsid w:val="00890A76"/>
    <w:rsid w:val="00890FBC"/>
    <w:rsid w:val="008920CB"/>
    <w:rsid w:val="00892F88"/>
    <w:rsid w:val="008930FF"/>
    <w:rsid w:val="00893398"/>
    <w:rsid w:val="00893CA9"/>
    <w:rsid w:val="00893E67"/>
    <w:rsid w:val="0089432E"/>
    <w:rsid w:val="0089543E"/>
    <w:rsid w:val="0089591C"/>
    <w:rsid w:val="00895CE1"/>
    <w:rsid w:val="00895DEC"/>
    <w:rsid w:val="00895F5D"/>
    <w:rsid w:val="00896027"/>
    <w:rsid w:val="0089657C"/>
    <w:rsid w:val="00896F49"/>
    <w:rsid w:val="00897804"/>
    <w:rsid w:val="00897D46"/>
    <w:rsid w:val="00897F9D"/>
    <w:rsid w:val="008A01BB"/>
    <w:rsid w:val="008A0FA4"/>
    <w:rsid w:val="008A18F5"/>
    <w:rsid w:val="008A1F0C"/>
    <w:rsid w:val="008A2232"/>
    <w:rsid w:val="008A236F"/>
    <w:rsid w:val="008A28B1"/>
    <w:rsid w:val="008A30A1"/>
    <w:rsid w:val="008A30FB"/>
    <w:rsid w:val="008A3839"/>
    <w:rsid w:val="008A41E6"/>
    <w:rsid w:val="008A4291"/>
    <w:rsid w:val="008A4BDC"/>
    <w:rsid w:val="008A4BF6"/>
    <w:rsid w:val="008A4E18"/>
    <w:rsid w:val="008A5892"/>
    <w:rsid w:val="008A5AE4"/>
    <w:rsid w:val="008A5B5D"/>
    <w:rsid w:val="008A5FC7"/>
    <w:rsid w:val="008A6FE3"/>
    <w:rsid w:val="008A7886"/>
    <w:rsid w:val="008B00ED"/>
    <w:rsid w:val="008B02CE"/>
    <w:rsid w:val="008B0680"/>
    <w:rsid w:val="008B0C9E"/>
    <w:rsid w:val="008B12A0"/>
    <w:rsid w:val="008B18F0"/>
    <w:rsid w:val="008B21A3"/>
    <w:rsid w:val="008B2698"/>
    <w:rsid w:val="008B299C"/>
    <w:rsid w:val="008B3EE7"/>
    <w:rsid w:val="008B41F8"/>
    <w:rsid w:val="008B420A"/>
    <w:rsid w:val="008B4667"/>
    <w:rsid w:val="008B4ACF"/>
    <w:rsid w:val="008B5191"/>
    <w:rsid w:val="008B52B0"/>
    <w:rsid w:val="008B588B"/>
    <w:rsid w:val="008B6D18"/>
    <w:rsid w:val="008B7A56"/>
    <w:rsid w:val="008C0AAE"/>
    <w:rsid w:val="008C0BC1"/>
    <w:rsid w:val="008C10B9"/>
    <w:rsid w:val="008C149A"/>
    <w:rsid w:val="008C1518"/>
    <w:rsid w:val="008C1BF7"/>
    <w:rsid w:val="008C1EB3"/>
    <w:rsid w:val="008C1FE1"/>
    <w:rsid w:val="008C25FE"/>
    <w:rsid w:val="008C2B02"/>
    <w:rsid w:val="008C30B6"/>
    <w:rsid w:val="008C30C7"/>
    <w:rsid w:val="008C3DEF"/>
    <w:rsid w:val="008C4B5D"/>
    <w:rsid w:val="008C4C5B"/>
    <w:rsid w:val="008C7685"/>
    <w:rsid w:val="008C77CE"/>
    <w:rsid w:val="008C7FE0"/>
    <w:rsid w:val="008D0380"/>
    <w:rsid w:val="008D0768"/>
    <w:rsid w:val="008D1654"/>
    <w:rsid w:val="008D1EB5"/>
    <w:rsid w:val="008D273F"/>
    <w:rsid w:val="008D28CC"/>
    <w:rsid w:val="008D2CBA"/>
    <w:rsid w:val="008D32E2"/>
    <w:rsid w:val="008D39C4"/>
    <w:rsid w:val="008D4FD2"/>
    <w:rsid w:val="008D5363"/>
    <w:rsid w:val="008D5FC1"/>
    <w:rsid w:val="008D6421"/>
    <w:rsid w:val="008D6717"/>
    <w:rsid w:val="008D7392"/>
    <w:rsid w:val="008E04E6"/>
    <w:rsid w:val="008E10E1"/>
    <w:rsid w:val="008E1687"/>
    <w:rsid w:val="008E239F"/>
    <w:rsid w:val="008E2AC9"/>
    <w:rsid w:val="008E2CDF"/>
    <w:rsid w:val="008E2DB0"/>
    <w:rsid w:val="008E396D"/>
    <w:rsid w:val="008E47B0"/>
    <w:rsid w:val="008E5061"/>
    <w:rsid w:val="008E5391"/>
    <w:rsid w:val="008E5422"/>
    <w:rsid w:val="008E5615"/>
    <w:rsid w:val="008E561B"/>
    <w:rsid w:val="008E5C12"/>
    <w:rsid w:val="008E5F9D"/>
    <w:rsid w:val="008E5FE1"/>
    <w:rsid w:val="008E63DE"/>
    <w:rsid w:val="008E644C"/>
    <w:rsid w:val="008E6FCF"/>
    <w:rsid w:val="008E7F85"/>
    <w:rsid w:val="008F0917"/>
    <w:rsid w:val="008F137A"/>
    <w:rsid w:val="008F2730"/>
    <w:rsid w:val="008F2B23"/>
    <w:rsid w:val="008F2D1A"/>
    <w:rsid w:val="008F3013"/>
    <w:rsid w:val="008F3C29"/>
    <w:rsid w:val="008F43E0"/>
    <w:rsid w:val="008F53BA"/>
    <w:rsid w:val="008F677E"/>
    <w:rsid w:val="008F69A5"/>
    <w:rsid w:val="008F6A4F"/>
    <w:rsid w:val="008F6DFB"/>
    <w:rsid w:val="008F76BD"/>
    <w:rsid w:val="00900B8B"/>
    <w:rsid w:val="00901BD9"/>
    <w:rsid w:val="0090345E"/>
    <w:rsid w:val="00904618"/>
    <w:rsid w:val="0090576C"/>
    <w:rsid w:val="009057B0"/>
    <w:rsid w:val="009057E4"/>
    <w:rsid w:val="009060A8"/>
    <w:rsid w:val="009065E4"/>
    <w:rsid w:val="00906926"/>
    <w:rsid w:val="00906F93"/>
    <w:rsid w:val="00907CB6"/>
    <w:rsid w:val="00910105"/>
    <w:rsid w:val="00910740"/>
    <w:rsid w:val="009110B0"/>
    <w:rsid w:val="00911B94"/>
    <w:rsid w:val="0091238B"/>
    <w:rsid w:val="00912FD1"/>
    <w:rsid w:val="0091314A"/>
    <w:rsid w:val="00913505"/>
    <w:rsid w:val="009135E5"/>
    <w:rsid w:val="00913844"/>
    <w:rsid w:val="00913964"/>
    <w:rsid w:val="00913968"/>
    <w:rsid w:val="009142CD"/>
    <w:rsid w:val="00914B89"/>
    <w:rsid w:val="0091533E"/>
    <w:rsid w:val="009155F3"/>
    <w:rsid w:val="00915699"/>
    <w:rsid w:val="009156BB"/>
    <w:rsid w:val="00916082"/>
    <w:rsid w:val="00916A6C"/>
    <w:rsid w:val="00916D8F"/>
    <w:rsid w:val="0091748C"/>
    <w:rsid w:val="009205BE"/>
    <w:rsid w:val="0092092E"/>
    <w:rsid w:val="0092125E"/>
    <w:rsid w:val="00921D02"/>
    <w:rsid w:val="00922730"/>
    <w:rsid w:val="00922BB0"/>
    <w:rsid w:val="00922CE3"/>
    <w:rsid w:val="00922DD1"/>
    <w:rsid w:val="009235DE"/>
    <w:rsid w:val="00923BB2"/>
    <w:rsid w:val="00923BDA"/>
    <w:rsid w:val="00923C0E"/>
    <w:rsid w:val="00924454"/>
    <w:rsid w:val="00924877"/>
    <w:rsid w:val="00924CFD"/>
    <w:rsid w:val="00925E57"/>
    <w:rsid w:val="00925E62"/>
    <w:rsid w:val="00926EC0"/>
    <w:rsid w:val="009270D3"/>
    <w:rsid w:val="009278EB"/>
    <w:rsid w:val="009300EE"/>
    <w:rsid w:val="0093040D"/>
    <w:rsid w:val="0093071D"/>
    <w:rsid w:val="00930E22"/>
    <w:rsid w:val="00931854"/>
    <w:rsid w:val="00932753"/>
    <w:rsid w:val="009330D4"/>
    <w:rsid w:val="00933166"/>
    <w:rsid w:val="009332D8"/>
    <w:rsid w:val="00933517"/>
    <w:rsid w:val="0093378C"/>
    <w:rsid w:val="009338C6"/>
    <w:rsid w:val="00933AFE"/>
    <w:rsid w:val="00934135"/>
    <w:rsid w:val="009344FC"/>
    <w:rsid w:val="009357B5"/>
    <w:rsid w:val="0093593F"/>
    <w:rsid w:val="00935A36"/>
    <w:rsid w:val="00935B5C"/>
    <w:rsid w:val="009367E8"/>
    <w:rsid w:val="009368E0"/>
    <w:rsid w:val="009369E2"/>
    <w:rsid w:val="009372D7"/>
    <w:rsid w:val="009402E9"/>
    <w:rsid w:val="009408D2"/>
    <w:rsid w:val="00941B8D"/>
    <w:rsid w:val="00941BB5"/>
    <w:rsid w:val="00942008"/>
    <w:rsid w:val="00942B8B"/>
    <w:rsid w:val="00943C54"/>
    <w:rsid w:val="00943D84"/>
    <w:rsid w:val="00944C9B"/>
    <w:rsid w:val="009450D0"/>
    <w:rsid w:val="00945369"/>
    <w:rsid w:val="00945968"/>
    <w:rsid w:val="0094703D"/>
    <w:rsid w:val="00947609"/>
    <w:rsid w:val="00950145"/>
    <w:rsid w:val="009505BA"/>
    <w:rsid w:val="00950919"/>
    <w:rsid w:val="00950998"/>
    <w:rsid w:val="00950AFD"/>
    <w:rsid w:val="0095148F"/>
    <w:rsid w:val="00951819"/>
    <w:rsid w:val="00951A5C"/>
    <w:rsid w:val="00951C70"/>
    <w:rsid w:val="00951FB9"/>
    <w:rsid w:val="00952951"/>
    <w:rsid w:val="00952AEF"/>
    <w:rsid w:val="00952BB3"/>
    <w:rsid w:val="00952F3D"/>
    <w:rsid w:val="00952FA7"/>
    <w:rsid w:val="00953D2C"/>
    <w:rsid w:val="0095424D"/>
    <w:rsid w:val="0095437A"/>
    <w:rsid w:val="00954BFA"/>
    <w:rsid w:val="00954DB0"/>
    <w:rsid w:val="00954DF1"/>
    <w:rsid w:val="00954EA1"/>
    <w:rsid w:val="00954FF3"/>
    <w:rsid w:val="00955199"/>
    <w:rsid w:val="00955301"/>
    <w:rsid w:val="0095558B"/>
    <w:rsid w:val="00955A34"/>
    <w:rsid w:val="00955C67"/>
    <w:rsid w:val="00956452"/>
    <w:rsid w:val="009564CA"/>
    <w:rsid w:val="0095680B"/>
    <w:rsid w:val="00956886"/>
    <w:rsid w:val="0095695F"/>
    <w:rsid w:val="00957861"/>
    <w:rsid w:val="00957B20"/>
    <w:rsid w:val="00960261"/>
    <w:rsid w:val="00960A65"/>
    <w:rsid w:val="00961049"/>
    <w:rsid w:val="0096190D"/>
    <w:rsid w:val="009628CF"/>
    <w:rsid w:val="0096326B"/>
    <w:rsid w:val="00964146"/>
    <w:rsid w:val="0096416A"/>
    <w:rsid w:val="009641A8"/>
    <w:rsid w:val="009655BC"/>
    <w:rsid w:val="00966D2D"/>
    <w:rsid w:val="00970058"/>
    <w:rsid w:val="009706EF"/>
    <w:rsid w:val="009707F2"/>
    <w:rsid w:val="0097087D"/>
    <w:rsid w:val="00970B7A"/>
    <w:rsid w:val="009715CE"/>
    <w:rsid w:val="00971C20"/>
    <w:rsid w:val="00971F52"/>
    <w:rsid w:val="009721D4"/>
    <w:rsid w:val="00972245"/>
    <w:rsid w:val="0097289B"/>
    <w:rsid w:val="00972C7C"/>
    <w:rsid w:val="00973380"/>
    <w:rsid w:val="009736C1"/>
    <w:rsid w:val="0097378D"/>
    <w:rsid w:val="00974117"/>
    <w:rsid w:val="00974941"/>
    <w:rsid w:val="00974D7C"/>
    <w:rsid w:val="00975097"/>
    <w:rsid w:val="0097589E"/>
    <w:rsid w:val="009759F1"/>
    <w:rsid w:val="00975CA4"/>
    <w:rsid w:val="00975E5F"/>
    <w:rsid w:val="0097607E"/>
    <w:rsid w:val="009769A0"/>
    <w:rsid w:val="00976B04"/>
    <w:rsid w:val="00977065"/>
    <w:rsid w:val="009771A1"/>
    <w:rsid w:val="009771C9"/>
    <w:rsid w:val="00977D64"/>
    <w:rsid w:val="009804D7"/>
    <w:rsid w:val="009804EE"/>
    <w:rsid w:val="00980D74"/>
    <w:rsid w:val="009819B8"/>
    <w:rsid w:val="00981E36"/>
    <w:rsid w:val="00982099"/>
    <w:rsid w:val="0098251E"/>
    <w:rsid w:val="00982EA6"/>
    <w:rsid w:val="00983521"/>
    <w:rsid w:val="00983853"/>
    <w:rsid w:val="00983B90"/>
    <w:rsid w:val="00983CA7"/>
    <w:rsid w:val="00983D25"/>
    <w:rsid w:val="00983E04"/>
    <w:rsid w:val="009846E2"/>
    <w:rsid w:val="00984FD3"/>
    <w:rsid w:val="009854F4"/>
    <w:rsid w:val="00986255"/>
    <w:rsid w:val="009864E2"/>
    <w:rsid w:val="009868BD"/>
    <w:rsid w:val="00986C88"/>
    <w:rsid w:val="00986D11"/>
    <w:rsid w:val="00986F55"/>
    <w:rsid w:val="009870B5"/>
    <w:rsid w:val="009877D9"/>
    <w:rsid w:val="009879E0"/>
    <w:rsid w:val="00987CA8"/>
    <w:rsid w:val="00990C61"/>
    <w:rsid w:val="009917DB"/>
    <w:rsid w:val="00991DD8"/>
    <w:rsid w:val="00991F38"/>
    <w:rsid w:val="009930AA"/>
    <w:rsid w:val="009937B5"/>
    <w:rsid w:val="009943FC"/>
    <w:rsid w:val="00994538"/>
    <w:rsid w:val="00995222"/>
    <w:rsid w:val="00995698"/>
    <w:rsid w:val="0099677C"/>
    <w:rsid w:val="009970B9"/>
    <w:rsid w:val="00997173"/>
    <w:rsid w:val="0099750D"/>
    <w:rsid w:val="0099761E"/>
    <w:rsid w:val="009A02D7"/>
    <w:rsid w:val="009A0BA7"/>
    <w:rsid w:val="009A1679"/>
    <w:rsid w:val="009A1AC0"/>
    <w:rsid w:val="009A1E90"/>
    <w:rsid w:val="009A1FB2"/>
    <w:rsid w:val="009A2426"/>
    <w:rsid w:val="009A3441"/>
    <w:rsid w:val="009A37D5"/>
    <w:rsid w:val="009A3978"/>
    <w:rsid w:val="009A3ABC"/>
    <w:rsid w:val="009A4647"/>
    <w:rsid w:val="009A489F"/>
    <w:rsid w:val="009A4D69"/>
    <w:rsid w:val="009A4D86"/>
    <w:rsid w:val="009A500C"/>
    <w:rsid w:val="009A54F4"/>
    <w:rsid w:val="009A56FD"/>
    <w:rsid w:val="009A5F19"/>
    <w:rsid w:val="009A7B2E"/>
    <w:rsid w:val="009A7EC1"/>
    <w:rsid w:val="009B083E"/>
    <w:rsid w:val="009B0957"/>
    <w:rsid w:val="009B1108"/>
    <w:rsid w:val="009B12EA"/>
    <w:rsid w:val="009B15BE"/>
    <w:rsid w:val="009B17BD"/>
    <w:rsid w:val="009B1817"/>
    <w:rsid w:val="009B1DC2"/>
    <w:rsid w:val="009B2EE5"/>
    <w:rsid w:val="009B3410"/>
    <w:rsid w:val="009B3A03"/>
    <w:rsid w:val="009B3A32"/>
    <w:rsid w:val="009B3AB5"/>
    <w:rsid w:val="009B3C51"/>
    <w:rsid w:val="009B4735"/>
    <w:rsid w:val="009B5018"/>
    <w:rsid w:val="009B61FB"/>
    <w:rsid w:val="009B7122"/>
    <w:rsid w:val="009B76B9"/>
    <w:rsid w:val="009C0AB3"/>
    <w:rsid w:val="009C13F1"/>
    <w:rsid w:val="009C16F2"/>
    <w:rsid w:val="009C1C29"/>
    <w:rsid w:val="009C1DE9"/>
    <w:rsid w:val="009C1F2A"/>
    <w:rsid w:val="009C28F6"/>
    <w:rsid w:val="009C2D35"/>
    <w:rsid w:val="009C2DDF"/>
    <w:rsid w:val="009C33E4"/>
    <w:rsid w:val="009C384F"/>
    <w:rsid w:val="009C3DEE"/>
    <w:rsid w:val="009C44A6"/>
    <w:rsid w:val="009C4E04"/>
    <w:rsid w:val="009C512F"/>
    <w:rsid w:val="009C51CE"/>
    <w:rsid w:val="009C60C1"/>
    <w:rsid w:val="009C613E"/>
    <w:rsid w:val="009C6AA0"/>
    <w:rsid w:val="009D0180"/>
    <w:rsid w:val="009D05F1"/>
    <w:rsid w:val="009D084A"/>
    <w:rsid w:val="009D13D4"/>
    <w:rsid w:val="009D2138"/>
    <w:rsid w:val="009D21DE"/>
    <w:rsid w:val="009D296A"/>
    <w:rsid w:val="009D2F1C"/>
    <w:rsid w:val="009D3091"/>
    <w:rsid w:val="009D3977"/>
    <w:rsid w:val="009D3F70"/>
    <w:rsid w:val="009D5331"/>
    <w:rsid w:val="009D5882"/>
    <w:rsid w:val="009D62F0"/>
    <w:rsid w:val="009D6689"/>
    <w:rsid w:val="009D68FF"/>
    <w:rsid w:val="009D6A35"/>
    <w:rsid w:val="009D7AFA"/>
    <w:rsid w:val="009D7F0B"/>
    <w:rsid w:val="009E1056"/>
    <w:rsid w:val="009E1D5A"/>
    <w:rsid w:val="009E1DCF"/>
    <w:rsid w:val="009E2000"/>
    <w:rsid w:val="009E20FF"/>
    <w:rsid w:val="009E212C"/>
    <w:rsid w:val="009E2E66"/>
    <w:rsid w:val="009E2F8D"/>
    <w:rsid w:val="009E30FA"/>
    <w:rsid w:val="009E35B5"/>
    <w:rsid w:val="009E3B03"/>
    <w:rsid w:val="009E3B1B"/>
    <w:rsid w:val="009E3DB7"/>
    <w:rsid w:val="009E41C8"/>
    <w:rsid w:val="009E4400"/>
    <w:rsid w:val="009E4BF3"/>
    <w:rsid w:val="009E4D4B"/>
    <w:rsid w:val="009E5031"/>
    <w:rsid w:val="009E5A28"/>
    <w:rsid w:val="009E5BCF"/>
    <w:rsid w:val="009E5BEA"/>
    <w:rsid w:val="009E6398"/>
    <w:rsid w:val="009E69CF"/>
    <w:rsid w:val="009E7101"/>
    <w:rsid w:val="009E742D"/>
    <w:rsid w:val="009E7796"/>
    <w:rsid w:val="009E7F14"/>
    <w:rsid w:val="009F096C"/>
    <w:rsid w:val="009F0B4A"/>
    <w:rsid w:val="009F0E3E"/>
    <w:rsid w:val="009F0EF6"/>
    <w:rsid w:val="009F144C"/>
    <w:rsid w:val="009F146B"/>
    <w:rsid w:val="009F1500"/>
    <w:rsid w:val="009F178A"/>
    <w:rsid w:val="009F1798"/>
    <w:rsid w:val="009F1D8D"/>
    <w:rsid w:val="009F231E"/>
    <w:rsid w:val="009F2C83"/>
    <w:rsid w:val="009F35D3"/>
    <w:rsid w:val="009F4278"/>
    <w:rsid w:val="009F4A0F"/>
    <w:rsid w:val="009F53E8"/>
    <w:rsid w:val="009F56AB"/>
    <w:rsid w:val="009F585A"/>
    <w:rsid w:val="009F6F28"/>
    <w:rsid w:val="009F73DC"/>
    <w:rsid w:val="009F7C97"/>
    <w:rsid w:val="00A0020B"/>
    <w:rsid w:val="00A009DD"/>
    <w:rsid w:val="00A00B48"/>
    <w:rsid w:val="00A00D5C"/>
    <w:rsid w:val="00A02465"/>
    <w:rsid w:val="00A03261"/>
    <w:rsid w:val="00A032E6"/>
    <w:rsid w:val="00A0404F"/>
    <w:rsid w:val="00A043B2"/>
    <w:rsid w:val="00A04D0A"/>
    <w:rsid w:val="00A0532A"/>
    <w:rsid w:val="00A05750"/>
    <w:rsid w:val="00A0676C"/>
    <w:rsid w:val="00A0692B"/>
    <w:rsid w:val="00A06F04"/>
    <w:rsid w:val="00A072CB"/>
    <w:rsid w:val="00A07E1E"/>
    <w:rsid w:val="00A10076"/>
    <w:rsid w:val="00A109AA"/>
    <w:rsid w:val="00A10BB6"/>
    <w:rsid w:val="00A1145A"/>
    <w:rsid w:val="00A11472"/>
    <w:rsid w:val="00A1179C"/>
    <w:rsid w:val="00A11B9C"/>
    <w:rsid w:val="00A1257D"/>
    <w:rsid w:val="00A1264C"/>
    <w:rsid w:val="00A13536"/>
    <w:rsid w:val="00A138CA"/>
    <w:rsid w:val="00A13D90"/>
    <w:rsid w:val="00A13F8F"/>
    <w:rsid w:val="00A140C8"/>
    <w:rsid w:val="00A14C0A"/>
    <w:rsid w:val="00A14F4F"/>
    <w:rsid w:val="00A1508D"/>
    <w:rsid w:val="00A1543B"/>
    <w:rsid w:val="00A15504"/>
    <w:rsid w:val="00A158F5"/>
    <w:rsid w:val="00A16202"/>
    <w:rsid w:val="00A1629D"/>
    <w:rsid w:val="00A16E12"/>
    <w:rsid w:val="00A1705E"/>
    <w:rsid w:val="00A17E6B"/>
    <w:rsid w:val="00A20B9D"/>
    <w:rsid w:val="00A2123A"/>
    <w:rsid w:val="00A2125C"/>
    <w:rsid w:val="00A21CD5"/>
    <w:rsid w:val="00A229AC"/>
    <w:rsid w:val="00A22BF6"/>
    <w:rsid w:val="00A22D09"/>
    <w:rsid w:val="00A22DD1"/>
    <w:rsid w:val="00A23882"/>
    <w:rsid w:val="00A241AD"/>
    <w:rsid w:val="00A245F3"/>
    <w:rsid w:val="00A24B06"/>
    <w:rsid w:val="00A24B55"/>
    <w:rsid w:val="00A25ED7"/>
    <w:rsid w:val="00A26A62"/>
    <w:rsid w:val="00A26CD7"/>
    <w:rsid w:val="00A270AC"/>
    <w:rsid w:val="00A2772A"/>
    <w:rsid w:val="00A27BA9"/>
    <w:rsid w:val="00A27C05"/>
    <w:rsid w:val="00A27D59"/>
    <w:rsid w:val="00A27E50"/>
    <w:rsid w:val="00A27F85"/>
    <w:rsid w:val="00A30078"/>
    <w:rsid w:val="00A30308"/>
    <w:rsid w:val="00A30417"/>
    <w:rsid w:val="00A31689"/>
    <w:rsid w:val="00A319C9"/>
    <w:rsid w:val="00A323E8"/>
    <w:rsid w:val="00A325D8"/>
    <w:rsid w:val="00A32E43"/>
    <w:rsid w:val="00A3423B"/>
    <w:rsid w:val="00A344CB"/>
    <w:rsid w:val="00A34A64"/>
    <w:rsid w:val="00A34B3B"/>
    <w:rsid w:val="00A34CE6"/>
    <w:rsid w:val="00A34D4A"/>
    <w:rsid w:val="00A363F1"/>
    <w:rsid w:val="00A36702"/>
    <w:rsid w:val="00A367DE"/>
    <w:rsid w:val="00A36AA6"/>
    <w:rsid w:val="00A36BCC"/>
    <w:rsid w:val="00A36DCD"/>
    <w:rsid w:val="00A372F6"/>
    <w:rsid w:val="00A37493"/>
    <w:rsid w:val="00A40D3E"/>
    <w:rsid w:val="00A40E90"/>
    <w:rsid w:val="00A419C9"/>
    <w:rsid w:val="00A41E75"/>
    <w:rsid w:val="00A42133"/>
    <w:rsid w:val="00A428A9"/>
    <w:rsid w:val="00A42EB2"/>
    <w:rsid w:val="00A42EB6"/>
    <w:rsid w:val="00A42FB3"/>
    <w:rsid w:val="00A444FD"/>
    <w:rsid w:val="00A44858"/>
    <w:rsid w:val="00A44F06"/>
    <w:rsid w:val="00A45058"/>
    <w:rsid w:val="00A457FA"/>
    <w:rsid w:val="00A45892"/>
    <w:rsid w:val="00A45F65"/>
    <w:rsid w:val="00A46152"/>
    <w:rsid w:val="00A4639E"/>
    <w:rsid w:val="00A46438"/>
    <w:rsid w:val="00A46D0D"/>
    <w:rsid w:val="00A47A26"/>
    <w:rsid w:val="00A47C00"/>
    <w:rsid w:val="00A50224"/>
    <w:rsid w:val="00A5053B"/>
    <w:rsid w:val="00A50DB1"/>
    <w:rsid w:val="00A52A01"/>
    <w:rsid w:val="00A52C0D"/>
    <w:rsid w:val="00A52C57"/>
    <w:rsid w:val="00A52FC4"/>
    <w:rsid w:val="00A5331A"/>
    <w:rsid w:val="00A535ED"/>
    <w:rsid w:val="00A5383C"/>
    <w:rsid w:val="00A53BE2"/>
    <w:rsid w:val="00A5429B"/>
    <w:rsid w:val="00A54A64"/>
    <w:rsid w:val="00A54AC6"/>
    <w:rsid w:val="00A55684"/>
    <w:rsid w:val="00A55F69"/>
    <w:rsid w:val="00A56342"/>
    <w:rsid w:val="00A56ABD"/>
    <w:rsid w:val="00A571DD"/>
    <w:rsid w:val="00A57596"/>
    <w:rsid w:val="00A578AE"/>
    <w:rsid w:val="00A60813"/>
    <w:rsid w:val="00A60B82"/>
    <w:rsid w:val="00A60CE8"/>
    <w:rsid w:val="00A60E45"/>
    <w:rsid w:val="00A6133E"/>
    <w:rsid w:val="00A6198A"/>
    <w:rsid w:val="00A61A9D"/>
    <w:rsid w:val="00A6243D"/>
    <w:rsid w:val="00A6270D"/>
    <w:rsid w:val="00A62B42"/>
    <w:rsid w:val="00A63104"/>
    <w:rsid w:val="00A632C9"/>
    <w:rsid w:val="00A63A95"/>
    <w:rsid w:val="00A64997"/>
    <w:rsid w:val="00A65704"/>
    <w:rsid w:val="00A65BB8"/>
    <w:rsid w:val="00A65C64"/>
    <w:rsid w:val="00A65D6A"/>
    <w:rsid w:val="00A662DB"/>
    <w:rsid w:val="00A6643D"/>
    <w:rsid w:val="00A6729F"/>
    <w:rsid w:val="00A674E8"/>
    <w:rsid w:val="00A678A6"/>
    <w:rsid w:val="00A70AFB"/>
    <w:rsid w:val="00A70FC9"/>
    <w:rsid w:val="00A712B7"/>
    <w:rsid w:val="00A71991"/>
    <w:rsid w:val="00A72239"/>
    <w:rsid w:val="00A727F9"/>
    <w:rsid w:val="00A7310B"/>
    <w:rsid w:val="00A73950"/>
    <w:rsid w:val="00A73D6C"/>
    <w:rsid w:val="00A744D9"/>
    <w:rsid w:val="00A75AA4"/>
    <w:rsid w:val="00A76677"/>
    <w:rsid w:val="00A7667D"/>
    <w:rsid w:val="00A77360"/>
    <w:rsid w:val="00A8031B"/>
    <w:rsid w:val="00A8034A"/>
    <w:rsid w:val="00A80730"/>
    <w:rsid w:val="00A8116D"/>
    <w:rsid w:val="00A81500"/>
    <w:rsid w:val="00A81507"/>
    <w:rsid w:val="00A8225E"/>
    <w:rsid w:val="00A82889"/>
    <w:rsid w:val="00A82C56"/>
    <w:rsid w:val="00A82CE5"/>
    <w:rsid w:val="00A82FF8"/>
    <w:rsid w:val="00A8324C"/>
    <w:rsid w:val="00A83505"/>
    <w:rsid w:val="00A83839"/>
    <w:rsid w:val="00A83B8E"/>
    <w:rsid w:val="00A83E90"/>
    <w:rsid w:val="00A84473"/>
    <w:rsid w:val="00A84BDF"/>
    <w:rsid w:val="00A84C96"/>
    <w:rsid w:val="00A85867"/>
    <w:rsid w:val="00A85B52"/>
    <w:rsid w:val="00A85CFD"/>
    <w:rsid w:val="00A867C8"/>
    <w:rsid w:val="00A86E89"/>
    <w:rsid w:val="00A87734"/>
    <w:rsid w:val="00A91682"/>
    <w:rsid w:val="00A92329"/>
    <w:rsid w:val="00A923AE"/>
    <w:rsid w:val="00A924CA"/>
    <w:rsid w:val="00A93187"/>
    <w:rsid w:val="00A93D89"/>
    <w:rsid w:val="00A94601"/>
    <w:rsid w:val="00A9473C"/>
    <w:rsid w:val="00A949EC"/>
    <w:rsid w:val="00A95B27"/>
    <w:rsid w:val="00A95C3B"/>
    <w:rsid w:val="00A96115"/>
    <w:rsid w:val="00A96931"/>
    <w:rsid w:val="00A96DD7"/>
    <w:rsid w:val="00AA1B7C"/>
    <w:rsid w:val="00AA1C9F"/>
    <w:rsid w:val="00AA2258"/>
    <w:rsid w:val="00AA2C1C"/>
    <w:rsid w:val="00AA349B"/>
    <w:rsid w:val="00AA49E1"/>
    <w:rsid w:val="00AA4B29"/>
    <w:rsid w:val="00AA4CFC"/>
    <w:rsid w:val="00AA6B6A"/>
    <w:rsid w:val="00AA6C82"/>
    <w:rsid w:val="00AA6E00"/>
    <w:rsid w:val="00AA701E"/>
    <w:rsid w:val="00AA7481"/>
    <w:rsid w:val="00AA7CFE"/>
    <w:rsid w:val="00AA7D7B"/>
    <w:rsid w:val="00AB08F4"/>
    <w:rsid w:val="00AB0EA2"/>
    <w:rsid w:val="00AB0FAE"/>
    <w:rsid w:val="00AB15C5"/>
    <w:rsid w:val="00AB1944"/>
    <w:rsid w:val="00AB1DDA"/>
    <w:rsid w:val="00AB1FDA"/>
    <w:rsid w:val="00AB2044"/>
    <w:rsid w:val="00AB21A4"/>
    <w:rsid w:val="00AB2761"/>
    <w:rsid w:val="00AB3649"/>
    <w:rsid w:val="00AB36EC"/>
    <w:rsid w:val="00AB3E6F"/>
    <w:rsid w:val="00AB471E"/>
    <w:rsid w:val="00AB4B06"/>
    <w:rsid w:val="00AB4BE3"/>
    <w:rsid w:val="00AB4D40"/>
    <w:rsid w:val="00AB5388"/>
    <w:rsid w:val="00AB540E"/>
    <w:rsid w:val="00AB54E0"/>
    <w:rsid w:val="00AB7430"/>
    <w:rsid w:val="00AB7968"/>
    <w:rsid w:val="00AB7AE0"/>
    <w:rsid w:val="00AC0035"/>
    <w:rsid w:val="00AC02FF"/>
    <w:rsid w:val="00AC0A95"/>
    <w:rsid w:val="00AC0D35"/>
    <w:rsid w:val="00AC12B7"/>
    <w:rsid w:val="00AC17D0"/>
    <w:rsid w:val="00AC1AFD"/>
    <w:rsid w:val="00AC1DF1"/>
    <w:rsid w:val="00AC26B0"/>
    <w:rsid w:val="00AC2B57"/>
    <w:rsid w:val="00AC2EAA"/>
    <w:rsid w:val="00AC357D"/>
    <w:rsid w:val="00AC424C"/>
    <w:rsid w:val="00AC4461"/>
    <w:rsid w:val="00AC4DA5"/>
    <w:rsid w:val="00AC55F0"/>
    <w:rsid w:val="00AC57E1"/>
    <w:rsid w:val="00AC5A4B"/>
    <w:rsid w:val="00AC5B00"/>
    <w:rsid w:val="00AC5E05"/>
    <w:rsid w:val="00AC5F0D"/>
    <w:rsid w:val="00AC68A1"/>
    <w:rsid w:val="00AC749E"/>
    <w:rsid w:val="00AC77B0"/>
    <w:rsid w:val="00AD03C4"/>
    <w:rsid w:val="00AD0935"/>
    <w:rsid w:val="00AD15B5"/>
    <w:rsid w:val="00AD1DC9"/>
    <w:rsid w:val="00AD29B5"/>
    <w:rsid w:val="00AD2EE6"/>
    <w:rsid w:val="00AD31D8"/>
    <w:rsid w:val="00AD3648"/>
    <w:rsid w:val="00AD369D"/>
    <w:rsid w:val="00AD3700"/>
    <w:rsid w:val="00AD454B"/>
    <w:rsid w:val="00AD47BF"/>
    <w:rsid w:val="00AD4B90"/>
    <w:rsid w:val="00AD518C"/>
    <w:rsid w:val="00AD5DE1"/>
    <w:rsid w:val="00AD6868"/>
    <w:rsid w:val="00AD69E5"/>
    <w:rsid w:val="00AD69E9"/>
    <w:rsid w:val="00AD6CAE"/>
    <w:rsid w:val="00AD77B4"/>
    <w:rsid w:val="00AD77FC"/>
    <w:rsid w:val="00AE000A"/>
    <w:rsid w:val="00AE0089"/>
    <w:rsid w:val="00AE0583"/>
    <w:rsid w:val="00AE0D0B"/>
    <w:rsid w:val="00AE0F8C"/>
    <w:rsid w:val="00AE11F7"/>
    <w:rsid w:val="00AE2E80"/>
    <w:rsid w:val="00AE3742"/>
    <w:rsid w:val="00AE3DDB"/>
    <w:rsid w:val="00AE3F48"/>
    <w:rsid w:val="00AE47C4"/>
    <w:rsid w:val="00AE4852"/>
    <w:rsid w:val="00AE4999"/>
    <w:rsid w:val="00AE4BFE"/>
    <w:rsid w:val="00AE65D6"/>
    <w:rsid w:val="00AE718D"/>
    <w:rsid w:val="00AE7A26"/>
    <w:rsid w:val="00AE7A8B"/>
    <w:rsid w:val="00AE7B0A"/>
    <w:rsid w:val="00AF0201"/>
    <w:rsid w:val="00AF088E"/>
    <w:rsid w:val="00AF13DD"/>
    <w:rsid w:val="00AF1592"/>
    <w:rsid w:val="00AF1968"/>
    <w:rsid w:val="00AF260B"/>
    <w:rsid w:val="00AF34E3"/>
    <w:rsid w:val="00AF3730"/>
    <w:rsid w:val="00AF39AE"/>
    <w:rsid w:val="00AF3A41"/>
    <w:rsid w:val="00AF3A82"/>
    <w:rsid w:val="00AF3FA2"/>
    <w:rsid w:val="00AF41C2"/>
    <w:rsid w:val="00AF47F3"/>
    <w:rsid w:val="00AF4E11"/>
    <w:rsid w:val="00AF523D"/>
    <w:rsid w:val="00AF5D4B"/>
    <w:rsid w:val="00AF76E4"/>
    <w:rsid w:val="00B00DCF"/>
    <w:rsid w:val="00B00F7D"/>
    <w:rsid w:val="00B01834"/>
    <w:rsid w:val="00B0246C"/>
    <w:rsid w:val="00B02B28"/>
    <w:rsid w:val="00B02E9B"/>
    <w:rsid w:val="00B03E53"/>
    <w:rsid w:val="00B044BB"/>
    <w:rsid w:val="00B048F0"/>
    <w:rsid w:val="00B04A92"/>
    <w:rsid w:val="00B04BBF"/>
    <w:rsid w:val="00B04E8B"/>
    <w:rsid w:val="00B05E07"/>
    <w:rsid w:val="00B064F3"/>
    <w:rsid w:val="00B0651D"/>
    <w:rsid w:val="00B06574"/>
    <w:rsid w:val="00B06CDE"/>
    <w:rsid w:val="00B06D67"/>
    <w:rsid w:val="00B06ED6"/>
    <w:rsid w:val="00B07308"/>
    <w:rsid w:val="00B07BFA"/>
    <w:rsid w:val="00B1026D"/>
    <w:rsid w:val="00B1126B"/>
    <w:rsid w:val="00B11E23"/>
    <w:rsid w:val="00B11E8A"/>
    <w:rsid w:val="00B120BC"/>
    <w:rsid w:val="00B120EC"/>
    <w:rsid w:val="00B12A72"/>
    <w:rsid w:val="00B12C8F"/>
    <w:rsid w:val="00B139E5"/>
    <w:rsid w:val="00B145F5"/>
    <w:rsid w:val="00B14905"/>
    <w:rsid w:val="00B1567E"/>
    <w:rsid w:val="00B15BDC"/>
    <w:rsid w:val="00B166D0"/>
    <w:rsid w:val="00B1696C"/>
    <w:rsid w:val="00B17744"/>
    <w:rsid w:val="00B17AFB"/>
    <w:rsid w:val="00B20676"/>
    <w:rsid w:val="00B217AC"/>
    <w:rsid w:val="00B22326"/>
    <w:rsid w:val="00B22FFB"/>
    <w:rsid w:val="00B2404A"/>
    <w:rsid w:val="00B240CE"/>
    <w:rsid w:val="00B24298"/>
    <w:rsid w:val="00B2431E"/>
    <w:rsid w:val="00B24B53"/>
    <w:rsid w:val="00B252C6"/>
    <w:rsid w:val="00B2544E"/>
    <w:rsid w:val="00B25628"/>
    <w:rsid w:val="00B2590F"/>
    <w:rsid w:val="00B26038"/>
    <w:rsid w:val="00B27701"/>
    <w:rsid w:val="00B30C45"/>
    <w:rsid w:val="00B30EC6"/>
    <w:rsid w:val="00B31D0A"/>
    <w:rsid w:val="00B31D52"/>
    <w:rsid w:val="00B32344"/>
    <w:rsid w:val="00B32463"/>
    <w:rsid w:val="00B32A7F"/>
    <w:rsid w:val="00B32FD0"/>
    <w:rsid w:val="00B33187"/>
    <w:rsid w:val="00B33A8F"/>
    <w:rsid w:val="00B34982"/>
    <w:rsid w:val="00B34DF3"/>
    <w:rsid w:val="00B35C42"/>
    <w:rsid w:val="00B362F3"/>
    <w:rsid w:val="00B3672B"/>
    <w:rsid w:val="00B36A67"/>
    <w:rsid w:val="00B36B72"/>
    <w:rsid w:val="00B36CA4"/>
    <w:rsid w:val="00B4070F"/>
    <w:rsid w:val="00B40A7E"/>
    <w:rsid w:val="00B411A7"/>
    <w:rsid w:val="00B4175D"/>
    <w:rsid w:val="00B42133"/>
    <w:rsid w:val="00B42888"/>
    <w:rsid w:val="00B42B0A"/>
    <w:rsid w:val="00B4391A"/>
    <w:rsid w:val="00B44BAB"/>
    <w:rsid w:val="00B465B7"/>
    <w:rsid w:val="00B46BDD"/>
    <w:rsid w:val="00B5022F"/>
    <w:rsid w:val="00B50ACD"/>
    <w:rsid w:val="00B50E8D"/>
    <w:rsid w:val="00B51016"/>
    <w:rsid w:val="00B520CC"/>
    <w:rsid w:val="00B52441"/>
    <w:rsid w:val="00B5276C"/>
    <w:rsid w:val="00B52D3B"/>
    <w:rsid w:val="00B53337"/>
    <w:rsid w:val="00B53418"/>
    <w:rsid w:val="00B53833"/>
    <w:rsid w:val="00B538A2"/>
    <w:rsid w:val="00B53F78"/>
    <w:rsid w:val="00B541D3"/>
    <w:rsid w:val="00B551E3"/>
    <w:rsid w:val="00B556DD"/>
    <w:rsid w:val="00B55D7B"/>
    <w:rsid w:val="00B55FFC"/>
    <w:rsid w:val="00B56185"/>
    <w:rsid w:val="00B5630A"/>
    <w:rsid w:val="00B56356"/>
    <w:rsid w:val="00B567A9"/>
    <w:rsid w:val="00B56ADB"/>
    <w:rsid w:val="00B56ECA"/>
    <w:rsid w:val="00B57216"/>
    <w:rsid w:val="00B57CA1"/>
    <w:rsid w:val="00B603AD"/>
    <w:rsid w:val="00B6067A"/>
    <w:rsid w:val="00B60BFB"/>
    <w:rsid w:val="00B61353"/>
    <w:rsid w:val="00B6135A"/>
    <w:rsid w:val="00B61C6A"/>
    <w:rsid w:val="00B61F42"/>
    <w:rsid w:val="00B62C05"/>
    <w:rsid w:val="00B635EF"/>
    <w:rsid w:val="00B636B1"/>
    <w:rsid w:val="00B649F7"/>
    <w:rsid w:val="00B64D6F"/>
    <w:rsid w:val="00B6585D"/>
    <w:rsid w:val="00B65D23"/>
    <w:rsid w:val="00B65E3E"/>
    <w:rsid w:val="00B66F6F"/>
    <w:rsid w:val="00B66F70"/>
    <w:rsid w:val="00B670F1"/>
    <w:rsid w:val="00B67625"/>
    <w:rsid w:val="00B67D53"/>
    <w:rsid w:val="00B70621"/>
    <w:rsid w:val="00B70FAB"/>
    <w:rsid w:val="00B71700"/>
    <w:rsid w:val="00B71718"/>
    <w:rsid w:val="00B71EBC"/>
    <w:rsid w:val="00B72628"/>
    <w:rsid w:val="00B736F6"/>
    <w:rsid w:val="00B738EC"/>
    <w:rsid w:val="00B740CA"/>
    <w:rsid w:val="00B74538"/>
    <w:rsid w:val="00B7464D"/>
    <w:rsid w:val="00B74689"/>
    <w:rsid w:val="00B747A7"/>
    <w:rsid w:val="00B76091"/>
    <w:rsid w:val="00B76A5A"/>
    <w:rsid w:val="00B76ADB"/>
    <w:rsid w:val="00B77384"/>
    <w:rsid w:val="00B77671"/>
    <w:rsid w:val="00B77C21"/>
    <w:rsid w:val="00B8065D"/>
    <w:rsid w:val="00B80AAF"/>
    <w:rsid w:val="00B80E1C"/>
    <w:rsid w:val="00B81453"/>
    <w:rsid w:val="00B81922"/>
    <w:rsid w:val="00B81C93"/>
    <w:rsid w:val="00B826B5"/>
    <w:rsid w:val="00B843E3"/>
    <w:rsid w:val="00B846C2"/>
    <w:rsid w:val="00B84B88"/>
    <w:rsid w:val="00B84C81"/>
    <w:rsid w:val="00B84FDC"/>
    <w:rsid w:val="00B853C4"/>
    <w:rsid w:val="00B85449"/>
    <w:rsid w:val="00B85EDE"/>
    <w:rsid w:val="00B86979"/>
    <w:rsid w:val="00B86FD4"/>
    <w:rsid w:val="00B87117"/>
    <w:rsid w:val="00B876B3"/>
    <w:rsid w:val="00B87A28"/>
    <w:rsid w:val="00B87C5F"/>
    <w:rsid w:val="00B87E16"/>
    <w:rsid w:val="00B90661"/>
    <w:rsid w:val="00B90BEA"/>
    <w:rsid w:val="00B916C2"/>
    <w:rsid w:val="00B91A31"/>
    <w:rsid w:val="00B91A8E"/>
    <w:rsid w:val="00B92188"/>
    <w:rsid w:val="00B9227D"/>
    <w:rsid w:val="00B922AD"/>
    <w:rsid w:val="00B9325D"/>
    <w:rsid w:val="00B93C7A"/>
    <w:rsid w:val="00B94A5B"/>
    <w:rsid w:val="00B94DA6"/>
    <w:rsid w:val="00B95845"/>
    <w:rsid w:val="00B95CDC"/>
    <w:rsid w:val="00B963E6"/>
    <w:rsid w:val="00B968A1"/>
    <w:rsid w:val="00B96ACF"/>
    <w:rsid w:val="00B96E9D"/>
    <w:rsid w:val="00B97829"/>
    <w:rsid w:val="00B97D9C"/>
    <w:rsid w:val="00B97DB1"/>
    <w:rsid w:val="00BA0BDF"/>
    <w:rsid w:val="00BA11F8"/>
    <w:rsid w:val="00BA30A9"/>
    <w:rsid w:val="00BA346E"/>
    <w:rsid w:val="00BA355C"/>
    <w:rsid w:val="00BA44C2"/>
    <w:rsid w:val="00BA4781"/>
    <w:rsid w:val="00BA4828"/>
    <w:rsid w:val="00BA487D"/>
    <w:rsid w:val="00BA5662"/>
    <w:rsid w:val="00BA5C53"/>
    <w:rsid w:val="00BA5E23"/>
    <w:rsid w:val="00BA5FF4"/>
    <w:rsid w:val="00BA6359"/>
    <w:rsid w:val="00BA6612"/>
    <w:rsid w:val="00BA6632"/>
    <w:rsid w:val="00BA6A58"/>
    <w:rsid w:val="00BA6EC3"/>
    <w:rsid w:val="00BA728D"/>
    <w:rsid w:val="00BA72E0"/>
    <w:rsid w:val="00BA73E0"/>
    <w:rsid w:val="00BA73E2"/>
    <w:rsid w:val="00BA7BA4"/>
    <w:rsid w:val="00BA7C99"/>
    <w:rsid w:val="00BA7F85"/>
    <w:rsid w:val="00BB0DA2"/>
    <w:rsid w:val="00BB1787"/>
    <w:rsid w:val="00BB19F5"/>
    <w:rsid w:val="00BB1FE4"/>
    <w:rsid w:val="00BB3402"/>
    <w:rsid w:val="00BB395B"/>
    <w:rsid w:val="00BB44B2"/>
    <w:rsid w:val="00BB4948"/>
    <w:rsid w:val="00BB4FC5"/>
    <w:rsid w:val="00BB6648"/>
    <w:rsid w:val="00BB76D3"/>
    <w:rsid w:val="00BC0A3D"/>
    <w:rsid w:val="00BC103D"/>
    <w:rsid w:val="00BC1CA0"/>
    <w:rsid w:val="00BC24E2"/>
    <w:rsid w:val="00BC2537"/>
    <w:rsid w:val="00BC255D"/>
    <w:rsid w:val="00BC28BE"/>
    <w:rsid w:val="00BC2AF0"/>
    <w:rsid w:val="00BC3B1C"/>
    <w:rsid w:val="00BC4039"/>
    <w:rsid w:val="00BC4A9C"/>
    <w:rsid w:val="00BC4F85"/>
    <w:rsid w:val="00BC6255"/>
    <w:rsid w:val="00BC6DFA"/>
    <w:rsid w:val="00BC7F02"/>
    <w:rsid w:val="00BD0414"/>
    <w:rsid w:val="00BD052D"/>
    <w:rsid w:val="00BD0FD9"/>
    <w:rsid w:val="00BD133C"/>
    <w:rsid w:val="00BD17BC"/>
    <w:rsid w:val="00BD1E3C"/>
    <w:rsid w:val="00BD1ED0"/>
    <w:rsid w:val="00BD2243"/>
    <w:rsid w:val="00BD2B20"/>
    <w:rsid w:val="00BD3526"/>
    <w:rsid w:val="00BD434B"/>
    <w:rsid w:val="00BD47C8"/>
    <w:rsid w:val="00BD4C2E"/>
    <w:rsid w:val="00BD5277"/>
    <w:rsid w:val="00BD5491"/>
    <w:rsid w:val="00BD609C"/>
    <w:rsid w:val="00BD6305"/>
    <w:rsid w:val="00BD6A1F"/>
    <w:rsid w:val="00BD6DB6"/>
    <w:rsid w:val="00BD743F"/>
    <w:rsid w:val="00BD7682"/>
    <w:rsid w:val="00BD7AF9"/>
    <w:rsid w:val="00BD7C34"/>
    <w:rsid w:val="00BD7F57"/>
    <w:rsid w:val="00BE0664"/>
    <w:rsid w:val="00BE0EBC"/>
    <w:rsid w:val="00BE1728"/>
    <w:rsid w:val="00BE28A8"/>
    <w:rsid w:val="00BE2EDA"/>
    <w:rsid w:val="00BE35F0"/>
    <w:rsid w:val="00BE3A55"/>
    <w:rsid w:val="00BE3BC5"/>
    <w:rsid w:val="00BE41DF"/>
    <w:rsid w:val="00BE53C2"/>
    <w:rsid w:val="00BE57E9"/>
    <w:rsid w:val="00BE5E4B"/>
    <w:rsid w:val="00BE6199"/>
    <w:rsid w:val="00BE62EE"/>
    <w:rsid w:val="00BE6547"/>
    <w:rsid w:val="00BE6AEC"/>
    <w:rsid w:val="00BE711F"/>
    <w:rsid w:val="00BF00BF"/>
    <w:rsid w:val="00BF0ADC"/>
    <w:rsid w:val="00BF0D92"/>
    <w:rsid w:val="00BF14FD"/>
    <w:rsid w:val="00BF1DE9"/>
    <w:rsid w:val="00BF32B3"/>
    <w:rsid w:val="00BF3504"/>
    <w:rsid w:val="00BF383A"/>
    <w:rsid w:val="00BF3E49"/>
    <w:rsid w:val="00BF3EDD"/>
    <w:rsid w:val="00BF4232"/>
    <w:rsid w:val="00BF5D22"/>
    <w:rsid w:val="00BF5F3D"/>
    <w:rsid w:val="00BF6039"/>
    <w:rsid w:val="00BF6CCD"/>
    <w:rsid w:val="00BF71A0"/>
    <w:rsid w:val="00BF7BA8"/>
    <w:rsid w:val="00C0023A"/>
    <w:rsid w:val="00C009AA"/>
    <w:rsid w:val="00C010FD"/>
    <w:rsid w:val="00C0154D"/>
    <w:rsid w:val="00C01A3A"/>
    <w:rsid w:val="00C01A60"/>
    <w:rsid w:val="00C01E7A"/>
    <w:rsid w:val="00C02BD2"/>
    <w:rsid w:val="00C02F37"/>
    <w:rsid w:val="00C02F9E"/>
    <w:rsid w:val="00C03661"/>
    <w:rsid w:val="00C036F6"/>
    <w:rsid w:val="00C03947"/>
    <w:rsid w:val="00C03D8D"/>
    <w:rsid w:val="00C04158"/>
    <w:rsid w:val="00C0585B"/>
    <w:rsid w:val="00C05965"/>
    <w:rsid w:val="00C0642E"/>
    <w:rsid w:val="00C06FB4"/>
    <w:rsid w:val="00C0702C"/>
    <w:rsid w:val="00C071DF"/>
    <w:rsid w:val="00C0744E"/>
    <w:rsid w:val="00C076EF"/>
    <w:rsid w:val="00C103AD"/>
    <w:rsid w:val="00C10501"/>
    <w:rsid w:val="00C10621"/>
    <w:rsid w:val="00C11961"/>
    <w:rsid w:val="00C12562"/>
    <w:rsid w:val="00C1285C"/>
    <w:rsid w:val="00C12A92"/>
    <w:rsid w:val="00C137BB"/>
    <w:rsid w:val="00C13962"/>
    <w:rsid w:val="00C13BC0"/>
    <w:rsid w:val="00C148EB"/>
    <w:rsid w:val="00C14E85"/>
    <w:rsid w:val="00C15022"/>
    <w:rsid w:val="00C1568D"/>
    <w:rsid w:val="00C15F98"/>
    <w:rsid w:val="00C1676B"/>
    <w:rsid w:val="00C16918"/>
    <w:rsid w:val="00C16B2B"/>
    <w:rsid w:val="00C16BF1"/>
    <w:rsid w:val="00C170B4"/>
    <w:rsid w:val="00C17DFA"/>
    <w:rsid w:val="00C202C7"/>
    <w:rsid w:val="00C2057E"/>
    <w:rsid w:val="00C2060E"/>
    <w:rsid w:val="00C20A7E"/>
    <w:rsid w:val="00C20AFC"/>
    <w:rsid w:val="00C20B3F"/>
    <w:rsid w:val="00C210A6"/>
    <w:rsid w:val="00C2128D"/>
    <w:rsid w:val="00C2241F"/>
    <w:rsid w:val="00C22A3A"/>
    <w:rsid w:val="00C22FE4"/>
    <w:rsid w:val="00C235FD"/>
    <w:rsid w:val="00C24BA1"/>
    <w:rsid w:val="00C25826"/>
    <w:rsid w:val="00C258BA"/>
    <w:rsid w:val="00C261E1"/>
    <w:rsid w:val="00C2684B"/>
    <w:rsid w:val="00C26978"/>
    <w:rsid w:val="00C26A3B"/>
    <w:rsid w:val="00C27CC7"/>
    <w:rsid w:val="00C27F8F"/>
    <w:rsid w:val="00C30212"/>
    <w:rsid w:val="00C30360"/>
    <w:rsid w:val="00C30DAF"/>
    <w:rsid w:val="00C31255"/>
    <w:rsid w:val="00C31B06"/>
    <w:rsid w:val="00C3258B"/>
    <w:rsid w:val="00C32A75"/>
    <w:rsid w:val="00C32E62"/>
    <w:rsid w:val="00C32E92"/>
    <w:rsid w:val="00C32EAA"/>
    <w:rsid w:val="00C330B9"/>
    <w:rsid w:val="00C330F4"/>
    <w:rsid w:val="00C33282"/>
    <w:rsid w:val="00C332CC"/>
    <w:rsid w:val="00C33339"/>
    <w:rsid w:val="00C333BF"/>
    <w:rsid w:val="00C33A37"/>
    <w:rsid w:val="00C34FEC"/>
    <w:rsid w:val="00C357C5"/>
    <w:rsid w:val="00C35C42"/>
    <w:rsid w:val="00C3630B"/>
    <w:rsid w:val="00C368C6"/>
    <w:rsid w:val="00C4080A"/>
    <w:rsid w:val="00C41854"/>
    <w:rsid w:val="00C41DCA"/>
    <w:rsid w:val="00C420DF"/>
    <w:rsid w:val="00C42437"/>
    <w:rsid w:val="00C42E60"/>
    <w:rsid w:val="00C4305F"/>
    <w:rsid w:val="00C43132"/>
    <w:rsid w:val="00C43285"/>
    <w:rsid w:val="00C4423F"/>
    <w:rsid w:val="00C44B25"/>
    <w:rsid w:val="00C44BB6"/>
    <w:rsid w:val="00C44DDA"/>
    <w:rsid w:val="00C452FB"/>
    <w:rsid w:val="00C45433"/>
    <w:rsid w:val="00C456DF"/>
    <w:rsid w:val="00C45D57"/>
    <w:rsid w:val="00C47D05"/>
    <w:rsid w:val="00C50909"/>
    <w:rsid w:val="00C50E96"/>
    <w:rsid w:val="00C5153C"/>
    <w:rsid w:val="00C516DC"/>
    <w:rsid w:val="00C51907"/>
    <w:rsid w:val="00C52595"/>
    <w:rsid w:val="00C533E2"/>
    <w:rsid w:val="00C5397B"/>
    <w:rsid w:val="00C53DAE"/>
    <w:rsid w:val="00C545B2"/>
    <w:rsid w:val="00C557D2"/>
    <w:rsid w:val="00C5641B"/>
    <w:rsid w:val="00C564AD"/>
    <w:rsid w:val="00C567AB"/>
    <w:rsid w:val="00C56C20"/>
    <w:rsid w:val="00C57704"/>
    <w:rsid w:val="00C57AF9"/>
    <w:rsid w:val="00C57E8B"/>
    <w:rsid w:val="00C608F4"/>
    <w:rsid w:val="00C60C00"/>
    <w:rsid w:val="00C610A2"/>
    <w:rsid w:val="00C61270"/>
    <w:rsid w:val="00C61A9A"/>
    <w:rsid w:val="00C62883"/>
    <w:rsid w:val="00C62FED"/>
    <w:rsid w:val="00C63922"/>
    <w:rsid w:val="00C665C0"/>
    <w:rsid w:val="00C66630"/>
    <w:rsid w:val="00C66E96"/>
    <w:rsid w:val="00C67D45"/>
    <w:rsid w:val="00C70FFA"/>
    <w:rsid w:val="00C712EF"/>
    <w:rsid w:val="00C71AC0"/>
    <w:rsid w:val="00C71CD7"/>
    <w:rsid w:val="00C72666"/>
    <w:rsid w:val="00C72F4E"/>
    <w:rsid w:val="00C7390B"/>
    <w:rsid w:val="00C739AA"/>
    <w:rsid w:val="00C73DBA"/>
    <w:rsid w:val="00C74D31"/>
    <w:rsid w:val="00C74ED8"/>
    <w:rsid w:val="00C75719"/>
    <w:rsid w:val="00C75E33"/>
    <w:rsid w:val="00C75F46"/>
    <w:rsid w:val="00C7690C"/>
    <w:rsid w:val="00C76AE3"/>
    <w:rsid w:val="00C76E03"/>
    <w:rsid w:val="00C7754E"/>
    <w:rsid w:val="00C775B4"/>
    <w:rsid w:val="00C8062A"/>
    <w:rsid w:val="00C80D09"/>
    <w:rsid w:val="00C811E8"/>
    <w:rsid w:val="00C8211E"/>
    <w:rsid w:val="00C828E9"/>
    <w:rsid w:val="00C82D94"/>
    <w:rsid w:val="00C83CB7"/>
    <w:rsid w:val="00C845A9"/>
    <w:rsid w:val="00C847DC"/>
    <w:rsid w:val="00C84809"/>
    <w:rsid w:val="00C84BBA"/>
    <w:rsid w:val="00C85BFF"/>
    <w:rsid w:val="00C85FFB"/>
    <w:rsid w:val="00C86193"/>
    <w:rsid w:val="00C86979"/>
    <w:rsid w:val="00C86B9A"/>
    <w:rsid w:val="00C86FE8"/>
    <w:rsid w:val="00C876D2"/>
    <w:rsid w:val="00C87FD0"/>
    <w:rsid w:val="00C90181"/>
    <w:rsid w:val="00C90F18"/>
    <w:rsid w:val="00C91357"/>
    <w:rsid w:val="00C9284F"/>
    <w:rsid w:val="00C92BD8"/>
    <w:rsid w:val="00C930B6"/>
    <w:rsid w:val="00C935AD"/>
    <w:rsid w:val="00C9378C"/>
    <w:rsid w:val="00C940A5"/>
    <w:rsid w:val="00C94B98"/>
    <w:rsid w:val="00C94E25"/>
    <w:rsid w:val="00C95A40"/>
    <w:rsid w:val="00C95AA1"/>
    <w:rsid w:val="00C95B5E"/>
    <w:rsid w:val="00C95D43"/>
    <w:rsid w:val="00C95E72"/>
    <w:rsid w:val="00C95F00"/>
    <w:rsid w:val="00C96EF3"/>
    <w:rsid w:val="00C97844"/>
    <w:rsid w:val="00C97D72"/>
    <w:rsid w:val="00CA0FD4"/>
    <w:rsid w:val="00CA25EC"/>
    <w:rsid w:val="00CA282D"/>
    <w:rsid w:val="00CA28F8"/>
    <w:rsid w:val="00CA29CC"/>
    <w:rsid w:val="00CA2BED"/>
    <w:rsid w:val="00CA2DB5"/>
    <w:rsid w:val="00CA3365"/>
    <w:rsid w:val="00CA3547"/>
    <w:rsid w:val="00CA4836"/>
    <w:rsid w:val="00CA4A81"/>
    <w:rsid w:val="00CA4DDA"/>
    <w:rsid w:val="00CA4DED"/>
    <w:rsid w:val="00CA514D"/>
    <w:rsid w:val="00CA523E"/>
    <w:rsid w:val="00CA52BF"/>
    <w:rsid w:val="00CA59AD"/>
    <w:rsid w:val="00CA5F45"/>
    <w:rsid w:val="00CA685D"/>
    <w:rsid w:val="00CA6CAD"/>
    <w:rsid w:val="00CA7109"/>
    <w:rsid w:val="00CB066E"/>
    <w:rsid w:val="00CB0D9F"/>
    <w:rsid w:val="00CB0DFE"/>
    <w:rsid w:val="00CB1478"/>
    <w:rsid w:val="00CB1532"/>
    <w:rsid w:val="00CB16C0"/>
    <w:rsid w:val="00CB1A02"/>
    <w:rsid w:val="00CB1A6E"/>
    <w:rsid w:val="00CB1F4A"/>
    <w:rsid w:val="00CB2D6A"/>
    <w:rsid w:val="00CB3ED1"/>
    <w:rsid w:val="00CB423F"/>
    <w:rsid w:val="00CB4AB0"/>
    <w:rsid w:val="00CB515A"/>
    <w:rsid w:val="00CB530C"/>
    <w:rsid w:val="00CB5915"/>
    <w:rsid w:val="00CB59A7"/>
    <w:rsid w:val="00CB665B"/>
    <w:rsid w:val="00CB7125"/>
    <w:rsid w:val="00CB752C"/>
    <w:rsid w:val="00CB7777"/>
    <w:rsid w:val="00CB7F52"/>
    <w:rsid w:val="00CC0A9A"/>
    <w:rsid w:val="00CC0C0C"/>
    <w:rsid w:val="00CC0CFF"/>
    <w:rsid w:val="00CC12B5"/>
    <w:rsid w:val="00CC2029"/>
    <w:rsid w:val="00CC2502"/>
    <w:rsid w:val="00CC259B"/>
    <w:rsid w:val="00CC3A20"/>
    <w:rsid w:val="00CC3C48"/>
    <w:rsid w:val="00CC413D"/>
    <w:rsid w:val="00CC4692"/>
    <w:rsid w:val="00CC482C"/>
    <w:rsid w:val="00CC570F"/>
    <w:rsid w:val="00CC5FBC"/>
    <w:rsid w:val="00CC6130"/>
    <w:rsid w:val="00CC6B52"/>
    <w:rsid w:val="00CC7913"/>
    <w:rsid w:val="00CD021A"/>
    <w:rsid w:val="00CD046D"/>
    <w:rsid w:val="00CD09BD"/>
    <w:rsid w:val="00CD0B7A"/>
    <w:rsid w:val="00CD0F09"/>
    <w:rsid w:val="00CD17B1"/>
    <w:rsid w:val="00CD1AF5"/>
    <w:rsid w:val="00CD229C"/>
    <w:rsid w:val="00CD25D9"/>
    <w:rsid w:val="00CD29B0"/>
    <w:rsid w:val="00CD31FC"/>
    <w:rsid w:val="00CD36C8"/>
    <w:rsid w:val="00CD3987"/>
    <w:rsid w:val="00CD3AA9"/>
    <w:rsid w:val="00CD3B87"/>
    <w:rsid w:val="00CD3EE1"/>
    <w:rsid w:val="00CD4253"/>
    <w:rsid w:val="00CD463B"/>
    <w:rsid w:val="00CD5076"/>
    <w:rsid w:val="00CD623C"/>
    <w:rsid w:val="00CD6A9A"/>
    <w:rsid w:val="00CD6B2D"/>
    <w:rsid w:val="00CD72E3"/>
    <w:rsid w:val="00CE035D"/>
    <w:rsid w:val="00CE0870"/>
    <w:rsid w:val="00CE0EC9"/>
    <w:rsid w:val="00CE218D"/>
    <w:rsid w:val="00CE2B66"/>
    <w:rsid w:val="00CE2B95"/>
    <w:rsid w:val="00CE36D4"/>
    <w:rsid w:val="00CE3E4F"/>
    <w:rsid w:val="00CE472D"/>
    <w:rsid w:val="00CE4CC9"/>
    <w:rsid w:val="00CE4F5A"/>
    <w:rsid w:val="00CE502F"/>
    <w:rsid w:val="00CE5107"/>
    <w:rsid w:val="00CE5AF9"/>
    <w:rsid w:val="00CE5B5E"/>
    <w:rsid w:val="00CE65CE"/>
    <w:rsid w:val="00CE6788"/>
    <w:rsid w:val="00CE7539"/>
    <w:rsid w:val="00CE7541"/>
    <w:rsid w:val="00CE758C"/>
    <w:rsid w:val="00CE7944"/>
    <w:rsid w:val="00CE7990"/>
    <w:rsid w:val="00CE7995"/>
    <w:rsid w:val="00CE7998"/>
    <w:rsid w:val="00CE7D30"/>
    <w:rsid w:val="00CF0C13"/>
    <w:rsid w:val="00CF12C8"/>
    <w:rsid w:val="00CF19EC"/>
    <w:rsid w:val="00CF1E54"/>
    <w:rsid w:val="00CF2D95"/>
    <w:rsid w:val="00CF3730"/>
    <w:rsid w:val="00CF434E"/>
    <w:rsid w:val="00CF44C1"/>
    <w:rsid w:val="00CF4CFF"/>
    <w:rsid w:val="00CF505A"/>
    <w:rsid w:val="00CF5B5C"/>
    <w:rsid w:val="00CF6A2B"/>
    <w:rsid w:val="00CF6C66"/>
    <w:rsid w:val="00CF71C9"/>
    <w:rsid w:val="00D0034B"/>
    <w:rsid w:val="00D003B5"/>
    <w:rsid w:val="00D006E3"/>
    <w:rsid w:val="00D00B60"/>
    <w:rsid w:val="00D0139B"/>
    <w:rsid w:val="00D016D6"/>
    <w:rsid w:val="00D02939"/>
    <w:rsid w:val="00D0313C"/>
    <w:rsid w:val="00D04775"/>
    <w:rsid w:val="00D04C48"/>
    <w:rsid w:val="00D0548A"/>
    <w:rsid w:val="00D065C0"/>
    <w:rsid w:val="00D06B51"/>
    <w:rsid w:val="00D07480"/>
    <w:rsid w:val="00D077A8"/>
    <w:rsid w:val="00D10297"/>
    <w:rsid w:val="00D1056D"/>
    <w:rsid w:val="00D10AE0"/>
    <w:rsid w:val="00D10C72"/>
    <w:rsid w:val="00D1105B"/>
    <w:rsid w:val="00D114E8"/>
    <w:rsid w:val="00D11DEF"/>
    <w:rsid w:val="00D11ED5"/>
    <w:rsid w:val="00D12028"/>
    <w:rsid w:val="00D123C7"/>
    <w:rsid w:val="00D124FA"/>
    <w:rsid w:val="00D12734"/>
    <w:rsid w:val="00D130A7"/>
    <w:rsid w:val="00D13EA9"/>
    <w:rsid w:val="00D13F77"/>
    <w:rsid w:val="00D13FD9"/>
    <w:rsid w:val="00D1419C"/>
    <w:rsid w:val="00D150EB"/>
    <w:rsid w:val="00D1535A"/>
    <w:rsid w:val="00D155BC"/>
    <w:rsid w:val="00D15997"/>
    <w:rsid w:val="00D15AC5"/>
    <w:rsid w:val="00D15DD6"/>
    <w:rsid w:val="00D16758"/>
    <w:rsid w:val="00D16B32"/>
    <w:rsid w:val="00D20446"/>
    <w:rsid w:val="00D208F2"/>
    <w:rsid w:val="00D20902"/>
    <w:rsid w:val="00D213A4"/>
    <w:rsid w:val="00D2174D"/>
    <w:rsid w:val="00D228E3"/>
    <w:rsid w:val="00D234BA"/>
    <w:rsid w:val="00D23BA7"/>
    <w:rsid w:val="00D2463B"/>
    <w:rsid w:val="00D25135"/>
    <w:rsid w:val="00D25654"/>
    <w:rsid w:val="00D25979"/>
    <w:rsid w:val="00D25A6F"/>
    <w:rsid w:val="00D25BA5"/>
    <w:rsid w:val="00D25D19"/>
    <w:rsid w:val="00D25E8C"/>
    <w:rsid w:val="00D26273"/>
    <w:rsid w:val="00D26768"/>
    <w:rsid w:val="00D26A68"/>
    <w:rsid w:val="00D27629"/>
    <w:rsid w:val="00D2779D"/>
    <w:rsid w:val="00D304B9"/>
    <w:rsid w:val="00D31EA5"/>
    <w:rsid w:val="00D31F76"/>
    <w:rsid w:val="00D3229B"/>
    <w:rsid w:val="00D32768"/>
    <w:rsid w:val="00D32824"/>
    <w:rsid w:val="00D33687"/>
    <w:rsid w:val="00D336B0"/>
    <w:rsid w:val="00D33BB0"/>
    <w:rsid w:val="00D33E80"/>
    <w:rsid w:val="00D3444E"/>
    <w:rsid w:val="00D3505A"/>
    <w:rsid w:val="00D36326"/>
    <w:rsid w:val="00D3729C"/>
    <w:rsid w:val="00D37471"/>
    <w:rsid w:val="00D3755A"/>
    <w:rsid w:val="00D37898"/>
    <w:rsid w:val="00D404D6"/>
    <w:rsid w:val="00D4141A"/>
    <w:rsid w:val="00D41751"/>
    <w:rsid w:val="00D426D3"/>
    <w:rsid w:val="00D43160"/>
    <w:rsid w:val="00D4407F"/>
    <w:rsid w:val="00D454E0"/>
    <w:rsid w:val="00D457A5"/>
    <w:rsid w:val="00D45DFE"/>
    <w:rsid w:val="00D46852"/>
    <w:rsid w:val="00D468F4"/>
    <w:rsid w:val="00D46D54"/>
    <w:rsid w:val="00D46F7D"/>
    <w:rsid w:val="00D47470"/>
    <w:rsid w:val="00D501A7"/>
    <w:rsid w:val="00D50278"/>
    <w:rsid w:val="00D516A2"/>
    <w:rsid w:val="00D52464"/>
    <w:rsid w:val="00D526A4"/>
    <w:rsid w:val="00D52C0F"/>
    <w:rsid w:val="00D53052"/>
    <w:rsid w:val="00D535EA"/>
    <w:rsid w:val="00D53788"/>
    <w:rsid w:val="00D53A3A"/>
    <w:rsid w:val="00D54A69"/>
    <w:rsid w:val="00D54AD3"/>
    <w:rsid w:val="00D54CE2"/>
    <w:rsid w:val="00D551D8"/>
    <w:rsid w:val="00D55AFA"/>
    <w:rsid w:val="00D55B68"/>
    <w:rsid w:val="00D55B78"/>
    <w:rsid w:val="00D56099"/>
    <w:rsid w:val="00D563F9"/>
    <w:rsid w:val="00D56782"/>
    <w:rsid w:val="00D56932"/>
    <w:rsid w:val="00D56EFF"/>
    <w:rsid w:val="00D56FBB"/>
    <w:rsid w:val="00D57035"/>
    <w:rsid w:val="00D57A1A"/>
    <w:rsid w:val="00D57AEA"/>
    <w:rsid w:val="00D60973"/>
    <w:rsid w:val="00D6180E"/>
    <w:rsid w:val="00D61BBB"/>
    <w:rsid w:val="00D623FE"/>
    <w:rsid w:val="00D6292A"/>
    <w:rsid w:val="00D62A44"/>
    <w:rsid w:val="00D62B06"/>
    <w:rsid w:val="00D63914"/>
    <w:rsid w:val="00D64CE1"/>
    <w:rsid w:val="00D6604C"/>
    <w:rsid w:val="00D661D1"/>
    <w:rsid w:val="00D6727B"/>
    <w:rsid w:val="00D6747A"/>
    <w:rsid w:val="00D67BC1"/>
    <w:rsid w:val="00D67CCF"/>
    <w:rsid w:val="00D67DED"/>
    <w:rsid w:val="00D70293"/>
    <w:rsid w:val="00D704D9"/>
    <w:rsid w:val="00D7120F"/>
    <w:rsid w:val="00D719A7"/>
    <w:rsid w:val="00D71B30"/>
    <w:rsid w:val="00D71E78"/>
    <w:rsid w:val="00D71F81"/>
    <w:rsid w:val="00D72613"/>
    <w:rsid w:val="00D7280A"/>
    <w:rsid w:val="00D73066"/>
    <w:rsid w:val="00D732B1"/>
    <w:rsid w:val="00D7471B"/>
    <w:rsid w:val="00D7472D"/>
    <w:rsid w:val="00D75293"/>
    <w:rsid w:val="00D7568D"/>
    <w:rsid w:val="00D75B93"/>
    <w:rsid w:val="00D75EB5"/>
    <w:rsid w:val="00D76850"/>
    <w:rsid w:val="00D76BFD"/>
    <w:rsid w:val="00D774F8"/>
    <w:rsid w:val="00D77EFD"/>
    <w:rsid w:val="00D80297"/>
    <w:rsid w:val="00D8029D"/>
    <w:rsid w:val="00D806F7"/>
    <w:rsid w:val="00D81042"/>
    <w:rsid w:val="00D81107"/>
    <w:rsid w:val="00D813AA"/>
    <w:rsid w:val="00D8264C"/>
    <w:rsid w:val="00D83386"/>
    <w:rsid w:val="00D836B5"/>
    <w:rsid w:val="00D839C0"/>
    <w:rsid w:val="00D83D2E"/>
    <w:rsid w:val="00D840C9"/>
    <w:rsid w:val="00D84401"/>
    <w:rsid w:val="00D84940"/>
    <w:rsid w:val="00D849E0"/>
    <w:rsid w:val="00D85490"/>
    <w:rsid w:val="00D86054"/>
    <w:rsid w:val="00D867A9"/>
    <w:rsid w:val="00D90146"/>
    <w:rsid w:val="00D901F3"/>
    <w:rsid w:val="00D90A88"/>
    <w:rsid w:val="00D91399"/>
    <w:rsid w:val="00D92242"/>
    <w:rsid w:val="00D925E8"/>
    <w:rsid w:val="00D93122"/>
    <w:rsid w:val="00D93A18"/>
    <w:rsid w:val="00D93EE5"/>
    <w:rsid w:val="00D94DFA"/>
    <w:rsid w:val="00D9564E"/>
    <w:rsid w:val="00D9593A"/>
    <w:rsid w:val="00D9680E"/>
    <w:rsid w:val="00D96A51"/>
    <w:rsid w:val="00D97E57"/>
    <w:rsid w:val="00DA03D7"/>
    <w:rsid w:val="00DA08FA"/>
    <w:rsid w:val="00DA1E81"/>
    <w:rsid w:val="00DA1F20"/>
    <w:rsid w:val="00DA27B6"/>
    <w:rsid w:val="00DA296B"/>
    <w:rsid w:val="00DA2DD3"/>
    <w:rsid w:val="00DA43D8"/>
    <w:rsid w:val="00DA44C0"/>
    <w:rsid w:val="00DA44E9"/>
    <w:rsid w:val="00DA5261"/>
    <w:rsid w:val="00DA53DE"/>
    <w:rsid w:val="00DA59B3"/>
    <w:rsid w:val="00DA63CB"/>
    <w:rsid w:val="00DA64E4"/>
    <w:rsid w:val="00DA6615"/>
    <w:rsid w:val="00DB07EF"/>
    <w:rsid w:val="00DB0AF0"/>
    <w:rsid w:val="00DB15BC"/>
    <w:rsid w:val="00DB1B96"/>
    <w:rsid w:val="00DB1BE9"/>
    <w:rsid w:val="00DB1CF6"/>
    <w:rsid w:val="00DB28C5"/>
    <w:rsid w:val="00DB2F87"/>
    <w:rsid w:val="00DB30DF"/>
    <w:rsid w:val="00DB34B3"/>
    <w:rsid w:val="00DB353A"/>
    <w:rsid w:val="00DB5089"/>
    <w:rsid w:val="00DB5A1F"/>
    <w:rsid w:val="00DB5CD2"/>
    <w:rsid w:val="00DB5D28"/>
    <w:rsid w:val="00DB6649"/>
    <w:rsid w:val="00DB6AB0"/>
    <w:rsid w:val="00DB6B59"/>
    <w:rsid w:val="00DB7B79"/>
    <w:rsid w:val="00DB7D0B"/>
    <w:rsid w:val="00DC01CC"/>
    <w:rsid w:val="00DC05A2"/>
    <w:rsid w:val="00DC09A3"/>
    <w:rsid w:val="00DC0C04"/>
    <w:rsid w:val="00DC0EC0"/>
    <w:rsid w:val="00DC14AE"/>
    <w:rsid w:val="00DC190D"/>
    <w:rsid w:val="00DC225D"/>
    <w:rsid w:val="00DC26D5"/>
    <w:rsid w:val="00DC2EBF"/>
    <w:rsid w:val="00DC332B"/>
    <w:rsid w:val="00DC3E8C"/>
    <w:rsid w:val="00DC3FC1"/>
    <w:rsid w:val="00DC473E"/>
    <w:rsid w:val="00DC597B"/>
    <w:rsid w:val="00DC61AF"/>
    <w:rsid w:val="00DC6661"/>
    <w:rsid w:val="00DC6BD3"/>
    <w:rsid w:val="00DC6DDA"/>
    <w:rsid w:val="00DC6FDA"/>
    <w:rsid w:val="00DC7504"/>
    <w:rsid w:val="00DC775B"/>
    <w:rsid w:val="00DC7DA3"/>
    <w:rsid w:val="00DD0577"/>
    <w:rsid w:val="00DD0C05"/>
    <w:rsid w:val="00DD2160"/>
    <w:rsid w:val="00DD21D9"/>
    <w:rsid w:val="00DD2B6A"/>
    <w:rsid w:val="00DD2E21"/>
    <w:rsid w:val="00DD2E33"/>
    <w:rsid w:val="00DD30A3"/>
    <w:rsid w:val="00DD354B"/>
    <w:rsid w:val="00DD36C9"/>
    <w:rsid w:val="00DD45B6"/>
    <w:rsid w:val="00DD461B"/>
    <w:rsid w:val="00DD572A"/>
    <w:rsid w:val="00DD57F9"/>
    <w:rsid w:val="00DD6062"/>
    <w:rsid w:val="00DD6950"/>
    <w:rsid w:val="00DD6E0A"/>
    <w:rsid w:val="00DD74EF"/>
    <w:rsid w:val="00DD757B"/>
    <w:rsid w:val="00DD7BB1"/>
    <w:rsid w:val="00DD7C6F"/>
    <w:rsid w:val="00DE018F"/>
    <w:rsid w:val="00DE02F4"/>
    <w:rsid w:val="00DE0E3F"/>
    <w:rsid w:val="00DE171D"/>
    <w:rsid w:val="00DE1A15"/>
    <w:rsid w:val="00DE1CCE"/>
    <w:rsid w:val="00DE29E7"/>
    <w:rsid w:val="00DE2C97"/>
    <w:rsid w:val="00DE2DD9"/>
    <w:rsid w:val="00DE2F31"/>
    <w:rsid w:val="00DE314B"/>
    <w:rsid w:val="00DE330E"/>
    <w:rsid w:val="00DE3463"/>
    <w:rsid w:val="00DE37E0"/>
    <w:rsid w:val="00DE3D95"/>
    <w:rsid w:val="00DE3FA9"/>
    <w:rsid w:val="00DE476E"/>
    <w:rsid w:val="00DE47AC"/>
    <w:rsid w:val="00DE4F87"/>
    <w:rsid w:val="00DE63C6"/>
    <w:rsid w:val="00DE730A"/>
    <w:rsid w:val="00DE76AF"/>
    <w:rsid w:val="00DF0B14"/>
    <w:rsid w:val="00DF1A31"/>
    <w:rsid w:val="00DF2623"/>
    <w:rsid w:val="00DF26D8"/>
    <w:rsid w:val="00DF2881"/>
    <w:rsid w:val="00DF2C78"/>
    <w:rsid w:val="00DF30DD"/>
    <w:rsid w:val="00DF365D"/>
    <w:rsid w:val="00DF3883"/>
    <w:rsid w:val="00DF416A"/>
    <w:rsid w:val="00DF417E"/>
    <w:rsid w:val="00DF473D"/>
    <w:rsid w:val="00DF4D4C"/>
    <w:rsid w:val="00DF55B6"/>
    <w:rsid w:val="00DF5D52"/>
    <w:rsid w:val="00DF5D64"/>
    <w:rsid w:val="00DF5DBD"/>
    <w:rsid w:val="00DF5F80"/>
    <w:rsid w:val="00DF66B2"/>
    <w:rsid w:val="00DF7687"/>
    <w:rsid w:val="00DF772E"/>
    <w:rsid w:val="00DF7BB3"/>
    <w:rsid w:val="00E000A4"/>
    <w:rsid w:val="00E0012F"/>
    <w:rsid w:val="00E00178"/>
    <w:rsid w:val="00E003A8"/>
    <w:rsid w:val="00E00CC2"/>
    <w:rsid w:val="00E013D9"/>
    <w:rsid w:val="00E025DF"/>
    <w:rsid w:val="00E02B44"/>
    <w:rsid w:val="00E035AB"/>
    <w:rsid w:val="00E038A5"/>
    <w:rsid w:val="00E043ED"/>
    <w:rsid w:val="00E044AD"/>
    <w:rsid w:val="00E055E6"/>
    <w:rsid w:val="00E05F0F"/>
    <w:rsid w:val="00E106E5"/>
    <w:rsid w:val="00E10A79"/>
    <w:rsid w:val="00E11557"/>
    <w:rsid w:val="00E12290"/>
    <w:rsid w:val="00E12DD1"/>
    <w:rsid w:val="00E13BE9"/>
    <w:rsid w:val="00E14234"/>
    <w:rsid w:val="00E1497C"/>
    <w:rsid w:val="00E14B87"/>
    <w:rsid w:val="00E155D7"/>
    <w:rsid w:val="00E15665"/>
    <w:rsid w:val="00E15AF8"/>
    <w:rsid w:val="00E1644C"/>
    <w:rsid w:val="00E2032B"/>
    <w:rsid w:val="00E20CB7"/>
    <w:rsid w:val="00E21F9B"/>
    <w:rsid w:val="00E22418"/>
    <w:rsid w:val="00E22461"/>
    <w:rsid w:val="00E227ED"/>
    <w:rsid w:val="00E23363"/>
    <w:rsid w:val="00E235F4"/>
    <w:rsid w:val="00E23603"/>
    <w:rsid w:val="00E23642"/>
    <w:rsid w:val="00E24151"/>
    <w:rsid w:val="00E24BE6"/>
    <w:rsid w:val="00E24EAC"/>
    <w:rsid w:val="00E24EBC"/>
    <w:rsid w:val="00E24F80"/>
    <w:rsid w:val="00E25155"/>
    <w:rsid w:val="00E258D5"/>
    <w:rsid w:val="00E25F60"/>
    <w:rsid w:val="00E266AA"/>
    <w:rsid w:val="00E26FDC"/>
    <w:rsid w:val="00E27183"/>
    <w:rsid w:val="00E276EF"/>
    <w:rsid w:val="00E27AF4"/>
    <w:rsid w:val="00E305EE"/>
    <w:rsid w:val="00E30A63"/>
    <w:rsid w:val="00E30BB5"/>
    <w:rsid w:val="00E30E33"/>
    <w:rsid w:val="00E31343"/>
    <w:rsid w:val="00E32BBC"/>
    <w:rsid w:val="00E32DEA"/>
    <w:rsid w:val="00E330CD"/>
    <w:rsid w:val="00E34433"/>
    <w:rsid w:val="00E34A39"/>
    <w:rsid w:val="00E34FE6"/>
    <w:rsid w:val="00E364FC"/>
    <w:rsid w:val="00E372D8"/>
    <w:rsid w:val="00E3736B"/>
    <w:rsid w:val="00E373DD"/>
    <w:rsid w:val="00E37C1E"/>
    <w:rsid w:val="00E37E3F"/>
    <w:rsid w:val="00E37F32"/>
    <w:rsid w:val="00E404DF"/>
    <w:rsid w:val="00E407B0"/>
    <w:rsid w:val="00E4152B"/>
    <w:rsid w:val="00E41805"/>
    <w:rsid w:val="00E41EEB"/>
    <w:rsid w:val="00E425D1"/>
    <w:rsid w:val="00E42619"/>
    <w:rsid w:val="00E42F02"/>
    <w:rsid w:val="00E43B13"/>
    <w:rsid w:val="00E44271"/>
    <w:rsid w:val="00E44B11"/>
    <w:rsid w:val="00E44B60"/>
    <w:rsid w:val="00E44F7E"/>
    <w:rsid w:val="00E44FCE"/>
    <w:rsid w:val="00E45B19"/>
    <w:rsid w:val="00E46749"/>
    <w:rsid w:val="00E4737E"/>
    <w:rsid w:val="00E502AC"/>
    <w:rsid w:val="00E50742"/>
    <w:rsid w:val="00E50C38"/>
    <w:rsid w:val="00E50CF2"/>
    <w:rsid w:val="00E50F0F"/>
    <w:rsid w:val="00E5151A"/>
    <w:rsid w:val="00E5162D"/>
    <w:rsid w:val="00E51B6F"/>
    <w:rsid w:val="00E51F31"/>
    <w:rsid w:val="00E524A8"/>
    <w:rsid w:val="00E53893"/>
    <w:rsid w:val="00E53AC7"/>
    <w:rsid w:val="00E561B5"/>
    <w:rsid w:val="00E56EE6"/>
    <w:rsid w:val="00E572D7"/>
    <w:rsid w:val="00E57758"/>
    <w:rsid w:val="00E57FD3"/>
    <w:rsid w:val="00E601FE"/>
    <w:rsid w:val="00E603CD"/>
    <w:rsid w:val="00E60BB9"/>
    <w:rsid w:val="00E61A3F"/>
    <w:rsid w:val="00E62004"/>
    <w:rsid w:val="00E622B5"/>
    <w:rsid w:val="00E624E9"/>
    <w:rsid w:val="00E6257B"/>
    <w:rsid w:val="00E625CA"/>
    <w:rsid w:val="00E62727"/>
    <w:rsid w:val="00E632AE"/>
    <w:rsid w:val="00E6342F"/>
    <w:rsid w:val="00E636E7"/>
    <w:rsid w:val="00E637D5"/>
    <w:rsid w:val="00E63C16"/>
    <w:rsid w:val="00E642AA"/>
    <w:rsid w:val="00E64905"/>
    <w:rsid w:val="00E655D4"/>
    <w:rsid w:val="00E6583A"/>
    <w:rsid w:val="00E65C82"/>
    <w:rsid w:val="00E65EE8"/>
    <w:rsid w:val="00E66451"/>
    <w:rsid w:val="00E66884"/>
    <w:rsid w:val="00E66A07"/>
    <w:rsid w:val="00E66B0D"/>
    <w:rsid w:val="00E66FBC"/>
    <w:rsid w:val="00E679E7"/>
    <w:rsid w:val="00E67FAC"/>
    <w:rsid w:val="00E70279"/>
    <w:rsid w:val="00E702DF"/>
    <w:rsid w:val="00E707D6"/>
    <w:rsid w:val="00E71808"/>
    <w:rsid w:val="00E7211F"/>
    <w:rsid w:val="00E722E6"/>
    <w:rsid w:val="00E7261E"/>
    <w:rsid w:val="00E73501"/>
    <w:rsid w:val="00E73BF5"/>
    <w:rsid w:val="00E73C0C"/>
    <w:rsid w:val="00E7405A"/>
    <w:rsid w:val="00E74457"/>
    <w:rsid w:val="00E7460F"/>
    <w:rsid w:val="00E74E54"/>
    <w:rsid w:val="00E7521A"/>
    <w:rsid w:val="00E7545A"/>
    <w:rsid w:val="00E75D35"/>
    <w:rsid w:val="00E7621A"/>
    <w:rsid w:val="00E762A3"/>
    <w:rsid w:val="00E767AA"/>
    <w:rsid w:val="00E776AC"/>
    <w:rsid w:val="00E80AF3"/>
    <w:rsid w:val="00E80F15"/>
    <w:rsid w:val="00E81132"/>
    <w:rsid w:val="00E816EF"/>
    <w:rsid w:val="00E82D2D"/>
    <w:rsid w:val="00E82D9F"/>
    <w:rsid w:val="00E838BC"/>
    <w:rsid w:val="00E83FAC"/>
    <w:rsid w:val="00E85179"/>
    <w:rsid w:val="00E85A01"/>
    <w:rsid w:val="00E85BB7"/>
    <w:rsid w:val="00E86066"/>
    <w:rsid w:val="00E861C7"/>
    <w:rsid w:val="00E86B36"/>
    <w:rsid w:val="00E86FCD"/>
    <w:rsid w:val="00E877D8"/>
    <w:rsid w:val="00E90278"/>
    <w:rsid w:val="00E90484"/>
    <w:rsid w:val="00E9099A"/>
    <w:rsid w:val="00E90E49"/>
    <w:rsid w:val="00E912A6"/>
    <w:rsid w:val="00E9183A"/>
    <w:rsid w:val="00E9200C"/>
    <w:rsid w:val="00E920A5"/>
    <w:rsid w:val="00E922DF"/>
    <w:rsid w:val="00E92494"/>
    <w:rsid w:val="00E926EB"/>
    <w:rsid w:val="00E9317D"/>
    <w:rsid w:val="00E94875"/>
    <w:rsid w:val="00E94954"/>
    <w:rsid w:val="00E94AA3"/>
    <w:rsid w:val="00E94DBC"/>
    <w:rsid w:val="00E95015"/>
    <w:rsid w:val="00E961E3"/>
    <w:rsid w:val="00E9648D"/>
    <w:rsid w:val="00E96757"/>
    <w:rsid w:val="00E96961"/>
    <w:rsid w:val="00E9788D"/>
    <w:rsid w:val="00EA10D4"/>
    <w:rsid w:val="00EA143D"/>
    <w:rsid w:val="00EA1620"/>
    <w:rsid w:val="00EA1689"/>
    <w:rsid w:val="00EA2E73"/>
    <w:rsid w:val="00EA2F43"/>
    <w:rsid w:val="00EA416A"/>
    <w:rsid w:val="00EA4657"/>
    <w:rsid w:val="00EA4700"/>
    <w:rsid w:val="00EA5A36"/>
    <w:rsid w:val="00EA659C"/>
    <w:rsid w:val="00EA6DCA"/>
    <w:rsid w:val="00EA7158"/>
    <w:rsid w:val="00EA78CE"/>
    <w:rsid w:val="00EA7A4F"/>
    <w:rsid w:val="00EA7B5F"/>
    <w:rsid w:val="00EB11EF"/>
    <w:rsid w:val="00EB2A30"/>
    <w:rsid w:val="00EB2E25"/>
    <w:rsid w:val="00EB3350"/>
    <w:rsid w:val="00EB3E57"/>
    <w:rsid w:val="00EB4011"/>
    <w:rsid w:val="00EB4062"/>
    <w:rsid w:val="00EB44B6"/>
    <w:rsid w:val="00EB463D"/>
    <w:rsid w:val="00EB5507"/>
    <w:rsid w:val="00EB5A3B"/>
    <w:rsid w:val="00EB5AC5"/>
    <w:rsid w:val="00EB67D5"/>
    <w:rsid w:val="00EB6B6A"/>
    <w:rsid w:val="00EB75D8"/>
    <w:rsid w:val="00EB7790"/>
    <w:rsid w:val="00EB7C7A"/>
    <w:rsid w:val="00EB7E99"/>
    <w:rsid w:val="00EB7F71"/>
    <w:rsid w:val="00EC03C2"/>
    <w:rsid w:val="00EC0973"/>
    <w:rsid w:val="00EC1393"/>
    <w:rsid w:val="00EC2051"/>
    <w:rsid w:val="00EC2123"/>
    <w:rsid w:val="00EC265A"/>
    <w:rsid w:val="00EC2957"/>
    <w:rsid w:val="00EC2AF2"/>
    <w:rsid w:val="00EC2EF1"/>
    <w:rsid w:val="00EC30F7"/>
    <w:rsid w:val="00EC38CA"/>
    <w:rsid w:val="00EC3D41"/>
    <w:rsid w:val="00EC49AF"/>
    <w:rsid w:val="00EC5B3B"/>
    <w:rsid w:val="00EC5BD0"/>
    <w:rsid w:val="00EC6159"/>
    <w:rsid w:val="00EC636B"/>
    <w:rsid w:val="00EC64B1"/>
    <w:rsid w:val="00EC6541"/>
    <w:rsid w:val="00EC7531"/>
    <w:rsid w:val="00EC7809"/>
    <w:rsid w:val="00EC7827"/>
    <w:rsid w:val="00ED056B"/>
    <w:rsid w:val="00ED08A2"/>
    <w:rsid w:val="00ED0D86"/>
    <w:rsid w:val="00ED0EAE"/>
    <w:rsid w:val="00ED0EB3"/>
    <w:rsid w:val="00ED1750"/>
    <w:rsid w:val="00ED263E"/>
    <w:rsid w:val="00ED2C01"/>
    <w:rsid w:val="00ED2E32"/>
    <w:rsid w:val="00ED446F"/>
    <w:rsid w:val="00ED4C43"/>
    <w:rsid w:val="00ED4E9B"/>
    <w:rsid w:val="00ED5907"/>
    <w:rsid w:val="00ED5F90"/>
    <w:rsid w:val="00ED6151"/>
    <w:rsid w:val="00ED6C59"/>
    <w:rsid w:val="00ED6DC8"/>
    <w:rsid w:val="00EE0B1F"/>
    <w:rsid w:val="00EE0B84"/>
    <w:rsid w:val="00EE0C1A"/>
    <w:rsid w:val="00EE0C32"/>
    <w:rsid w:val="00EE1691"/>
    <w:rsid w:val="00EE1B96"/>
    <w:rsid w:val="00EE1CAD"/>
    <w:rsid w:val="00EE20F6"/>
    <w:rsid w:val="00EE222F"/>
    <w:rsid w:val="00EE3117"/>
    <w:rsid w:val="00EE33BA"/>
    <w:rsid w:val="00EE35EB"/>
    <w:rsid w:val="00EE38C4"/>
    <w:rsid w:val="00EE3D7D"/>
    <w:rsid w:val="00EE4465"/>
    <w:rsid w:val="00EE454C"/>
    <w:rsid w:val="00EE54C6"/>
    <w:rsid w:val="00EE5F2B"/>
    <w:rsid w:val="00EE6F84"/>
    <w:rsid w:val="00EE7841"/>
    <w:rsid w:val="00EE7A32"/>
    <w:rsid w:val="00EE7BD4"/>
    <w:rsid w:val="00EF0092"/>
    <w:rsid w:val="00EF1732"/>
    <w:rsid w:val="00EF1862"/>
    <w:rsid w:val="00EF1E32"/>
    <w:rsid w:val="00EF235A"/>
    <w:rsid w:val="00EF3AC1"/>
    <w:rsid w:val="00EF45E4"/>
    <w:rsid w:val="00EF47DB"/>
    <w:rsid w:val="00EF5726"/>
    <w:rsid w:val="00EF57F0"/>
    <w:rsid w:val="00EF5ED5"/>
    <w:rsid w:val="00EF6D84"/>
    <w:rsid w:val="00EF731F"/>
    <w:rsid w:val="00EF7426"/>
    <w:rsid w:val="00EF7618"/>
    <w:rsid w:val="00F031F5"/>
    <w:rsid w:val="00F03B3F"/>
    <w:rsid w:val="00F03C77"/>
    <w:rsid w:val="00F041DB"/>
    <w:rsid w:val="00F04950"/>
    <w:rsid w:val="00F06008"/>
    <w:rsid w:val="00F06AB2"/>
    <w:rsid w:val="00F077AC"/>
    <w:rsid w:val="00F0797D"/>
    <w:rsid w:val="00F07DC4"/>
    <w:rsid w:val="00F07EB8"/>
    <w:rsid w:val="00F10657"/>
    <w:rsid w:val="00F10A31"/>
    <w:rsid w:val="00F1123A"/>
    <w:rsid w:val="00F11513"/>
    <w:rsid w:val="00F116C4"/>
    <w:rsid w:val="00F11CC4"/>
    <w:rsid w:val="00F11FA6"/>
    <w:rsid w:val="00F121D6"/>
    <w:rsid w:val="00F12DE4"/>
    <w:rsid w:val="00F130CF"/>
    <w:rsid w:val="00F141AC"/>
    <w:rsid w:val="00F15146"/>
    <w:rsid w:val="00F17D56"/>
    <w:rsid w:val="00F17FC0"/>
    <w:rsid w:val="00F21BD5"/>
    <w:rsid w:val="00F21EB1"/>
    <w:rsid w:val="00F230C2"/>
    <w:rsid w:val="00F237F9"/>
    <w:rsid w:val="00F23E99"/>
    <w:rsid w:val="00F25BB8"/>
    <w:rsid w:val="00F260CF"/>
    <w:rsid w:val="00F26400"/>
    <w:rsid w:val="00F26E44"/>
    <w:rsid w:val="00F271E5"/>
    <w:rsid w:val="00F279ED"/>
    <w:rsid w:val="00F30012"/>
    <w:rsid w:val="00F305FF"/>
    <w:rsid w:val="00F315A8"/>
    <w:rsid w:val="00F31847"/>
    <w:rsid w:val="00F31929"/>
    <w:rsid w:val="00F32D5D"/>
    <w:rsid w:val="00F3379D"/>
    <w:rsid w:val="00F337FF"/>
    <w:rsid w:val="00F340B2"/>
    <w:rsid w:val="00F354BD"/>
    <w:rsid w:val="00F357BE"/>
    <w:rsid w:val="00F35AD9"/>
    <w:rsid w:val="00F35FB8"/>
    <w:rsid w:val="00F361D6"/>
    <w:rsid w:val="00F367BD"/>
    <w:rsid w:val="00F36D24"/>
    <w:rsid w:val="00F3734E"/>
    <w:rsid w:val="00F3769E"/>
    <w:rsid w:val="00F379AE"/>
    <w:rsid w:val="00F4055E"/>
    <w:rsid w:val="00F40973"/>
    <w:rsid w:val="00F40CCF"/>
    <w:rsid w:val="00F417C3"/>
    <w:rsid w:val="00F41869"/>
    <w:rsid w:val="00F41F65"/>
    <w:rsid w:val="00F42868"/>
    <w:rsid w:val="00F42900"/>
    <w:rsid w:val="00F42C4D"/>
    <w:rsid w:val="00F42E4A"/>
    <w:rsid w:val="00F42E63"/>
    <w:rsid w:val="00F431C7"/>
    <w:rsid w:val="00F43527"/>
    <w:rsid w:val="00F43706"/>
    <w:rsid w:val="00F439B5"/>
    <w:rsid w:val="00F43B3D"/>
    <w:rsid w:val="00F441B2"/>
    <w:rsid w:val="00F441DB"/>
    <w:rsid w:val="00F444E4"/>
    <w:rsid w:val="00F4463F"/>
    <w:rsid w:val="00F44745"/>
    <w:rsid w:val="00F45EAF"/>
    <w:rsid w:val="00F46874"/>
    <w:rsid w:val="00F46E10"/>
    <w:rsid w:val="00F46FCF"/>
    <w:rsid w:val="00F50DA9"/>
    <w:rsid w:val="00F51CC3"/>
    <w:rsid w:val="00F520E5"/>
    <w:rsid w:val="00F5233B"/>
    <w:rsid w:val="00F52F10"/>
    <w:rsid w:val="00F54294"/>
    <w:rsid w:val="00F5535A"/>
    <w:rsid w:val="00F56766"/>
    <w:rsid w:val="00F56D52"/>
    <w:rsid w:val="00F5723E"/>
    <w:rsid w:val="00F5784B"/>
    <w:rsid w:val="00F57CE0"/>
    <w:rsid w:val="00F60A9F"/>
    <w:rsid w:val="00F60AA2"/>
    <w:rsid w:val="00F60DD3"/>
    <w:rsid w:val="00F60FD1"/>
    <w:rsid w:val="00F614C9"/>
    <w:rsid w:val="00F61871"/>
    <w:rsid w:val="00F624D1"/>
    <w:rsid w:val="00F625AD"/>
    <w:rsid w:val="00F625E8"/>
    <w:rsid w:val="00F62CDC"/>
    <w:rsid w:val="00F631E7"/>
    <w:rsid w:val="00F6345E"/>
    <w:rsid w:val="00F6352F"/>
    <w:rsid w:val="00F64278"/>
    <w:rsid w:val="00F645C5"/>
    <w:rsid w:val="00F64AAC"/>
    <w:rsid w:val="00F658E5"/>
    <w:rsid w:val="00F663A5"/>
    <w:rsid w:val="00F66403"/>
    <w:rsid w:val="00F66F40"/>
    <w:rsid w:val="00F675BF"/>
    <w:rsid w:val="00F678A9"/>
    <w:rsid w:val="00F67E08"/>
    <w:rsid w:val="00F70988"/>
    <w:rsid w:val="00F70A96"/>
    <w:rsid w:val="00F719D5"/>
    <w:rsid w:val="00F72A18"/>
    <w:rsid w:val="00F72A5D"/>
    <w:rsid w:val="00F732C2"/>
    <w:rsid w:val="00F738A8"/>
    <w:rsid w:val="00F742FD"/>
    <w:rsid w:val="00F74B86"/>
    <w:rsid w:val="00F767CC"/>
    <w:rsid w:val="00F769F2"/>
    <w:rsid w:val="00F76AE0"/>
    <w:rsid w:val="00F76CF3"/>
    <w:rsid w:val="00F76D99"/>
    <w:rsid w:val="00F76F33"/>
    <w:rsid w:val="00F77910"/>
    <w:rsid w:val="00F77B13"/>
    <w:rsid w:val="00F819FE"/>
    <w:rsid w:val="00F81CDE"/>
    <w:rsid w:val="00F81E0A"/>
    <w:rsid w:val="00F829C9"/>
    <w:rsid w:val="00F82CC4"/>
    <w:rsid w:val="00F82F04"/>
    <w:rsid w:val="00F83345"/>
    <w:rsid w:val="00F84225"/>
    <w:rsid w:val="00F844F0"/>
    <w:rsid w:val="00F845C7"/>
    <w:rsid w:val="00F845EE"/>
    <w:rsid w:val="00F84C25"/>
    <w:rsid w:val="00F84CD9"/>
    <w:rsid w:val="00F84DA7"/>
    <w:rsid w:val="00F853E8"/>
    <w:rsid w:val="00F8548A"/>
    <w:rsid w:val="00F85B01"/>
    <w:rsid w:val="00F85CA0"/>
    <w:rsid w:val="00F85FA3"/>
    <w:rsid w:val="00F8639C"/>
    <w:rsid w:val="00F86AC1"/>
    <w:rsid w:val="00F870EC"/>
    <w:rsid w:val="00F87588"/>
    <w:rsid w:val="00F87C0F"/>
    <w:rsid w:val="00F90490"/>
    <w:rsid w:val="00F90B21"/>
    <w:rsid w:val="00F910E2"/>
    <w:rsid w:val="00F918B2"/>
    <w:rsid w:val="00F9204B"/>
    <w:rsid w:val="00F920FE"/>
    <w:rsid w:val="00F92E33"/>
    <w:rsid w:val="00F9376B"/>
    <w:rsid w:val="00F93D62"/>
    <w:rsid w:val="00F9406C"/>
    <w:rsid w:val="00F94516"/>
    <w:rsid w:val="00F94E50"/>
    <w:rsid w:val="00F94F62"/>
    <w:rsid w:val="00F9506F"/>
    <w:rsid w:val="00F951B1"/>
    <w:rsid w:val="00F96741"/>
    <w:rsid w:val="00F96C37"/>
    <w:rsid w:val="00F96DC8"/>
    <w:rsid w:val="00F96FBE"/>
    <w:rsid w:val="00F9787A"/>
    <w:rsid w:val="00F97F3C"/>
    <w:rsid w:val="00FA04C3"/>
    <w:rsid w:val="00FA0855"/>
    <w:rsid w:val="00FA0B08"/>
    <w:rsid w:val="00FA0BAC"/>
    <w:rsid w:val="00FA1FC5"/>
    <w:rsid w:val="00FA201F"/>
    <w:rsid w:val="00FA25A8"/>
    <w:rsid w:val="00FA2CCB"/>
    <w:rsid w:val="00FA2E53"/>
    <w:rsid w:val="00FA2EC7"/>
    <w:rsid w:val="00FA34E2"/>
    <w:rsid w:val="00FA45F4"/>
    <w:rsid w:val="00FA568B"/>
    <w:rsid w:val="00FA5AE4"/>
    <w:rsid w:val="00FA5E0B"/>
    <w:rsid w:val="00FA63CC"/>
    <w:rsid w:val="00FA64F1"/>
    <w:rsid w:val="00FA694F"/>
    <w:rsid w:val="00FA6F18"/>
    <w:rsid w:val="00FA781A"/>
    <w:rsid w:val="00FB0D29"/>
    <w:rsid w:val="00FB1024"/>
    <w:rsid w:val="00FB1380"/>
    <w:rsid w:val="00FB1B8E"/>
    <w:rsid w:val="00FB1CF9"/>
    <w:rsid w:val="00FB1E9D"/>
    <w:rsid w:val="00FB1FE8"/>
    <w:rsid w:val="00FB2117"/>
    <w:rsid w:val="00FB21AA"/>
    <w:rsid w:val="00FB2730"/>
    <w:rsid w:val="00FB325C"/>
    <w:rsid w:val="00FB448B"/>
    <w:rsid w:val="00FB4B76"/>
    <w:rsid w:val="00FB525B"/>
    <w:rsid w:val="00FB5408"/>
    <w:rsid w:val="00FB55F5"/>
    <w:rsid w:val="00FB6289"/>
    <w:rsid w:val="00FB666D"/>
    <w:rsid w:val="00FB6681"/>
    <w:rsid w:val="00FB6738"/>
    <w:rsid w:val="00FB6D56"/>
    <w:rsid w:val="00FC0788"/>
    <w:rsid w:val="00FC07A1"/>
    <w:rsid w:val="00FC0C88"/>
    <w:rsid w:val="00FC0D65"/>
    <w:rsid w:val="00FC0EE5"/>
    <w:rsid w:val="00FC141E"/>
    <w:rsid w:val="00FC3AF1"/>
    <w:rsid w:val="00FC4563"/>
    <w:rsid w:val="00FC45FC"/>
    <w:rsid w:val="00FC4832"/>
    <w:rsid w:val="00FC5248"/>
    <w:rsid w:val="00FC5C7D"/>
    <w:rsid w:val="00FC5EF1"/>
    <w:rsid w:val="00FC7299"/>
    <w:rsid w:val="00FC743E"/>
    <w:rsid w:val="00FC7812"/>
    <w:rsid w:val="00FD0D0C"/>
    <w:rsid w:val="00FD1902"/>
    <w:rsid w:val="00FD1924"/>
    <w:rsid w:val="00FD1C69"/>
    <w:rsid w:val="00FD1FB3"/>
    <w:rsid w:val="00FD2A30"/>
    <w:rsid w:val="00FD3570"/>
    <w:rsid w:val="00FD36D4"/>
    <w:rsid w:val="00FD408A"/>
    <w:rsid w:val="00FD49F7"/>
    <w:rsid w:val="00FD575B"/>
    <w:rsid w:val="00FD5DCB"/>
    <w:rsid w:val="00FD5E4D"/>
    <w:rsid w:val="00FD61BA"/>
    <w:rsid w:val="00FD63F1"/>
    <w:rsid w:val="00FD65B5"/>
    <w:rsid w:val="00FD7267"/>
    <w:rsid w:val="00FD7BC0"/>
    <w:rsid w:val="00FE0575"/>
    <w:rsid w:val="00FE107C"/>
    <w:rsid w:val="00FE13CC"/>
    <w:rsid w:val="00FE14EA"/>
    <w:rsid w:val="00FE46AC"/>
    <w:rsid w:val="00FE52FC"/>
    <w:rsid w:val="00FE5337"/>
    <w:rsid w:val="00FE55D2"/>
    <w:rsid w:val="00FE5C5F"/>
    <w:rsid w:val="00FE6454"/>
    <w:rsid w:val="00FE675E"/>
    <w:rsid w:val="00FE6783"/>
    <w:rsid w:val="00FE67D9"/>
    <w:rsid w:val="00FE682B"/>
    <w:rsid w:val="00FE6F2C"/>
    <w:rsid w:val="00FE70D0"/>
    <w:rsid w:val="00FE70FB"/>
    <w:rsid w:val="00FE716B"/>
    <w:rsid w:val="00FE7882"/>
    <w:rsid w:val="00FE7BB7"/>
    <w:rsid w:val="00FE7D70"/>
    <w:rsid w:val="00FF04E4"/>
    <w:rsid w:val="00FF0867"/>
    <w:rsid w:val="00FF0C14"/>
    <w:rsid w:val="00FF0E3D"/>
    <w:rsid w:val="00FF13AE"/>
    <w:rsid w:val="00FF153A"/>
    <w:rsid w:val="00FF1590"/>
    <w:rsid w:val="00FF18F0"/>
    <w:rsid w:val="00FF1BBE"/>
    <w:rsid w:val="00FF1F00"/>
    <w:rsid w:val="00FF2507"/>
    <w:rsid w:val="00FF38B2"/>
    <w:rsid w:val="00FF3F61"/>
    <w:rsid w:val="00FF41FA"/>
    <w:rsid w:val="00FF4608"/>
    <w:rsid w:val="00FF4ABB"/>
    <w:rsid w:val="00FF5953"/>
    <w:rsid w:val="00FF5AC9"/>
    <w:rsid w:val="00FF65A7"/>
    <w:rsid w:val="00FF6988"/>
    <w:rsid w:val="00FF74D0"/>
    <w:rsid w:val="00FF75FF"/>
    <w:rsid w:val="00FF78A2"/>
    <w:rsid w:val="65CBD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5DE8F3"/>
  <w15:docId w15:val="{76BE1634-BBC0-4AEA-9AE5-61757DFF7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sz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9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FD2"/>
  </w:style>
  <w:style w:type="paragraph" w:styleId="Heading1">
    <w:name w:val="heading 1"/>
    <w:basedOn w:val="Normal"/>
    <w:next w:val="Normal"/>
    <w:link w:val="Heading1Char"/>
    <w:qFormat/>
    <w:rsid w:val="00B12A72"/>
    <w:pPr>
      <w:keepNext/>
      <w:spacing w:before="240" w:after="60"/>
      <w:outlineLvl w:val="0"/>
    </w:pPr>
    <w:rPr>
      <w:rFonts w:ascii="Arial" w:eastAsiaTheme="majorEastAsia" w:hAnsi="Arial" w:cstheme="majorBidi"/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B12A72"/>
    <w:pPr>
      <w:keepNext/>
      <w:spacing w:before="240" w:after="60"/>
      <w:outlineLvl w:val="1"/>
    </w:pPr>
    <w:rPr>
      <w:rFonts w:ascii="Arial" w:eastAsiaTheme="majorEastAsia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B12A72"/>
    <w:pPr>
      <w:keepNext/>
      <w:spacing w:before="240" w:after="60"/>
      <w:outlineLvl w:val="2"/>
    </w:pPr>
    <w:rPr>
      <w:rFonts w:ascii="Arial" w:eastAsiaTheme="majorEastAsia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B12A72"/>
    <w:pPr>
      <w:keepNext/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B12A72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B12A72"/>
    <w:pPr>
      <w:spacing w:before="240" w:after="60"/>
      <w:outlineLvl w:val="5"/>
    </w:pPr>
    <w:rPr>
      <w:rFonts w:eastAsia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B12A72"/>
    <w:pPr>
      <w:spacing w:before="240" w:after="60"/>
      <w:outlineLvl w:val="6"/>
    </w:pPr>
    <w:rPr>
      <w:rFonts w:eastAsia="Times New Roman"/>
      <w:szCs w:val="24"/>
    </w:rPr>
  </w:style>
  <w:style w:type="paragraph" w:styleId="Heading8">
    <w:name w:val="heading 8"/>
    <w:basedOn w:val="Normal"/>
    <w:next w:val="Normal"/>
    <w:link w:val="Heading8Char"/>
    <w:qFormat/>
    <w:rsid w:val="00B12A72"/>
    <w:pPr>
      <w:spacing w:before="240" w:after="60"/>
      <w:outlineLvl w:val="7"/>
    </w:pPr>
    <w:rPr>
      <w:rFonts w:eastAsia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qFormat/>
    <w:rsid w:val="00B12A72"/>
    <w:pPr>
      <w:spacing w:before="240" w:after="60"/>
      <w:outlineLvl w:val="8"/>
    </w:pPr>
    <w:rPr>
      <w:rFonts w:ascii="Arial" w:eastAsia="Times New Roman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EHBHeading1">
    <w:name w:val="EE HB Heading 1"/>
    <w:basedOn w:val="Normal"/>
    <w:rsid w:val="00950AFD"/>
    <w:pPr>
      <w:numPr>
        <w:numId w:val="1"/>
      </w:numPr>
      <w:jc w:val="center"/>
    </w:pPr>
    <w:rPr>
      <w:b/>
      <w:sz w:val="28"/>
      <w:szCs w:val="28"/>
    </w:rPr>
  </w:style>
  <w:style w:type="paragraph" w:customStyle="1" w:styleId="SMheading2">
    <w:name w:val="SM heading 2"/>
    <w:basedOn w:val="Heading2"/>
    <w:next w:val="Normal"/>
    <w:rsid w:val="000F3102"/>
    <w:pPr>
      <w:widowControl w:val="0"/>
      <w:numPr>
        <w:ilvl w:val="1"/>
        <w:numId w:val="2"/>
      </w:numPr>
      <w:pBdr>
        <w:top w:val="single" w:sz="4" w:space="1" w:color="auto"/>
        <w:bottom w:val="single" w:sz="4" w:space="1" w:color="auto"/>
      </w:pBdr>
      <w:tabs>
        <w:tab w:val="num" w:pos="360"/>
      </w:tabs>
      <w:spacing w:before="0" w:after="0"/>
      <w:jc w:val="center"/>
    </w:pPr>
    <w:rPr>
      <w:rFonts w:ascii="Times New Roman" w:eastAsia="Times New Roman" w:hAnsi="Times New Roman" w:cs="Times New Roman"/>
      <w:i w:val="0"/>
    </w:rPr>
  </w:style>
  <w:style w:type="character" w:customStyle="1" w:styleId="Heading2Char">
    <w:name w:val="Heading 2 Char"/>
    <w:basedOn w:val="DefaultParagraphFont"/>
    <w:link w:val="Heading2"/>
    <w:rsid w:val="00B12A72"/>
    <w:rPr>
      <w:rFonts w:ascii="Arial" w:eastAsiaTheme="majorEastAsia" w:hAnsi="Arial" w:cs="Arial"/>
      <w:b/>
      <w:bCs/>
      <w:i/>
      <w:iCs/>
      <w:sz w:val="28"/>
      <w:szCs w:val="28"/>
    </w:rPr>
  </w:style>
  <w:style w:type="paragraph" w:customStyle="1" w:styleId="Smheading1">
    <w:name w:val="Sm heading 1"/>
    <w:basedOn w:val="Heading1"/>
    <w:rsid w:val="00B12A72"/>
    <w:pPr>
      <w:jc w:val="center"/>
    </w:pPr>
    <w:rPr>
      <w:rFonts w:ascii="Times New Roman" w:eastAsia="Times New Roman" w:hAnsi="Times New Roman" w:cs="Times New Roman"/>
      <w:sz w:val="36"/>
    </w:rPr>
  </w:style>
  <w:style w:type="character" w:customStyle="1" w:styleId="Heading1Char">
    <w:name w:val="Heading 1 Char"/>
    <w:basedOn w:val="DefaultParagraphFont"/>
    <w:link w:val="Heading1"/>
    <w:rsid w:val="00B12A72"/>
    <w:rPr>
      <w:rFonts w:ascii="Arial" w:eastAsiaTheme="majorEastAsia" w:hAnsi="Arial" w:cstheme="majorBidi"/>
      <w:b/>
      <w:kern w:val="28"/>
      <w:sz w:val="28"/>
    </w:rPr>
  </w:style>
  <w:style w:type="character" w:customStyle="1" w:styleId="mmilhous">
    <w:name w:val="mmilhous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auto"/>
      <w:sz w:val="24"/>
      <w:szCs w:val="24"/>
      <w:u w:val="none"/>
    </w:rPr>
  </w:style>
  <w:style w:type="paragraph" w:customStyle="1" w:styleId="SMheading3">
    <w:name w:val="SM heading 3"/>
    <w:basedOn w:val="Heading3"/>
    <w:next w:val="Normal"/>
    <w:rsid w:val="000F3102"/>
    <w:pPr>
      <w:spacing w:before="0" w:after="0"/>
    </w:pPr>
    <w:rPr>
      <w:rFonts w:ascii="Times New Roman" w:eastAsia="Times New Roman" w:hAnsi="Times New Roman" w:cs="Times New Roman"/>
      <w:b w:val="0"/>
      <w:bCs w:val="0"/>
    </w:rPr>
  </w:style>
  <w:style w:type="character" w:customStyle="1" w:styleId="Heading3Char">
    <w:name w:val="Heading 3 Char"/>
    <w:basedOn w:val="DefaultParagraphFont"/>
    <w:link w:val="Heading3"/>
    <w:rsid w:val="00B12A72"/>
    <w:rPr>
      <w:rFonts w:ascii="Arial" w:eastAsiaTheme="majorEastAsia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B12A72"/>
    <w:rPr>
      <w:rFonts w:eastAsia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B12A72"/>
    <w:rPr>
      <w:rFonts w:eastAsia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B12A72"/>
    <w:rPr>
      <w:rFonts w:eastAsia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B12A72"/>
    <w:rPr>
      <w:rFonts w:eastAsia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B12A72"/>
    <w:rPr>
      <w:rFonts w:eastAsia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B12A72"/>
    <w:rPr>
      <w:rFonts w:ascii="Arial" w:eastAsia="Times New Roman" w:hAnsi="Arial" w:cs="Arial"/>
      <w:sz w:val="22"/>
      <w:szCs w:val="22"/>
    </w:rPr>
  </w:style>
  <w:style w:type="paragraph" w:styleId="Index1">
    <w:name w:val="index 1"/>
    <w:basedOn w:val="Normal"/>
    <w:next w:val="Normal"/>
    <w:autoRedefine/>
    <w:rsid w:val="00B12A72"/>
    <w:pPr>
      <w:ind w:left="200" w:hanging="200"/>
    </w:pPr>
  </w:style>
  <w:style w:type="paragraph" w:styleId="Index2">
    <w:name w:val="index 2"/>
    <w:basedOn w:val="Normal"/>
    <w:next w:val="Normal"/>
    <w:autoRedefine/>
    <w:rsid w:val="00B12A72"/>
    <w:pPr>
      <w:ind w:left="400" w:hanging="200"/>
    </w:pPr>
  </w:style>
  <w:style w:type="paragraph" w:styleId="Index3">
    <w:name w:val="index 3"/>
    <w:basedOn w:val="Normal"/>
    <w:next w:val="Normal"/>
    <w:autoRedefine/>
    <w:rsid w:val="00B12A72"/>
    <w:pPr>
      <w:ind w:left="600" w:hanging="200"/>
    </w:pPr>
  </w:style>
  <w:style w:type="paragraph" w:styleId="Index4">
    <w:name w:val="index 4"/>
    <w:basedOn w:val="Normal"/>
    <w:next w:val="Normal"/>
    <w:autoRedefine/>
    <w:rsid w:val="00B12A72"/>
    <w:pPr>
      <w:ind w:left="800" w:hanging="200"/>
    </w:pPr>
  </w:style>
  <w:style w:type="paragraph" w:styleId="Index5">
    <w:name w:val="index 5"/>
    <w:basedOn w:val="Normal"/>
    <w:next w:val="Normal"/>
    <w:autoRedefine/>
    <w:rsid w:val="00B12A72"/>
    <w:pPr>
      <w:ind w:left="1000" w:hanging="200"/>
    </w:pPr>
  </w:style>
  <w:style w:type="paragraph" w:styleId="Index6">
    <w:name w:val="index 6"/>
    <w:basedOn w:val="Normal"/>
    <w:next w:val="Normal"/>
    <w:autoRedefine/>
    <w:rsid w:val="00B12A72"/>
    <w:pPr>
      <w:ind w:left="1200" w:hanging="200"/>
    </w:pPr>
  </w:style>
  <w:style w:type="paragraph" w:styleId="Index7">
    <w:name w:val="index 7"/>
    <w:basedOn w:val="Normal"/>
    <w:next w:val="Normal"/>
    <w:autoRedefine/>
    <w:rsid w:val="00B12A72"/>
    <w:pPr>
      <w:ind w:left="1400" w:hanging="200"/>
    </w:pPr>
  </w:style>
  <w:style w:type="paragraph" w:styleId="Index8">
    <w:name w:val="index 8"/>
    <w:basedOn w:val="Normal"/>
    <w:next w:val="Normal"/>
    <w:autoRedefine/>
    <w:rsid w:val="00B12A72"/>
    <w:pPr>
      <w:ind w:left="1600" w:hanging="200"/>
    </w:pPr>
  </w:style>
  <w:style w:type="paragraph" w:styleId="Index9">
    <w:name w:val="index 9"/>
    <w:basedOn w:val="Normal"/>
    <w:next w:val="Normal"/>
    <w:autoRedefine/>
    <w:rsid w:val="00B12A72"/>
    <w:pPr>
      <w:ind w:left="1800" w:hanging="200"/>
    </w:pPr>
  </w:style>
  <w:style w:type="paragraph" w:styleId="TOC1">
    <w:name w:val="toc 1"/>
    <w:basedOn w:val="Normal"/>
    <w:next w:val="Normal"/>
    <w:autoRedefine/>
    <w:rsid w:val="00B12A72"/>
  </w:style>
  <w:style w:type="paragraph" w:styleId="TOC2">
    <w:name w:val="toc 2"/>
    <w:basedOn w:val="Normal"/>
    <w:next w:val="Normal"/>
    <w:autoRedefine/>
    <w:rsid w:val="00B12A72"/>
    <w:pPr>
      <w:ind w:left="200"/>
    </w:pPr>
  </w:style>
  <w:style w:type="paragraph" w:styleId="TOC3">
    <w:name w:val="toc 3"/>
    <w:basedOn w:val="Normal"/>
    <w:next w:val="Normal"/>
    <w:autoRedefine/>
    <w:rsid w:val="00B12A72"/>
    <w:pPr>
      <w:ind w:left="400"/>
    </w:pPr>
  </w:style>
  <w:style w:type="paragraph" w:styleId="TOC4">
    <w:name w:val="toc 4"/>
    <w:basedOn w:val="Normal"/>
    <w:next w:val="Normal"/>
    <w:autoRedefine/>
    <w:rsid w:val="00B12A72"/>
    <w:pPr>
      <w:ind w:left="600"/>
    </w:pPr>
  </w:style>
  <w:style w:type="paragraph" w:styleId="TOC5">
    <w:name w:val="toc 5"/>
    <w:basedOn w:val="Normal"/>
    <w:next w:val="Normal"/>
    <w:autoRedefine/>
    <w:rsid w:val="00B12A72"/>
    <w:pPr>
      <w:ind w:left="800"/>
    </w:pPr>
  </w:style>
  <w:style w:type="paragraph" w:styleId="TOC6">
    <w:name w:val="toc 6"/>
    <w:basedOn w:val="Normal"/>
    <w:next w:val="Normal"/>
    <w:autoRedefine/>
    <w:rsid w:val="00B12A72"/>
    <w:pPr>
      <w:ind w:left="1000"/>
    </w:pPr>
  </w:style>
  <w:style w:type="paragraph" w:styleId="TOC7">
    <w:name w:val="toc 7"/>
    <w:basedOn w:val="Normal"/>
    <w:next w:val="Normal"/>
    <w:autoRedefine/>
    <w:rsid w:val="00B12A72"/>
    <w:pPr>
      <w:ind w:left="1200"/>
    </w:pPr>
  </w:style>
  <w:style w:type="paragraph" w:styleId="TOC8">
    <w:name w:val="toc 8"/>
    <w:basedOn w:val="Normal"/>
    <w:next w:val="Normal"/>
    <w:autoRedefine/>
    <w:rsid w:val="00B12A72"/>
    <w:pPr>
      <w:ind w:left="1400"/>
    </w:pPr>
  </w:style>
  <w:style w:type="paragraph" w:styleId="TOC9">
    <w:name w:val="toc 9"/>
    <w:basedOn w:val="Normal"/>
    <w:next w:val="Normal"/>
    <w:autoRedefine/>
    <w:rsid w:val="00B12A72"/>
    <w:pPr>
      <w:ind w:left="1600"/>
    </w:pPr>
  </w:style>
  <w:style w:type="paragraph" w:styleId="NormalIndent">
    <w:name w:val="Normal Indent"/>
    <w:basedOn w:val="Normal"/>
    <w:rsid w:val="00B12A72"/>
    <w:pPr>
      <w:ind w:left="720"/>
    </w:pPr>
    <w:rPr>
      <w:rFonts w:eastAsia="Times New Roman"/>
    </w:rPr>
  </w:style>
  <w:style w:type="paragraph" w:styleId="FootnoteText">
    <w:name w:val="footnote text"/>
    <w:basedOn w:val="Normal"/>
    <w:link w:val="FootnoteTextChar"/>
    <w:rsid w:val="00B12A72"/>
  </w:style>
  <w:style w:type="character" w:customStyle="1" w:styleId="FootnoteTextChar">
    <w:name w:val="Footnote Text Char"/>
    <w:basedOn w:val="DefaultParagraphFont"/>
    <w:link w:val="FootnoteText"/>
    <w:rsid w:val="00B12A72"/>
  </w:style>
  <w:style w:type="paragraph" w:styleId="CommentText">
    <w:name w:val="annotation text"/>
    <w:basedOn w:val="Normal"/>
    <w:link w:val="CommentTextChar"/>
    <w:uiPriority w:val="99"/>
    <w:rsid w:val="00B12A72"/>
  </w:style>
  <w:style w:type="character" w:customStyle="1" w:styleId="CommentTextChar">
    <w:name w:val="Comment Text Char"/>
    <w:basedOn w:val="DefaultParagraphFont"/>
    <w:link w:val="CommentText"/>
    <w:uiPriority w:val="99"/>
    <w:rsid w:val="00B12A72"/>
  </w:style>
  <w:style w:type="paragraph" w:styleId="Header">
    <w:name w:val="header"/>
    <w:basedOn w:val="Normal"/>
    <w:link w:val="HeaderChar"/>
    <w:uiPriority w:val="99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B12A72"/>
    <w:rPr>
      <w:rFonts w:eastAsia="Times New Roman"/>
    </w:rPr>
  </w:style>
  <w:style w:type="paragraph" w:styleId="Footer">
    <w:name w:val="footer"/>
    <w:basedOn w:val="Normal"/>
    <w:link w:val="FooterChar"/>
    <w:rsid w:val="00B12A72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B12A72"/>
    <w:rPr>
      <w:rFonts w:eastAsia="Times New Roman"/>
    </w:rPr>
  </w:style>
  <w:style w:type="paragraph" w:styleId="IndexHeading">
    <w:name w:val="index heading"/>
    <w:basedOn w:val="Normal"/>
    <w:next w:val="Index1"/>
    <w:rsid w:val="00B12A72"/>
    <w:rPr>
      <w:rFonts w:ascii="Arial" w:hAnsi="Arial" w:cs="Arial"/>
      <w:b/>
      <w:bCs/>
    </w:rPr>
  </w:style>
  <w:style w:type="paragraph" w:styleId="Caption">
    <w:name w:val="caption"/>
    <w:aliases w:val="Caption 3,c,appendix,Caption 1,appendix Cha,Caption Char Char Char,Caption Char Char,Caption Char Char Char Char Char Char"/>
    <w:basedOn w:val="Normal"/>
    <w:next w:val="Normal"/>
    <w:link w:val="CaptionChar"/>
    <w:uiPriority w:val="99"/>
    <w:qFormat/>
    <w:rsid w:val="00B12A72"/>
    <w:rPr>
      <w:b/>
      <w:bCs/>
    </w:rPr>
  </w:style>
  <w:style w:type="paragraph" w:styleId="TableofFigures">
    <w:name w:val="table of figures"/>
    <w:basedOn w:val="Normal"/>
    <w:next w:val="Normal"/>
    <w:rsid w:val="00B12A72"/>
  </w:style>
  <w:style w:type="paragraph" w:styleId="EnvelopeAddress">
    <w:name w:val="envelope address"/>
    <w:basedOn w:val="Normal"/>
    <w:rsid w:val="00B12A72"/>
    <w:pPr>
      <w:framePr w:w="7920" w:h="1980" w:hRule="exact" w:hSpace="180" w:wrap="auto" w:hAnchor="page" w:xAlign="center" w:yAlign="bottom"/>
      <w:ind w:left="2880"/>
    </w:pPr>
    <w:rPr>
      <w:rFonts w:eastAsia="Times New Roman" w:cs="Arial"/>
      <w:sz w:val="22"/>
    </w:rPr>
  </w:style>
  <w:style w:type="paragraph" w:styleId="EnvelopeReturn">
    <w:name w:val="envelope return"/>
    <w:basedOn w:val="Normal"/>
    <w:rsid w:val="00B12A72"/>
    <w:rPr>
      <w:rFonts w:ascii="Arial" w:eastAsia="Times New Roman" w:hAnsi="Arial" w:cs="Arial"/>
    </w:rPr>
  </w:style>
  <w:style w:type="character" w:styleId="PageNumber">
    <w:name w:val="page number"/>
    <w:basedOn w:val="DefaultParagraphFont"/>
    <w:rsid w:val="00B12A72"/>
  </w:style>
  <w:style w:type="paragraph" w:styleId="EndnoteText">
    <w:name w:val="endnote text"/>
    <w:basedOn w:val="Normal"/>
    <w:link w:val="EndnoteTextChar"/>
    <w:rsid w:val="00B12A72"/>
  </w:style>
  <w:style w:type="character" w:customStyle="1" w:styleId="EndnoteTextChar">
    <w:name w:val="Endnote Text Char"/>
    <w:basedOn w:val="DefaultParagraphFont"/>
    <w:link w:val="EndnoteText"/>
    <w:rsid w:val="00B12A72"/>
  </w:style>
  <w:style w:type="paragraph" w:styleId="TableofAuthorities">
    <w:name w:val="table of authorities"/>
    <w:basedOn w:val="Normal"/>
    <w:next w:val="Normal"/>
    <w:rsid w:val="00B12A72"/>
    <w:pPr>
      <w:ind w:left="200" w:hanging="200"/>
    </w:pPr>
  </w:style>
  <w:style w:type="paragraph" w:styleId="MacroText">
    <w:name w:val="macro"/>
    <w:link w:val="MacroTextChar"/>
    <w:rsid w:val="00B12A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B12A72"/>
    <w:rPr>
      <w:rFonts w:ascii="Courier New" w:eastAsia="MS Mincho" w:hAnsi="Courier New" w:cs="Courier New"/>
    </w:rPr>
  </w:style>
  <w:style w:type="paragraph" w:styleId="TOAHeading">
    <w:name w:val="toa heading"/>
    <w:basedOn w:val="Normal"/>
    <w:next w:val="Normal"/>
    <w:rsid w:val="00B12A72"/>
    <w:pPr>
      <w:spacing w:before="120"/>
    </w:pPr>
    <w:rPr>
      <w:rFonts w:ascii="Arial" w:hAnsi="Arial" w:cs="Arial"/>
      <w:b/>
      <w:bCs/>
      <w:szCs w:val="24"/>
    </w:rPr>
  </w:style>
  <w:style w:type="paragraph" w:styleId="List">
    <w:name w:val="List"/>
    <w:basedOn w:val="Normal"/>
    <w:rsid w:val="00B12A72"/>
    <w:pPr>
      <w:ind w:left="360" w:hanging="360"/>
    </w:pPr>
    <w:rPr>
      <w:rFonts w:eastAsia="Times New Roman"/>
    </w:rPr>
  </w:style>
  <w:style w:type="paragraph" w:styleId="ListBullet">
    <w:name w:val="List Bullet"/>
    <w:basedOn w:val="Normal"/>
    <w:rsid w:val="00B12A72"/>
    <w:pPr>
      <w:numPr>
        <w:numId w:val="3"/>
      </w:numPr>
    </w:pPr>
    <w:rPr>
      <w:rFonts w:eastAsia="Times New Roman"/>
    </w:rPr>
  </w:style>
  <w:style w:type="paragraph" w:styleId="ListNumber">
    <w:name w:val="List Number"/>
    <w:basedOn w:val="Normal"/>
    <w:rsid w:val="00B12A72"/>
    <w:pPr>
      <w:numPr>
        <w:numId w:val="4"/>
      </w:numPr>
    </w:pPr>
    <w:rPr>
      <w:rFonts w:eastAsia="Times New Roman"/>
    </w:rPr>
  </w:style>
  <w:style w:type="paragraph" w:styleId="List2">
    <w:name w:val="List 2"/>
    <w:basedOn w:val="Normal"/>
    <w:rsid w:val="00B12A72"/>
    <w:pPr>
      <w:ind w:left="720" w:hanging="360"/>
    </w:pPr>
    <w:rPr>
      <w:rFonts w:eastAsia="Times New Roman"/>
    </w:rPr>
  </w:style>
  <w:style w:type="paragraph" w:styleId="List3">
    <w:name w:val="List 3"/>
    <w:basedOn w:val="Normal"/>
    <w:rsid w:val="00B12A72"/>
    <w:pPr>
      <w:ind w:left="1080" w:hanging="360"/>
    </w:pPr>
    <w:rPr>
      <w:rFonts w:eastAsia="Times New Roman"/>
    </w:rPr>
  </w:style>
  <w:style w:type="paragraph" w:styleId="List4">
    <w:name w:val="List 4"/>
    <w:basedOn w:val="Normal"/>
    <w:rsid w:val="00B12A72"/>
    <w:pPr>
      <w:ind w:left="1440" w:hanging="360"/>
    </w:pPr>
    <w:rPr>
      <w:rFonts w:eastAsia="Times New Roman"/>
    </w:rPr>
  </w:style>
  <w:style w:type="paragraph" w:styleId="List5">
    <w:name w:val="List 5"/>
    <w:basedOn w:val="Normal"/>
    <w:rsid w:val="00B12A72"/>
    <w:pPr>
      <w:ind w:left="1800" w:hanging="360"/>
    </w:pPr>
    <w:rPr>
      <w:rFonts w:eastAsia="Times New Roman"/>
    </w:rPr>
  </w:style>
  <w:style w:type="paragraph" w:styleId="ListBullet2">
    <w:name w:val="List Bullet 2"/>
    <w:basedOn w:val="Normal"/>
    <w:rsid w:val="00B12A72"/>
    <w:pPr>
      <w:numPr>
        <w:numId w:val="5"/>
      </w:numPr>
    </w:pPr>
    <w:rPr>
      <w:rFonts w:eastAsia="Times New Roman"/>
    </w:rPr>
  </w:style>
  <w:style w:type="paragraph" w:styleId="ListBullet3">
    <w:name w:val="List Bullet 3"/>
    <w:basedOn w:val="Normal"/>
    <w:rsid w:val="00B12A72"/>
    <w:pPr>
      <w:numPr>
        <w:numId w:val="6"/>
      </w:numPr>
    </w:pPr>
    <w:rPr>
      <w:rFonts w:eastAsia="Times New Roman"/>
    </w:rPr>
  </w:style>
  <w:style w:type="paragraph" w:styleId="ListBullet4">
    <w:name w:val="List Bullet 4"/>
    <w:basedOn w:val="Normal"/>
    <w:rsid w:val="00B12A72"/>
    <w:pPr>
      <w:numPr>
        <w:numId w:val="7"/>
      </w:numPr>
    </w:pPr>
    <w:rPr>
      <w:rFonts w:eastAsia="Times New Roman"/>
    </w:rPr>
  </w:style>
  <w:style w:type="paragraph" w:styleId="ListBullet5">
    <w:name w:val="List Bullet 5"/>
    <w:basedOn w:val="Normal"/>
    <w:rsid w:val="00B12A72"/>
    <w:pPr>
      <w:numPr>
        <w:numId w:val="8"/>
      </w:numPr>
    </w:pPr>
    <w:rPr>
      <w:rFonts w:eastAsia="Times New Roman"/>
    </w:rPr>
  </w:style>
  <w:style w:type="paragraph" w:styleId="ListNumber2">
    <w:name w:val="List Number 2"/>
    <w:basedOn w:val="Normal"/>
    <w:rsid w:val="00B12A72"/>
    <w:pPr>
      <w:numPr>
        <w:numId w:val="9"/>
      </w:numPr>
    </w:pPr>
    <w:rPr>
      <w:rFonts w:eastAsia="Times New Roman"/>
    </w:rPr>
  </w:style>
  <w:style w:type="paragraph" w:styleId="ListNumber3">
    <w:name w:val="List Number 3"/>
    <w:basedOn w:val="Normal"/>
    <w:rsid w:val="00B12A72"/>
    <w:pPr>
      <w:numPr>
        <w:numId w:val="10"/>
      </w:numPr>
    </w:pPr>
    <w:rPr>
      <w:rFonts w:eastAsia="Times New Roman"/>
    </w:rPr>
  </w:style>
  <w:style w:type="paragraph" w:styleId="ListNumber4">
    <w:name w:val="List Number 4"/>
    <w:basedOn w:val="Normal"/>
    <w:rsid w:val="00B12A72"/>
    <w:pPr>
      <w:numPr>
        <w:numId w:val="11"/>
      </w:numPr>
    </w:pPr>
    <w:rPr>
      <w:rFonts w:eastAsia="Times New Roman"/>
    </w:rPr>
  </w:style>
  <w:style w:type="paragraph" w:styleId="ListNumber5">
    <w:name w:val="List Number 5"/>
    <w:basedOn w:val="Normal"/>
    <w:rsid w:val="00B12A72"/>
    <w:pPr>
      <w:numPr>
        <w:numId w:val="12"/>
      </w:numPr>
    </w:pPr>
    <w:rPr>
      <w:rFonts w:eastAsia="Times New Roman"/>
    </w:rPr>
  </w:style>
  <w:style w:type="paragraph" w:styleId="Title">
    <w:name w:val="Title"/>
    <w:basedOn w:val="Normal"/>
    <w:link w:val="TitleChar"/>
    <w:qFormat/>
    <w:rsid w:val="00B12A72"/>
    <w:pPr>
      <w:spacing w:before="240" w:after="60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B12A72"/>
    <w:rPr>
      <w:rFonts w:ascii="Arial" w:eastAsia="Times New Roman" w:hAnsi="Arial" w:cs="Arial"/>
      <w:b/>
      <w:bCs/>
      <w:kern w:val="28"/>
      <w:sz w:val="32"/>
      <w:szCs w:val="32"/>
    </w:rPr>
  </w:style>
  <w:style w:type="paragraph" w:styleId="Closing">
    <w:name w:val="Closing"/>
    <w:basedOn w:val="Normal"/>
    <w:link w:val="ClosingChar"/>
    <w:rsid w:val="00B12A72"/>
    <w:pPr>
      <w:ind w:left="4320"/>
    </w:pPr>
    <w:rPr>
      <w:rFonts w:eastAsia="Times New Roman"/>
    </w:rPr>
  </w:style>
  <w:style w:type="character" w:customStyle="1" w:styleId="ClosingChar">
    <w:name w:val="Closing Char"/>
    <w:basedOn w:val="DefaultParagraphFont"/>
    <w:link w:val="Closing"/>
    <w:rsid w:val="00B12A72"/>
    <w:rPr>
      <w:rFonts w:eastAsia="Times New Roman"/>
    </w:rPr>
  </w:style>
  <w:style w:type="paragraph" w:styleId="Signature">
    <w:name w:val="Signature"/>
    <w:basedOn w:val="Normal"/>
    <w:link w:val="SignatureChar"/>
    <w:rsid w:val="00B12A72"/>
    <w:pPr>
      <w:ind w:left="4320"/>
    </w:pPr>
    <w:rPr>
      <w:rFonts w:eastAsia="Times New Roman"/>
    </w:rPr>
  </w:style>
  <w:style w:type="character" w:customStyle="1" w:styleId="SignatureChar">
    <w:name w:val="Signature Char"/>
    <w:basedOn w:val="DefaultParagraphFont"/>
    <w:link w:val="Signature"/>
    <w:rsid w:val="00B12A72"/>
    <w:rPr>
      <w:rFonts w:eastAsia="Times New Roman"/>
    </w:rPr>
  </w:style>
  <w:style w:type="paragraph" w:styleId="BodyText">
    <w:name w:val="Body Text"/>
    <w:basedOn w:val="Normal"/>
    <w:link w:val="BodyTextChar"/>
    <w:rsid w:val="00B12A72"/>
    <w:pPr>
      <w:spacing w:after="120"/>
    </w:pPr>
    <w:rPr>
      <w:rFonts w:eastAsia="Times New Roman"/>
    </w:rPr>
  </w:style>
  <w:style w:type="character" w:customStyle="1" w:styleId="BodyTextChar">
    <w:name w:val="Body Text Char"/>
    <w:basedOn w:val="DefaultParagraphFont"/>
    <w:link w:val="BodyText"/>
    <w:rsid w:val="00B12A72"/>
    <w:rPr>
      <w:rFonts w:eastAsia="Times New Roman"/>
    </w:rPr>
  </w:style>
  <w:style w:type="paragraph" w:styleId="BodyTextIndent">
    <w:name w:val="Body Text Indent"/>
    <w:basedOn w:val="Normal"/>
    <w:link w:val="BodyTextIndentChar"/>
    <w:rsid w:val="00B12A72"/>
    <w:pPr>
      <w:spacing w:after="120"/>
      <w:ind w:left="360"/>
    </w:pPr>
    <w:rPr>
      <w:rFonts w:eastAsia="Times New Roman"/>
    </w:rPr>
  </w:style>
  <w:style w:type="character" w:customStyle="1" w:styleId="BodyTextIndentChar">
    <w:name w:val="Body Text Indent Char"/>
    <w:basedOn w:val="DefaultParagraphFont"/>
    <w:link w:val="BodyTextIndent"/>
    <w:rsid w:val="00B12A72"/>
    <w:rPr>
      <w:rFonts w:eastAsia="Times New Roman"/>
    </w:rPr>
  </w:style>
  <w:style w:type="paragraph" w:styleId="ListContinue">
    <w:name w:val="List Continue"/>
    <w:basedOn w:val="Normal"/>
    <w:rsid w:val="00B12A72"/>
    <w:pPr>
      <w:spacing w:after="120"/>
      <w:ind w:left="360"/>
    </w:pPr>
    <w:rPr>
      <w:rFonts w:eastAsia="Times New Roman"/>
    </w:rPr>
  </w:style>
  <w:style w:type="paragraph" w:styleId="ListContinue2">
    <w:name w:val="List Continue 2"/>
    <w:basedOn w:val="Normal"/>
    <w:rsid w:val="00B12A72"/>
    <w:pPr>
      <w:spacing w:after="120"/>
      <w:ind w:left="720"/>
    </w:pPr>
    <w:rPr>
      <w:rFonts w:eastAsia="Times New Roman"/>
    </w:rPr>
  </w:style>
  <w:style w:type="paragraph" w:styleId="ListContinue3">
    <w:name w:val="List Continue 3"/>
    <w:basedOn w:val="Normal"/>
    <w:rsid w:val="00B12A72"/>
    <w:pPr>
      <w:spacing w:after="120"/>
      <w:ind w:left="1080"/>
    </w:pPr>
    <w:rPr>
      <w:rFonts w:eastAsia="Times New Roman"/>
    </w:rPr>
  </w:style>
  <w:style w:type="paragraph" w:styleId="ListContinue4">
    <w:name w:val="List Continue 4"/>
    <w:basedOn w:val="Normal"/>
    <w:rsid w:val="00B12A72"/>
    <w:pPr>
      <w:spacing w:after="120"/>
      <w:ind w:left="1440"/>
    </w:pPr>
    <w:rPr>
      <w:rFonts w:eastAsia="Times New Roman"/>
    </w:rPr>
  </w:style>
  <w:style w:type="paragraph" w:styleId="ListContinue5">
    <w:name w:val="List Continue 5"/>
    <w:basedOn w:val="Normal"/>
    <w:rsid w:val="00B12A72"/>
    <w:pPr>
      <w:spacing w:after="120"/>
      <w:ind w:left="1800"/>
    </w:pPr>
    <w:rPr>
      <w:rFonts w:eastAsia="Times New Roman"/>
    </w:rPr>
  </w:style>
  <w:style w:type="paragraph" w:styleId="MessageHeader">
    <w:name w:val="Message Header"/>
    <w:basedOn w:val="Normal"/>
    <w:link w:val="MessageHeaderChar"/>
    <w:rsid w:val="00B12A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eastAsia="Times New Roman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rsid w:val="00B12A72"/>
    <w:rPr>
      <w:rFonts w:ascii="Arial" w:eastAsia="Times New Roman" w:hAnsi="Arial" w:cs="Arial"/>
      <w:sz w:val="24"/>
      <w:szCs w:val="24"/>
      <w:shd w:val="pct20" w:color="auto" w:fill="auto"/>
    </w:rPr>
  </w:style>
  <w:style w:type="paragraph" w:styleId="Subtitle">
    <w:name w:val="Subtitle"/>
    <w:basedOn w:val="Normal"/>
    <w:link w:val="SubtitleChar"/>
    <w:qFormat/>
    <w:rsid w:val="00B12A72"/>
    <w:pPr>
      <w:spacing w:after="60"/>
      <w:jc w:val="center"/>
      <w:outlineLvl w:val="1"/>
    </w:pPr>
    <w:rPr>
      <w:rFonts w:ascii="Arial" w:eastAsia="Times New Roman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B12A72"/>
    <w:rPr>
      <w:rFonts w:ascii="Arial" w:eastAsia="Times New Roman" w:hAnsi="Arial" w:cs="Arial"/>
      <w:sz w:val="24"/>
      <w:szCs w:val="24"/>
    </w:rPr>
  </w:style>
  <w:style w:type="paragraph" w:styleId="Salutation">
    <w:name w:val="Salutation"/>
    <w:basedOn w:val="Normal"/>
    <w:next w:val="Normal"/>
    <w:link w:val="SalutationChar"/>
    <w:rsid w:val="00B12A72"/>
    <w:rPr>
      <w:rFonts w:eastAsia="Times New Roman"/>
    </w:rPr>
  </w:style>
  <w:style w:type="character" w:customStyle="1" w:styleId="SalutationChar">
    <w:name w:val="Salutation Char"/>
    <w:basedOn w:val="DefaultParagraphFont"/>
    <w:link w:val="Salutation"/>
    <w:rsid w:val="00B12A72"/>
    <w:rPr>
      <w:rFonts w:eastAsia="Times New Roman"/>
    </w:rPr>
  </w:style>
  <w:style w:type="paragraph" w:styleId="Date">
    <w:name w:val="Date"/>
    <w:basedOn w:val="Normal"/>
    <w:next w:val="Normal"/>
    <w:link w:val="DateChar"/>
    <w:rsid w:val="00B12A72"/>
    <w:rPr>
      <w:rFonts w:eastAsia="Times New Roman"/>
    </w:rPr>
  </w:style>
  <w:style w:type="character" w:customStyle="1" w:styleId="DateChar">
    <w:name w:val="Date Char"/>
    <w:basedOn w:val="DefaultParagraphFont"/>
    <w:link w:val="Date"/>
    <w:rsid w:val="00B12A72"/>
    <w:rPr>
      <w:rFonts w:eastAsia="Times New Roman"/>
    </w:rPr>
  </w:style>
  <w:style w:type="paragraph" w:styleId="BodyTextFirstIndent">
    <w:name w:val="Body Text First Indent"/>
    <w:basedOn w:val="BodyText"/>
    <w:link w:val="BodyTextFirstIndentChar"/>
    <w:rsid w:val="00B12A72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B12A72"/>
    <w:rPr>
      <w:rFonts w:eastAsia="Times New Roman"/>
    </w:rPr>
  </w:style>
  <w:style w:type="paragraph" w:styleId="BodyTextFirstIndent2">
    <w:name w:val="Body Text First Indent 2"/>
    <w:basedOn w:val="BodyTextIndent"/>
    <w:link w:val="BodyTextFirstIndent2Char"/>
    <w:rsid w:val="00B12A72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B12A72"/>
    <w:rPr>
      <w:rFonts w:eastAsia="Times New Roman"/>
    </w:rPr>
  </w:style>
  <w:style w:type="paragraph" w:styleId="NoteHeading">
    <w:name w:val="Note Heading"/>
    <w:basedOn w:val="Normal"/>
    <w:next w:val="Normal"/>
    <w:link w:val="NoteHeadingChar"/>
    <w:rsid w:val="00B12A72"/>
    <w:rPr>
      <w:rFonts w:eastAsia="Times New Roman"/>
    </w:rPr>
  </w:style>
  <w:style w:type="character" w:customStyle="1" w:styleId="NoteHeadingChar">
    <w:name w:val="Note Heading Char"/>
    <w:basedOn w:val="DefaultParagraphFont"/>
    <w:link w:val="NoteHeading"/>
    <w:rsid w:val="00B12A72"/>
    <w:rPr>
      <w:rFonts w:eastAsia="Times New Roman"/>
    </w:rPr>
  </w:style>
  <w:style w:type="paragraph" w:styleId="BodyText2">
    <w:name w:val="Body Text 2"/>
    <w:basedOn w:val="Normal"/>
    <w:link w:val="BodyText2Char"/>
    <w:rsid w:val="00B12A72"/>
    <w:pPr>
      <w:spacing w:after="120" w:line="480" w:lineRule="auto"/>
    </w:pPr>
    <w:rPr>
      <w:rFonts w:eastAsia="Times New Roman"/>
    </w:rPr>
  </w:style>
  <w:style w:type="character" w:customStyle="1" w:styleId="BodyText2Char">
    <w:name w:val="Body Text 2 Char"/>
    <w:basedOn w:val="DefaultParagraphFont"/>
    <w:link w:val="BodyText2"/>
    <w:rsid w:val="00B12A72"/>
    <w:rPr>
      <w:rFonts w:eastAsia="Times New Roman"/>
    </w:rPr>
  </w:style>
  <w:style w:type="paragraph" w:styleId="BodyText3">
    <w:name w:val="Body Text 3"/>
    <w:basedOn w:val="Normal"/>
    <w:link w:val="BodyText3Char"/>
    <w:rsid w:val="00B12A72"/>
    <w:pPr>
      <w:spacing w:after="120"/>
    </w:pPr>
    <w:rPr>
      <w:rFonts w:eastAsia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B12A72"/>
    <w:rPr>
      <w:rFonts w:eastAsia="Times New Roman"/>
      <w:sz w:val="16"/>
      <w:szCs w:val="16"/>
    </w:rPr>
  </w:style>
  <w:style w:type="paragraph" w:styleId="BodyTextIndent2">
    <w:name w:val="Body Text Indent 2"/>
    <w:basedOn w:val="Normal"/>
    <w:link w:val="BodyTextIndent2Char"/>
    <w:rsid w:val="00B12A72"/>
    <w:pPr>
      <w:spacing w:after="120" w:line="480" w:lineRule="auto"/>
      <w:ind w:left="360"/>
    </w:pPr>
    <w:rPr>
      <w:rFonts w:eastAsia="Times New Roman"/>
    </w:rPr>
  </w:style>
  <w:style w:type="character" w:customStyle="1" w:styleId="BodyTextIndent2Char">
    <w:name w:val="Body Text Indent 2 Char"/>
    <w:basedOn w:val="DefaultParagraphFont"/>
    <w:link w:val="BodyTextIndent2"/>
    <w:rsid w:val="00B12A72"/>
    <w:rPr>
      <w:rFonts w:eastAsia="Times New Roman"/>
    </w:rPr>
  </w:style>
  <w:style w:type="paragraph" w:styleId="BodyTextIndent3">
    <w:name w:val="Body Text Indent 3"/>
    <w:basedOn w:val="Normal"/>
    <w:link w:val="BodyTextIndent3Char"/>
    <w:rsid w:val="00B12A72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B12A72"/>
    <w:rPr>
      <w:rFonts w:eastAsia="Times New Roman"/>
      <w:sz w:val="16"/>
      <w:szCs w:val="16"/>
    </w:rPr>
  </w:style>
  <w:style w:type="paragraph" w:styleId="BlockText">
    <w:name w:val="Block Text"/>
    <w:basedOn w:val="Normal"/>
    <w:rsid w:val="00B12A72"/>
    <w:pPr>
      <w:spacing w:after="120"/>
      <w:ind w:left="1440" w:right="1440"/>
    </w:pPr>
    <w:rPr>
      <w:rFonts w:eastAsia="Times New Roman"/>
    </w:rPr>
  </w:style>
  <w:style w:type="character" w:styleId="Hyperlink">
    <w:name w:val="Hyperlink"/>
    <w:basedOn w:val="DefaultParagraphFont"/>
    <w:uiPriority w:val="99"/>
    <w:rsid w:val="00B12A72"/>
    <w:rPr>
      <w:color w:val="0000FF"/>
      <w:u w:val="single"/>
    </w:rPr>
  </w:style>
  <w:style w:type="character" w:styleId="FollowedHyperlink">
    <w:name w:val="FollowedHyperlink"/>
    <w:basedOn w:val="DefaultParagraphFont"/>
    <w:rsid w:val="00B12A72"/>
    <w:rPr>
      <w:color w:val="800080"/>
      <w:u w:val="single"/>
    </w:rPr>
  </w:style>
  <w:style w:type="character" w:styleId="Emphasis">
    <w:name w:val="Emphasis"/>
    <w:uiPriority w:val="20"/>
    <w:qFormat/>
    <w:rsid w:val="00B12A72"/>
    <w:rPr>
      <w:i/>
      <w:iCs/>
    </w:rPr>
  </w:style>
  <w:style w:type="paragraph" w:styleId="DocumentMap">
    <w:name w:val="Document Map"/>
    <w:basedOn w:val="Normal"/>
    <w:link w:val="DocumentMapChar"/>
    <w:rsid w:val="00B12A72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rsid w:val="00B12A72"/>
    <w:rPr>
      <w:rFonts w:ascii="Tahoma" w:hAnsi="Tahoma" w:cs="Tahoma"/>
      <w:shd w:val="clear" w:color="auto" w:fill="000080"/>
    </w:rPr>
  </w:style>
  <w:style w:type="paragraph" w:styleId="PlainText">
    <w:name w:val="Plain Text"/>
    <w:basedOn w:val="Normal"/>
    <w:link w:val="PlainTextChar"/>
    <w:rsid w:val="00B12A72"/>
    <w:rPr>
      <w:rFonts w:ascii="Courier New" w:eastAsia="Times New Roman" w:hAnsi="Courier New" w:cs="Courier New"/>
    </w:rPr>
  </w:style>
  <w:style w:type="character" w:customStyle="1" w:styleId="PlainTextChar">
    <w:name w:val="Plain Text Char"/>
    <w:basedOn w:val="DefaultParagraphFont"/>
    <w:link w:val="PlainText"/>
    <w:rsid w:val="00B12A72"/>
    <w:rPr>
      <w:rFonts w:ascii="Courier New" w:eastAsia="Times New Roman" w:hAnsi="Courier New" w:cs="Courier New"/>
    </w:rPr>
  </w:style>
  <w:style w:type="paragraph" w:styleId="E-mailSignature">
    <w:name w:val="E-mail Signature"/>
    <w:basedOn w:val="Normal"/>
    <w:link w:val="E-mailSignatureChar"/>
    <w:rsid w:val="00B12A72"/>
    <w:rPr>
      <w:rFonts w:eastAsia="Times New Roman"/>
    </w:rPr>
  </w:style>
  <w:style w:type="character" w:customStyle="1" w:styleId="E-mailSignatureChar">
    <w:name w:val="E-mail Signature Char"/>
    <w:basedOn w:val="DefaultParagraphFont"/>
    <w:link w:val="E-mailSignature"/>
    <w:rsid w:val="00B12A72"/>
    <w:rPr>
      <w:rFonts w:eastAsia="Times New Roman"/>
    </w:rPr>
  </w:style>
  <w:style w:type="paragraph" w:styleId="NormalWeb">
    <w:name w:val="Normal (Web)"/>
    <w:basedOn w:val="Normal"/>
    <w:link w:val="NormalWebChar"/>
    <w:uiPriority w:val="99"/>
    <w:rsid w:val="00B12A72"/>
    <w:rPr>
      <w:rFonts w:eastAsia="Times New Roman"/>
      <w:szCs w:val="24"/>
    </w:rPr>
  </w:style>
  <w:style w:type="paragraph" w:styleId="HTMLAddress">
    <w:name w:val="HTML Address"/>
    <w:basedOn w:val="Normal"/>
    <w:link w:val="HTMLAddressChar"/>
    <w:rsid w:val="00B12A72"/>
    <w:rPr>
      <w:rFonts w:eastAsia="Times New Roman"/>
      <w:i/>
      <w:iCs/>
    </w:rPr>
  </w:style>
  <w:style w:type="character" w:customStyle="1" w:styleId="HTMLAddressChar">
    <w:name w:val="HTML Address Char"/>
    <w:basedOn w:val="DefaultParagraphFont"/>
    <w:link w:val="HTMLAddress"/>
    <w:rsid w:val="00B12A72"/>
    <w:rPr>
      <w:rFonts w:eastAsia="Times New Roman"/>
      <w:i/>
      <w:iCs/>
    </w:rPr>
  </w:style>
  <w:style w:type="paragraph" w:styleId="HTMLPreformatted">
    <w:name w:val="HTML Preformatted"/>
    <w:basedOn w:val="Normal"/>
    <w:link w:val="HTMLPreformattedChar"/>
    <w:rsid w:val="00B12A72"/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B12A72"/>
    <w:rPr>
      <w:rFonts w:ascii="Courier New" w:eastAsia="Times New Roman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rsid w:val="00B12A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B12A72"/>
    <w:rPr>
      <w:b/>
      <w:bCs/>
    </w:rPr>
  </w:style>
  <w:style w:type="paragraph" w:styleId="BalloonText">
    <w:name w:val="Balloon Text"/>
    <w:basedOn w:val="Normal"/>
    <w:link w:val="BalloonTextChar"/>
    <w:rsid w:val="00B12A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12A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0F310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12A72"/>
  </w:style>
  <w:style w:type="paragraph" w:styleId="ListParagraph">
    <w:name w:val="List Paragraph"/>
    <w:basedOn w:val="Normal"/>
    <w:link w:val="ListParagraphChar"/>
    <w:uiPriority w:val="34"/>
    <w:qFormat/>
    <w:rsid w:val="00B12A72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B12A72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B12A72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2A72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link w:val="IntenseQuote"/>
    <w:uiPriority w:val="30"/>
    <w:rsid w:val="00B12A72"/>
    <w:rPr>
      <w:b/>
      <w:bCs/>
      <w:i/>
      <w:iCs/>
      <w:color w:val="4472C4" w:themeColor="accent1"/>
    </w:rPr>
  </w:style>
  <w:style w:type="paragraph" w:styleId="Bibliography">
    <w:name w:val="Bibliography"/>
    <w:basedOn w:val="Normal"/>
    <w:next w:val="Normal"/>
    <w:uiPriority w:val="37"/>
    <w:semiHidden/>
    <w:unhideWhenUsed/>
    <w:rsid w:val="00B12A72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12A72"/>
    <w:pPr>
      <w:outlineLvl w:val="9"/>
    </w:pPr>
    <w:rPr>
      <w:rFonts w:asciiTheme="majorHAnsi" w:hAnsiTheme="majorHAnsi"/>
      <w:bCs/>
      <w:kern w:val="32"/>
      <w:sz w:val="32"/>
      <w:szCs w:val="32"/>
    </w:rPr>
  </w:style>
  <w:style w:type="paragraph" w:customStyle="1" w:styleId="SMheading10">
    <w:name w:val="SM heading 1"/>
    <w:basedOn w:val="Normal"/>
    <w:rsid w:val="00943C54"/>
    <w:pPr>
      <w:keepNext/>
      <w:widowControl w:val="0"/>
      <w:spacing w:before="240" w:after="60"/>
      <w:outlineLvl w:val="0"/>
    </w:pPr>
    <w:rPr>
      <w:rFonts w:eastAsia="Times New Roman"/>
      <w:b/>
      <w:i/>
      <w:kern w:val="28"/>
      <w:sz w:val="48"/>
    </w:rPr>
  </w:style>
  <w:style w:type="character" w:customStyle="1" w:styleId="Margaret">
    <w:name w:val="Margaret"/>
    <w:semiHidden/>
    <w:rsid w:val="00943C54"/>
    <w:rPr>
      <w:rFonts w:ascii="Times New Roman" w:hAnsi="Times New Roman" w:cs="Times New Roman"/>
      <w:b w:val="0"/>
      <w:bCs w:val="0"/>
      <w:i w:val="0"/>
      <w:iCs w:val="0"/>
      <w:strike w:val="0"/>
      <w:color w:val="0000FF"/>
      <w:sz w:val="24"/>
      <w:szCs w:val="24"/>
      <w:u w:val="none"/>
    </w:rPr>
  </w:style>
  <w:style w:type="paragraph" w:customStyle="1" w:styleId="Default">
    <w:name w:val="Default"/>
    <w:rsid w:val="00943C54"/>
    <w:pPr>
      <w:autoSpaceDE w:val="0"/>
      <w:autoSpaceDN w:val="0"/>
      <w:adjustRightInd w:val="0"/>
    </w:pPr>
    <w:rPr>
      <w:rFonts w:eastAsia="Times New Roman"/>
      <w:color w:val="000000"/>
      <w:szCs w:val="24"/>
    </w:rPr>
  </w:style>
  <w:style w:type="character" w:styleId="FootnoteReference">
    <w:name w:val="footnote reference"/>
    <w:rsid w:val="00B12A72"/>
    <w:rPr>
      <w:vertAlign w:val="superscript"/>
    </w:rPr>
  </w:style>
  <w:style w:type="character" w:styleId="CommentReference">
    <w:name w:val="annotation reference"/>
    <w:uiPriority w:val="99"/>
    <w:rsid w:val="00B12A72"/>
    <w:rPr>
      <w:sz w:val="16"/>
      <w:szCs w:val="16"/>
    </w:rPr>
  </w:style>
  <w:style w:type="character" w:customStyle="1" w:styleId="NormalWebChar">
    <w:name w:val="Normal (Web) Char"/>
    <w:link w:val="NormalWeb"/>
    <w:rsid w:val="00B12A72"/>
    <w:rPr>
      <w:rFonts w:eastAsia="Times New Roman"/>
      <w:sz w:val="24"/>
      <w:szCs w:val="24"/>
    </w:rPr>
  </w:style>
  <w:style w:type="character" w:styleId="LineNumber">
    <w:name w:val="line number"/>
    <w:basedOn w:val="DefaultParagraphFont"/>
    <w:rsid w:val="00E34433"/>
  </w:style>
  <w:style w:type="paragraph" w:customStyle="1" w:styleId="TableFootnote">
    <w:name w:val="Table Footnote"/>
    <w:qFormat/>
    <w:rsid w:val="006444F7"/>
    <w:pPr>
      <w:tabs>
        <w:tab w:val="left" w:pos="288"/>
      </w:tabs>
      <w:ind w:left="288" w:hanging="288"/>
    </w:pPr>
    <w:rPr>
      <w:rFonts w:eastAsia="Times New Roman"/>
      <w:sz w:val="20"/>
    </w:rPr>
  </w:style>
  <w:style w:type="paragraph" w:customStyle="1" w:styleId="BodyText12">
    <w:name w:val="Body Text 12"/>
    <w:link w:val="BodyText12Char"/>
    <w:qFormat/>
    <w:rsid w:val="00581553"/>
    <w:pPr>
      <w:spacing w:after="240" w:line="264" w:lineRule="auto"/>
      <w:jc w:val="both"/>
    </w:pPr>
    <w:rPr>
      <w:rFonts w:eastAsia="Times New Roman"/>
    </w:rPr>
  </w:style>
  <w:style w:type="paragraph" w:customStyle="1" w:styleId="GuideBullet">
    <w:name w:val="GuideBullet"/>
    <w:semiHidden/>
    <w:rsid w:val="00581553"/>
    <w:pPr>
      <w:numPr>
        <w:numId w:val="21"/>
      </w:numPr>
      <w:tabs>
        <w:tab w:val="left" w:pos="288"/>
      </w:tabs>
      <w:spacing w:after="40"/>
    </w:pPr>
    <w:rPr>
      <w:rFonts w:eastAsia="Times New Roman"/>
      <w:sz w:val="22"/>
    </w:rPr>
  </w:style>
  <w:style w:type="character" w:customStyle="1" w:styleId="BodyText12Char">
    <w:name w:val="Body Text 12 Char"/>
    <w:link w:val="BodyText12"/>
    <w:locked/>
    <w:rsid w:val="00581553"/>
    <w:rPr>
      <w:rFonts w:eastAsia="Times New Roman"/>
    </w:rPr>
  </w:style>
  <w:style w:type="character" w:customStyle="1" w:styleId="headingnumber">
    <w:name w:val="headingnumber"/>
    <w:basedOn w:val="DefaultParagraphFont"/>
    <w:rsid w:val="00D123C7"/>
  </w:style>
  <w:style w:type="character" w:customStyle="1" w:styleId="apple-converted-space">
    <w:name w:val="apple-converted-space"/>
    <w:basedOn w:val="DefaultParagraphFont"/>
    <w:rsid w:val="00D123C7"/>
  </w:style>
  <w:style w:type="character" w:customStyle="1" w:styleId="internalref">
    <w:name w:val="internalref"/>
    <w:basedOn w:val="DefaultParagraphFont"/>
    <w:rsid w:val="00D123C7"/>
  </w:style>
  <w:style w:type="paragraph" w:customStyle="1" w:styleId="TableText">
    <w:name w:val="Table Text"/>
    <w:link w:val="TableTextChar"/>
    <w:qFormat/>
    <w:rsid w:val="00CE2B66"/>
    <w:pPr>
      <w:tabs>
        <w:tab w:val="left" w:pos="288"/>
        <w:tab w:val="left" w:pos="576"/>
        <w:tab w:val="left" w:pos="864"/>
      </w:tabs>
    </w:pPr>
    <w:rPr>
      <w:rFonts w:eastAsia="Times New Roman"/>
      <w:sz w:val="20"/>
    </w:rPr>
  </w:style>
  <w:style w:type="character" w:customStyle="1" w:styleId="CaptionChar">
    <w:name w:val="Caption Char"/>
    <w:aliases w:val="Caption 3 Char,c Char,appendix Char,Caption 1 Char,appendix Cha Char,Caption Char Char Char Char,Caption Char Char Char1,Caption Char Char Char Char Char Char Char"/>
    <w:basedOn w:val="DefaultParagraphFont"/>
    <w:link w:val="Caption"/>
    <w:locked/>
    <w:rsid w:val="00CE2B66"/>
    <w:rPr>
      <w:b/>
      <w:bCs/>
    </w:rPr>
  </w:style>
  <w:style w:type="character" w:customStyle="1" w:styleId="TableTextChar">
    <w:name w:val="Table Text Char"/>
    <w:link w:val="TableText"/>
    <w:rsid w:val="00CE2B66"/>
    <w:rPr>
      <w:rFonts w:eastAsia="Times New Roman"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6B04"/>
    <w:rPr>
      <w:color w:val="808080"/>
      <w:shd w:val="clear" w:color="auto" w:fill="E6E6E6"/>
    </w:rPr>
  </w:style>
  <w:style w:type="character" w:customStyle="1" w:styleId="ref-title">
    <w:name w:val="ref-title"/>
    <w:basedOn w:val="DefaultParagraphFont"/>
    <w:rsid w:val="00725E42"/>
  </w:style>
  <w:style w:type="character" w:customStyle="1" w:styleId="ref-journal">
    <w:name w:val="ref-journal"/>
    <w:basedOn w:val="DefaultParagraphFont"/>
    <w:rsid w:val="00725E42"/>
  </w:style>
  <w:style w:type="character" w:customStyle="1" w:styleId="ref-vol">
    <w:name w:val="ref-vol"/>
    <w:basedOn w:val="DefaultParagraphFont"/>
    <w:rsid w:val="00725E42"/>
  </w:style>
  <w:style w:type="paragraph" w:customStyle="1" w:styleId="List1">
    <w:name w:val="List1"/>
    <w:basedOn w:val="Normal"/>
    <w:rsid w:val="00A84C96"/>
    <w:pPr>
      <w:widowControl w:val="0"/>
      <w:numPr>
        <w:numId w:val="25"/>
      </w:numPr>
      <w:spacing w:before="120" w:after="120" w:line="360" w:lineRule="auto"/>
    </w:pPr>
    <w:rPr>
      <w:rFonts w:eastAsia="PMingLiU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AB1DDA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umbered11-1">
    <w:name w:val="Numbered 11-1"/>
    <w:qFormat/>
    <w:rsid w:val="00670918"/>
    <w:pPr>
      <w:spacing w:after="120"/>
      <w:jc w:val="both"/>
    </w:pPr>
    <w:rPr>
      <w:rFonts w:eastAsia="Times New Roman"/>
      <w:sz w:val="22"/>
    </w:rPr>
  </w:style>
  <w:style w:type="paragraph" w:customStyle="1" w:styleId="GuideDash">
    <w:name w:val="GuideDash"/>
    <w:semiHidden/>
    <w:rsid w:val="00DA03D7"/>
    <w:pPr>
      <w:numPr>
        <w:numId w:val="31"/>
      </w:numPr>
      <w:tabs>
        <w:tab w:val="left" w:pos="576"/>
      </w:tabs>
      <w:spacing w:after="40"/>
    </w:pPr>
    <w:rPr>
      <w:rFonts w:eastAsia="Times New Roman"/>
      <w:sz w:val="22"/>
    </w:rPr>
  </w:style>
  <w:style w:type="paragraph" w:customStyle="1" w:styleId="BodyText12Indent">
    <w:name w:val="Body Text 12 Indent"/>
    <w:qFormat/>
    <w:rsid w:val="00DA03D7"/>
    <w:pPr>
      <w:spacing w:after="240"/>
      <w:ind w:left="432"/>
      <w:jc w:val="both"/>
    </w:pPr>
    <w:rPr>
      <w:rFonts w:eastAsia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64312"/>
    <w:rPr>
      <w:color w:val="808080"/>
      <w:shd w:val="clear" w:color="auto" w:fill="E6E6E6"/>
    </w:rPr>
  </w:style>
  <w:style w:type="paragraph" w:customStyle="1" w:styleId="details">
    <w:name w:val="details"/>
    <w:basedOn w:val="Normal"/>
    <w:rsid w:val="001F43CC"/>
    <w:pPr>
      <w:spacing w:before="100" w:beforeAutospacing="1" w:after="100" w:afterAutospacing="1"/>
    </w:pPr>
    <w:rPr>
      <w:rFonts w:eastAsia="Times New Roman"/>
      <w:szCs w:val="24"/>
      <w:lang w:bidi="he-IL"/>
    </w:rPr>
  </w:style>
  <w:style w:type="character" w:customStyle="1" w:styleId="jrnl">
    <w:name w:val="jrnl"/>
    <w:basedOn w:val="DefaultParagraphFont"/>
    <w:rsid w:val="001F43CC"/>
  </w:style>
  <w:style w:type="character" w:customStyle="1" w:styleId="UnresolvedMention3">
    <w:name w:val="Unresolved Mention3"/>
    <w:basedOn w:val="DefaultParagraphFont"/>
    <w:uiPriority w:val="99"/>
    <w:unhideWhenUsed/>
    <w:rsid w:val="00765785"/>
    <w:rPr>
      <w:color w:val="605E5C"/>
      <w:shd w:val="clear" w:color="auto" w:fill="E1DFDD"/>
    </w:rPr>
  </w:style>
  <w:style w:type="paragraph" w:customStyle="1" w:styleId="BodyText11">
    <w:name w:val="Body Text 11"/>
    <w:qFormat/>
    <w:rsid w:val="00AF1968"/>
    <w:pPr>
      <w:spacing w:after="180"/>
      <w:jc w:val="both"/>
    </w:pPr>
    <w:rPr>
      <w:rFonts w:eastAsia="Times New Roman"/>
      <w:sz w:val="22"/>
    </w:rPr>
  </w:style>
  <w:style w:type="paragraph" w:customStyle="1" w:styleId="Bullet12-3">
    <w:name w:val="Bullet 12-3"/>
    <w:qFormat/>
    <w:rsid w:val="00AF1968"/>
    <w:pPr>
      <w:numPr>
        <w:numId w:val="36"/>
      </w:numPr>
      <w:spacing w:after="120"/>
      <w:jc w:val="both"/>
    </w:pPr>
    <w:rPr>
      <w:rFonts w:eastAsia="Times New Roman"/>
    </w:rPr>
  </w:style>
  <w:style w:type="paragraph" w:customStyle="1" w:styleId="C-BodyText">
    <w:name w:val="C-Body Text"/>
    <w:link w:val="C-BodyTextChar"/>
    <w:rsid w:val="000469CA"/>
    <w:pPr>
      <w:spacing w:before="120" w:after="120" w:line="280" w:lineRule="atLeast"/>
    </w:pPr>
    <w:rPr>
      <w:rFonts w:eastAsiaTheme="minorEastAsia"/>
    </w:rPr>
  </w:style>
  <w:style w:type="character" w:customStyle="1" w:styleId="C-BodyTextChar">
    <w:name w:val="C-Body Text Char"/>
    <w:link w:val="C-BodyText"/>
    <w:rsid w:val="000469CA"/>
    <w:rPr>
      <w:rFonts w:eastAsiaTheme="minorEastAsia"/>
    </w:rPr>
  </w:style>
  <w:style w:type="character" w:customStyle="1" w:styleId="authors">
    <w:name w:val="authors"/>
    <w:basedOn w:val="DefaultParagraphFont"/>
    <w:rsid w:val="00554A9C"/>
  </w:style>
  <w:style w:type="character" w:customStyle="1" w:styleId="Date1">
    <w:name w:val="Date1"/>
    <w:basedOn w:val="DefaultParagraphFont"/>
    <w:rsid w:val="00554A9C"/>
  </w:style>
  <w:style w:type="character" w:customStyle="1" w:styleId="arttitle">
    <w:name w:val="art_title"/>
    <w:basedOn w:val="DefaultParagraphFont"/>
    <w:rsid w:val="00554A9C"/>
  </w:style>
  <w:style w:type="character" w:customStyle="1" w:styleId="serialtitle">
    <w:name w:val="serial_title"/>
    <w:basedOn w:val="DefaultParagraphFont"/>
    <w:rsid w:val="00554A9C"/>
  </w:style>
  <w:style w:type="character" w:customStyle="1" w:styleId="volumeissue">
    <w:name w:val="volume_issue"/>
    <w:basedOn w:val="DefaultParagraphFont"/>
    <w:rsid w:val="00554A9C"/>
  </w:style>
  <w:style w:type="character" w:customStyle="1" w:styleId="pagerange">
    <w:name w:val="page_range"/>
    <w:basedOn w:val="DefaultParagraphFont"/>
    <w:rsid w:val="00554A9C"/>
  </w:style>
  <w:style w:type="character" w:customStyle="1" w:styleId="doilink">
    <w:name w:val="doi_link"/>
    <w:basedOn w:val="DefaultParagraphFont"/>
    <w:rsid w:val="00554A9C"/>
  </w:style>
  <w:style w:type="character" w:styleId="PlaceholderText">
    <w:name w:val="Placeholder Text"/>
    <w:basedOn w:val="DefaultParagraphFont"/>
    <w:uiPriority w:val="99"/>
    <w:semiHidden/>
    <w:rsid w:val="008F0917"/>
    <w:rPr>
      <w:color w:val="808080"/>
    </w:rPr>
  </w:style>
  <w:style w:type="paragraph" w:styleId="Revision">
    <w:name w:val="Revision"/>
    <w:hidden/>
    <w:uiPriority w:val="99"/>
    <w:semiHidden/>
    <w:rsid w:val="006E3402"/>
  </w:style>
  <w:style w:type="paragraph" w:customStyle="1" w:styleId="EndNoteBibliographyTitle">
    <w:name w:val="EndNote Bibliography Title"/>
    <w:basedOn w:val="Normal"/>
    <w:link w:val="EndNoteBibliographyTitleChar"/>
    <w:rsid w:val="00B1567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567E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B1567E"/>
    <w:pPr>
      <w:spacing w:line="48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567E"/>
    <w:rPr>
      <w:noProof/>
    </w:rPr>
  </w:style>
  <w:style w:type="character" w:customStyle="1" w:styleId="Mention1">
    <w:name w:val="Mention1"/>
    <w:basedOn w:val="DefaultParagraphFont"/>
    <w:uiPriority w:val="99"/>
    <w:unhideWhenUsed/>
    <w:rsid w:val="00775494"/>
    <w:rPr>
      <w:color w:val="2B579A"/>
      <w:shd w:val="clear" w:color="auto" w:fill="E1DFDD"/>
    </w:rPr>
  </w:style>
  <w:style w:type="character" w:customStyle="1" w:styleId="ref-iss">
    <w:name w:val="ref-iss"/>
    <w:basedOn w:val="DefaultParagraphFont"/>
    <w:rsid w:val="006E257F"/>
  </w:style>
  <w:style w:type="character" w:customStyle="1" w:styleId="comma-separator">
    <w:name w:val="comma-separator"/>
    <w:basedOn w:val="DefaultParagraphFont"/>
    <w:rsid w:val="006E257F"/>
  </w:style>
  <w:style w:type="character" w:customStyle="1" w:styleId="epub-state">
    <w:name w:val="epub-state"/>
    <w:basedOn w:val="DefaultParagraphFont"/>
    <w:rsid w:val="006E257F"/>
  </w:style>
  <w:style w:type="character" w:customStyle="1" w:styleId="epub-date">
    <w:name w:val="epub-date"/>
    <w:basedOn w:val="DefaultParagraphFont"/>
    <w:rsid w:val="006E257F"/>
  </w:style>
  <w:style w:type="paragraph" w:customStyle="1" w:styleId="CaptionTable">
    <w:name w:val="Caption Table"/>
    <w:basedOn w:val="Caption"/>
    <w:next w:val="TableText"/>
    <w:rsid w:val="005E698C"/>
    <w:pPr>
      <w:keepNext/>
      <w:tabs>
        <w:tab w:val="left" w:pos="1152"/>
      </w:tabs>
      <w:spacing w:before="60" w:after="60"/>
      <w:ind w:left="1152" w:hanging="1152"/>
    </w:pPr>
    <w:rPr>
      <w:rFonts w:eastAsia="Times New Roman"/>
      <w:sz w:val="20"/>
      <w:szCs w:val="18"/>
    </w:rPr>
  </w:style>
  <w:style w:type="character" w:customStyle="1" w:styleId="UnresolvedMention">
    <w:name w:val="Unresolved Mention"/>
    <w:basedOn w:val="DefaultParagraphFont"/>
    <w:uiPriority w:val="99"/>
    <w:unhideWhenUsed/>
    <w:rsid w:val="00F271E5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137B53"/>
  </w:style>
  <w:style w:type="character" w:customStyle="1" w:styleId="ListParagraphChar">
    <w:name w:val="List Paragraph Char"/>
    <w:basedOn w:val="DefaultParagraphFont"/>
    <w:link w:val="ListParagraph"/>
    <w:uiPriority w:val="34"/>
    <w:rsid w:val="00DC6DDA"/>
  </w:style>
  <w:style w:type="character" w:customStyle="1" w:styleId="TableTextChar1">
    <w:name w:val="Table Text Char1"/>
    <w:rsid w:val="008D4FD2"/>
    <w:rPr>
      <w:rFonts w:ascii="Times New Roman" w:eastAsia="MS Mincho" w:hAnsi="Times New Roman" w:cs="Times New Roman"/>
      <w:sz w:val="20"/>
      <w:szCs w:val="20"/>
      <w:lang w:eastAsia="en-US"/>
    </w:rPr>
  </w:style>
  <w:style w:type="character" w:customStyle="1" w:styleId="Mention">
    <w:name w:val="Mention"/>
    <w:basedOn w:val="DefaultParagraphFont"/>
    <w:uiPriority w:val="99"/>
    <w:unhideWhenUsed/>
    <w:rsid w:val="00B551E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9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30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649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5486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11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0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7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42769">
          <w:marLeft w:val="27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0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71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71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21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86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011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7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255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265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1346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506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4063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56136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01127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62276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83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35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5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21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03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58730">
              <w:marLeft w:val="0"/>
              <w:marRight w:val="0"/>
              <w:marTop w:val="24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63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2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6176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73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dication xmlns="6fcbdd6f-ef4c-4435-aaed-eabf29f61b5d" xsi:nil="true"/>
    <Year xmlns="6fcbdd6f-ef4c-4435-aaed-eabf29f61b5d" xsi:nil="true"/>
    <Document_x0020_type xmlns="6fcbdd6f-ef4c-4435-aaed-eabf29f61b5d" xsi:nil="true"/>
    <Classification xmlns="6fcbdd6f-ef4c-4435-aaed-eabf29f61b5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D641A878554C4AB3DB7E96388F12E0" ma:contentTypeVersion="8" ma:contentTypeDescription="Create a new document." ma:contentTypeScope="" ma:versionID="823223c5747f8a3e118d496528aab5e6">
  <xsd:schema xmlns:xsd="http://www.w3.org/2001/XMLSchema" xmlns:xs="http://www.w3.org/2001/XMLSchema" xmlns:p="http://schemas.microsoft.com/office/2006/metadata/properties" xmlns:ns1="6fcbdd6f-ef4c-4435-aaed-eabf29f61b5d" targetNamespace="http://schemas.microsoft.com/office/2006/metadata/properties" ma:root="true" ma:fieldsID="47cfbd85f94b8a5ef54e2c242641e4e9" ns1:_="">
    <xsd:import namespace="6fcbdd6f-ef4c-4435-aaed-eabf29f61b5d"/>
    <xsd:element name="properties">
      <xsd:complexType>
        <xsd:sequence>
          <xsd:element name="documentManagement">
            <xsd:complexType>
              <xsd:all>
                <xsd:element ref="ns1:Classification" minOccurs="0"/>
                <xsd:element ref="ns1:Year" minOccurs="0"/>
                <xsd:element ref="ns1:Indication" minOccurs="0"/>
                <xsd:element ref="ns1:Document_x0020_type" minOccurs="0"/>
                <xsd:element ref="ns1:MediaServiceMetadata" minOccurs="0"/>
                <xsd:element ref="ns1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cbdd6f-ef4c-4435-aaed-eabf29f61b5d" elementFormDefault="qualified">
    <xsd:import namespace="http://schemas.microsoft.com/office/2006/documentManagement/types"/>
    <xsd:import namespace="http://schemas.microsoft.com/office/infopath/2007/PartnerControls"/>
    <xsd:element name="Classification" ma:index="0" nillable="true" ma:displayName="Classification" ma:description="『発表媒体・試験名等を記載下さい（2018 NEJMなど）』" ma:internalName="Classification" ma:readOnly="false">
      <xsd:simpleType>
        <xsd:restriction base="dms:Text">
          <xsd:maxLength value="255"/>
        </xsd:restriction>
      </xsd:simpleType>
    </xsd:element>
    <xsd:element name="Year" ma:index="1" nillable="true" ma:displayName="Year" ma:internalName="Year" ma:readOnly="false">
      <xsd:simpleType>
        <xsd:restriction base="dms:Text">
          <xsd:maxLength value="4"/>
        </xsd:restriction>
      </xsd:simpleType>
    </xsd:element>
    <xsd:element name="Indication" ma:index="2" nillable="true" ma:displayName="Indication" ma:internalName="Indication" ma:readOnly="false">
      <xsd:simpleType>
        <xsd:restriction base="dms:Text">
          <xsd:maxLength value="255"/>
        </xsd:restriction>
      </xsd:simpleType>
    </xsd:element>
    <xsd:element name="Document_x0020_type" ma:index="4" nillable="true" ma:displayName="Document type" ma:format="Dropdown" ma:internalName="Document_x0020_type" ma:readOnly="false">
      <xsd:simpleType>
        <xsd:union memberTypes="dms:Text">
          <xsd:simpleType>
            <xsd:restriction base="dms:Choice">
              <xsd:enumeration value="publication plan"/>
              <xsd:enumeration value="prep timeline"/>
              <xsd:enumeration value="abstract"/>
              <xsd:enumeration value="presentation"/>
              <xsd:enumeration value="manuscript"/>
              <xsd:enumeration value="reference"/>
              <xsd:enumeration value="correspondence"/>
              <xsd:enumeration value="HCC"/>
              <xsd:enumeration value="contract"/>
            </xsd:restriction>
          </xsd:simpleType>
        </xsd:un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8" ma:displayName="Content Type"/>
        <xsd:element ref="dc:title" minOccurs="0" maxOccurs="1" ma:index="5" ma:displayName="Mem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id_classification_eusecret" value=""/>
  <element uid="cefbaa69-3bfa-4b56-8d22-6839cb7b06d0" value=""/>
</sisl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FECF9D-E076-4A7B-BD28-D6118817A0E9}">
  <ds:schemaRefs>
    <ds:schemaRef ds:uri="http://schemas.microsoft.com/office/2006/metadata/properties"/>
    <ds:schemaRef ds:uri="http://schemas.microsoft.com/office/infopath/2007/PartnerControls"/>
    <ds:schemaRef ds:uri="6fcbdd6f-ef4c-4435-aaed-eabf29f61b5d"/>
  </ds:schemaRefs>
</ds:datastoreItem>
</file>

<file path=customXml/itemProps2.xml><?xml version="1.0" encoding="utf-8"?>
<ds:datastoreItem xmlns:ds="http://schemas.openxmlformats.org/officeDocument/2006/customXml" ds:itemID="{36DF2C73-E722-473D-B945-8B080B65D9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cbdd6f-ef4c-4435-aaed-eabf29f61b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C5C397-671E-45CA-AC02-9C8802577E2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F08EC3F-C513-4345-B2ED-52DB16224963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68BB7959-C836-4974-99FF-C8C785D7C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4</Pages>
  <Words>824</Words>
  <Characters>4009</Characters>
  <Application>Microsoft Office Word</Application>
  <DocSecurity>0</DocSecurity>
  <Lines>400</Lines>
  <Paragraphs>26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erck</Company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garet Milhous</dc:creator>
  <cp:lastModifiedBy>E754480</cp:lastModifiedBy>
  <cp:revision>7</cp:revision>
  <cp:lastPrinted>2015-08-06T20:16:00Z</cp:lastPrinted>
  <dcterms:created xsi:type="dcterms:W3CDTF">2023-03-08T08:48:00Z</dcterms:created>
  <dcterms:modified xsi:type="dcterms:W3CDTF">2024-05-21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dd61ed6c-f45d-4d9c-bc31-5474fdc6838a</vt:lpwstr>
  </property>
  <property fmtid="{D5CDD505-2E9C-101B-9397-08002B2CF9AE}" pid="3" name="bjSaver">
    <vt:lpwstr>sZWf6SihN0QfHiQgn6u6cKlj3r+iXbSL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id_classification_eusecret" value="" /&gt;&lt;element uid="cefbaa69-3bfa-4b56-8d22-6839cb7b06d0" value="" /&gt;&lt;/sisl&gt;</vt:lpwstr>
  </property>
  <property fmtid="{D5CDD505-2E9C-101B-9397-08002B2CF9AE}" pid="6" name="bjDocumentSecurityLabel">
    <vt:lpwstr>Confidential</vt:lpwstr>
  </property>
  <property fmtid="{D5CDD505-2E9C-101B-9397-08002B2CF9AE}" pid="7" name="MerckMetadataExchange">
    <vt:lpwstr>!$MRK@Confidential-Footer-Left</vt:lpwstr>
  </property>
  <property fmtid="{D5CDD505-2E9C-101B-9397-08002B2CF9AE}" pid="8" name="bjHeaderBothDocProperty">
    <vt:lpwstr>!$MRK@Confidential</vt:lpwstr>
  </property>
  <property fmtid="{D5CDD505-2E9C-101B-9397-08002B2CF9AE}" pid="9" name="bjHeaderFirstPageDocProperty">
    <vt:lpwstr>!$MRK@Confidential</vt:lpwstr>
  </property>
  <property fmtid="{D5CDD505-2E9C-101B-9397-08002B2CF9AE}" pid="10" name="bjHeaderEvenPageDocProperty">
    <vt:lpwstr>!$MRK@Confidential</vt:lpwstr>
  </property>
  <property fmtid="{D5CDD505-2E9C-101B-9397-08002B2CF9AE}" pid="11" name="ContentTypeId">
    <vt:lpwstr>0x01010092D641A878554C4AB3DB7E96388F12E0</vt:lpwstr>
  </property>
</Properties>
</file>